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C704F" w14:textId="77777777" w:rsidR="003502A7" w:rsidRDefault="00000000">
      <w:pPr>
        <w:spacing w:line="480" w:lineRule="auto"/>
        <w:rPr>
          <w:rFonts w:ascii="Times New Roman" w:eastAsiaTheme="minorEastAsia" w:cs="Times New Roman"/>
          <w:b/>
          <w:color w:val="auto"/>
          <w:sz w:val="24"/>
          <w:szCs w:val="24"/>
        </w:rPr>
      </w:pPr>
      <w:r>
        <w:rPr>
          <w:rFonts w:ascii="Times New Roman" w:eastAsiaTheme="minorEastAsia" w:cs="Times New Roman"/>
          <w:b/>
          <w:color w:val="auto"/>
          <w:sz w:val="24"/>
          <w:szCs w:val="24"/>
        </w:rPr>
        <w:t>Association of direct bilirubin to total bilirubin ratio with 90-day mortality in patients with acute-on-chronic liver failure</w:t>
      </w:r>
    </w:p>
    <w:p w14:paraId="1FFD55AD" w14:textId="77777777" w:rsidR="003502A7" w:rsidRDefault="003502A7">
      <w:pPr>
        <w:spacing w:line="480" w:lineRule="auto"/>
        <w:rPr>
          <w:rFonts w:ascii="Times New Roman" w:eastAsiaTheme="minorEastAsia" w:cs="Times New Roman"/>
          <w:b/>
          <w:bCs/>
          <w:color w:val="auto"/>
          <w:sz w:val="24"/>
          <w:szCs w:val="24"/>
        </w:rPr>
      </w:pPr>
    </w:p>
    <w:p w14:paraId="54CC928E" w14:textId="77777777" w:rsidR="003502A7" w:rsidRPr="00457610" w:rsidRDefault="00000000">
      <w:pPr>
        <w:spacing w:line="480" w:lineRule="auto"/>
        <w:rPr>
          <w:rFonts w:ascii="Times New Roman" w:cs="Times New Roman"/>
          <w:color w:val="auto"/>
          <w:sz w:val="24"/>
          <w:szCs w:val="24"/>
          <w:lang w:val="fr-CH"/>
        </w:rPr>
      </w:pPr>
      <w:r w:rsidRPr="00457610">
        <w:rPr>
          <w:rFonts w:ascii="Times New Roman" w:cs="Times New Roman"/>
          <w:color w:val="auto"/>
          <w:sz w:val="24"/>
          <w:szCs w:val="24"/>
          <w:lang w:val="fr-CH"/>
        </w:rPr>
        <w:t xml:space="preserve">Yuanji Ma, Lingyao Du, </w:t>
      </w:r>
      <w:r w:rsidRPr="00457610">
        <w:rPr>
          <w:rFonts w:ascii="Times New Roman" w:cs="Times New Roman" w:hint="eastAsia"/>
          <w:color w:val="auto"/>
          <w:sz w:val="24"/>
          <w:szCs w:val="24"/>
          <w:lang w:val="fr-CH"/>
        </w:rPr>
        <w:t>Shaoqun Zhou</w:t>
      </w:r>
      <w:r w:rsidRPr="00457610">
        <w:rPr>
          <w:rFonts w:ascii="Times New Roman" w:cs="Times New Roman"/>
          <w:color w:val="auto"/>
          <w:sz w:val="24"/>
          <w:szCs w:val="24"/>
          <w:lang w:val="fr-CH"/>
        </w:rPr>
        <w:t>*, Lang Bai*, Hong Tang</w:t>
      </w:r>
    </w:p>
    <w:p w14:paraId="471F4114" w14:textId="77777777" w:rsidR="003502A7" w:rsidRPr="00457610" w:rsidRDefault="003502A7">
      <w:pPr>
        <w:spacing w:line="480" w:lineRule="auto"/>
        <w:rPr>
          <w:rFonts w:ascii="Times New Roman" w:cs="Times New Roman"/>
          <w:color w:val="auto"/>
          <w:sz w:val="24"/>
          <w:szCs w:val="24"/>
          <w:lang w:val="fr-CH"/>
        </w:rPr>
      </w:pPr>
    </w:p>
    <w:p w14:paraId="151080E6" w14:textId="77777777" w:rsidR="003502A7" w:rsidRDefault="00000000">
      <w:pPr>
        <w:spacing w:line="480" w:lineRule="auto"/>
        <w:rPr>
          <w:rFonts w:ascii="Times New Roman" w:cs="Times New Roman"/>
          <w:color w:val="auto"/>
          <w:sz w:val="24"/>
          <w:szCs w:val="24"/>
        </w:rPr>
      </w:pPr>
      <w:r>
        <w:rPr>
          <w:rFonts w:ascii="Times New Roman" w:cs="Times New Roman"/>
          <w:color w:val="auto"/>
          <w:sz w:val="24"/>
          <w:szCs w:val="24"/>
        </w:rPr>
        <w:t>Center of Infectious Diseases, West China Hospital of Sichuan University, Chengdu, China</w:t>
      </w:r>
    </w:p>
    <w:p w14:paraId="352DA8DC" w14:textId="77777777" w:rsidR="003502A7" w:rsidRDefault="003502A7">
      <w:pPr>
        <w:spacing w:line="480" w:lineRule="auto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33B3C754" w14:textId="77777777" w:rsidR="003502A7" w:rsidRPr="00457610" w:rsidRDefault="00000000">
      <w:pPr>
        <w:spacing w:line="480" w:lineRule="auto"/>
        <w:rPr>
          <w:rFonts w:ascii="Times New Roman" w:eastAsia="SimSun" w:cs="Times New Roman"/>
          <w:b/>
          <w:color w:val="auto"/>
          <w:sz w:val="24"/>
          <w:szCs w:val="24"/>
          <w:lang w:val="fr-CH"/>
        </w:rPr>
      </w:pPr>
      <w:bookmarkStart w:id="0" w:name="OLE_LINK25"/>
      <w:bookmarkStart w:id="1" w:name="OLE_LINK26"/>
      <w:r w:rsidRPr="00457610">
        <w:rPr>
          <w:rFonts w:ascii="Times New Roman" w:cs="Times New Roman"/>
          <w:b/>
          <w:color w:val="auto"/>
          <w:sz w:val="24"/>
          <w:szCs w:val="24"/>
          <w:lang w:val="fr-CH"/>
        </w:rPr>
        <w:t>*</w:t>
      </w:r>
      <w:r w:rsidRPr="00457610">
        <w:rPr>
          <w:rFonts w:ascii="Times New Roman" w:cs="Times New Roman" w:hint="eastAsia"/>
          <w:b/>
          <w:color w:val="auto"/>
          <w:sz w:val="24"/>
          <w:szCs w:val="24"/>
          <w:lang w:val="fr-CH"/>
        </w:rPr>
        <w:t>Correspondence</w:t>
      </w:r>
      <w:r w:rsidRPr="00457610">
        <w:rPr>
          <w:rFonts w:ascii="Times New Roman" w:eastAsia="SimSun" w:cs="Times New Roman" w:hint="eastAsia"/>
          <w:b/>
          <w:color w:val="auto"/>
          <w:sz w:val="24"/>
          <w:szCs w:val="24"/>
          <w:lang w:val="fr-CH"/>
        </w:rPr>
        <w:t>:</w:t>
      </w:r>
    </w:p>
    <w:p w14:paraId="12F2BF54" w14:textId="77777777" w:rsidR="003502A7" w:rsidRPr="00457610" w:rsidRDefault="00000000">
      <w:pPr>
        <w:spacing w:line="480" w:lineRule="auto"/>
        <w:rPr>
          <w:rFonts w:ascii="Times New Roman" w:eastAsia="SimSun" w:cs="Times New Roman"/>
          <w:color w:val="auto"/>
          <w:sz w:val="24"/>
          <w:szCs w:val="24"/>
          <w:lang w:val="fr-CH"/>
        </w:rPr>
      </w:pPr>
      <w:r w:rsidRPr="00457610">
        <w:rPr>
          <w:rFonts w:ascii="Times New Roman" w:cs="Times New Roman"/>
          <w:color w:val="auto"/>
          <w:sz w:val="24"/>
          <w:szCs w:val="24"/>
          <w:lang w:val="fr-CH"/>
        </w:rPr>
        <w:t>Lang Bai, pangbailang@163.com</w:t>
      </w:r>
    </w:p>
    <w:bookmarkEnd w:id="0"/>
    <w:bookmarkEnd w:id="1"/>
    <w:p w14:paraId="05A2BCE1" w14:textId="77777777" w:rsidR="003502A7" w:rsidRPr="00457610" w:rsidRDefault="00000000">
      <w:pPr>
        <w:spacing w:line="480" w:lineRule="auto"/>
        <w:rPr>
          <w:rFonts w:ascii="Times New Roman" w:cs="Times New Roman"/>
          <w:color w:val="auto"/>
          <w:sz w:val="24"/>
          <w:szCs w:val="24"/>
          <w:lang w:val="fr-CH"/>
        </w:rPr>
      </w:pPr>
      <w:r w:rsidRPr="00457610">
        <w:rPr>
          <w:rFonts w:ascii="Times New Roman" w:eastAsia="SimSun" w:cs="Times New Roman" w:hint="eastAsia"/>
          <w:color w:val="auto"/>
          <w:sz w:val="24"/>
          <w:szCs w:val="24"/>
          <w:lang w:val="fr-CH"/>
        </w:rPr>
        <w:t xml:space="preserve">Shaoqun Zhou, </w:t>
      </w:r>
      <w:r w:rsidRPr="00457610">
        <w:rPr>
          <w:rFonts w:ascii="Times New Roman" w:cs="Times New Roman" w:hint="eastAsia"/>
          <w:color w:val="auto"/>
          <w:sz w:val="24"/>
          <w:szCs w:val="24"/>
          <w:u w:val="single"/>
          <w:lang w:val="fr-CH"/>
        </w:rPr>
        <w:t>253044247@qq.com</w:t>
      </w:r>
    </w:p>
    <w:p w14:paraId="4F34C287" w14:textId="77777777" w:rsidR="003502A7" w:rsidRPr="00457610" w:rsidRDefault="003502A7">
      <w:pPr>
        <w:snapToGrid w:val="0"/>
        <w:spacing w:line="480" w:lineRule="auto"/>
        <w:rPr>
          <w:rFonts w:ascii="Times New Roman" w:cs="Times New Roman"/>
          <w:color w:val="auto"/>
          <w:sz w:val="24"/>
          <w:szCs w:val="24"/>
          <w:lang w:val="fr-CH"/>
        </w:rPr>
      </w:pPr>
    </w:p>
    <w:p w14:paraId="36179720" w14:textId="77777777" w:rsidR="003502A7" w:rsidRPr="00457610" w:rsidRDefault="003502A7">
      <w:pPr>
        <w:numPr>
          <w:ilvl w:val="255"/>
          <w:numId w:val="0"/>
        </w:numPr>
        <w:snapToGrid w:val="0"/>
        <w:spacing w:line="480" w:lineRule="auto"/>
        <w:rPr>
          <w:rFonts w:ascii="Times New Roman" w:cs="Times New Roman"/>
          <w:b/>
          <w:bCs/>
          <w:color w:val="auto"/>
          <w:sz w:val="24"/>
          <w:szCs w:val="24"/>
          <w:lang w:val="fr-CH" w:eastAsia="de-CH"/>
        </w:rPr>
        <w:sectPr w:rsidR="003502A7" w:rsidRPr="00457610" w:rsidSect="00457610">
          <w:footerReference w:type="default" r:id="rId7"/>
          <w:type w:val="continuous"/>
          <w:pgSz w:w="11906" w:h="16838"/>
          <w:pgMar w:top="1440" w:right="1803" w:bottom="1440" w:left="1803" w:header="720" w:footer="720" w:gutter="0"/>
          <w:cols w:space="0"/>
          <w:docGrid w:linePitch="272"/>
        </w:sectPr>
      </w:pPr>
      <w:bookmarkStart w:id="2" w:name="_Toc460500631"/>
    </w:p>
    <w:bookmarkEnd w:id="2"/>
    <w:p w14:paraId="420D778C" w14:textId="77777777" w:rsidR="003502A7" w:rsidRDefault="00000000">
      <w:pPr>
        <w:snapToGrid w:val="0"/>
        <w:rPr>
          <w:rFonts w:ascii="Times New Roman" w:eastAsiaTheme="minorEastAsia" w:cs="Times New Roman"/>
          <w:b/>
          <w:color w:val="auto"/>
          <w:sz w:val="24"/>
          <w:szCs w:val="24"/>
        </w:rPr>
      </w:pPr>
      <w:r>
        <w:rPr>
          <w:rFonts w:ascii="Times New Roman" w:eastAsiaTheme="minorEastAsia" w:cs="Times New Roman" w:hint="eastAsia"/>
          <w:b/>
          <w:color w:val="auto"/>
          <w:sz w:val="24"/>
          <w:szCs w:val="24"/>
        </w:rPr>
        <w:lastRenderedPageBreak/>
        <w:t xml:space="preserve">Supplementary </w:t>
      </w:r>
      <w:r>
        <w:rPr>
          <w:rFonts w:ascii="Times New Roman" w:eastAsiaTheme="minorEastAsia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eastAsiaTheme="minorEastAsia" w:cs="Times New Roman" w:hint="eastAsia"/>
          <w:b/>
          <w:color w:val="auto"/>
          <w:sz w:val="24"/>
          <w:szCs w:val="24"/>
        </w:rPr>
        <w:t>1</w:t>
      </w:r>
      <w:r>
        <w:rPr>
          <w:rFonts w:ascii="Times New Roman" w:eastAsiaTheme="minorEastAsia" w:cs="Times New Roman"/>
          <w:b/>
          <w:color w:val="auto"/>
          <w:sz w:val="24"/>
          <w:szCs w:val="24"/>
        </w:rPr>
        <w:t>. Relationship between DB/TB and disease severity</w:t>
      </w:r>
      <w:r>
        <w:rPr>
          <w:rFonts w:ascii="Times New Roman" w:eastAsiaTheme="minorEastAsia" w:cs="Times New Roman" w:hint="eastAsia"/>
          <w:b/>
          <w:color w:val="auto"/>
          <w:sz w:val="24"/>
          <w:szCs w:val="24"/>
        </w:rPr>
        <w:t>.</w:t>
      </w:r>
    </w:p>
    <w:tbl>
      <w:tblPr>
        <w:tblStyle w:val="TableGrid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3393"/>
        <w:gridCol w:w="2277"/>
        <w:gridCol w:w="224"/>
        <w:gridCol w:w="3393"/>
        <w:gridCol w:w="2277"/>
      </w:tblGrid>
      <w:tr w:rsidR="003502A7" w14:paraId="4E8C2D4E" w14:textId="77777777">
        <w:tc>
          <w:tcPr>
            <w:tcW w:w="854" w:type="pct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9B0164B" w14:textId="77777777" w:rsidR="003502A7" w:rsidRDefault="00000000">
            <w:pPr>
              <w:snapToGrid w:val="0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NewRomanPSMT" w:eastAsia="SimSun" w:hAnsi="TimesNewRomanPSMT" w:hint="eastAsia"/>
                <w:color w:val="auto"/>
                <w:sz w:val="24"/>
                <w:szCs w:val="24"/>
              </w:rPr>
              <w:t>Disease severity</w:t>
            </w:r>
          </w:p>
        </w:tc>
        <w:tc>
          <w:tcPr>
            <w:tcW w:w="2032" w:type="pct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3540C52" w14:textId="77777777" w:rsidR="003502A7" w:rsidRDefault="00000000">
            <w:pPr>
              <w:snapToGrid w:val="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Univariate linear regression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1A696DCC" w14:textId="77777777" w:rsidR="003502A7" w:rsidRDefault="003502A7">
            <w:pPr>
              <w:snapToGrid w:val="0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</w:p>
        </w:tc>
        <w:tc>
          <w:tcPr>
            <w:tcW w:w="2032" w:type="pct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9A5F3F0" w14:textId="77777777" w:rsidR="003502A7" w:rsidRDefault="00000000">
            <w:pPr>
              <w:snapToGrid w:val="0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cs="Times New Roman" w:hint="eastAsia"/>
                <w:color w:val="auto"/>
                <w:sz w:val="21"/>
                <w:szCs w:val="21"/>
              </w:rPr>
              <w:t>Multivariate linear regression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▲</w:t>
            </w:r>
          </w:p>
        </w:tc>
      </w:tr>
      <w:tr w:rsidR="003502A7" w14:paraId="755CFC82" w14:textId="77777777">
        <w:tc>
          <w:tcPr>
            <w:tcW w:w="854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2B2F17C" w14:textId="77777777" w:rsidR="003502A7" w:rsidRDefault="003502A7">
            <w:pPr>
              <w:snapToGrid w:val="0"/>
              <w:jc w:val="both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5E70E51" w14:textId="77777777" w:rsidR="003502A7" w:rsidRDefault="00000000">
            <w:pPr>
              <w:snapToGrid w:val="0"/>
              <w:jc w:val="both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Unstandardized Coefficient (95% CI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C1D2566" w14:textId="77777777" w:rsidR="003502A7" w:rsidRDefault="00000000">
            <w:pPr>
              <w:snapToGrid w:val="0"/>
              <w:jc w:val="both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Standardized coefficient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vAlign w:val="center"/>
          </w:tcPr>
          <w:p w14:paraId="25308A14" w14:textId="77777777" w:rsidR="003502A7" w:rsidRDefault="003502A7">
            <w:pPr>
              <w:snapToGrid w:val="0"/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22DFACE" w14:textId="77777777" w:rsidR="003502A7" w:rsidRDefault="00000000">
            <w:pPr>
              <w:snapToGrid w:val="0"/>
              <w:jc w:val="both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Unstandardized Coefficient (95% CI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8FB8CFF" w14:textId="77777777" w:rsidR="003502A7" w:rsidRDefault="00000000">
            <w:pPr>
              <w:snapToGrid w:val="0"/>
              <w:jc w:val="both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Standardized coefficient</w:t>
            </w:r>
          </w:p>
        </w:tc>
      </w:tr>
      <w:tr w:rsidR="003502A7" w14:paraId="2DA3C709" w14:textId="77777777">
        <w:tc>
          <w:tcPr>
            <w:tcW w:w="854" w:type="pct"/>
            <w:tcBorders>
              <w:tl2br w:val="nil"/>
              <w:tr2bl w:val="nil"/>
            </w:tcBorders>
            <w:vAlign w:val="center"/>
          </w:tcPr>
          <w:p w14:paraId="0B4FFA52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OSSH ACLF score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vAlign w:val="center"/>
          </w:tcPr>
          <w:p w14:paraId="1642CF45" w14:textId="77777777" w:rsidR="003502A7" w:rsidRDefault="00000000">
            <w:pPr>
              <w:snapToGrid w:val="0"/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4.13(-5.22~-3.03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1C163561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42</w:t>
            </w:r>
          </w:p>
        </w:tc>
        <w:tc>
          <w:tcPr>
            <w:tcW w:w="80" w:type="pct"/>
            <w:tcBorders>
              <w:tl2br w:val="nil"/>
              <w:tr2bl w:val="nil"/>
            </w:tcBorders>
            <w:vAlign w:val="center"/>
          </w:tcPr>
          <w:p w14:paraId="1B0A7D44" w14:textId="77777777" w:rsidR="003502A7" w:rsidRDefault="003502A7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216" w:type="pct"/>
            <w:tcBorders>
              <w:tl2br w:val="nil"/>
              <w:tr2bl w:val="nil"/>
            </w:tcBorders>
            <w:vAlign w:val="center"/>
          </w:tcPr>
          <w:p w14:paraId="7C7467ED" w14:textId="77777777" w:rsidR="003502A7" w:rsidRDefault="00000000">
            <w:pPr>
              <w:snapToGrid w:val="0"/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4.13(-5.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7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-3.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9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18C3E137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42</w:t>
            </w:r>
          </w:p>
        </w:tc>
      </w:tr>
      <w:tr w:rsidR="003502A7" w14:paraId="4569FE26" w14:textId="77777777">
        <w:tc>
          <w:tcPr>
            <w:tcW w:w="854" w:type="pct"/>
            <w:tcBorders>
              <w:tl2br w:val="nil"/>
              <w:tr2bl w:val="nil"/>
            </w:tcBorders>
            <w:vAlign w:val="center"/>
          </w:tcPr>
          <w:p w14:paraId="7F1765C1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OSSH ACLF II score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vAlign w:val="center"/>
          </w:tcPr>
          <w:p w14:paraId="3FA793E0" w14:textId="77777777" w:rsidR="003502A7" w:rsidRDefault="00000000">
            <w:pPr>
              <w:snapToGrid w:val="0"/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2.97(-3.97~-1.96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1AE0CE78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34</w:t>
            </w:r>
          </w:p>
        </w:tc>
        <w:tc>
          <w:tcPr>
            <w:tcW w:w="80" w:type="pct"/>
            <w:tcBorders>
              <w:tl2br w:val="nil"/>
              <w:tr2bl w:val="nil"/>
            </w:tcBorders>
            <w:vAlign w:val="center"/>
          </w:tcPr>
          <w:p w14:paraId="3D5DA01E" w14:textId="77777777" w:rsidR="003502A7" w:rsidRDefault="003502A7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216" w:type="pct"/>
            <w:tcBorders>
              <w:tl2br w:val="nil"/>
              <w:tr2bl w:val="nil"/>
            </w:tcBorders>
            <w:vAlign w:val="center"/>
          </w:tcPr>
          <w:p w14:paraId="4BD48686" w14:textId="77777777" w:rsidR="003502A7" w:rsidRDefault="00000000">
            <w:pPr>
              <w:snapToGrid w:val="0"/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2.9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6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(-3.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8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-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2.10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3339A48A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34</w:t>
            </w:r>
          </w:p>
        </w:tc>
      </w:tr>
      <w:tr w:rsidR="003502A7" w14:paraId="7C002FD7" w14:textId="77777777">
        <w:tc>
          <w:tcPr>
            <w:tcW w:w="854" w:type="pct"/>
            <w:tcBorders>
              <w:tl2br w:val="nil"/>
              <w:tr2bl w:val="nil"/>
            </w:tcBorders>
            <w:vAlign w:val="center"/>
          </w:tcPr>
          <w:p w14:paraId="0E47E49B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LIF-C ACLF score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vAlign w:val="center"/>
          </w:tcPr>
          <w:p w14:paraId="7719B7E4" w14:textId="77777777" w:rsidR="003502A7" w:rsidRDefault="00000000">
            <w:pPr>
              <w:snapToGrid w:val="0"/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25.10(-33.86~-16.34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30B09EC3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33</w:t>
            </w:r>
          </w:p>
        </w:tc>
        <w:tc>
          <w:tcPr>
            <w:tcW w:w="80" w:type="pct"/>
            <w:tcBorders>
              <w:tl2br w:val="nil"/>
              <w:tr2bl w:val="nil"/>
            </w:tcBorders>
            <w:vAlign w:val="center"/>
          </w:tcPr>
          <w:p w14:paraId="02C77F47" w14:textId="77777777" w:rsidR="003502A7" w:rsidRDefault="003502A7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216" w:type="pct"/>
            <w:tcBorders>
              <w:tl2br w:val="nil"/>
              <w:tr2bl w:val="nil"/>
            </w:tcBorders>
            <w:vAlign w:val="center"/>
          </w:tcPr>
          <w:p w14:paraId="3A6A7181" w14:textId="77777777" w:rsidR="003502A7" w:rsidRDefault="00000000">
            <w:pPr>
              <w:snapToGrid w:val="0"/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25.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36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(-3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8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8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-1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8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.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8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4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209129E0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34</w:t>
            </w:r>
          </w:p>
        </w:tc>
      </w:tr>
      <w:tr w:rsidR="003502A7" w14:paraId="6F9071F2" w14:textId="77777777">
        <w:tc>
          <w:tcPr>
            <w:tcW w:w="854" w:type="pct"/>
            <w:tcBorders>
              <w:tl2br w:val="nil"/>
              <w:tr2bl w:val="nil"/>
            </w:tcBorders>
            <w:vAlign w:val="center"/>
          </w:tcPr>
          <w:p w14:paraId="2E385786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AARC score</w:t>
            </w:r>
          </w:p>
        </w:tc>
        <w:tc>
          <w:tcPr>
            <w:tcW w:w="1216" w:type="pct"/>
            <w:tcBorders>
              <w:tl2br w:val="nil"/>
              <w:tr2bl w:val="nil"/>
            </w:tcBorders>
            <w:vAlign w:val="center"/>
          </w:tcPr>
          <w:p w14:paraId="42827271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7.06(-8.93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5.19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216D2CD3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42</w:t>
            </w:r>
          </w:p>
        </w:tc>
        <w:tc>
          <w:tcPr>
            <w:tcW w:w="80" w:type="pct"/>
            <w:tcBorders>
              <w:tl2br w:val="nil"/>
              <w:tr2bl w:val="nil"/>
            </w:tcBorders>
            <w:vAlign w:val="center"/>
          </w:tcPr>
          <w:p w14:paraId="745D50F9" w14:textId="77777777" w:rsidR="003502A7" w:rsidRDefault="003502A7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216" w:type="pct"/>
            <w:tcBorders>
              <w:tl2br w:val="nil"/>
              <w:tr2bl w:val="nil"/>
            </w:tcBorders>
            <w:vAlign w:val="center"/>
          </w:tcPr>
          <w:p w14:paraId="3AF854BF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7.16(-9.07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5.24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tl2br w:val="nil"/>
              <w:tr2bl w:val="nil"/>
            </w:tcBorders>
            <w:vAlign w:val="center"/>
          </w:tcPr>
          <w:p w14:paraId="63D7F9A1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43</w:t>
            </w:r>
          </w:p>
        </w:tc>
      </w:tr>
      <w:tr w:rsidR="003502A7" w14:paraId="3E685EA9" w14:textId="77777777">
        <w:tc>
          <w:tcPr>
            <w:tcW w:w="854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37056AA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ELD score</w:t>
            </w:r>
          </w:p>
        </w:tc>
        <w:tc>
          <w:tcPr>
            <w:tcW w:w="1216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7B97413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14.83(-20.77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8.88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0A6DF36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29</w:t>
            </w:r>
          </w:p>
        </w:tc>
        <w:tc>
          <w:tcPr>
            <w:tcW w:w="8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CCDDA15" w14:textId="77777777" w:rsidR="003502A7" w:rsidRDefault="003502A7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216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0342BB4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15.83(-21.84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9.81)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6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C7D4FBB" w14:textId="77777777" w:rsidR="003502A7" w:rsidRDefault="00000000">
            <w:pPr>
              <w:jc w:val="both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-0.31</w:t>
            </w:r>
          </w:p>
        </w:tc>
      </w:tr>
    </w:tbl>
    <w:p w14:paraId="4504518C" w14:textId="77777777" w:rsidR="003502A7" w:rsidRDefault="00000000">
      <w:pPr>
        <w:rPr>
          <w:rFonts w:ascii="Times New Roman" w:eastAsia="SimSun" w:cs="Times New Roman"/>
          <w:color w:val="auto"/>
          <w:sz w:val="21"/>
          <w:szCs w:val="21"/>
        </w:rPr>
      </w:pPr>
      <w:r>
        <w:rPr>
          <w:rFonts w:ascii="Times New Roman" w:cs="Times New Roman"/>
          <w:color w:val="auto"/>
          <w:sz w:val="21"/>
          <w:szCs w:val="21"/>
        </w:rPr>
        <w:t>Abbreviations:</w:t>
      </w:r>
      <w:r>
        <w:rPr>
          <w:rFonts w:ascii="Times New Roman" w:eastAsia="SimSun" w:cs="Times New Roman"/>
          <w:color w:val="auto"/>
          <w:sz w:val="21"/>
          <w:szCs w:val="21"/>
        </w:rPr>
        <w:t xml:space="preserve"> 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DB/TB, direct bilirubin to total bilirubin ratio; ACLF, acute-on-chronic liver failure; </w:t>
      </w:r>
      <w:r>
        <w:rPr>
          <w:rFonts w:ascii="Times New Roman" w:cs="Times New Roman"/>
          <w:color w:val="auto"/>
          <w:sz w:val="21"/>
          <w:szCs w:val="21"/>
        </w:rPr>
        <w:t xml:space="preserve">HBV, hepatitis B virus; 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COSSH, Chinese Group on the Study of Severe Hepatitis B; CLIF-C, European Association for the Study of the Liver—Chronic Liver Failure-Consortium; AARC, APASL ACLF Research Consortium; APASL, Asian Pacific Association for the Study of the Liver; </w:t>
      </w:r>
      <w:r>
        <w:rPr>
          <w:rFonts w:ascii="Times New Roman" w:cs="Times New Roman"/>
          <w:color w:val="auto"/>
          <w:sz w:val="21"/>
          <w:szCs w:val="21"/>
        </w:rPr>
        <w:t>MELD, Model for End-Stage Liver Disease</w:t>
      </w:r>
      <w:r>
        <w:rPr>
          <w:rFonts w:ascii="Times New Roman" w:eastAsiaTheme="minorEastAsia" w:cs="Times New Roman"/>
          <w:color w:val="auto"/>
          <w:sz w:val="21"/>
          <w:szCs w:val="21"/>
        </w:rPr>
        <w:t>; CI, confidence interval</w:t>
      </w:r>
      <w:r>
        <w:rPr>
          <w:rFonts w:ascii="Times New Roman" w:eastAsia="SimSun" w:cs="Times New Roman"/>
          <w:color w:val="auto"/>
          <w:sz w:val="21"/>
          <w:szCs w:val="21"/>
        </w:rPr>
        <w:t>.</w:t>
      </w:r>
    </w:p>
    <w:p w14:paraId="51B9496A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▲</w:t>
      </w:r>
      <w:r>
        <w:rPr>
          <w:rFonts w:ascii="Times New Roman" w:eastAsia="SimSun" w:cs="Times New Roman" w:hint="eastAsia"/>
          <w:color w:val="auto"/>
          <w:sz w:val="21"/>
          <w:szCs w:val="21"/>
        </w:rPr>
        <w:t xml:space="preserve">: Multivariate linear </w:t>
      </w:r>
      <w:r>
        <w:rPr>
          <w:rFonts w:ascii="Times New Roman" w:eastAsiaTheme="minorEastAsia" w:cs="Times New Roman"/>
          <w:color w:val="auto"/>
          <w:sz w:val="21"/>
          <w:szCs w:val="21"/>
        </w:rPr>
        <w:t>regression analysis includes DB/TB (continuous values), age (continuous years), gender (female vs. male), liver cirrhosis (yes vs. no), HBV DNA (continuous log10 IU/mL), other co-existing liver diseases (yes vs. no), comorbidities (yes vs. no).</w:t>
      </w:r>
    </w:p>
    <w:p w14:paraId="4C425461" w14:textId="77777777" w:rsidR="003502A7" w:rsidRDefault="00000000">
      <w:pPr>
        <w:rPr>
          <w:rFonts w:ascii="Times New Roman" w:eastAsiaTheme="minorEastAsia" w:cs="Times New Roman"/>
          <w:b/>
          <w:color w:val="auto"/>
          <w:sz w:val="24"/>
          <w:szCs w:val="24"/>
        </w:rPr>
      </w:pP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***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&lt;0.001, </w:t>
      </w:r>
      <w:r>
        <w:rPr>
          <w:rFonts w:ascii="Times New Roman" w:eastAsiaTheme="minorEastAsia" w:cs="Times New Roman"/>
          <w:color w:val="auto"/>
          <w:sz w:val="21"/>
          <w:szCs w:val="21"/>
          <w:vertAlign w:val="superscript"/>
        </w:rPr>
        <w:t>**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&lt;0.01, </w:t>
      </w: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*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&lt;0.05, the others 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>&gt;0.05.</w:t>
      </w:r>
    </w:p>
    <w:p w14:paraId="27ABE428" w14:textId="77777777" w:rsidR="003502A7" w:rsidRDefault="003502A7">
      <w:pPr>
        <w:rPr>
          <w:rFonts w:ascii="Times New Roman" w:eastAsiaTheme="minorEastAsia" w:cs="Times New Roman"/>
          <w:b/>
          <w:color w:val="auto"/>
          <w:sz w:val="24"/>
          <w:szCs w:val="24"/>
        </w:rPr>
      </w:pPr>
    </w:p>
    <w:p w14:paraId="085CA0FC" w14:textId="77777777" w:rsidR="003502A7" w:rsidRDefault="003502A7">
      <w:pPr>
        <w:rPr>
          <w:rFonts w:ascii="Times New Roman" w:eastAsiaTheme="minorEastAsia" w:cs="Times New Roman"/>
          <w:b/>
          <w:color w:val="auto"/>
          <w:sz w:val="24"/>
          <w:szCs w:val="24"/>
        </w:rPr>
        <w:sectPr w:rsidR="003502A7" w:rsidSect="00457610">
          <w:type w:val="continuous"/>
          <w:pgSz w:w="16838" w:h="11906" w:orient="landscape"/>
          <w:pgMar w:top="1803" w:right="1440" w:bottom="1803" w:left="1440" w:header="720" w:footer="720" w:gutter="0"/>
          <w:cols w:space="0"/>
          <w:docGrid w:linePitch="272"/>
        </w:sectPr>
      </w:pPr>
    </w:p>
    <w:p w14:paraId="64989DD7" w14:textId="77777777" w:rsidR="003502A7" w:rsidRDefault="00000000">
      <w:pPr>
        <w:rPr>
          <w:rFonts w:ascii="Times New Roman" w:eastAsiaTheme="minorEastAsia" w:cs="Times New Roman"/>
          <w:b/>
          <w:color w:val="auto"/>
          <w:sz w:val="24"/>
          <w:szCs w:val="24"/>
        </w:rPr>
      </w:pPr>
      <w:r>
        <w:rPr>
          <w:rFonts w:ascii="Times New Roman" w:eastAsiaTheme="minorEastAsia" w:cs="Times New Roman" w:hint="eastAsia"/>
          <w:b/>
          <w:color w:val="auto"/>
          <w:sz w:val="24"/>
          <w:szCs w:val="24"/>
        </w:rPr>
        <w:t xml:space="preserve">Supplementary </w:t>
      </w:r>
      <w:r>
        <w:rPr>
          <w:rFonts w:ascii="Times New Roman" w:eastAsiaTheme="minorEastAsia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eastAsiaTheme="minorEastAsia" w:cs="Times New Roman" w:hint="eastAsia"/>
          <w:b/>
          <w:color w:val="auto"/>
          <w:sz w:val="24"/>
          <w:szCs w:val="24"/>
        </w:rPr>
        <w:t>2</w:t>
      </w:r>
      <w:r>
        <w:rPr>
          <w:rFonts w:ascii="Times New Roman" w:eastAsiaTheme="minorEastAsia" w:cs="Times New Roman"/>
          <w:b/>
          <w:color w:val="auto"/>
          <w:sz w:val="24"/>
          <w:szCs w:val="24"/>
        </w:rPr>
        <w:t xml:space="preserve">. </w:t>
      </w:r>
      <w:r>
        <w:rPr>
          <w:rFonts w:ascii="Times New Roman" w:eastAsiaTheme="minorEastAsia" w:cs="Times New Roman"/>
          <w:b/>
          <w:bCs/>
          <w:color w:val="auto"/>
          <w:sz w:val="24"/>
          <w:szCs w:val="24"/>
        </w:rPr>
        <w:t>DB/TB</w:t>
      </w:r>
      <w:r>
        <w:rPr>
          <w:rFonts w:ascii="Times New Roman" w:eastAsiaTheme="minorEastAsia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eastAsia="SimSun" w:cs="Times New Roman"/>
          <w:b/>
          <w:color w:val="auto"/>
          <w:sz w:val="24"/>
          <w:szCs w:val="24"/>
        </w:rPr>
        <w:t>a</w:t>
      </w:r>
      <w:r>
        <w:rPr>
          <w:rFonts w:ascii="Times New Roman" w:eastAsiaTheme="minorEastAsia" w:cs="Times New Roman"/>
          <w:b/>
          <w:color w:val="auto"/>
          <w:sz w:val="24"/>
          <w:szCs w:val="24"/>
        </w:rPr>
        <w:t>nd other factors associated with 90-day mortality risk in ACLF patie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2050"/>
        <w:gridCol w:w="1924"/>
        <w:gridCol w:w="1828"/>
        <w:gridCol w:w="1837"/>
        <w:gridCol w:w="1879"/>
        <w:gridCol w:w="1915"/>
      </w:tblGrid>
      <w:tr w:rsidR="003502A7" w14:paraId="7497933F" w14:textId="77777777">
        <w:trPr>
          <w:trHeight w:val="108"/>
        </w:trPr>
        <w:tc>
          <w:tcPr>
            <w:tcW w:w="90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DEC2715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73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A432A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rude HR (95% CI)</w:t>
            </w:r>
          </w:p>
        </w:tc>
        <w:tc>
          <w:tcPr>
            <w:tcW w:w="336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7612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djusted HR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▲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(95% CI)</w:t>
            </w:r>
          </w:p>
        </w:tc>
      </w:tr>
      <w:tr w:rsidR="003502A7" w14:paraId="1A4D1982" w14:textId="77777777">
        <w:trPr>
          <w:trHeight w:val="90"/>
        </w:trPr>
        <w:tc>
          <w:tcPr>
            <w:tcW w:w="90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5F8D5FD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63FB9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77CF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0F02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9263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3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CBC7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7E87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5</w:t>
            </w:r>
          </w:p>
        </w:tc>
      </w:tr>
      <w:tr w:rsidR="003502A7" w14:paraId="7262D5EE" w14:textId="77777777">
        <w:trPr>
          <w:trHeight w:val="226"/>
        </w:trPr>
        <w:tc>
          <w:tcPr>
            <w:tcW w:w="904" w:type="pct"/>
            <w:tcBorders>
              <w:bottom w:val="nil"/>
              <w:right w:val="nil"/>
            </w:tcBorders>
            <w:vAlign w:val="center"/>
          </w:tcPr>
          <w:p w14:paraId="1AD85DA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bCs/>
                <w:color w:val="auto"/>
                <w:sz w:val="21"/>
                <w:szCs w:val="21"/>
              </w:rPr>
              <w:t>DB/TB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14:paraId="798CB55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8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0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0.04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4B76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2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0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2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0.1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85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B945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1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3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0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0.13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6F63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8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0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2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0.17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3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FAA2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07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0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0.06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4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FEA7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01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3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(0.00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~0.</w:t>
            </w: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116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3502A7" w14:paraId="7973625A" w14:textId="77777777">
        <w:trPr>
          <w:trHeight w:val="303"/>
        </w:trPr>
        <w:tc>
          <w:tcPr>
            <w:tcW w:w="904" w:type="pct"/>
            <w:tcBorders>
              <w:right w:val="nil"/>
            </w:tcBorders>
            <w:vAlign w:val="center"/>
          </w:tcPr>
          <w:p w14:paraId="54B611A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ge (years)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67D0402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3 (1.01~1.05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3B3A2E7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0 (0.98~1.0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C00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7 (0.95~0.99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5774D83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8 (0.95~1.00)</w:t>
            </w: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3897594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2 (1.00~1.0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21489B1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2 (1.00~1.04)</w:t>
            </w:r>
          </w:p>
        </w:tc>
      </w:tr>
      <w:tr w:rsidR="003502A7" w14:paraId="78FC817F" w14:textId="77777777">
        <w:tc>
          <w:tcPr>
            <w:tcW w:w="904" w:type="pct"/>
            <w:tcBorders>
              <w:right w:val="nil"/>
            </w:tcBorders>
            <w:vAlign w:val="center"/>
          </w:tcPr>
          <w:p w14:paraId="5A91071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Gender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08C9C285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3F380E88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434F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5A2D079D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0C89EAAE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21FCC41E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293169D1" w14:textId="77777777">
        <w:trPr>
          <w:trHeight w:val="90"/>
        </w:trPr>
        <w:tc>
          <w:tcPr>
            <w:tcW w:w="904" w:type="pct"/>
            <w:tcBorders>
              <w:right w:val="nil"/>
            </w:tcBorders>
            <w:vAlign w:val="center"/>
          </w:tcPr>
          <w:p w14:paraId="0A00D3B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Mal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5CC78AA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6E1FA4E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0EA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100FD81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4AE19F6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4CAD235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</w:tr>
      <w:tr w:rsidR="003502A7" w14:paraId="6CAC8354" w14:textId="77777777">
        <w:tc>
          <w:tcPr>
            <w:tcW w:w="904" w:type="pct"/>
            <w:tcBorders>
              <w:right w:val="nil"/>
            </w:tcBorders>
            <w:vAlign w:val="center"/>
          </w:tcPr>
          <w:p w14:paraId="67B54D04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Female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3158875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84 (1.15~2.9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2C4CFC3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6 (0.70~1.9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454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49 (0.90~2.47)</w:t>
            </w: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4DF00A4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0 (0.66~1.82)</w:t>
            </w: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0CC69924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36 (0.82~2.26)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9EDA3A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54 (0.92~2.56)</w:t>
            </w:r>
          </w:p>
        </w:tc>
      </w:tr>
      <w:tr w:rsidR="003502A7" w14:paraId="5191B469" w14:textId="77777777">
        <w:tc>
          <w:tcPr>
            <w:tcW w:w="904" w:type="pct"/>
            <w:tcBorders>
              <w:right w:val="nil"/>
            </w:tcBorders>
            <w:vAlign w:val="center"/>
          </w:tcPr>
          <w:p w14:paraId="31370DC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Liver cirrhosis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281934AF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6A06F4CA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D3B5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506B96ED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4A89E993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27D28053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7CABFDB6" w14:textId="77777777">
        <w:tc>
          <w:tcPr>
            <w:tcW w:w="904" w:type="pct"/>
            <w:tcBorders>
              <w:right w:val="nil"/>
            </w:tcBorders>
            <w:vAlign w:val="center"/>
          </w:tcPr>
          <w:p w14:paraId="5DC30C3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No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1EB78AC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0254632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1EC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4743381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78CC0CA4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470DEF8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</w:tr>
      <w:tr w:rsidR="003502A7" w14:paraId="24DF8720" w14:textId="77777777">
        <w:tc>
          <w:tcPr>
            <w:tcW w:w="904" w:type="pct"/>
            <w:tcBorders>
              <w:right w:val="nil"/>
            </w:tcBorders>
            <w:vAlign w:val="center"/>
          </w:tcPr>
          <w:p w14:paraId="6D313B3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Yes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14BA3A0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51 (1.37~4.57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4751C2B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66 (0.90~3.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BC1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95 (1.06~3.59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658ABC9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06 (1.12~3.80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167288F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14 (1.16~3.97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42FDFCF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97 (1.07~3.63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3502A7" w14:paraId="57B148D8" w14:textId="77777777">
        <w:tc>
          <w:tcPr>
            <w:tcW w:w="904" w:type="pct"/>
            <w:tcBorders>
              <w:right w:val="nil"/>
            </w:tcBorders>
            <w:vAlign w:val="center"/>
          </w:tcPr>
          <w:p w14:paraId="2E4F8AD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HBV DNA 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</w:rPr>
              <w:t>(log10 IU/mL)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3C8E97D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8 (0.89~1.09)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4563503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4 (0.94~1.1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6024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7 (0.96~1.20)</w:t>
            </w: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725CED9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3 (0.93~1.15)</w:t>
            </w: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7214842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5 (0.94~1.18)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181E265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4 (0.93~1.16)</w:t>
            </w:r>
          </w:p>
        </w:tc>
      </w:tr>
      <w:tr w:rsidR="003502A7" w14:paraId="29DCBFA1" w14:textId="77777777">
        <w:tc>
          <w:tcPr>
            <w:tcW w:w="904" w:type="pct"/>
            <w:tcBorders>
              <w:right w:val="nil"/>
            </w:tcBorders>
            <w:vAlign w:val="center"/>
          </w:tcPr>
          <w:p w14:paraId="474468A0" w14:textId="77777777" w:rsidR="003502A7" w:rsidRDefault="00000000">
            <w:pPr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cs="Times New Roman"/>
                <w:color w:val="auto"/>
                <w:sz w:val="21"/>
                <w:szCs w:val="21"/>
              </w:rPr>
              <w:t>Etiology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266E9A05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7C1767C3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9BA7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4B041A3A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776F04A0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79115AFE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15A793C2" w14:textId="77777777">
        <w:tc>
          <w:tcPr>
            <w:tcW w:w="904" w:type="pct"/>
            <w:tcBorders>
              <w:right w:val="nil"/>
            </w:tcBorders>
            <w:vAlign w:val="center"/>
          </w:tcPr>
          <w:p w14:paraId="14B058FC" w14:textId="77777777" w:rsidR="003502A7" w:rsidRDefault="00000000">
            <w:pPr>
              <w:ind w:firstLineChars="100" w:firstLine="210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cs="Times New Roman"/>
                <w:color w:val="auto"/>
                <w:sz w:val="21"/>
                <w:szCs w:val="21"/>
              </w:rPr>
              <w:t>HBV infection only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4C5278B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12ECDA2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827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2DEC80E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6518E33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06D0DC7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</w:tr>
      <w:tr w:rsidR="003502A7" w14:paraId="1252C5BE" w14:textId="77777777">
        <w:tc>
          <w:tcPr>
            <w:tcW w:w="904" w:type="pct"/>
            <w:tcBorders>
              <w:right w:val="nil"/>
            </w:tcBorders>
            <w:vAlign w:val="center"/>
          </w:tcPr>
          <w:p w14:paraId="58DC45FA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cs="Times New Roman"/>
                <w:color w:val="auto"/>
                <w:sz w:val="21"/>
                <w:szCs w:val="21"/>
              </w:rPr>
              <w:t>HBV infection plus other causes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■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1575731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3 (0.60~1.45)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55CE23E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4 (0.66~1.6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601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1 (0.64~1.60)</w:t>
            </w: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60842B2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9 (0.62~1.57)</w:t>
            </w: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49780DA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0 (0.70~1.74)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1DB05FA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78 (0.49~1.24)</w:t>
            </w:r>
          </w:p>
        </w:tc>
      </w:tr>
      <w:tr w:rsidR="003502A7" w14:paraId="11BFDA24" w14:textId="77777777">
        <w:tc>
          <w:tcPr>
            <w:tcW w:w="904" w:type="pct"/>
            <w:tcBorders>
              <w:right w:val="nil"/>
            </w:tcBorders>
            <w:vAlign w:val="center"/>
          </w:tcPr>
          <w:p w14:paraId="0C78BA5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omorbidity</w:t>
            </w:r>
            <w:r>
              <w:rPr>
                <w:rFonts w:ascii="SimSun" w:eastAsia="SimSun" w:hAnsi="SimSun" w:cs="SimSun" w:hint="eastAsia"/>
                <w:color w:val="auto"/>
                <w:sz w:val="21"/>
                <w:szCs w:val="21"/>
                <w:vertAlign w:val="superscript"/>
              </w:rPr>
              <w:t>◆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0E91EE9B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0F7B76F8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C696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14:paraId="3CC22EB3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vAlign w:val="center"/>
          </w:tcPr>
          <w:p w14:paraId="00866A70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6" w:type="pct"/>
            <w:tcBorders>
              <w:left w:val="nil"/>
              <w:right w:val="nil"/>
            </w:tcBorders>
            <w:vAlign w:val="center"/>
          </w:tcPr>
          <w:p w14:paraId="3FAE0342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5D0DE89E" w14:textId="77777777">
        <w:tc>
          <w:tcPr>
            <w:tcW w:w="904" w:type="pct"/>
            <w:tcBorders>
              <w:bottom w:val="nil"/>
              <w:right w:val="nil"/>
            </w:tcBorders>
            <w:vAlign w:val="center"/>
          </w:tcPr>
          <w:p w14:paraId="082049E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734" w:type="pct"/>
            <w:tcBorders>
              <w:left w:val="nil"/>
              <w:bottom w:val="nil"/>
              <w:right w:val="nil"/>
            </w:tcBorders>
            <w:vAlign w:val="center"/>
          </w:tcPr>
          <w:p w14:paraId="59BF1C6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vAlign w:val="center"/>
          </w:tcPr>
          <w:p w14:paraId="13B2335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CE8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  <w:vAlign w:val="center"/>
          </w:tcPr>
          <w:p w14:paraId="6DC8BC4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vAlign w:val="center"/>
          </w:tcPr>
          <w:p w14:paraId="48ECE84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vAlign w:val="center"/>
          </w:tcPr>
          <w:p w14:paraId="4398EEC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</w:tr>
      <w:tr w:rsidR="003502A7" w14:paraId="1C44B9F6" w14:textId="77777777">
        <w:tc>
          <w:tcPr>
            <w:tcW w:w="904" w:type="pct"/>
            <w:tcBorders>
              <w:top w:val="nil"/>
              <w:bottom w:val="nil"/>
              <w:right w:val="nil"/>
            </w:tcBorders>
            <w:vAlign w:val="center"/>
          </w:tcPr>
          <w:p w14:paraId="79A1CD70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2BE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86 (1.20~2.90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5F8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83 (1.11~3.0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2AA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03 (1.22~3.39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AD6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62 (0.99~2.6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F734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71 (1.04~2.80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601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86 (1.12~3.10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3502A7" w14:paraId="10B5ED25" w14:textId="77777777">
        <w:tc>
          <w:tcPr>
            <w:tcW w:w="904" w:type="pct"/>
            <w:tcBorders>
              <w:top w:val="nil"/>
              <w:bottom w:val="nil"/>
              <w:right w:val="nil"/>
            </w:tcBorders>
            <w:vAlign w:val="center"/>
          </w:tcPr>
          <w:p w14:paraId="139ED72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Disease severit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C344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E836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37A8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1247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1D83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FDC3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287EB705" w14:textId="77777777">
        <w:trPr>
          <w:trHeight w:val="90"/>
        </w:trPr>
        <w:tc>
          <w:tcPr>
            <w:tcW w:w="904" w:type="pct"/>
            <w:tcBorders>
              <w:top w:val="nil"/>
              <w:bottom w:val="nil"/>
              <w:right w:val="nil"/>
            </w:tcBorders>
            <w:vAlign w:val="center"/>
          </w:tcPr>
          <w:p w14:paraId="2E576CF9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OSSH ACLF scor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5FB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78 (2.31~3.3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4EA9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37 (1.92~2.93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945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C90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11E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83E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</w:tr>
      <w:tr w:rsidR="003502A7" w14:paraId="48E9972D" w14:textId="77777777">
        <w:trPr>
          <w:trHeight w:val="142"/>
        </w:trPr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203FF197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COSSH ACLF II score 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5023FF3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3.71 (2.85~4.82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9" w:type="pct"/>
            <w:tcBorders>
              <w:top w:val="nil"/>
              <w:bottom w:val="nil"/>
              <w:right w:val="nil"/>
            </w:tcBorders>
            <w:vAlign w:val="center"/>
          </w:tcPr>
          <w:p w14:paraId="100337F4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vAlign w:val="center"/>
          </w:tcPr>
          <w:p w14:paraId="668643F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3.67 (2.71~4.96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14:paraId="47EB0B2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1F18245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C36445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</w:tr>
      <w:tr w:rsidR="003502A7" w14:paraId="39864900" w14:textId="77777777">
        <w:trPr>
          <w:trHeight w:val="340"/>
        </w:trPr>
        <w:tc>
          <w:tcPr>
            <w:tcW w:w="904" w:type="pct"/>
            <w:tcBorders>
              <w:top w:val="nil"/>
            </w:tcBorders>
            <w:vAlign w:val="center"/>
          </w:tcPr>
          <w:p w14:paraId="445968B2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LIF-C ACLF score</w:t>
            </w:r>
          </w:p>
        </w:tc>
        <w:tc>
          <w:tcPr>
            <w:tcW w:w="734" w:type="pct"/>
            <w:tcBorders>
              <w:top w:val="nil"/>
            </w:tcBorders>
            <w:vAlign w:val="center"/>
          </w:tcPr>
          <w:p w14:paraId="35125C3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1 (1.08~1.1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9" w:type="pct"/>
            <w:tcBorders>
              <w:top w:val="nil"/>
              <w:right w:val="nil"/>
            </w:tcBorders>
            <w:vAlign w:val="center"/>
          </w:tcPr>
          <w:p w14:paraId="1C6884D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vAlign w:val="center"/>
          </w:tcPr>
          <w:p w14:paraId="70BE1F2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14:paraId="48BDE13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3 (1.08~1.17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73" w:type="pct"/>
            <w:tcBorders>
              <w:top w:val="nil"/>
            </w:tcBorders>
            <w:vAlign w:val="center"/>
          </w:tcPr>
          <w:p w14:paraId="3776419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86" w:type="pct"/>
            <w:tcBorders>
              <w:top w:val="nil"/>
            </w:tcBorders>
            <w:vAlign w:val="center"/>
          </w:tcPr>
          <w:p w14:paraId="4EC0122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</w:tr>
      <w:tr w:rsidR="003502A7" w14:paraId="0F4E02CC" w14:textId="77777777">
        <w:trPr>
          <w:trHeight w:val="90"/>
        </w:trPr>
        <w:tc>
          <w:tcPr>
            <w:tcW w:w="904" w:type="pct"/>
            <w:tcBorders>
              <w:bottom w:val="nil"/>
            </w:tcBorders>
            <w:vAlign w:val="center"/>
          </w:tcPr>
          <w:p w14:paraId="6FAB5A1E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AARC score</w:t>
            </w:r>
          </w:p>
        </w:tc>
        <w:tc>
          <w:tcPr>
            <w:tcW w:w="734" w:type="pct"/>
            <w:tcBorders>
              <w:bottom w:val="nil"/>
            </w:tcBorders>
            <w:vAlign w:val="center"/>
          </w:tcPr>
          <w:p w14:paraId="1BAD17E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60 (1.41~1.82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9" w:type="pct"/>
            <w:tcBorders>
              <w:bottom w:val="nil"/>
              <w:right w:val="nil"/>
            </w:tcBorders>
            <w:vAlign w:val="center"/>
          </w:tcPr>
          <w:p w14:paraId="5A7BAFA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vAlign w:val="center"/>
          </w:tcPr>
          <w:p w14:paraId="560E30E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8" w:type="pct"/>
            <w:tcBorders>
              <w:bottom w:val="nil"/>
            </w:tcBorders>
            <w:vAlign w:val="center"/>
          </w:tcPr>
          <w:p w14:paraId="7976A6D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73" w:type="pct"/>
            <w:tcBorders>
              <w:bottom w:val="nil"/>
            </w:tcBorders>
            <w:vAlign w:val="center"/>
          </w:tcPr>
          <w:p w14:paraId="57EC7F2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58 (1.38~1.81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bottom w:val="nil"/>
            </w:tcBorders>
            <w:vAlign w:val="center"/>
          </w:tcPr>
          <w:p w14:paraId="26D688E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</w:tr>
      <w:tr w:rsidR="003502A7" w14:paraId="365BF2A9" w14:textId="77777777">
        <w:trPr>
          <w:trHeight w:val="90"/>
        </w:trPr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3ECE0488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ELD score</w:t>
            </w:r>
          </w:p>
        </w:tc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0090A6A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6 (1.12~1.20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9" w:type="pct"/>
            <w:tcBorders>
              <w:top w:val="nil"/>
              <w:bottom w:val="nil"/>
              <w:right w:val="nil"/>
            </w:tcBorders>
            <w:vAlign w:val="center"/>
          </w:tcPr>
          <w:p w14:paraId="4855446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vAlign w:val="center"/>
          </w:tcPr>
          <w:p w14:paraId="0A2F16E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14:paraId="4B8EE3F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43CCC6E9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1F7B15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4 (1.10~1.19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3502A7" w14:paraId="569DD78C" w14:textId="77777777">
        <w:trPr>
          <w:trHeight w:val="90"/>
        </w:trPr>
        <w:tc>
          <w:tcPr>
            <w:tcW w:w="904" w:type="pct"/>
            <w:tcBorders>
              <w:top w:val="nil"/>
            </w:tcBorders>
            <w:vAlign w:val="center"/>
          </w:tcPr>
          <w:p w14:paraId="007907E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LSS therapy sessions</w:t>
            </w:r>
          </w:p>
        </w:tc>
        <w:tc>
          <w:tcPr>
            <w:tcW w:w="734" w:type="pct"/>
            <w:tcBorders>
              <w:top w:val="nil"/>
            </w:tcBorders>
            <w:vAlign w:val="center"/>
          </w:tcPr>
          <w:p w14:paraId="3E2FE4F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3 (0.85~1.01)</w:t>
            </w:r>
          </w:p>
        </w:tc>
        <w:tc>
          <w:tcPr>
            <w:tcW w:w="689" w:type="pct"/>
            <w:tcBorders>
              <w:top w:val="nil"/>
              <w:right w:val="nil"/>
            </w:tcBorders>
            <w:vAlign w:val="center"/>
          </w:tcPr>
          <w:p w14:paraId="4E704B6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7 (0.80~0.95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55" w:type="pct"/>
            <w:tcBorders>
              <w:top w:val="nil"/>
              <w:left w:val="nil"/>
            </w:tcBorders>
            <w:vAlign w:val="center"/>
          </w:tcPr>
          <w:p w14:paraId="450961A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5 (0.78~0.93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58" w:type="pct"/>
            <w:tcBorders>
              <w:top w:val="nil"/>
            </w:tcBorders>
            <w:vAlign w:val="center"/>
          </w:tcPr>
          <w:p w14:paraId="13F4C04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7 (0.79~0.95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73" w:type="pct"/>
            <w:tcBorders>
              <w:top w:val="nil"/>
            </w:tcBorders>
            <w:vAlign w:val="center"/>
          </w:tcPr>
          <w:p w14:paraId="2F803D0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2 (0.75~0.90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nil"/>
            </w:tcBorders>
            <w:vAlign w:val="center"/>
          </w:tcPr>
          <w:p w14:paraId="65B11C7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5 (0.78~0.93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</w:tbl>
    <w:p w14:paraId="0062F94B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cs="Times New Roman"/>
          <w:color w:val="auto"/>
          <w:sz w:val="21"/>
          <w:szCs w:val="21"/>
        </w:rPr>
        <w:t>Abbreviations:</w:t>
      </w:r>
      <w:r>
        <w:rPr>
          <w:rFonts w:ascii="Times New Roman" w:eastAsia="SimSun" w:cs="Times New Roman"/>
          <w:color w:val="auto"/>
          <w:sz w:val="21"/>
          <w:szCs w:val="21"/>
        </w:rPr>
        <w:t xml:space="preserve"> 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DB/TB, direct bilirubin to total bilirubin ratio; ACLF, acute-on-chronic liver failure; </w:t>
      </w:r>
      <w:r>
        <w:rPr>
          <w:rFonts w:ascii="Times New Roman" w:cs="Times New Roman"/>
          <w:color w:val="auto"/>
          <w:sz w:val="21"/>
          <w:szCs w:val="21"/>
        </w:rPr>
        <w:t xml:space="preserve">HBV, hepatitis B virus; 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COSSH, Chinese Group on the Study of Severe Hepatitis B; CLIF-C, European Association for the Study of the Liver—Chronic Liver Failure-Consortium; AARC, APASL ACLF Research Consortium; APASL, Asian Pacific Association for the Study of the Liver; </w:t>
      </w:r>
      <w:r>
        <w:rPr>
          <w:rFonts w:ascii="Times New Roman" w:cs="Times New Roman"/>
          <w:color w:val="auto"/>
          <w:sz w:val="21"/>
          <w:szCs w:val="21"/>
        </w:rPr>
        <w:t xml:space="preserve">MELD, Model for End-Stage Liver Disease; 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ALSS, </w:t>
      </w:r>
      <w:r>
        <w:rPr>
          <w:rFonts w:ascii="Times New Roman" w:cs="Times New Roman"/>
          <w:color w:val="auto"/>
          <w:sz w:val="21"/>
          <w:szCs w:val="21"/>
        </w:rPr>
        <w:t>artificial liver support system</w:t>
      </w:r>
      <w:r>
        <w:rPr>
          <w:rFonts w:ascii="Times New Roman" w:eastAsia="SimSun" w:cs="Times New Roman"/>
          <w:color w:val="auto"/>
          <w:sz w:val="21"/>
          <w:szCs w:val="21"/>
        </w:rPr>
        <w:t xml:space="preserve">; </w:t>
      </w:r>
      <w:r>
        <w:rPr>
          <w:rFonts w:ascii="Times New Roman" w:eastAsiaTheme="minorEastAsia" w:cs="Times New Roman"/>
          <w:color w:val="auto"/>
          <w:sz w:val="21"/>
          <w:szCs w:val="21"/>
        </w:rPr>
        <w:t>HR, hazard ratio; CI, confidence interval</w:t>
      </w:r>
      <w:r>
        <w:rPr>
          <w:rFonts w:ascii="Times New Roman" w:eastAsia="SimSun" w:cs="Times New Roman"/>
          <w:color w:val="auto"/>
          <w:sz w:val="21"/>
          <w:szCs w:val="21"/>
        </w:rPr>
        <w:t>.</w:t>
      </w:r>
    </w:p>
    <w:p w14:paraId="70026725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eastAsia="SimSun" w:cs="Times New Roman"/>
          <w:color w:val="auto"/>
          <w:sz w:val="21"/>
          <w:szCs w:val="21"/>
        </w:rPr>
        <w:t>HBV infection plus other causes</w:t>
      </w: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■</w:t>
      </w:r>
      <w:r>
        <w:rPr>
          <w:rFonts w:ascii="Times New Roman" w:eastAsia="SimSun" w:cs="Times New Roman"/>
          <w:color w:val="auto"/>
          <w:sz w:val="21"/>
          <w:szCs w:val="21"/>
        </w:rPr>
        <w:t xml:space="preserve">: the ones having HBV infection plus any one of </w:t>
      </w:r>
      <w:r>
        <w:rPr>
          <w:rFonts w:ascii="Times New Roman" w:eastAsiaTheme="minorEastAsia" w:cs="Times New Roman"/>
          <w:color w:val="auto"/>
          <w:sz w:val="21"/>
          <w:szCs w:val="21"/>
        </w:rPr>
        <w:t>other co-existing liver diseases</w:t>
      </w:r>
      <w:r>
        <w:rPr>
          <w:rFonts w:ascii="Times New Roman" w:eastAsia="SimSun" w:cs="Times New Roman"/>
          <w:color w:val="auto"/>
          <w:sz w:val="21"/>
          <w:szCs w:val="21"/>
        </w:rPr>
        <w:t xml:space="preserve"> was classified to this subgroup.</w:t>
      </w:r>
    </w:p>
    <w:p w14:paraId="273BD96D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eastAsia="SimSun" w:cs="Times New Roman"/>
          <w:color w:val="auto"/>
          <w:sz w:val="21"/>
          <w:szCs w:val="21"/>
        </w:rPr>
        <w:t>Comorbidity</w:t>
      </w:r>
      <w:r>
        <w:rPr>
          <w:rFonts w:ascii="SimSun" w:eastAsia="SimSun" w:hAnsi="SimSun" w:cs="SimSun" w:hint="eastAsia"/>
          <w:color w:val="auto"/>
          <w:sz w:val="21"/>
          <w:szCs w:val="21"/>
          <w:vertAlign w:val="superscript"/>
        </w:rPr>
        <w:t>◆</w:t>
      </w:r>
      <w:r>
        <w:rPr>
          <w:rFonts w:ascii="Times New Roman" w:eastAsia="SimSun" w:cs="Times New Roman"/>
          <w:color w:val="auto"/>
          <w:sz w:val="21"/>
          <w:szCs w:val="21"/>
        </w:rPr>
        <w:t>: the ones having any one of comorbidities was classified as the comorbidity group.</w:t>
      </w:r>
    </w:p>
    <w:p w14:paraId="3E10EA83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eastAsiaTheme="minorEastAsia" w:cs="Times New Roman"/>
          <w:color w:val="auto"/>
          <w:sz w:val="21"/>
          <w:szCs w:val="21"/>
        </w:rPr>
        <w:t>Adjusted HR</w:t>
      </w: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▲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: multivariable Cox regression analysis includes DB/TB (continuous values), age (continuous years), gender (female vs. male), liver cirrhosis (yes vs. no), HBV DNA (continuous log10 IU/mL), other co-existing liver diseases (yes vs. no), comorbidities (yes vs. no), disease severity (Model 1, COSSH ACLF score; Model 2, COSSH ACLF II score; Model 3, CLIF-C ACLF score; Model 4, </w:t>
      </w:r>
      <w:r>
        <w:rPr>
          <w:rFonts w:ascii="Times New Roman" w:eastAsiaTheme="minorEastAsia" w:cs="Times New Roman" w:hint="eastAsia"/>
          <w:color w:val="auto"/>
          <w:sz w:val="21"/>
          <w:szCs w:val="21"/>
        </w:rPr>
        <w:t>AARC score</w:t>
      </w:r>
      <w:r>
        <w:rPr>
          <w:rFonts w:ascii="Times New Roman" w:eastAsiaTheme="minorEastAsia" w:cs="Times New Roman"/>
          <w:color w:val="auto"/>
          <w:sz w:val="21"/>
          <w:szCs w:val="21"/>
        </w:rPr>
        <w:t>; Model 5, MELD score), and ALSS therapy sessions (continuous values).</w:t>
      </w:r>
    </w:p>
    <w:p w14:paraId="2A017B1C" w14:textId="77777777" w:rsidR="003502A7" w:rsidRDefault="00000000">
      <w:pPr>
        <w:rPr>
          <w:rFonts w:ascii="Times New Roman" w:eastAsiaTheme="minorEastAsia" w:cs="Times New Roman"/>
          <w:color w:val="auto"/>
          <w:sz w:val="24"/>
          <w:szCs w:val="24"/>
        </w:rPr>
      </w:pP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***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&lt;0.001, </w:t>
      </w:r>
      <w:r>
        <w:rPr>
          <w:rFonts w:ascii="Times New Roman" w:eastAsiaTheme="minorEastAsia" w:cs="Times New Roman"/>
          <w:color w:val="auto"/>
          <w:sz w:val="21"/>
          <w:szCs w:val="21"/>
          <w:vertAlign w:val="superscript"/>
        </w:rPr>
        <w:t>**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&lt;0.01, </w:t>
      </w: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*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&lt;0.05, the others 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>&gt;0.05.</w:t>
      </w:r>
    </w:p>
    <w:p w14:paraId="15DC9AA5" w14:textId="77777777" w:rsidR="003502A7" w:rsidRDefault="003502A7">
      <w:pPr>
        <w:rPr>
          <w:rFonts w:ascii="Times New Roman" w:eastAsiaTheme="minorEastAsia" w:cs="Times New Roman"/>
          <w:b/>
          <w:color w:val="auto"/>
          <w:sz w:val="21"/>
          <w:szCs w:val="21"/>
        </w:rPr>
      </w:pPr>
    </w:p>
    <w:p w14:paraId="4B256BA1" w14:textId="77777777" w:rsidR="003502A7" w:rsidRDefault="003502A7">
      <w:pPr>
        <w:rPr>
          <w:rFonts w:ascii="Times New Roman" w:eastAsiaTheme="minorEastAsia" w:cs="Times New Roman"/>
          <w:b/>
          <w:color w:val="auto"/>
          <w:sz w:val="24"/>
          <w:szCs w:val="24"/>
        </w:rPr>
      </w:pPr>
    </w:p>
    <w:p w14:paraId="759EE876" w14:textId="77777777" w:rsidR="003502A7" w:rsidRDefault="003502A7">
      <w:pPr>
        <w:rPr>
          <w:rFonts w:ascii="Times New Roman" w:eastAsiaTheme="minorEastAsia" w:cs="Times New Roman"/>
          <w:b/>
          <w:color w:val="auto"/>
          <w:sz w:val="24"/>
          <w:szCs w:val="24"/>
        </w:rPr>
        <w:sectPr w:rsidR="003502A7" w:rsidSect="00457610">
          <w:type w:val="continuous"/>
          <w:pgSz w:w="16838" w:h="11906" w:orient="landscape"/>
          <w:pgMar w:top="1803" w:right="1440" w:bottom="1803" w:left="1440" w:header="720" w:footer="720" w:gutter="0"/>
          <w:cols w:space="0"/>
          <w:docGrid w:linePitch="272"/>
        </w:sectPr>
      </w:pPr>
    </w:p>
    <w:p w14:paraId="6C48E310" w14:textId="77777777" w:rsidR="003502A7" w:rsidRDefault="00000000">
      <w:pPr>
        <w:rPr>
          <w:rFonts w:ascii="Times New Roman" w:eastAsiaTheme="minorEastAsia" w:cs="Times New Roman"/>
          <w:b/>
          <w:bCs/>
          <w:color w:val="auto"/>
          <w:sz w:val="24"/>
          <w:szCs w:val="24"/>
        </w:rPr>
      </w:pPr>
      <w:r>
        <w:rPr>
          <w:rFonts w:ascii="Times New Roman" w:eastAsiaTheme="minorEastAsia" w:cs="Times New Roman" w:hint="eastAsia"/>
          <w:b/>
          <w:color w:val="auto"/>
          <w:sz w:val="24"/>
          <w:szCs w:val="24"/>
        </w:rPr>
        <w:t>Supplementary</w:t>
      </w:r>
      <w:r>
        <w:rPr>
          <w:rFonts w:ascii="Times New Roman" w:eastAsiaTheme="minorEastAsia" w:cs="Times New Roman"/>
          <w:b/>
          <w:color w:val="auto"/>
          <w:sz w:val="24"/>
          <w:szCs w:val="24"/>
        </w:rPr>
        <w:t xml:space="preserve"> Table</w:t>
      </w:r>
      <w:r>
        <w:rPr>
          <w:rFonts w:ascii="Times New Roman" w:eastAsiaTheme="minorEastAsia" w:cs="Times New Roman" w:hint="eastAsia"/>
          <w:b/>
          <w:color w:val="auto"/>
          <w:sz w:val="24"/>
          <w:szCs w:val="24"/>
        </w:rPr>
        <w:t xml:space="preserve"> 3</w:t>
      </w:r>
      <w:r>
        <w:rPr>
          <w:rFonts w:ascii="Times New Roman" w:eastAsiaTheme="minorEastAsia" w:cs="Times New Roman"/>
          <w:b/>
          <w:color w:val="auto"/>
          <w:sz w:val="24"/>
          <w:szCs w:val="24"/>
        </w:rPr>
        <w:t xml:space="preserve">. </w:t>
      </w:r>
      <w:r>
        <w:rPr>
          <w:rFonts w:ascii="Times New Roman" w:eastAsiaTheme="minorEastAsia" w:cs="Times New Roman"/>
          <w:b/>
          <w:bCs/>
          <w:color w:val="auto"/>
          <w:sz w:val="24"/>
          <w:szCs w:val="24"/>
        </w:rPr>
        <w:t>DB/TB ≥0.80 and other factors associated with 90-day mortality risk in ACLF patients.</w:t>
      </w:r>
    </w:p>
    <w:tbl>
      <w:tblPr>
        <w:tblStyle w:val="TableGrid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2040"/>
        <w:gridCol w:w="1925"/>
        <w:gridCol w:w="1830"/>
        <w:gridCol w:w="1830"/>
        <w:gridCol w:w="1872"/>
        <w:gridCol w:w="1908"/>
      </w:tblGrid>
      <w:tr w:rsidR="003502A7" w14:paraId="03140CC4" w14:textId="77777777">
        <w:trPr>
          <w:trHeight w:val="108"/>
        </w:trPr>
        <w:tc>
          <w:tcPr>
            <w:tcW w:w="911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33BC1BE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84634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rude HR (95% CI)</w:t>
            </w:r>
          </w:p>
        </w:tc>
        <w:tc>
          <w:tcPr>
            <w:tcW w:w="33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158A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djusted HR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▲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(95% CI)</w:t>
            </w:r>
          </w:p>
        </w:tc>
      </w:tr>
      <w:tr w:rsidR="003502A7" w14:paraId="695E5385" w14:textId="77777777">
        <w:trPr>
          <w:trHeight w:val="90"/>
        </w:trPr>
        <w:tc>
          <w:tcPr>
            <w:tcW w:w="911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33A70EE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B1701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E693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7336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AE64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3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03989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4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C023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odel 5</w:t>
            </w:r>
          </w:p>
        </w:tc>
      </w:tr>
      <w:tr w:rsidR="003502A7" w14:paraId="773CBD88" w14:textId="77777777">
        <w:tc>
          <w:tcPr>
            <w:tcW w:w="911" w:type="pct"/>
            <w:tcBorders>
              <w:right w:val="nil"/>
            </w:tcBorders>
            <w:vAlign w:val="center"/>
          </w:tcPr>
          <w:p w14:paraId="62B6F719" w14:textId="77777777" w:rsidR="003502A7" w:rsidRDefault="00000000">
            <w:pPr>
              <w:rPr>
                <w:rFonts w:ascii="Times New Roman" w:eastAsiaTheme="minorEastAsia" w:cs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DB/TB</w:t>
            </w:r>
            <w:r>
              <w:rPr>
                <w:rFonts w:ascii="Times New Roman" w:eastAsiaTheme="minorEastAsia" w:cs="Times New Roman"/>
                <w:bCs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cs="Times New Roman"/>
                <w:b/>
                <w:bCs/>
                <w:color w:val="auto"/>
                <w:sz w:val="21"/>
                <w:szCs w:val="21"/>
              </w:rPr>
              <w:t>≥</w:t>
            </w:r>
            <w:r>
              <w:rPr>
                <w:rFonts w:ascii="Times New Roman" w:eastAsiaTheme="minorEastAsia" w:cs="Times New Roman"/>
                <w:bCs/>
                <w:color w:val="auto"/>
                <w:sz w:val="21"/>
                <w:szCs w:val="21"/>
              </w:rPr>
              <w:t>0.80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2032557F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4606B3B1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0A285CE1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497FD378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47E0711E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8607387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4CED347F" w14:textId="77777777">
        <w:tc>
          <w:tcPr>
            <w:tcW w:w="911" w:type="pct"/>
            <w:tcBorders>
              <w:right w:val="nil"/>
            </w:tcBorders>
            <w:vAlign w:val="center"/>
          </w:tcPr>
          <w:p w14:paraId="70401326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bCs/>
                <w:color w:val="auto"/>
                <w:sz w:val="21"/>
                <w:szCs w:val="21"/>
              </w:rPr>
              <w:t>No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652B85A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51B414D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0490518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2F945E3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69EF4A5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C037D5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</w:tr>
      <w:tr w:rsidR="003502A7" w14:paraId="4CA10BFF" w14:textId="77777777">
        <w:tc>
          <w:tcPr>
            <w:tcW w:w="911" w:type="pct"/>
            <w:tcBorders>
              <w:right w:val="nil"/>
            </w:tcBorders>
            <w:vAlign w:val="center"/>
          </w:tcPr>
          <w:p w14:paraId="4303D29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Yes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04B1C3C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27 (0.17~0.43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32B00DC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8 (0.23~0.63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270E0B8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44 (0.26~0.7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60DDDBC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6 (0.22~0.61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3A45BDB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2 (0.20~0.53)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08C979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31 (0.19~0.52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3502A7" w14:paraId="393B3D61" w14:textId="77777777">
        <w:trPr>
          <w:trHeight w:val="303"/>
        </w:trPr>
        <w:tc>
          <w:tcPr>
            <w:tcW w:w="911" w:type="pct"/>
            <w:tcBorders>
              <w:right w:val="nil"/>
            </w:tcBorders>
            <w:vAlign w:val="center"/>
          </w:tcPr>
          <w:p w14:paraId="595604A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ge (years)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53FE9F9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3 (1.01~1.05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6A3E356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0 (0.97~1.02)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6F93BBC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7 (0.95~0.99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1197E22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7 (0.95~1.00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0ACC3E8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2 (1.00~1.04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88674C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1 (0.99~1.03)</w:t>
            </w:r>
          </w:p>
        </w:tc>
      </w:tr>
      <w:tr w:rsidR="003502A7" w14:paraId="468DFEE9" w14:textId="77777777">
        <w:tc>
          <w:tcPr>
            <w:tcW w:w="911" w:type="pct"/>
            <w:tcBorders>
              <w:right w:val="nil"/>
            </w:tcBorders>
            <w:vAlign w:val="center"/>
          </w:tcPr>
          <w:p w14:paraId="30AE7D7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Gender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31102628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5394A3E6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08608074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792CAA12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41855CC4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4449828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1EF37B2B" w14:textId="77777777">
        <w:trPr>
          <w:trHeight w:val="90"/>
        </w:trPr>
        <w:tc>
          <w:tcPr>
            <w:tcW w:w="911" w:type="pct"/>
            <w:tcBorders>
              <w:right w:val="nil"/>
            </w:tcBorders>
            <w:vAlign w:val="center"/>
          </w:tcPr>
          <w:p w14:paraId="50791C5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Male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514029F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595C63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7DE1E04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5D65FBC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C77ED9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FE352F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</w:tr>
      <w:tr w:rsidR="003502A7" w14:paraId="1AF88F39" w14:textId="77777777">
        <w:tc>
          <w:tcPr>
            <w:tcW w:w="911" w:type="pct"/>
            <w:tcBorders>
              <w:right w:val="nil"/>
            </w:tcBorders>
            <w:vAlign w:val="center"/>
          </w:tcPr>
          <w:p w14:paraId="7DC8F07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Female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20BF03B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84 (1.15~2.9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5AFF4E2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32 (0.79~2.18)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0F6584D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67 (1.01~2.75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44A4C8D9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30 (0.79~2.13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00BA09E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56 (0.94~2.57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C1A609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73 (1.05~2.87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3502A7" w14:paraId="6B141C2C" w14:textId="77777777">
        <w:tc>
          <w:tcPr>
            <w:tcW w:w="911" w:type="pct"/>
            <w:tcBorders>
              <w:right w:val="nil"/>
            </w:tcBorders>
            <w:vAlign w:val="center"/>
          </w:tcPr>
          <w:p w14:paraId="4C9B413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lastRenderedPageBreak/>
              <w:t>Liver cirrhosis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7B21CE11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5AEB6260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1329F4FD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4BA847E7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11DB5963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700F718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24E0F5A0" w14:textId="77777777">
        <w:tc>
          <w:tcPr>
            <w:tcW w:w="911" w:type="pct"/>
            <w:tcBorders>
              <w:right w:val="nil"/>
            </w:tcBorders>
            <w:vAlign w:val="center"/>
          </w:tcPr>
          <w:p w14:paraId="7D89B69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No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272FEEA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74E3E82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664E8F7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6EE38E8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AE0460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8EC861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</w:tr>
      <w:tr w:rsidR="003502A7" w14:paraId="4400E60C" w14:textId="77777777">
        <w:tc>
          <w:tcPr>
            <w:tcW w:w="911" w:type="pct"/>
            <w:tcBorders>
              <w:right w:val="nil"/>
            </w:tcBorders>
            <w:vAlign w:val="center"/>
          </w:tcPr>
          <w:p w14:paraId="653BC9D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Yes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41BC6C8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51 (1.37~4.57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749CE5F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79 (0.96~3.32)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422FFE6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99 (1.08~3.68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46400AB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18 (1.18~4.03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1E8D38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29 (1.22~4.28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C076D8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10 (1.13~3.89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3502A7" w14:paraId="30604E90" w14:textId="77777777">
        <w:tc>
          <w:tcPr>
            <w:tcW w:w="911" w:type="pct"/>
            <w:tcBorders>
              <w:right w:val="nil"/>
            </w:tcBorders>
            <w:vAlign w:val="center"/>
          </w:tcPr>
          <w:p w14:paraId="718641AF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HBV DNA 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</w:rPr>
              <w:t>(log10 IU/mL)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4692C2E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8 (0.89~1.09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074CA464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5 (0.94~1.17)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224B3CD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7 (0.96~1.19)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3B69B389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3 (0.92~1.14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611967C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4 (0.93~1.16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6AF5BC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5 (0.93~1.17)</w:t>
            </w:r>
          </w:p>
        </w:tc>
      </w:tr>
      <w:tr w:rsidR="003502A7" w14:paraId="3FC673C1" w14:textId="77777777">
        <w:tc>
          <w:tcPr>
            <w:tcW w:w="911" w:type="pct"/>
            <w:tcBorders>
              <w:right w:val="nil"/>
            </w:tcBorders>
            <w:vAlign w:val="center"/>
          </w:tcPr>
          <w:p w14:paraId="79B2B46A" w14:textId="77777777" w:rsidR="003502A7" w:rsidRDefault="00000000">
            <w:pPr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cs="Times New Roman"/>
                <w:color w:val="auto"/>
                <w:sz w:val="21"/>
                <w:szCs w:val="21"/>
              </w:rPr>
              <w:t>Etiology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57C038FF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04577D76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2B74BDC8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38A1780D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5874EC2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2E53F9E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4A087701" w14:textId="77777777">
        <w:tc>
          <w:tcPr>
            <w:tcW w:w="911" w:type="pct"/>
            <w:tcBorders>
              <w:right w:val="nil"/>
            </w:tcBorders>
            <w:vAlign w:val="center"/>
          </w:tcPr>
          <w:p w14:paraId="3B538769" w14:textId="77777777" w:rsidR="003502A7" w:rsidRDefault="00000000">
            <w:pPr>
              <w:ind w:firstLineChars="100" w:firstLine="210"/>
              <w:rPr>
                <w:rFonts w:ascii="Times New Roman" w:eastAsia="SimSu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cs="Times New Roman"/>
                <w:color w:val="auto"/>
                <w:sz w:val="21"/>
                <w:szCs w:val="21"/>
              </w:rPr>
              <w:t>HBV infection only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0E7E87E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72FC08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6DFA6D5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3B424C99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79814BE4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049608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</w:tr>
      <w:tr w:rsidR="003502A7" w14:paraId="648F8104" w14:textId="77777777">
        <w:trPr>
          <w:trHeight w:val="472"/>
        </w:trPr>
        <w:tc>
          <w:tcPr>
            <w:tcW w:w="911" w:type="pct"/>
            <w:tcBorders>
              <w:right w:val="nil"/>
            </w:tcBorders>
            <w:vAlign w:val="center"/>
          </w:tcPr>
          <w:p w14:paraId="41CA2D1E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SimSun" w:cs="Times New Roman"/>
                <w:color w:val="auto"/>
                <w:sz w:val="21"/>
                <w:szCs w:val="21"/>
              </w:rPr>
              <w:t>HBV infection plus other causes</w:t>
            </w:r>
            <w:r>
              <w:rPr>
                <w:rFonts w:ascii="Times New Roman" w:eastAsia="SimSun" w:cs="Times New Roman"/>
                <w:color w:val="auto"/>
                <w:sz w:val="21"/>
                <w:szCs w:val="21"/>
                <w:vertAlign w:val="superscript"/>
              </w:rPr>
              <w:t>■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0431A3E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3 (0.60~1.45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7F68A94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32 (0.83~2.09)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6D321D7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22 (0.77~1.93)</w:t>
            </w: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36A266C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24 (0.78~1.95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0F4DD1D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43 (0.90~2.29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776D32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05 (0.66~1.67)</w:t>
            </w:r>
          </w:p>
        </w:tc>
      </w:tr>
      <w:tr w:rsidR="003502A7" w14:paraId="692B09A0" w14:textId="77777777">
        <w:tc>
          <w:tcPr>
            <w:tcW w:w="911" w:type="pct"/>
            <w:tcBorders>
              <w:right w:val="nil"/>
            </w:tcBorders>
            <w:vAlign w:val="center"/>
          </w:tcPr>
          <w:p w14:paraId="70556E5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omorbidity</w:t>
            </w:r>
            <w:r>
              <w:rPr>
                <w:rFonts w:ascii="SimSun" w:eastAsia="SimSun" w:hAnsi="SimSun" w:cs="SimSun" w:hint="eastAsia"/>
                <w:color w:val="auto"/>
                <w:sz w:val="21"/>
                <w:szCs w:val="21"/>
                <w:vertAlign w:val="superscript"/>
              </w:rPr>
              <w:t>◆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</w:tcPr>
          <w:p w14:paraId="1876CB10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058D4FE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0AEFE640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vAlign w:val="center"/>
          </w:tcPr>
          <w:p w14:paraId="3060CDCA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0CC37C21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427DA4E0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76FB73E9" w14:textId="77777777">
        <w:tc>
          <w:tcPr>
            <w:tcW w:w="911" w:type="pct"/>
            <w:tcBorders>
              <w:bottom w:val="nil"/>
              <w:right w:val="nil"/>
            </w:tcBorders>
            <w:vAlign w:val="center"/>
          </w:tcPr>
          <w:p w14:paraId="331D40A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 xml:space="preserve">  No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vAlign w:val="center"/>
          </w:tcPr>
          <w:p w14:paraId="044708D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vAlign w:val="center"/>
          </w:tcPr>
          <w:p w14:paraId="342BBBD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vAlign w:val="center"/>
          </w:tcPr>
          <w:p w14:paraId="0CD2BBE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vAlign w:val="center"/>
          </w:tcPr>
          <w:p w14:paraId="0B7EF2E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vAlign w:val="center"/>
          </w:tcPr>
          <w:p w14:paraId="2039FA1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</w:tcPr>
          <w:p w14:paraId="6B3BFA3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</w:t>
            </w:r>
          </w:p>
        </w:tc>
      </w:tr>
      <w:tr w:rsidR="003502A7" w14:paraId="326327A2" w14:textId="77777777">
        <w:tc>
          <w:tcPr>
            <w:tcW w:w="911" w:type="pct"/>
            <w:tcBorders>
              <w:top w:val="nil"/>
              <w:bottom w:val="nil"/>
              <w:right w:val="nil"/>
            </w:tcBorders>
            <w:vAlign w:val="center"/>
          </w:tcPr>
          <w:p w14:paraId="279AA0C4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411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86 (1.20~2.90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F60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83 (1.10~3.03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38A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03 (1.22~3.37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0FA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61 (0.98~2.6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0B6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68 (1.02~2.76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7689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87 (1.12~3.12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</w:t>
            </w:r>
          </w:p>
        </w:tc>
      </w:tr>
      <w:tr w:rsidR="003502A7" w14:paraId="6C8A766E" w14:textId="77777777">
        <w:tc>
          <w:tcPr>
            <w:tcW w:w="911" w:type="pct"/>
            <w:tcBorders>
              <w:top w:val="nil"/>
              <w:bottom w:val="nil"/>
              <w:right w:val="nil"/>
            </w:tcBorders>
            <w:vAlign w:val="center"/>
          </w:tcPr>
          <w:p w14:paraId="20F43EB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Disease severit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4D58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18C2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CAFA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C671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ACED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CBB4" w14:textId="77777777" w:rsidR="003502A7" w:rsidRDefault="003502A7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3502A7" w14:paraId="4F04D47A" w14:textId="77777777">
        <w:trPr>
          <w:trHeight w:val="321"/>
        </w:trPr>
        <w:tc>
          <w:tcPr>
            <w:tcW w:w="911" w:type="pct"/>
            <w:tcBorders>
              <w:top w:val="nil"/>
              <w:bottom w:val="nil"/>
              <w:right w:val="nil"/>
            </w:tcBorders>
            <w:vAlign w:val="center"/>
          </w:tcPr>
          <w:p w14:paraId="16EE4317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OSSH ACLF scor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826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78 (2.31~3.3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7F7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2.34 (1.89~2.89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6D0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42C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2CE5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494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</w:tr>
      <w:tr w:rsidR="003502A7" w14:paraId="433328D8" w14:textId="77777777">
        <w:trPr>
          <w:trHeight w:val="161"/>
        </w:trPr>
        <w:tc>
          <w:tcPr>
            <w:tcW w:w="911" w:type="pct"/>
            <w:tcBorders>
              <w:top w:val="nil"/>
              <w:bottom w:val="nil"/>
              <w:right w:val="nil"/>
            </w:tcBorders>
            <w:vAlign w:val="center"/>
          </w:tcPr>
          <w:p w14:paraId="07582231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OSSH ACLF II scor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6B6B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3.71 (2.85~4.82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DBD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67A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3.53 (2.57~4.8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5E9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8AE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4A1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</w:tr>
      <w:tr w:rsidR="003502A7" w14:paraId="647D030B" w14:textId="77777777">
        <w:trPr>
          <w:trHeight w:val="90"/>
        </w:trPr>
        <w:tc>
          <w:tcPr>
            <w:tcW w:w="911" w:type="pct"/>
            <w:tcBorders>
              <w:top w:val="nil"/>
              <w:bottom w:val="nil"/>
              <w:right w:val="nil"/>
            </w:tcBorders>
            <w:vAlign w:val="center"/>
          </w:tcPr>
          <w:p w14:paraId="1CB2C8ED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CLIF-C ACLF scor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F98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1 (1.08~1.1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6F5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BC7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D7A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2 (1.07~1.17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106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51B9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</w:tr>
      <w:tr w:rsidR="003502A7" w14:paraId="5F61D3E2" w14:textId="77777777">
        <w:trPr>
          <w:trHeight w:val="90"/>
        </w:trPr>
        <w:tc>
          <w:tcPr>
            <w:tcW w:w="911" w:type="pct"/>
            <w:tcBorders>
              <w:top w:val="nil"/>
              <w:bottom w:val="nil"/>
              <w:right w:val="nil"/>
            </w:tcBorders>
            <w:vAlign w:val="center"/>
          </w:tcPr>
          <w:p w14:paraId="2AEA98DC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1"/>
                <w:szCs w:val="21"/>
              </w:rPr>
              <w:t>AARC scor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FDE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60 (1.41~1.82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23F3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D34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446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CF9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55 (1.35~1.78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E75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</w:tr>
      <w:tr w:rsidR="003502A7" w14:paraId="1F870E2F" w14:textId="77777777">
        <w:trPr>
          <w:trHeight w:val="90"/>
        </w:trPr>
        <w:tc>
          <w:tcPr>
            <w:tcW w:w="911" w:type="pct"/>
            <w:tcBorders>
              <w:top w:val="nil"/>
              <w:bottom w:val="nil"/>
              <w:right w:val="nil"/>
            </w:tcBorders>
            <w:vAlign w:val="center"/>
          </w:tcPr>
          <w:p w14:paraId="470A6D8D" w14:textId="77777777" w:rsidR="003502A7" w:rsidRDefault="00000000">
            <w:pPr>
              <w:ind w:firstLineChars="100" w:firstLine="210"/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MELD scor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9C0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6 (1.12~1.20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ADC6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75D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D56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CCE0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7BE7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1.14 (1.10~1.18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</w:tr>
      <w:tr w:rsidR="003502A7" w14:paraId="0B2966BF" w14:textId="77777777">
        <w:trPr>
          <w:trHeight w:val="90"/>
        </w:trPr>
        <w:tc>
          <w:tcPr>
            <w:tcW w:w="91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37DC92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ALSS therapy sessions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5890E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93 (0.85~1.01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7CAE1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8 (0.80~0.96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F100D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7 (0.80~0.95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7954C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7 (0.80~0.95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73E88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3 (0.76~0.91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6AA8A" w14:textId="77777777" w:rsidR="003502A7" w:rsidRDefault="00000000">
            <w:pP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color w:val="auto"/>
                <w:sz w:val="21"/>
                <w:szCs w:val="21"/>
              </w:rPr>
              <w:t>0.86 (0.79~0.94)</w:t>
            </w:r>
            <w:r>
              <w:rPr>
                <w:rFonts w:ascii="Times New Roman" w:eastAsiaTheme="minorEastAsia" w:cs="Times New Roman"/>
                <w:color w:val="auto"/>
                <w:sz w:val="21"/>
                <w:szCs w:val="21"/>
                <w:vertAlign w:val="superscript"/>
              </w:rPr>
              <w:t>**</w:t>
            </w:r>
          </w:p>
        </w:tc>
      </w:tr>
    </w:tbl>
    <w:p w14:paraId="4E57758B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cs="Times New Roman"/>
          <w:color w:val="auto"/>
          <w:sz w:val="21"/>
          <w:szCs w:val="21"/>
        </w:rPr>
        <w:t>Abbreviations:</w:t>
      </w:r>
      <w:r>
        <w:rPr>
          <w:rFonts w:ascii="Times New Roman" w:eastAsia="SimSun" w:cs="Times New Roman"/>
          <w:color w:val="auto"/>
          <w:sz w:val="21"/>
          <w:szCs w:val="21"/>
        </w:rPr>
        <w:t xml:space="preserve"> 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DB/TB, direct bilirubin to total bilirubin ratio; ACLF, acute-on-chronic liver failure; </w:t>
      </w:r>
      <w:r>
        <w:rPr>
          <w:rFonts w:ascii="Times New Roman" w:cs="Times New Roman"/>
          <w:color w:val="auto"/>
          <w:sz w:val="21"/>
          <w:szCs w:val="21"/>
        </w:rPr>
        <w:t xml:space="preserve">HBV, hepatitis B virus; 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COSSH, Chinese Group on the Study of Severe Hepatitis B; CLIF-C, European Association for the Study of the Liver—Chronic Liver Failure-Consortium; AARC, APASL ACLF Research Consortium; APASL, Asian Pacific Association for the Study of the Liver; </w:t>
      </w:r>
      <w:r>
        <w:rPr>
          <w:rFonts w:ascii="Times New Roman" w:cs="Times New Roman"/>
          <w:color w:val="auto"/>
          <w:sz w:val="21"/>
          <w:szCs w:val="21"/>
        </w:rPr>
        <w:t xml:space="preserve">MELD, Model for End-Stage Liver Disease; 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ALSS, </w:t>
      </w:r>
      <w:r>
        <w:rPr>
          <w:rFonts w:ascii="Times New Roman" w:cs="Times New Roman"/>
          <w:color w:val="auto"/>
          <w:sz w:val="21"/>
          <w:szCs w:val="21"/>
        </w:rPr>
        <w:t>artificial liver support system</w:t>
      </w:r>
      <w:r>
        <w:rPr>
          <w:rFonts w:ascii="Times New Roman" w:eastAsia="SimSun" w:cs="Times New Roman"/>
          <w:color w:val="auto"/>
          <w:sz w:val="21"/>
          <w:szCs w:val="21"/>
        </w:rPr>
        <w:t xml:space="preserve">; </w:t>
      </w:r>
      <w:r>
        <w:rPr>
          <w:rFonts w:ascii="Times New Roman" w:eastAsiaTheme="minorEastAsia" w:cs="Times New Roman"/>
          <w:color w:val="auto"/>
          <w:sz w:val="21"/>
          <w:szCs w:val="21"/>
        </w:rPr>
        <w:t>HR, hazard ratio; CI, confidence interval</w:t>
      </w:r>
      <w:r>
        <w:rPr>
          <w:rFonts w:ascii="Times New Roman" w:eastAsia="SimSun" w:cs="Times New Roman"/>
          <w:color w:val="auto"/>
          <w:sz w:val="21"/>
          <w:szCs w:val="21"/>
        </w:rPr>
        <w:t>.</w:t>
      </w:r>
    </w:p>
    <w:p w14:paraId="0C452C44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eastAsia="SimSun" w:cs="Times New Roman"/>
          <w:color w:val="auto"/>
          <w:sz w:val="21"/>
          <w:szCs w:val="21"/>
        </w:rPr>
        <w:t>HBV infection plus other causes</w:t>
      </w: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■</w:t>
      </w:r>
      <w:r>
        <w:rPr>
          <w:rFonts w:ascii="Times New Roman" w:eastAsia="SimSun" w:cs="Times New Roman"/>
          <w:color w:val="auto"/>
          <w:sz w:val="21"/>
          <w:szCs w:val="21"/>
        </w:rPr>
        <w:t xml:space="preserve">: the ones having HBV infection plus any one of </w:t>
      </w:r>
      <w:r>
        <w:rPr>
          <w:rFonts w:ascii="Times New Roman" w:eastAsiaTheme="minorEastAsia" w:cs="Times New Roman"/>
          <w:color w:val="auto"/>
          <w:sz w:val="21"/>
          <w:szCs w:val="21"/>
        </w:rPr>
        <w:t>other co-existing liver diseases</w:t>
      </w:r>
      <w:r>
        <w:rPr>
          <w:rFonts w:ascii="Times New Roman" w:eastAsia="SimSun" w:cs="Times New Roman"/>
          <w:color w:val="auto"/>
          <w:sz w:val="21"/>
          <w:szCs w:val="21"/>
        </w:rPr>
        <w:t xml:space="preserve"> was classified to this subgroup.</w:t>
      </w:r>
    </w:p>
    <w:p w14:paraId="54BFED37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eastAsia="SimSun" w:cs="Times New Roman"/>
          <w:color w:val="auto"/>
          <w:sz w:val="21"/>
          <w:szCs w:val="21"/>
        </w:rPr>
        <w:t>Comorbidity</w:t>
      </w:r>
      <w:r>
        <w:rPr>
          <w:rFonts w:ascii="SimSun" w:eastAsia="SimSun" w:hAnsi="SimSun" w:cs="SimSun" w:hint="eastAsia"/>
          <w:color w:val="auto"/>
          <w:sz w:val="21"/>
          <w:szCs w:val="21"/>
          <w:vertAlign w:val="superscript"/>
        </w:rPr>
        <w:t>◆</w:t>
      </w:r>
      <w:r>
        <w:rPr>
          <w:rFonts w:ascii="Times New Roman" w:eastAsia="SimSun" w:cs="Times New Roman"/>
          <w:color w:val="auto"/>
          <w:sz w:val="21"/>
          <w:szCs w:val="21"/>
        </w:rPr>
        <w:t>: the ones having any one of comorbidities was classified as the comorbidity group.</w:t>
      </w:r>
    </w:p>
    <w:p w14:paraId="61FC3FE1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eastAsiaTheme="minorEastAsia" w:cs="Times New Roman"/>
          <w:color w:val="auto"/>
          <w:sz w:val="21"/>
          <w:szCs w:val="21"/>
        </w:rPr>
        <w:t>Adjusted HR</w:t>
      </w: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▲</w:t>
      </w:r>
      <w:r>
        <w:rPr>
          <w:rFonts w:ascii="Times New Roman" w:eastAsiaTheme="minorEastAsia" w:cs="Times New Roman"/>
          <w:color w:val="auto"/>
          <w:sz w:val="21"/>
          <w:szCs w:val="21"/>
        </w:rPr>
        <w:t>: multivariable Cox regression analysis includes DB/TB (</w:t>
      </w:r>
      <w:r>
        <w:rPr>
          <w:rFonts w:ascii="Times New Roman" w:eastAsiaTheme="minorEastAsia" w:cs="Times New Roman"/>
          <w:bCs/>
          <w:color w:val="auto"/>
          <w:sz w:val="21"/>
          <w:szCs w:val="21"/>
        </w:rPr>
        <w:t xml:space="preserve">≥0.80 vs. </w:t>
      </w:r>
      <w:r>
        <w:rPr>
          <w:rFonts w:ascii="Times New Roman" w:eastAsiaTheme="minorEastAsia" w:cs="Times New Roman"/>
          <w:b/>
          <w:color w:val="auto"/>
          <w:sz w:val="21"/>
          <w:szCs w:val="21"/>
        </w:rPr>
        <w:t>&lt;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0.80), age (continuous years), gender (female vs. male), liver cirrhosis (yes vs. no), HBV DNA (continuous log10 IU/mL), other co-existing liver diseases (yes vs. no), comorbidities (yes vs. no), disease severity (Model 1, COSSH ACLF score; Model 2, COSSH ACLF II score; Model 3, CLIF-C ACLF score; Model 4, </w:t>
      </w:r>
      <w:r>
        <w:rPr>
          <w:rFonts w:ascii="Times New Roman" w:eastAsiaTheme="minorEastAsia" w:cs="Times New Roman" w:hint="eastAsia"/>
          <w:color w:val="auto"/>
          <w:sz w:val="21"/>
          <w:szCs w:val="21"/>
        </w:rPr>
        <w:t>AARC score</w:t>
      </w:r>
      <w:r>
        <w:rPr>
          <w:rFonts w:ascii="Times New Roman" w:eastAsiaTheme="minorEastAsia" w:cs="Times New Roman"/>
          <w:color w:val="auto"/>
          <w:sz w:val="21"/>
          <w:szCs w:val="21"/>
        </w:rPr>
        <w:t>; Model 5, MELD score), and ALSS therapy sessions (continuous values).</w:t>
      </w:r>
    </w:p>
    <w:p w14:paraId="252B7FF8" w14:textId="77777777" w:rsidR="003502A7" w:rsidRDefault="00000000">
      <w:pPr>
        <w:rPr>
          <w:rFonts w:ascii="Times New Roman" w:eastAsiaTheme="minorEastAsia" w:cs="Times New Roman"/>
          <w:color w:val="auto"/>
          <w:sz w:val="21"/>
          <w:szCs w:val="21"/>
        </w:rPr>
      </w:pP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***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&lt;0.001, </w:t>
      </w:r>
      <w:r>
        <w:rPr>
          <w:rFonts w:ascii="Times New Roman" w:eastAsiaTheme="minorEastAsia" w:cs="Times New Roman"/>
          <w:color w:val="auto"/>
          <w:sz w:val="21"/>
          <w:szCs w:val="21"/>
          <w:vertAlign w:val="superscript"/>
        </w:rPr>
        <w:t>**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&lt;0.01, </w:t>
      </w:r>
      <w:r>
        <w:rPr>
          <w:rFonts w:ascii="Times New Roman" w:eastAsia="SimSun" w:cs="Times New Roman"/>
          <w:color w:val="auto"/>
          <w:sz w:val="21"/>
          <w:szCs w:val="21"/>
          <w:vertAlign w:val="superscript"/>
        </w:rPr>
        <w:t>*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 xml:space="preserve">&lt;0.05, the others </w:t>
      </w:r>
      <w:r>
        <w:rPr>
          <w:rFonts w:ascii="Times New Roman" w:eastAsiaTheme="minorEastAsia" w:cs="Times New Roman"/>
          <w:i/>
          <w:iCs/>
          <w:color w:val="auto"/>
          <w:sz w:val="21"/>
          <w:szCs w:val="21"/>
        </w:rPr>
        <w:t>p</w:t>
      </w:r>
      <w:r>
        <w:rPr>
          <w:rFonts w:ascii="Times New Roman" w:eastAsiaTheme="minorEastAsia" w:cs="Times New Roman"/>
          <w:color w:val="auto"/>
          <w:sz w:val="21"/>
          <w:szCs w:val="21"/>
        </w:rPr>
        <w:t>&gt;0.05.</w:t>
      </w:r>
    </w:p>
    <w:p w14:paraId="10D90FC8" w14:textId="77777777" w:rsidR="003502A7" w:rsidRDefault="003502A7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723F3874" w14:textId="77777777" w:rsidR="003502A7" w:rsidRDefault="003502A7">
      <w:pPr>
        <w:rPr>
          <w:color w:val="auto"/>
        </w:rPr>
      </w:pPr>
    </w:p>
    <w:sectPr w:rsidR="003502A7" w:rsidSect="00457610">
      <w:type w:val="continuous"/>
      <w:pgSz w:w="16838" w:h="11906" w:orient="landscape"/>
      <w:pgMar w:top="1803" w:right="1440" w:bottom="1803" w:left="1440" w:header="720" w:footer="720" w:gutter="0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5D675" w14:textId="77777777" w:rsidR="008D2E6A" w:rsidRDefault="008D2E6A">
      <w:r>
        <w:separator/>
      </w:r>
    </w:p>
  </w:endnote>
  <w:endnote w:type="continuationSeparator" w:id="0">
    <w:p w14:paraId="3D464EC2" w14:textId="77777777" w:rsidR="008D2E6A" w:rsidRDefault="008D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052360"/>
    </w:sdtPr>
    <w:sdtContent>
      <w:p w14:paraId="0AEC0CAC" w14:textId="77777777" w:rsidR="003502A7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AEDC7B" w14:textId="77777777" w:rsidR="003502A7" w:rsidRDefault="00350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D031E" w14:textId="77777777" w:rsidR="008D2E6A" w:rsidRDefault="008D2E6A">
      <w:r>
        <w:separator/>
      </w:r>
    </w:p>
  </w:footnote>
  <w:footnote w:type="continuationSeparator" w:id="0">
    <w:p w14:paraId="32B07772" w14:textId="77777777" w:rsidR="008D2E6A" w:rsidRDefault="008D2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isplayBackgroundShape/>
  <w:bordersDoNotSurroundHeader/>
  <w:bordersDoNotSurroundFooter/>
  <w:proofState w:spelling="clean" w:grammar="clean"/>
  <w:trackRevisions/>
  <w:doNotTrackFormatting/>
  <w:defaultTabStop w:val="720"/>
  <w:drawingGridHorizontalSpacing w:val="100"/>
  <w:drawingGridVerticalSpacing w:val="120"/>
  <w:displayHorizontalDrawingGridEvery w:val="0"/>
  <w:displayVerticalDrawingGridEvery w:val="2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  <w:docVar w:name="intellisampler_rd 24" w:val="24"/>
    <w:docVar w:name="intellisampler_rd 26" w:val="26"/>
    <w:docVar w:name="intellisampler_rd 266" w:val="266"/>
    <w:docVar w:name="intellisampler_rd 268" w:val="268"/>
    <w:docVar w:name="intellisampler_rd 32" w:val="32"/>
    <w:docVar w:name="intellisampler_rd 33" w:val="33"/>
    <w:docVar w:name="intellisampler_rd 36" w:val="36"/>
    <w:docVar w:name="intellisampler_rd 38" w:val="38"/>
    <w:docVar w:name="intellisampler_rd 40" w:val="40"/>
    <w:docVar w:name="intellisampler_rd 42" w:val="42"/>
    <w:docVar w:name="intellisampler_rd 421" w:val="421"/>
    <w:docVar w:name="intellisampler_rd 44" w:val="44"/>
    <w:docVar w:name="intellisampler_rd 455" w:val="455"/>
    <w:docVar w:name="intellisampler_un 562" w:val="562"/>
    <w:docVar w:name="is_review_method" w:val="Normal"/>
    <w:docVar w:name="is_sampling_method" w:val="random"/>
    <w:docVar w:name="KY.MR.DATA{93EBA3E8-6F3A-4856-9B16-47EAA13064B5}240" w:val="&lt;KyMRNote dbid=&quot;{93EBA3E8-6F3A-4856-9B16-47EAA13064B5}&quot; recid=&quot;240&quot; index=&quot;3&quot;&gt;&lt;Data&gt;&lt;Field id=&quot;AccessNum&quot;&gt;34090929&lt;/Field&gt;&lt;Field id=&quot;Author&quot; FirstData=&quot;1&quot; FirstStyle=&quot;327680&quot; OtherStyle=&quot;0&quot;&gt;Li J;Liang X;You S;Feng T;Zhou X;Zhu B;Luo J;Xin J;Jiang J;Shi D;Lu Y;Ren K;Wu T;Yang L;Li J;Li T;Cai Q;Sun S;Guo B;Zhou X;Chen J;He L;Li P;Yang H;Hu W;An Z;Jin X;Tian J;Wang B;Chen X;Xin S;Li J;&lt;/Field&gt;&lt;Field id=&quot;AuthorTrans&quot;&gt;&lt;/Field&gt;&lt;Field id=&quot;DOI&quot;&gt;10.1016/j.jhep.2021.05.026&lt;/Field&gt;&lt;Field id=&quot;Editor&quot;&gt;&lt;/Field&gt;&lt;Field id=&quot;FmtTitle&quot;&gt;&lt;/Field&gt;&lt;Field id=&quot;ISSN&quot;&gt;0168-8278&lt;/Field&gt;&lt;Field id=&quot;Issue&quot;&gt;5&lt;/Field&gt;&lt;Field id=&quot;LIID&quot;&gt;240&lt;/Field&gt;&lt;Field id=&quot;Magazine&quot;&gt;Journal of hepatology&lt;/Field&gt;&lt;Field id=&quot;MagazineAB&quot;&gt;J Hepatol&lt;/Field&gt;&lt;Field id=&quot;MagazineTrans&quot;&gt;&lt;/Field&gt;&lt;Field id=&quot;PageNum&quot;&gt;1104-1115&lt;/Field&gt;&lt;Field id=&quot;PubDate&quot;&gt;Nov&lt;/Field&gt;&lt;Field id=&quot;PubPlace&quot;&gt;Netherland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Development and validation of a new prognostic score for hepatitis B virus-related acute-on-chronic liver failure.&lt;/Field&gt;&lt;Field id=&quot;Translator&quot;&gt;&lt;/Field&gt;&lt;Field id=&quot;Type&quot;&gt;{041D4F77-279E-4405-0002-4388361B9CFF}&lt;/Field&gt;&lt;Field id=&quot;Version&quot;&gt;&lt;/Field&gt;&lt;Field id=&quot;Vol&quot;&gt;75&lt;/Field&gt;&lt;Field id=&quot;Factor&quot;&gt;30.083&lt;/Field&gt;&lt;Field id=&quot;Author2&quot;&gt;Li,J;Liang,X;You,S;&lt;/Field&gt;&lt;/Data&gt;&lt;Ref&gt;&lt;Display&gt;&lt;Text StringText=&quot;「RefIndex」&quot; StringTextOri=&quot;「RefIndex」&quot;/&gt;&lt;/Display&gt;&lt;/Ref&gt;&lt;Doc&gt;&lt;Display&gt;&lt;Text StringText=&quot;Li J, Liang X, You S, et al.&quot; StringGroup=&quot;Author&quot;/&gt;&lt;Text StringText=&quot; &quot; StringGroup=&quot;Author&quot;/&gt;&lt;Text StringText=&quot;Development and validation of a new prognostic score for hepatitis B virus-related acute-on-chronic liver failure&quot; StringGroup=&quot;Title&quot;/&gt;&lt;Text StringText=&quot;. &quot; StringGroup=&quot;Title&quot;/&gt;&lt;Text StringText=&quot;J Hepatol&quot; StringGroup=&quot;Magazine&quot;/&gt;&lt;Text StringText=&quot; &quot; StringGroup=&quot;Magazine&quot;/&gt;&lt;Text StringText=&quot;2021&quot; StringGroup=&quot;PubYear&quot;/&gt;&lt;Text StringText=&quot;;&quot; StringGroup=&quot;PubYear&quot;/&gt;&lt;Text StringText=&quot;75&quot; StringGroup=&quot;Vol&quot;/&gt;&lt;Text StringText=&quot;:&quot; StringGroup=&quot;PageNum&quot;/&gt;&lt;Text StringText=&quot;1104-15&quot; StringGroup=&quot;PageNum&quot;/&gt;&lt;Text StringText=&quot;.&quot; StringGroup=&quot;none&quot;/&gt;&lt;/Display&gt;&lt;/Doc&gt;&lt;/KyMRNote&gt;"/>
    <w:docVar w:name="KY.MR.DATA{93EBA3E8-6F3A-4856-9B16-47EAA13064B5}243" w:val="&lt;KyMRNote dbid=&quot;{93EBA3E8-6F3A-4856-9B16-47EAA13064B5}&quot; recid=&quot;243&quot; index=&quot;6&quot;&gt;&lt;Data&gt;&lt;Field id=&quot;AccessNum&quot;&gt;28333690&lt;/Field&gt;&lt;Field id=&quot;Author&quot; FirstData=&quot;1&quot; FirstStyle=&quot;786432&quot; OtherStyle=&quot;0&quot;&gt;Sullivan JI;Rockey DC;&lt;/Field&gt;&lt;Field id=&quot;AuthorTrans&quot;&gt;&lt;/Field&gt;&lt;Field id=&quot;DOI&quot;&gt;10.1097/MOG.0000000000000354&lt;/Field&gt;&lt;Field id=&quot;Editor&quot;&gt;&lt;/Field&gt;&lt;Field id=&quot;FmtTitle&quot;&gt;&lt;/Field&gt;&lt;Field id=&quot;ISSN&quot;&gt;0267-1379&lt;/Field&gt;&lt;Field id=&quot;Issue&quot;&gt;3&lt;/Field&gt;&lt;Field id=&quot;LIID&quot;&gt;243&lt;/Field&gt;&lt;Field id=&quot;Magazine&quot;&gt;Current opinion in gastroenterology&lt;/Field&gt;&lt;Field id=&quot;MagazineAB&quot;&gt;Curr Opin Gastroenterol&lt;/Field&gt;&lt;Field id=&quot;MagazineTrans&quot;&gt;&lt;/Field&gt;&lt;Field id=&quot;PageNum&quot;&gt;164-170&lt;/Field&gt;&lt;Field id=&quot;PubDate&quot;&gt;May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Diagnosis and evaluation of hyperbilirubinemia.&lt;/Field&gt;&lt;Field id=&quot;Translator&quot;&gt;&lt;/Field&gt;&lt;Field id=&quot;Type&quot;&gt;{041D4F77-279E-4405-0002-4388361B9CFF}&lt;/Field&gt;&lt;Field id=&quot;Version&quot;&gt;&lt;/Field&gt;&lt;Field id=&quot;Vol&quot;&gt;33&lt;/Field&gt;&lt;Field id=&quot;Factor&quot;&gt;2.741&lt;/Field&gt;&lt;Field id=&quot;Author2&quot;&gt;Sullivan,JI;Rockey,DC;&lt;/Field&gt;&lt;/Data&gt;&lt;Ref&gt;&lt;Display&gt;&lt;Text StringText=&quot;「RefIndex」&quot; StringTextOri=&quot;「RefIndex」&quot;/&gt;&lt;/Display&gt;&lt;/Ref&gt;&lt;Doc&gt;&lt;Display&gt;&lt;Text StringText=&quot;Sullivan JI, Rockey DC&quot; StringGroup=&quot;Author&quot;/&gt;&lt;Text StringText=&quot;. &quot; StringGroup=&quot;Author&quot;/&gt;&lt;Text StringText=&quot;Diagnosis and evaluation of hyperbilirubinemia&quot; StringGroup=&quot;Title&quot;/&gt;&lt;Text StringText=&quot;. &quot; StringGroup=&quot;Title&quot;/&gt;&lt;Text StringText=&quot;Curr Opin Gastroenterol&quot; StringGroup=&quot;Magazine&quot;/&gt;&lt;Text StringText=&quot; &quot; StringGroup=&quot;Magazine&quot;/&gt;&lt;Text StringText=&quot;2017&quot; StringGroup=&quot;PubYear&quot;/&gt;&lt;Text StringText=&quot;;&quot; StringGroup=&quot;PubYear&quot;/&gt;&lt;Text StringText=&quot;33&quot; StringGroup=&quot;Vol&quot;/&gt;&lt;Text StringText=&quot;:&quot; StringGroup=&quot;PageNum&quot;/&gt;&lt;Text StringText=&quot;164-70&quot; StringGroup=&quot;PageNum&quot;/&gt;&lt;Text StringText=&quot;.&quot; StringGroup=&quot;none&quot;/&gt;&lt;/Display&gt;&lt;/Doc&gt;&lt;/KyMRNote&gt;"/>
    <w:docVar w:name="KY.MR.DATA{93EBA3E8-6F3A-4856-9B16-47EAA13064B5}244" w:val="&lt;KyMRNote dbid=&quot;{93EBA3E8-6F3A-4856-9B16-47EAA13064B5}&quot; recid=&quot;244&quot; index=&quot;8&quot;&gt;&lt;Data&gt;&lt;Field id=&quot;AccessNum&quot;&gt;34763710&lt;/Field&gt;&lt;Field id=&quot;Author&quot; FirstData=&quot;1&quot; FirstStyle=&quot;458752&quot; OtherStyle=&quot;0&quot;&gt;Wang M;Ma Y;Du L;Tang H;Bai L;&lt;/Field&gt;&lt;Field id=&quot;AuthorTrans&quot;&gt;&lt;/Field&gt;&lt;Field id=&quot;DOI&quot;&gt;10.1186/s13054-021-03819-8&lt;/Field&gt;&lt;Field id=&quot;Editor&quot;&gt;&lt;/Field&gt;&lt;Field id=&quot;FmtTitle&quot;&gt;&lt;/Field&gt;&lt;Field id=&quot;ISSN&quot;&gt;1364-8535&lt;/Field&gt;&lt;Field id=&quot;Issue&quot;&gt;1&lt;/Field&gt;&lt;Field id=&quot;LIID&quot;&gt;244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387&lt;/Field&gt;&lt;Field id=&quot;PubDate&quot;&gt;Nov 11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Association between longer duration of citrate accumulation and 90-day mortality of acute-on-chronic liver failure.&lt;/Field&gt;&lt;Field id=&quot;Translator&quot;&gt;&lt;/Field&gt;&lt;Field id=&quot;Type&quot;&gt;{041D4F77-279E-4405-0002-4388361B9CFF}&lt;/Field&gt;&lt;Field id=&quot;Version&quot;&gt;&lt;/Field&gt;&lt;Field id=&quot;Vol&quot;&gt;25&lt;/Field&gt;&lt;Field id=&quot;Factor&quot;&gt;19.334&lt;/Field&gt;&lt;Field id=&quot;Author2&quot;&gt;Wang,M;Ma,Y;Du,L;&lt;/Field&gt;&lt;/Data&gt;&lt;Ref&gt;&lt;Display&gt;&lt;Text StringText=&quot;「RefIndex」&quot; StringTextOri=&quot;「RefIndex」&quot;/&gt;&lt;/Display&gt;&lt;/Ref&gt;&lt;Doc&gt;&lt;Display&gt;&lt;Text StringText=&quot;Wang M, Ma Y, Du L, et al.&quot; StringGroup=&quot;Author&quot;/&gt;&lt;Text StringText=&quot; &quot; StringGroup=&quot;Author&quot;/&gt;&lt;Text StringText=&quot;Association between longer duration of citrate accumulation and 90-day mortality of acute-on-chronic liver failure&quot; StringGroup=&quot;Title&quot;/&gt;&lt;Text StringText=&quot;. &quot; StringGroup=&quot;Title&quot;/&gt;&lt;Text StringText=&quot;Crit Care&quot; StringGroup=&quot;Magazine&quot;/&gt;&lt;Text StringText=&quot; &quot; StringGroup=&quot;Magazine&quot;/&gt;&lt;Text StringText=&quot;2021&quot; StringGroup=&quot;PubYear&quot;/&gt;&lt;Text StringText=&quot;;&quot; StringGroup=&quot;PubYear&quot;/&gt;&lt;Text StringText=&quot;25&quot; StringGroup=&quot;Vol&quot;/&gt;&lt;Text StringText=&quot;:&quot; StringGroup=&quot;PageNum&quot;/&gt;&lt;Text StringText=&quot;387&quot; StringGroup=&quot;PageNum&quot;/&gt;&lt;Text StringText=&quot;.&quot; StringGroup=&quot;none&quot;/&gt;&lt;/Display&gt;&lt;/Doc&gt;&lt;/KyMRNote&gt;"/>
    <w:docVar w:name="KY.MR.DATA{93EBA3E8-6F3A-4856-9B16-47EAA13064B5}245" w:val="&lt;KyMRNote dbid=&quot;{93EBA3E8-6F3A-4856-9B16-47EAA13064B5}&quot; recid=&quot;245&quot; index=&quot;13&quot;&gt;&lt;Data&gt;&lt;Field id=&quot;AccessNum&quot;&gt;28275306&lt;/Field&gt;&lt;Field id=&quot;Author&quot; FirstData=&quot;1&quot; FirstStyle=&quot;393216&quot; OtherStyle=&quot;0&quot;&gt;Kim T;Lee D;Lee JH;Lee YS;Oh BJ;Lim KS;Kim WY;&lt;/Field&gt;&lt;Field id=&quot;AuthorTrans&quot;&gt;&lt;/Field&gt;&lt;Field id=&quot;DOI&quot;&gt;10.3748/wjg.v23.i7.1262&lt;/Field&gt;&lt;Field id=&quot;Editor&quot;&gt;&lt;/Field&gt;&lt;Field id=&quot;FmtTitle&quot;&gt;&lt;/Field&gt;&lt;Field id=&quot;ISSN&quot;&gt;1007-9327&lt;/Field&gt;&lt;Field id=&quot;Issue&quot;&gt;7&lt;/Field&gt;&lt;Field id=&quot;LIID&quot;&gt;245&lt;/Field&gt;&lt;Field id=&quot;Magazine&quot;&gt;World journal of gastroenterology&lt;/Field&gt;&lt;Field id=&quot;MagazineAB&quot;&gt;World J Gastroenterol&lt;/Field&gt;&lt;Field id=&quot;MagazineTrans&quot;&gt;&lt;/Field&gt;&lt;Field id=&quot;PageNum&quot;&gt;1262-1267&lt;/Field&gt;&lt;Field id=&quot;PubDate&quot;&gt;Feb 21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Predictors of poor outcomes in patients with wild mushroom-induced acute liver injury.&lt;/Field&gt;&lt;Field id=&quot;Translator&quot;&gt;&lt;/Field&gt;&lt;Field id=&quot;Type&quot;&gt;{041D4F77-279E-4405-0002-4388361B9CFF}&lt;/Field&gt;&lt;Field id=&quot;Version&quot;&gt;&lt;/Field&gt;&lt;Field id=&quot;Vol&quot;&gt;23&lt;/Field&gt;&lt;Field id=&quot;Factor&quot;&gt;5.374&lt;/Field&gt;&lt;Field id=&quot;Author2&quot;&gt;Kim,T;Lee,D;Lee,JH;&lt;/Field&gt;&lt;/Data&gt;&lt;Ref&gt;&lt;Display&gt;&lt;Text StringText=&quot;「RefIndex」&quot; StringTextOri=&quot;「RefIndex」&quot;/&gt;&lt;/Display&gt;&lt;/Ref&gt;&lt;Doc&gt;&lt;Display&gt;&lt;Text StringText=&quot;Kim T, Lee D, Lee JH, et al.&quot; StringGroup=&quot;Author&quot;/&gt;&lt;Text StringText=&quot; &quot; StringGroup=&quot;Author&quot;/&gt;&lt;Text StringText=&quot;Predictors of poor outcomes in patients with wild mushroom-induced acute liver injury&quot; StringGroup=&quot;Title&quot;/&gt;&lt;Text StringText=&quot;. &quot; StringGroup=&quot;Title&quot;/&gt;&lt;Text StringText=&quot;World J Gastroenterol&quot; StringGroup=&quot;Magazine&quot;/&gt;&lt;Text StringText=&quot; &quot; StringGroup=&quot;Magazine&quot;/&gt;&lt;Text StringText=&quot;2017&quot; StringGroup=&quot;PubYear&quot;/&gt;&lt;Text StringText=&quot;;&quot; StringGroup=&quot;PubYear&quot;/&gt;&lt;Text StringText=&quot;23&quot; StringGroup=&quot;Vol&quot;/&gt;&lt;Text StringText=&quot;:&quot; StringGroup=&quot;PageNum&quot;/&gt;&lt;Text StringText=&quot;1262-7&quot; StringGroup=&quot;PageNum&quot;/&gt;&lt;Text StringText=&quot;.&quot; StringGroup=&quot;none&quot;/&gt;&lt;/Display&gt;&lt;/Doc&gt;&lt;/KyMRNote&gt;"/>
    <w:docVar w:name="KY.MR.DATA{93EBA3E8-6F3A-4856-9B16-47EAA13064B5}246" w:val="&lt;KyMRNote dbid=&quot;{93EBA3E8-6F3A-4856-9B16-47EAA13064B5}&quot; recid=&quot;246&quot; index=&quot;7&quot;&gt;&lt;Data&gt;&lt;Field id=&quot;AccessNum&quot;&gt;6866015&lt;/Field&gt;&lt;Field id=&quot;Author&quot; FirstData=&quot;1&quot; FirstStyle=&quot;589824&quot; OtherStyle=&quot;0&quot;&gt;Weiss JS;Gautam A;Lauff JJ;Sundberg MW;Jatlow P;Boyer JL;Seligson D;&lt;/Field&gt;&lt;Field id=&quot;AuthorTrans&quot;&gt;&lt;/Field&gt;&lt;Field id=&quot;DOI&quot;&gt;10.1056/NEJM198307213090305&lt;/Field&gt;&lt;Field id=&quot;Editor&quot;&gt;&lt;/Field&gt;&lt;Field id=&quot;FmtTitle&quot;&gt;&lt;/Field&gt;&lt;Field id=&quot;ISSN&quot;&gt;0028-4793&lt;/Field&gt;&lt;Field id=&quot;Issue&quot;&gt;3&lt;/Field&gt;&lt;Field id=&quot;LIID&quot;&gt;246&lt;/Field&gt;&lt;Field id=&quot;Magazine&quot;&gt;The New England journal of medicine&lt;/Field&gt;&lt;Field id=&quot;MagazineAB&quot;&gt;N Engl J Med&lt;/Field&gt;&lt;Field id=&quot;MagazineTrans&quot;&gt;&lt;/Field&gt;&lt;Field id=&quot;PageNum&quot;&gt;147-50&lt;/Field&gt;&lt;Field id=&quot;PubDate&quot;&gt;Jul 21&lt;/Field&gt;&lt;Field id=&quot;PubPlace&quot;&gt;United States&lt;/Field&gt;&lt;Field id=&quot;PubPlaceTrans&quot;&gt;&lt;/Field&gt;&lt;Field id=&quot;PubYear&quot;&gt;1983&lt;/Field&gt;&lt;Field id=&quot;Publisher&quot;&gt;&lt;/Field&gt;&lt;Field id=&quot;PublisherTrans&quot;&gt;&lt;/Field&gt;&lt;Field id=&quot;TITrans&quot;&gt;&lt;/Field&gt;&lt;Field id=&quot;Title&quot;&gt;The clinical importance of a protein-bound fraction of serum bilirubin in patients with hyperbilirubinemia.&lt;/Field&gt;&lt;Field id=&quot;Translator&quot;&gt;&lt;/Field&gt;&lt;Field id=&quot;Type&quot;&gt;{041D4F77-279E-4405-0002-4388361B9CFF}&lt;/Field&gt;&lt;Field id=&quot;Version&quot;&gt;&lt;/Field&gt;&lt;Field id=&quot;Vol&quot;&gt;309&lt;/Field&gt;&lt;Field id=&quot;Factor&quot;&gt;176.079&lt;/Field&gt;&lt;Field id=&quot;Author2&quot;&gt;Weiss,JS;Gautam,A;Lauff,JJ;&lt;/Field&gt;&lt;/Data&gt;&lt;Ref&gt;&lt;Display&gt;&lt;Text StringText=&quot;「RefIndex」&quot; StringTextOri=&quot;「RefIndex」&quot;/&gt;&lt;/Display&gt;&lt;/Ref&gt;&lt;Doc&gt;&lt;Display&gt;&lt;Text StringText=&quot;Weiss JS, Gautam A, Lauff JJ, et al.&quot; StringGroup=&quot;Author&quot;/&gt;&lt;Text StringText=&quot; &quot; StringGroup=&quot;Author&quot;/&gt;&lt;Text StringText=&quot;The clinical importance of a protein-bound fraction of serum bilirubin in patients with hyperbilirubinemia&quot; StringGroup=&quot;Title&quot;/&gt;&lt;Text StringText=&quot;. &quot; StringGroup=&quot;Title&quot;/&gt;&lt;Text StringText=&quot;N Engl J Med&quot; StringGroup=&quot;Magazine&quot;/&gt;&lt;Text StringText=&quot; &quot; StringGroup=&quot;Magazine&quot;/&gt;&lt;Text StringText=&quot;1983&quot; StringGroup=&quot;PubYear&quot;/&gt;&lt;Text StringText=&quot;;&quot; StringGroup=&quot;PubYear&quot;/&gt;&lt;Text StringText=&quot;309&quot; StringGroup=&quot;Vol&quot;/&gt;&lt;Text StringText=&quot;:&quot; StringGroup=&quot;PageNum&quot;/&gt;&lt;Text StringText=&quot;147-50&quot; StringGroup=&quot;PageNum&quot;/&gt;&lt;Text StringText=&quot;.&quot; StringGroup=&quot;none&quot;/&gt;&lt;/Display&gt;&lt;/Doc&gt;&lt;/KyMRNote&gt;"/>
    <w:docVar w:name="KY.MR.DATA{93EBA3E8-6F3A-4856-9B16-47EAA13064B5}248" w:val="&lt;KyMRNote dbid=&quot;{93EBA3E8-6F3A-4856-9B16-47EAA13064B5}&quot; recid=&quot;248&quot; index=&quot;5&quot;&gt;&lt;Data&gt;&lt;Field id=&quot;AccessNum&quot;&gt;24950482&lt;/Field&gt;&lt;Field id=&quot;Author&quot; FirstData=&quot;1&quot; FirstStyle=&quot;524288&quot; OtherStyle=&quot;0&quot;&gt;Jalan R;Saliba F;Pavesi M;Amoros A;Moreau R;Ginès P;Levesque E;Durand F;Angeli P;Caraceni P;Hopf C;Alessandria C;Rodriguez E;Solis-Muñoz P;Laleman W;Trebicka J;Zeuzem S;Gustot T;Mookerjee R;Elkrief L;Soriano G;Cordoba J;Morando F;Gerbes A;Agarwal B;Samuel D;Bernardi M;Arroyo V;&lt;/Field&gt;&lt;Field id=&quot;AuthorTrans&quot;&gt;&lt;/Field&gt;&lt;Field id=&quot;DOI&quot;&gt;10.1016/j.jhep.2014.06.012&lt;/Field&gt;&lt;Field id=&quot;Editor&quot;&gt;&lt;/Field&gt;&lt;Field id=&quot;FmtTitle&quot;&gt;&lt;/Field&gt;&lt;Field id=&quot;ISSN&quot;&gt;0168-8278&lt;/Field&gt;&lt;Field id=&quot;Issue&quot;&gt;5&lt;/Field&gt;&lt;Field id=&quot;LIID&quot;&gt;248&lt;/Field&gt;&lt;Field id=&quot;Magazine&quot;&gt;Journal of hepatology&lt;/Field&gt;&lt;Field id=&quot;MagazineAB&quot;&gt;J Hepatol&lt;/Field&gt;&lt;Field id=&quot;MagazineTrans&quot;&gt;&lt;/Field&gt;&lt;Field id=&quot;PageNum&quot;&gt;1038-47&lt;/Field&gt;&lt;Field id=&quot;PubDate&quot;&gt;Nov&lt;/Field&gt;&lt;Field id=&quot;PubPlace&quot;&gt;Netherland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Development and validation of a prognostic score to predict mortality in patients with acute-on-chronic liver failure.&lt;/Field&gt;&lt;Field id=&quot;Translator&quot;&gt;&lt;/Field&gt;&lt;Field id=&quot;Type&quot;&gt;{041D4F77-279E-4405-0002-4388361B9CFF}&lt;/Field&gt;&lt;Field id=&quot;Version&quot;&gt;&lt;/Field&gt;&lt;Field id=&quot;Vol&quot;&gt;61&lt;/Field&gt;&lt;Field id=&quot;Factor&quot;&gt;30.083&lt;/Field&gt;&lt;Field id=&quot;Author2&quot;&gt;Jalan,R;Saliba,F;Pavesi,M;&lt;/Field&gt;&lt;/Data&gt;&lt;Ref&gt;&lt;Display&gt;&lt;Text StringText=&quot;「RefIndex」&quot; StringTextOri=&quot;「RefIndex」&quot;/&gt;&lt;/Display&gt;&lt;/Ref&gt;&lt;Doc&gt;&lt;Display&gt;&lt;Text StringText=&quot;Jalan R, Saliba F, Pavesi M, et al.&quot; StringGroup=&quot;Author&quot;/&gt;&lt;Text StringText=&quot; &quot; StringGroup=&quot;Author&quot;/&gt;&lt;Text StringText=&quot;Development and validation of a prognostic score to predict mortality in patients with acute-on-chronic liver failure&quot; StringGroup=&quot;Title&quot;/&gt;&lt;Text StringText=&quot;. &quot; StringGroup=&quot;Title&quot;/&gt;&lt;Text StringText=&quot;J Hepatol&quot; StringGroup=&quot;Magazine&quot;/&gt;&lt;Text StringText=&quot; &quot; StringGroup=&quot;Magazine&quot;/&gt;&lt;Text StringText=&quot;2014&quot; StringGroup=&quot;PubYear&quot;/&gt;&lt;Text StringText=&quot;;&quot; StringGroup=&quot;PubYear&quot;/&gt;&lt;Text StringText=&quot;61&quot; StringGroup=&quot;Vol&quot;/&gt;&lt;Text StringText=&quot;:&quot; StringGroup=&quot;PageNum&quot;/&gt;&lt;Text StringText=&quot;1038-47&quot; StringGroup=&quot;PageNum&quot;/&gt;&lt;Text StringText=&quot;.&quot; StringGroup=&quot;none&quot;/&gt;&lt;/Display&gt;&lt;/Doc&gt;&lt;/KyMRNote&gt;"/>
    <w:docVar w:name="KY.MR.DATA{93EBA3E8-6F3A-4856-9B16-47EAA13064B5}249" w:val="&lt;KyMRNote dbid=&quot;{93EBA3E8-6F3A-4856-9B16-47EAA13064B5}&quot; recid=&quot;249&quot; index=&quot;10&quot;&gt;&lt;Data&gt;&lt;Field id=&quot;AccessNum&quot;&gt;26195209&lt;/Field&gt;&lt;Field id=&quot;Author&quot; FirstData=&quot;1&quot; FirstStyle=&quot;589824&quot; OtherStyle=&quot;0&quot;&gt;Kodali S;McGuire BM;&lt;/Field&gt;&lt;Field id=&quot;AuthorTrans&quot;&gt;&lt;/Field&gt;&lt;Field id=&quot;DOI&quot;&gt;10.1016/j.cld.2015.04.006&lt;/Field&gt;&lt;Field id=&quot;Editor&quot;&gt;&lt;/Field&gt;&lt;Field id=&quot;FmtTitle&quot;&gt;&lt;/Field&gt;&lt;Field id=&quot;ISSN&quot;&gt;1089-3261&lt;/Field&gt;&lt;Field id=&quot;Issue&quot;&gt;3&lt;/Field&gt;&lt;Field id=&quot;LIID&quot;&gt;249&lt;/Field&gt;&lt;Field id=&quot;Magazine&quot;&gt;Clinics in liver disease&lt;/Field&gt;&lt;Field id=&quot;MagazineAB&quot;&gt;Clin Liver Dis&lt;/Field&gt;&lt;Field id=&quot;MagazineTrans&quot;&gt;&lt;/Field&gt;&lt;Field id=&quot;PageNum&quot;&gt;565-76&lt;/Field&gt;&lt;Field id=&quot;PubDate&quot;&gt;Aug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Diagnosis and Management of Hepatic Encephalopathy in Fulminant Hepatic Failure.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6.265&lt;/Field&gt;&lt;Field id=&quot;Author2&quot;&gt;Kodali,S;McGuire,BM;&lt;/Field&gt;&lt;/Data&gt;&lt;Ref&gt;&lt;Display&gt;&lt;Text StringText=&quot;「RefIndex」&quot; StringTextOri=&quot;「RefIndex」&quot;/&gt;&lt;/Display&gt;&lt;/Ref&gt;&lt;Doc&gt;&lt;Display&gt;&lt;Text StringText=&quot;Kodali S, McGuire BM&quot; StringGroup=&quot;Author&quot;/&gt;&lt;Text StringText=&quot;. &quot; StringGroup=&quot;Author&quot;/&gt;&lt;Text StringText=&quot;Diagnosis and Management of Hepatic Encephalopathy in Fulminant Hepatic Failure&quot; StringGroup=&quot;Title&quot;/&gt;&lt;Text StringText=&quot;. &quot; StringGroup=&quot;Title&quot;/&gt;&lt;Text StringText=&quot;Clin Liver Dis&quot; StringGroup=&quot;Magazine&quot;/&gt;&lt;Text StringText=&quot; &quot; StringGroup=&quot;Magazine&quot;/&gt;&lt;Text StringText=&quot;2015&quot; StringGroup=&quot;PubYear&quot;/&gt;&lt;Text StringText=&quot;;&quot; StringGroup=&quot;PubYear&quot;/&gt;&lt;Text StringText=&quot;19&quot; StringGroup=&quot;Vol&quot;/&gt;&lt;Text StringText=&quot;:&quot; StringGroup=&quot;PageNum&quot;/&gt;&lt;Text StringText=&quot;565-76&quot; StringGroup=&quot;PageNum&quot;/&gt;&lt;Text StringText=&quot;.&quot; StringGroup=&quot;none&quot;/&gt;&lt;/Display&gt;&lt;/Doc&gt;&lt;/KyMRNote&gt;"/>
    <w:docVar w:name="KY.MR.DATA{93EBA3E8-6F3A-4856-9B16-47EAA13064B5}251" w:val="&lt;KyMRNote dbid=&quot;{93EBA3E8-6F3A-4856-9B16-47EAA13064B5}&quot; recid=&quot;251&quot; index=&quot;12&quot;&gt;&lt;Data&gt;&lt;Field id=&quot;AccessNum&quot;&gt;33446902&lt;/Field&gt;&lt;Field id=&quot;Author&quot; FirstData=&quot;1&quot; FirstStyle=&quot;327680&quot; OtherStyle=&quot;0&quot;&gt;Du L;Ma Y;Zhou S;Chen F;Xu Y;Wang M;Lei X;Feng P;Tang H;Bai L;&lt;/Field&gt;&lt;Field id=&quot;AuthorTrans&quot;&gt;&lt;/Field&gt;&lt;Field id=&quot;DOI&quot;&gt;10.1038/s41598-021-81019-8&lt;/Field&gt;&lt;Field id=&quot;Editor&quot;&gt;&lt;/Field&gt;&lt;Field id=&quot;FmtTitle&quot;&gt;&lt;/Field&gt;&lt;Field id=&quot;ISSN&quot;&gt;2045-2322&lt;/Field&gt;&lt;Field id=&quot;Issue&quot;&gt;1&lt;/Field&gt;&lt;Field id=&quot;LIID&quot;&gt;251&lt;/Field&gt;&lt;Field id=&quot;Magazine&quot;&gt;Scientific reports&lt;/Field&gt;&lt;Field id=&quot;MagazineAB&quot;&gt;Sci Rep&lt;/Field&gt;&lt;Field id=&quot;MagazineTrans&quot;&gt;&lt;/Field&gt;&lt;Field id=&quot;PageNum&quot;&gt;1469&lt;/Field&gt;&lt;Field id=&quot;PubDate&quot;&gt;Jan 14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A prognostic score for patients with acute-on-chronic liver failure treated with plasma exchange-centered artificial liver support system.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4.996&lt;/Field&gt;&lt;Field id=&quot;Author2&quot;&gt;Du,L;Ma,Y;Zhou,S;&lt;/Field&gt;&lt;/Data&gt;&lt;Ref&gt;&lt;Display&gt;&lt;Text StringText=&quot;「RefIndex」&quot; StringTextOri=&quot;「RefIndex」&quot;/&gt;&lt;/Display&gt;&lt;/Ref&gt;&lt;Doc&gt;&lt;Display&gt;&lt;Text StringText=&quot;Du L, Ma Y, Zhou S, et al.&quot; StringGroup=&quot;Author&quot;/&gt;&lt;Text StringText=&quot; &quot; StringGroup=&quot;Author&quot;/&gt;&lt;Text StringText=&quot;A prognostic score for patients with acute-on-chronic liver failure treated with plasma exchange-centered artificial liver support system&quot; StringGroup=&quot;Title&quot;/&gt;&lt;Text StringText=&quot;. &quot; StringGroup=&quot;Title&quot;/&gt;&lt;Text StringText=&quot;Sci Rep&quot; StringGroup=&quot;Magazine&quot;/&gt;&lt;Text StringText=&quot; &quot; StringGroup=&quot;Magazine&quot;/&gt;&lt;Text StringText=&quot;2021&quot; StringGroup=&quot;PubYear&quot;/&gt;&lt;Text StringText=&quot;;&quot; StringGroup=&quot;PubYear&quot;/&gt;&lt;Text StringText=&quot;11&quot; StringGroup=&quot;Vol&quot;/&gt;&lt;Text StringText=&quot;:&quot; StringGroup=&quot;PageNum&quot;/&gt;&lt;Text StringText=&quot;1469&quot; StringGroup=&quot;PageNum&quot;/&gt;&lt;Text StringText=&quot;.&quot; StringGroup=&quot;none&quot;/&gt;&lt;/Display&gt;&lt;/Doc&gt;&lt;/KyMRNote&gt;"/>
    <w:docVar w:name="KY.MR.DATA{93EBA3E8-6F3A-4856-9B16-47EAA13064B5}252" w:val="&lt;KyMRNote dbid=&quot;{93EBA3E8-6F3A-4856-9B16-47EAA13064B5}&quot; recid=&quot;252&quot; index=&quot;9&quot;&gt;&lt;Data&gt;&lt;Field id=&quot;AccessNum&quot;&gt;11172350&lt;/Field&gt;&lt;Field id=&quot;Author&quot; FirstData=&quot;1&quot; FirstStyle=&quot;655360&quot; OtherStyle=&quot;0&quot;&gt;Kamath PS;Wiesner RH;Malinchoc M;Kremers W;Therneau TM;Kosberg CL;D'Amico G;Dickson ER;Kim WR;&lt;/Field&gt;&lt;Field id=&quot;AuthorTrans&quot;&gt;&lt;/Field&gt;&lt;Field id=&quot;DOI&quot;&gt;10.1053/jhep.2001.22172&lt;/Field&gt;&lt;Field id=&quot;Editor&quot;&gt;&lt;/Field&gt;&lt;Field id=&quot;FmtTitle&quot;&gt;&lt;/Field&gt;&lt;Field id=&quot;ISSN&quot;&gt;0270-9139&lt;/Field&gt;&lt;Field id=&quot;Issue&quot;&gt;2&lt;/Field&gt;&lt;Field id=&quot;LIID&quot;&gt;252&lt;/Field&gt;&lt;Field id=&quot;Magazine&quot;&gt;Hepatology : official journal of the American Association for the Study of Liver Diseases&lt;/Field&gt;&lt;Field id=&quot;MagazineAB&quot;&gt;Hepatology&lt;/Field&gt;&lt;Field id=&quot;MagazineTrans&quot;&gt;&lt;/Field&gt;&lt;Field id=&quot;PageNum&quot;&gt;464-70&lt;/Field&gt;&lt;Field id=&quot;PubDate&quot;&gt;Feb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A model to predict survival in patients with end-stage liver disease.&lt;/Field&gt;&lt;Field id=&quot;Translator&quot;&gt;&lt;/Field&gt;&lt;Field id=&quot;Type&quot;&gt;{041D4F77-279E-4405-0002-4388361B9CFF}&lt;/Field&gt;&lt;Field id=&quot;Version&quot;&gt;&lt;/Field&gt;&lt;Field id=&quot;Vol&quot;&gt;33&lt;/Field&gt;&lt;Field id=&quot;Factor&quot;&gt;17.298&lt;/Field&gt;&lt;Field id=&quot;Author2&quot;&gt;Kamath,PS;Wiesner,RH;Malinchoc,M;&lt;/Field&gt;&lt;/Data&gt;&lt;Ref&gt;&lt;Display&gt;&lt;Text StringText=&quot;「RefIndex」&quot; StringTextOri=&quot;「RefIndex」&quot;/&gt;&lt;/Display&gt;&lt;/Ref&gt;&lt;Doc&gt;&lt;Display&gt;&lt;Text StringText=&quot;Kamath PS, Wiesner RH, Malinchoc M, et al.&quot; StringGroup=&quot;Author&quot;/&gt;&lt;Text StringText=&quot; &quot; StringGroup=&quot;Author&quot;/&gt;&lt;Text StringText=&quot;A model to predict survival in patients with end-stage liver disease&quot; StringGroup=&quot;Title&quot;/&gt;&lt;Text StringText=&quot;. &quot; StringGroup=&quot;Title&quot;/&gt;&lt;Text StringText=&quot;Hepatology&quot; StringGroup=&quot;Magazine&quot;/&gt;&lt;Text StringText=&quot; &quot; StringGroup=&quot;Magazine&quot;/&gt;&lt;Text StringText=&quot;2001&quot; StringGroup=&quot;PubYear&quot;/&gt;&lt;Text StringText=&quot;;&quot; StringGroup=&quot;PubYear&quot;/&gt;&lt;Text StringText=&quot;33&quot; StringGroup=&quot;Vol&quot;/&gt;&lt;Text StringText=&quot;:&quot; StringGroup=&quot;PageNum&quot;/&gt;&lt;Text StringText=&quot;464-70&quot; StringGroup=&quot;PageNum&quot;/&gt;&lt;Text StringText=&quot;.&quot; StringGroup=&quot;none&quot;/&gt;&lt;/Display&gt;&lt;/Doc&gt;&lt;/KyMRNote&gt;"/>
    <w:docVar w:name="KY.MR.DATA{93EBA3E8-6F3A-4856-9B16-47EAA13064B5}253" w:val="&lt;KyMRNote dbid=&quot;{93EBA3E8-6F3A-4856-9B16-47EAA13064B5}&quot; recid=&quot;253&quot; index=&quot;31&quot;&gt;&lt;Data&gt;&lt;Field id=&quot;AccessNum&quot;&gt;32472309&lt;/Field&gt;&lt;Field id=&quot;Author&quot; FirstData=&quot;1&quot; FirstStyle=&quot;458752&quot; OtherStyle=&quot;0&quot;&gt;Yang Z;Zhang Z;Cheng Q;Chen G;Li W;Ma K;Guo W;Luo X;Chen T;Ning Q;&lt;/Field&gt;&lt;Field id=&quot;AuthorTrans&quot;&gt;&lt;/Field&gt;&lt;Field id=&quot;DOI&quot;&gt;10.1007/s12072-020-10053-x&lt;/Field&gt;&lt;Field id=&quot;Editor&quot;&gt;&lt;/Field&gt;&lt;Field id=&quot;FmtTitle&quot;&gt;&lt;/Field&gt;&lt;Field id=&quot;ISSN&quot;&gt;1936-0533&lt;/Field&gt;&lt;Field id=&quot;Issue&quot;&gt;4&lt;/Field&gt;&lt;Field id=&quot;LIID&quot;&gt;253&lt;/Field&gt;&lt;Field id=&quot;Magazine&quot;&gt;Hepatology international&lt;/Field&gt;&lt;Field id=&quot;MagazineAB&quot;&gt;Hepatol Int&lt;/Field&gt;&lt;Field id=&quot;MagazineTrans&quot;&gt;&lt;/Field&gt;&lt;Field id=&quot;PageNum&quot;&gt;491-502&lt;/Field&gt;&lt;Field id=&quot;PubDate&quot;&gt;Jul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Plasma perfusion combined with plasma exchange in chronic hepatitis B-related acute-on-chronic liver failure patients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9.029&lt;/Field&gt;&lt;Field id=&quot;Author2&quot;&gt;Yang,Z;Zhang,Z;Cheng,Q;&lt;/Field&gt;&lt;/Data&gt;&lt;Ref&gt;&lt;Display&gt;&lt;Text StringText=&quot;「RefIndex」&quot; StringTextOri=&quot;「RefIndex」&quot;/&gt;&lt;/Display&gt;&lt;/Ref&gt;&lt;Doc&gt;&lt;Display&gt;&lt;Text StringText=&quot;Yang Z, Zhang Z, Cheng Q, et al.&quot; StringGroup=&quot;Author&quot;/&gt;&lt;Text StringText=&quot; &quot; StringGroup=&quot;Author&quot;/&gt;&lt;Text StringText=&quot;Plasma perfusion combined with plasma exchange in chronic hepatitis B-related acute-on-chronic liver failure patients&quot; StringGroup=&quot;Title&quot;/&gt;&lt;Text StringText=&quot;. &quot; StringGroup=&quot;Title&quot;/&gt;&lt;Text StringText=&quot;Hepatol Int&quot; StringGroup=&quot;Magazine&quot;/&gt;&lt;Text StringText=&quot; &quot; StringGroup=&quot;Magazine&quot;/&gt;&lt;Text StringText=&quot;2020&quot; StringGroup=&quot;PubYear&quot;/&gt;&lt;Text StringText=&quot;;&quot; StringGroup=&quot;PubYear&quot;/&gt;&lt;Text StringText=&quot;14&quot; StringGroup=&quot;Vol&quot;/&gt;&lt;Text StringText=&quot;:&quot; StringGroup=&quot;PageNum&quot;/&gt;&lt;Text StringText=&quot;491-502&quot; StringGroup=&quot;PageNum&quot;/&gt;&lt;Text StringText=&quot;.&quot; StringGroup=&quot;none&quot;/&gt;&lt;/Display&gt;&lt;/Doc&gt;&lt;/KyMRNote&gt;"/>
    <w:docVar w:name="KY.MR.DATA{93EBA3E8-6F3A-4856-9B16-47EAA13064B5}254" w:val="&lt;KyMRNote dbid=&quot;{93EBA3E8-6F3A-4856-9B16-47EAA13064B5}&quot; recid=&quot;254&quot; index=&quot;28&quot;&gt;&lt;Data&gt;&lt;Field id=&quot;AccessNum&quot;&gt;33524593&lt;/Field&gt;&lt;Field id=&quot;Author&quot; FirstData=&quot;1&quot; FirstStyle=&quot;655360&quot; OtherStyle=&quot;0&quot;&gt;Maiwall R;Bajpai M;Singh A;Agarwal T;Kumar G;Bharadwaj A;Nautiyal N;Tevethia H;Jagdish RK;Vijayaraghavan R;Choudhury A;Mathur RP;Hidam A;Pati NT;Sharma MK;Kumar A;Sarin SK;&lt;/Field&gt;&lt;Field id=&quot;AuthorTrans&quot;&gt;&lt;/Field&gt;&lt;Field id=&quot;DOI&quot;&gt;10.1016/j.cgh.2021.01.036&lt;/Field&gt;&lt;Field id=&quot;Editor&quot;&gt;&lt;/Field&gt;&lt;Field id=&quot;FmtTitle&quot;&gt;&lt;/Field&gt;&lt;Field id=&quot;ISSN&quot;&gt;1542-3565&lt;/Field&gt;&lt;Field id=&quot;Issue&quot;&gt;4&lt;/Field&gt;&lt;Field id=&quot;LIID&quot;&gt;254&lt;/Field&gt;&lt;Field id=&quot;Magazine&quot;&gt;Clinical gastroenterology and hepatology : the official clinical practice journal of the American Gastroenterological Association&lt;/Field&gt;&lt;Field id=&quot;MagazineAB&quot;&gt;Clin Gastroenterol Hepatol&lt;/Field&gt;&lt;Field id=&quot;MagazineTrans&quot;&gt;&lt;/Field&gt;&lt;Field id=&quot;PageNum&quot;&gt;e831-e854&lt;/Field&gt;&lt;Field id=&quot;PubDate&quot;&gt;Apr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Standard-Volume Plasma Exchange Improves Outcomes in Patients With Acute Liver Failure: A Randomized Controlled Trial.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&gt;13.576&lt;/Field&gt;&lt;Field id=&quot;Author2&quot;&gt;Maiwall,R;Bajpai,M;Singh,A;&lt;/Field&gt;&lt;/Data&gt;&lt;Ref&gt;&lt;Display&gt;&lt;Text StringText=&quot;「RefIndex」&quot; StringTextOri=&quot;「RefIndex」&quot;/&gt;&lt;/Display&gt;&lt;/Ref&gt;&lt;Doc&gt;&lt;Display&gt;&lt;Text StringText=&quot;Maiwall R, Bajpai M, Singh A, et al.&quot; StringGroup=&quot;Author&quot;/&gt;&lt;Text StringText=&quot; &quot; StringGroup=&quot;Author&quot;/&gt;&lt;Text StringText=&quot;Standard-Volume Plasma Exchange Improves Outcomes in Patients With Acute Liver Failure: A Randomized Controlled Trial&quot; StringGroup=&quot;Title&quot;/&gt;&lt;Text StringText=&quot;. &quot; StringGroup=&quot;Title&quot;/&gt;&lt;Text StringText=&quot;Clin Gastroenterol Hepatol&quot; StringGroup=&quot;Magazine&quot;/&gt;&lt;Text StringText=&quot; &quot; StringGroup=&quot;Magazine&quot;/&gt;&lt;Text StringText=&quot;2022&quot; StringGroup=&quot;PubYear&quot;/&gt;&lt;Text StringText=&quot;;&quot; StringGroup=&quot;PubYear&quot;/&gt;&lt;Text StringText=&quot;20&quot; StringGroup=&quot;Vol&quot;/&gt;&lt;Text StringText=&quot;:&quot; StringGroup=&quot;PageNum&quot;/&gt;&lt;Text StringText=&quot;e831-831e854&quot; StringGroup=&quot;PageNum&quot;/&gt;&lt;Text StringText=&quot;.&quot; StringGroup=&quot;none&quot;/&gt;&lt;/Display&gt;&lt;/Doc&gt;&lt;/KyMRNote&gt;"/>
    <w:docVar w:name="KY.MR.DATA{93EBA3E8-6F3A-4856-9B16-47EAA13064B5}256" w:val="&lt;KyMRNote dbid=&quot;{93EBA3E8-6F3A-4856-9B16-47EAA13064B5}&quot; recid=&quot;256&quot; index=&quot;29&quot;&gt;&lt;Data&gt;&lt;Field id=&quot;AccessNum&quot;&gt;26325537&lt;/Field&gt;&lt;Field id=&quot;Author&quot; FirstData=&quot;1&quot; FirstStyle=&quot;655360&quot; OtherStyle=&quot;0&quot;&gt;Larsen FS;Schmidt LE;Bernsmeier C;Rasmussen A;Isoniemi H;Patel VC;Triantafyllou E;Bernal W;Auzinger G;Shawcross D;Eefsen M;Bjerring PN;Clemmesen JO;Hockerstedt K;Frederiksen HJ;Hansen BA;Antoniades CG;Wendon J;&lt;/Field&gt;&lt;Field id=&quot;AuthorTrans&quot;&gt;&lt;/Field&gt;&lt;Field id=&quot;DOI&quot;&gt;10.1016/j.jhep.2015.08.018&lt;/Field&gt;&lt;Field id=&quot;Editor&quot;&gt;&lt;/Field&gt;&lt;Field id=&quot;FmtTitle&quot;&gt;&lt;/Field&gt;&lt;Field id=&quot;ISSN&quot;&gt;0168-8278&lt;/Field&gt;&lt;Field id=&quot;Issue&quot;&gt;1&lt;/Field&gt;&lt;Field id=&quot;LIID&quot;&gt;256&lt;/Field&gt;&lt;Field id=&quot;Magazine&quot;&gt;Journal of hepatology&lt;/Field&gt;&lt;Field id=&quot;MagazineAB&quot;&gt;J Hepatol&lt;/Field&gt;&lt;Field id=&quot;MagazineTrans&quot;&gt;&lt;/Field&gt;&lt;Field id=&quot;PageNum&quot;&gt;69-78&lt;/Field&gt;&lt;Field id=&quot;PubDate&quot;&gt;Jan&lt;/Field&gt;&lt;Field id=&quot;PubPlace&quot;&gt;Netherland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High-volume plasma exchange in patients with acute liver failure: An open randomised controlled trial.&lt;/Field&gt;&lt;Field id=&quot;Translator&quot;&gt;&lt;/Field&gt;&lt;Field id=&quot;Type&quot;&gt;{041D4F77-279E-4405-0002-4388361B9CFF}&lt;/Field&gt;&lt;Field id=&quot;Version&quot;&gt;&lt;/Field&gt;&lt;Field id=&quot;Vol&quot;&gt;64&lt;/Field&gt;&lt;Field id=&quot;Factor&quot;&gt;30.083&lt;/Field&gt;&lt;Field id=&quot;Author2&quot;&gt;Larsen,FS;Schmidt,LE;Bernsmeier,C;&lt;/Field&gt;&lt;/Data&gt;&lt;Ref&gt;&lt;Display&gt;&lt;Text StringText=&quot;「RefIndex」&quot; StringTextOri=&quot;「RefIndex」&quot;/&gt;&lt;/Display&gt;&lt;/Ref&gt;&lt;Doc&gt;&lt;Display&gt;&lt;Text StringText=&quot;Larsen FS, Schmidt LE, Bernsmeier C, et al.&quot; StringGroup=&quot;Author&quot;/&gt;&lt;Text StringText=&quot; &quot; StringGroup=&quot;Author&quot;/&gt;&lt;Text StringText=&quot;High-volume plasma exchange in patients with acute liver failure: An open randomised controlled trial&quot; StringGroup=&quot;Title&quot;/&gt;&lt;Text StringText=&quot;. &quot; StringGroup=&quot;Title&quot;/&gt;&lt;Text StringText=&quot;J Hepatol&quot; StringGroup=&quot;Magazine&quot;/&gt;&lt;Text StringText=&quot; &quot; StringGroup=&quot;Magazine&quot;/&gt;&lt;Text StringText=&quot;2016&quot; StringGroup=&quot;PubYear&quot;/&gt;&lt;Text StringText=&quot;;&quot; StringGroup=&quot;PubYear&quot;/&gt;&lt;Text StringText=&quot;64&quot; StringGroup=&quot;Vol&quot;/&gt;&lt;Text StringText=&quot;:&quot; StringGroup=&quot;PageNum&quot;/&gt;&lt;Text StringText=&quot;69-78&quot; StringGroup=&quot;PageNum&quot;/&gt;&lt;Text StringText=&quot;.&quot; StringGroup=&quot;none&quot;/&gt;&lt;/Display&gt;&lt;/Doc&gt;&lt;/KyMRNote&gt;"/>
    <w:docVar w:name="KY.MR.DATA{93EBA3E8-6F3A-4856-9B16-47EAA13064B5}257" w:val="&lt;KyMRNote dbid=&quot;{93EBA3E8-6F3A-4856-9B16-47EAA13064B5}&quot; recid=&quot;257&quot; index=&quot;1&quot;&gt;&lt;Data&gt;&lt;Field id=&quot;AccessNum&quot;&gt;35006099&lt;/Field&gt;&lt;Field id=&quot;Author&quot; FirstData=&quot;1&quot; FirstStyle=&quot;589824&quot; OtherStyle=&quot;0&quot;&gt;Bajaj JS;O'Leary JG;Lai JC;Wong F;Long MD;Wong RJ;Kamath PS;&lt;/Field&gt;&lt;Field id=&quot;AuthorTrans&quot;&gt;&lt;/Field&gt;&lt;Field id=&quot;DOI&quot;&gt;10.14309/ajg.0000000000001595&lt;/Field&gt;&lt;Field id=&quot;Editor&quot;&gt;&lt;/Field&gt;&lt;Field id=&quot;FmtTitle&quot;&gt;&lt;/Field&gt;&lt;Field id=&quot;ISSN&quot;&gt;0002-9270&lt;/Field&gt;&lt;Field id=&quot;Issue&quot;&gt;2&lt;/Field&gt;&lt;Field id=&quot;LIID&quot;&gt;257&lt;/Field&gt;&lt;Field id=&quot;Magazine&quot;&gt;The American journal of gastroenterology&lt;/Field&gt;&lt;Field id=&quot;MagazineAB&quot;&gt;Am J Gastroenterol&lt;/Field&gt;&lt;Field id=&quot;MagazineTrans&quot;&gt;&lt;/Field&gt;&lt;Field id=&quot;PageNum&quot;&gt;225-252&lt;/Field&gt;&lt;Field id=&quot;PubDate&quot;&gt;Feb 1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Acute-on-Chronic Liver Failure Clinical Guidelines.&lt;/Field&gt;&lt;Field id=&quot;Translator&quot;&gt;&lt;/Field&gt;&lt;Field id=&quot;Type&quot;&gt;{041D4F77-279E-4405-0002-4388361B9CFF}&lt;/Field&gt;&lt;Field id=&quot;Version&quot;&gt;&lt;/Field&gt;&lt;Field id=&quot;Vol&quot;&gt;117&lt;/Field&gt;&lt;Field id=&quot;Factor&quot;&gt;12.045&lt;/Field&gt;&lt;Field id=&quot;Author2&quot;&gt;Bajaj,JS;O'Leary,JG;Lai,JC;&lt;/Field&gt;&lt;/Data&gt;&lt;Ref&gt;&lt;Display&gt;&lt;Text StringText=&quot;「RefIndex」&quot; StringTextOri=&quot;「RefIndex」&quot;/&gt;&lt;/Display&gt;&lt;/Ref&gt;&lt;Doc&gt;&lt;Display&gt;&lt;Text StringText=&quot;Bajaj JS, O'Leary JG, Lai JC, et al.&quot; StringGroup=&quot;Author&quot;/&gt;&lt;Text StringText=&quot; &quot; StringGroup=&quot;Author&quot;/&gt;&lt;Text StringText=&quot;Acute-on-Chronic Liver Failure Clinical Guidelines&quot; StringGroup=&quot;Title&quot;/&gt;&lt;Text StringText=&quot;. &quot; StringGroup=&quot;Title&quot;/&gt;&lt;Text StringText=&quot;Am J Gastroenterol&quot; StringGroup=&quot;Magazine&quot;/&gt;&lt;Text StringText=&quot; &quot; StringGroup=&quot;Magazine&quot;/&gt;&lt;Text StringText=&quot;2022&quot; StringGroup=&quot;PubYear&quot;/&gt;&lt;Text StringText=&quot;;&quot; StringGroup=&quot;PubYear&quot;/&gt;&lt;Text StringText=&quot;117&quot; StringGroup=&quot;Vol&quot;/&gt;&lt;Text StringText=&quot;:&quot; StringGroup=&quot;PageNum&quot;/&gt;&lt;Text StringText=&quot;225-52&quot; StringGroup=&quot;PageNum&quot;/&gt;&lt;Text StringText=&quot;.&quot; StringGroup=&quot;none&quot;/&gt;&lt;/Display&gt;&lt;/Doc&gt;&lt;/KyMRNote&gt;"/>
    <w:docVar w:name="KY.MR.DATA{93EBA3E8-6F3A-4856-9B16-47EAA13064B5}259" w:val="&lt;KyMRNote dbid=&quot;{93EBA3E8-6F3A-4856-9B16-47EAA13064B5}&quot; recid=&quot;259&quot; index=&quot;22&quot;&gt;&lt;Data&gt;&lt;Field id=&quot;AccessNum&quot;&gt;31188162&lt;/Field&gt;&lt;Field id=&quot;Author&quot; FirstData=&quot;1&quot; FirstStyle=&quot;524288&quot; OtherStyle=&quot;0&quot;&gt;Tong JJ;Zhao W;Mu XY;Xu X;Su HB;Liu XY;Chen J;Zhai XR;Wang Y;Hu JH;&lt;/Field&gt;&lt;Field id=&quot;AuthorTrans&quot;&gt;&lt;/Field&gt;&lt;Field id=&quot;DOI&quot;&gt;10.1097/CM9.0000000000000298&lt;/Field&gt;&lt;Field id=&quot;Editor&quot;&gt;&lt;/Field&gt;&lt;Field id=&quot;FmtTitle&quot;&gt;&lt;/Field&gt;&lt;Field id=&quot;ISSN&quot;&gt;0366-6999&lt;/Field&gt;&lt;Field id=&quot;Issue&quot;&gt;13&lt;/Field&gt;&lt;Field id=&quot;LIID&quot;&gt;259&lt;/Field&gt;&lt;Field id=&quot;Magazine&quot;&gt;Chinese medical journal&lt;/Field&gt;&lt;Field id=&quot;MagazineAB&quot;&gt;Chin Med J (Engl)&lt;/Field&gt;&lt;Field id=&quot;MagazineTrans&quot;&gt;&lt;/Field&gt;&lt;Field id=&quot;PageNum&quot;&gt;1541-1549&lt;/Field&gt;&lt;Field id=&quot;PubDate&quot;&gt;Jul 5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redictive value of the Chinese group on the study of severe hepatitis B-acute-on-chronic liver failure score in the short-term prognosis of patients with hepatitis B virus-related acute-on-chronic liver failure.&lt;/Field&gt;&lt;Field id=&quot;Translator&quot;&gt;&lt;/Field&gt;&lt;Field id=&quot;Type&quot;&gt;{041D4F77-279E-4405-0002-4388361B9CFF}&lt;/Field&gt;&lt;Field id=&quot;Version&quot;&gt;&lt;/Field&gt;&lt;Field id=&quot;Vol&quot;&gt;132&lt;/Field&gt;&lt;Field id=&quot;Factor&quot;&gt;6.133&lt;/Field&gt;&lt;Field id=&quot;Author2&quot;&gt;Tong,JJ;Zhao,W;Mu,XY;&lt;/Field&gt;&lt;/Data&gt;&lt;Ref&gt;&lt;Display&gt;&lt;Text StringText=&quot;「RefIndex」&quot; StringTextOri=&quot;「RefIndex」&quot;/&gt;&lt;/Display&gt;&lt;/Ref&gt;&lt;Doc&gt;&lt;Display&gt;&lt;Text StringText=&quot;Tong JJ, Zhao W, Mu XY, et al.&quot; StringGroup=&quot;Author&quot;/&gt;&lt;Text StringText=&quot; &quot; StringGroup=&quot;Author&quot;/&gt;&lt;Text StringText=&quot;Predictive value of the Chinese group on the study of severe hepatitis B-acute-on-chronic liver failure score in the short-term prognosis of patients with hepatitis B virus-related acute-on-chronic liver failure&quot; StringGroup=&quot;Title&quot;/&gt;&lt;Text StringText=&quot;. &quot; StringGroup=&quot;Title&quot;/&gt;&lt;Text StringText=&quot;Chin Med J (Engl)&quot; StringGroup=&quot;Magazine&quot;/&gt;&lt;Text StringText=&quot; &quot; StringGroup=&quot;Magazine&quot;/&gt;&lt;Text StringText=&quot;2019&quot; StringGroup=&quot;PubYear&quot;/&gt;&lt;Text StringText=&quot;;&quot; StringGroup=&quot;PubYear&quot;/&gt;&lt;Text StringText=&quot;132&quot; StringGroup=&quot;Vol&quot;/&gt;&lt;Text StringText=&quot;:&quot; StringGroup=&quot;PageNum&quot;/&gt;&lt;Text StringText=&quot;1541-9&quot; StringGroup=&quot;PageNum&quot;/&gt;&lt;Text StringText=&quot;.&quot; StringGroup=&quot;none&quot;/&gt;&lt;/Display&gt;&lt;/Doc&gt;&lt;/KyMRNote&gt;"/>
    <w:docVar w:name="KY.MR.DATA{93EBA3E8-6F3A-4856-9B16-47EAA13064B5}260" w:val="&lt;KyMRNote dbid=&quot;{93EBA3E8-6F3A-4856-9B16-47EAA13064B5}&quot; recid=&quot;260&quot; index=&quot;23&quot;&gt;&lt;Data&gt;&lt;Field id=&quot;AccessNum&quot;&gt;30069888&lt;/Field&gt;&lt;Field id=&quot;Author&quot; FirstData=&quot;1&quot; FirstStyle=&quot;327680&quot; OtherStyle=&quot;0&quot;&gt;Wu D;Sun Z;Liu X;Rao Q;Chen W;Wang J;Xie Z;Zhang S;Jiang Z;Chen E;Huang K;Hu C;Zhang X;Wu J;Zhang Y;Gao H;Li L;&lt;/Field&gt;&lt;Field id=&quot;AuthorTrans&quot;&gt;&lt;/Field&gt;&lt;Field id=&quot;DOI&quot;&gt;10.1111/apt.14927&lt;/Field&gt;&lt;Field id=&quot;Editor&quot;&gt;&lt;/Field&gt;&lt;Field id=&quot;FmtTitle&quot;&gt;&lt;/Field&gt;&lt;Field id=&quot;ISSN&quot;&gt;0269-2813&lt;/Field&gt;&lt;Field id=&quot;Issue&quot;&gt;7&lt;/Field&gt;&lt;Field id=&quot;LIID&quot;&gt;260&lt;/Field&gt;&lt;Field id=&quot;Magazine&quot;&gt;Alimentary pharmacology &amp;amp; therapeutics&lt;/Field&gt;&lt;Field id=&quot;MagazineAB&quot;&gt;Aliment Pharmacol Ther&lt;/Field&gt;&lt;Field id=&quot;MagazineTrans&quot;&gt;&lt;/Field&gt;&lt;Field id=&quot;PageNum&quot;&gt;750-760&lt;/Field&gt;&lt;Field id=&quot;PubDate&quot;&gt;Oct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HINT: a novel prognostic model for patients with hepatitis B virus-related acute-on-chronic liver failure.&lt;/Field&gt;&lt;Field id=&quot;Translator&quot;&gt;&lt;/Field&gt;&lt;Field id=&quot;Type&quot;&gt;{041D4F77-279E-4405-0002-4388361B9CFF}&lt;/Field&gt;&lt;Field id=&quot;Version&quot;&gt;&lt;/Field&gt;&lt;Field id=&quot;Vol&quot;&gt;48&lt;/Field&gt;&lt;Field id=&quot;Factor&quot;&gt;9.524&lt;/Field&gt;&lt;Field id=&quot;Author2&quot;&gt;Wu,D;Sun,Z;Liu,X;&lt;/Field&gt;&lt;/Data&gt;&lt;Ref&gt;&lt;Display&gt;&lt;Text StringText=&quot;「RefIndex」&quot; StringTextOri=&quot;「RefIndex」&quot;/&gt;&lt;/Display&gt;&lt;/Ref&gt;&lt;Doc&gt;&lt;Display&gt;&lt;Text StringText=&quot;Wu D, Sun Z, Liu X, et al.&quot; StringGroup=&quot;Author&quot;/&gt;&lt;Text StringText=&quot; &quot; StringGroup=&quot;Author&quot;/&gt;&lt;Text StringText=&quot;HINT: a novel prognostic model for patients with hepatitis B virus-related acute-on-chronic liver failure&quot; StringGroup=&quot;Title&quot;/&gt;&lt;Text StringText=&quot;. &quot; StringGroup=&quot;Title&quot;/&gt;&lt;Text StringText=&quot;Aliment Pharmacol Ther&quot; StringGroup=&quot;Magazine&quot;/&gt;&lt;Text StringText=&quot; &quot; StringGroup=&quot;Magazine&quot;/&gt;&lt;Text StringText=&quot;2018&quot; StringGroup=&quot;PubYear&quot;/&gt;&lt;Text StringText=&quot;;&quot; StringGroup=&quot;PubYear&quot;/&gt;&lt;Text StringText=&quot;48&quot; StringGroup=&quot;Vol&quot;/&gt;&lt;Text StringText=&quot;:&quot; StringGroup=&quot;PageNum&quot;/&gt;&lt;Text StringText=&quot;750-60&quot; StringGroup=&quot;PageNum&quot;/&gt;&lt;Text StringText=&quot;.&quot; StringGroup=&quot;none&quot;/&gt;&lt;/Display&gt;&lt;/Doc&gt;&lt;/KyMRNote&gt;"/>
    <w:docVar w:name="KY.MR.DATA{93EBA3E8-6F3A-4856-9B16-47EAA13064B5}261" w:val="&lt;KyMRNote dbid=&quot;{93EBA3E8-6F3A-4856-9B16-47EAA13064B5}&quot; recid=&quot;261&quot; index=&quot;24&quot;&gt;&lt;Data&gt;&lt;Field id=&quot;AccessNum&quot;&gt;34303609&lt;/Field&gt;&lt;Field id=&quot;Author&quot; FirstData=&quot;1&quot; FirstStyle=&quot;524288&quot; OtherStyle=&quot;0&quot;&gt;Xiao LL;Wu XX;Chen JJ;Yan D;Shi DY;Huang JR;Xu XW;Li LJ;&lt;/Field&gt;&lt;Field id=&quot;AuthorTrans&quot;&gt;&lt;/Field&gt;&lt;Field id=&quot;DOI&quot;&gt;10.1016/j.hbpd.2021.05.010&lt;/Field&gt;&lt;Field id=&quot;Editor&quot;&gt;&lt;/Field&gt;&lt;Field id=&quot;FmtTitle&quot;&gt;&lt;/Field&gt;&lt;Field id=&quot;ISSN&quot;&gt;&lt;/Field&gt;&lt;Field id=&quot;Issue&quot;&gt;6&lt;/Field&gt;&lt;Field id=&quot;LIID&quot;&gt;261&lt;/Field&gt;&lt;Field id=&quot;Magazine&quot;&gt;Hepatobiliary &amp;amp; pancreatic diseases international : HBPD INT&lt;/Field&gt;&lt;Field id=&quot;MagazineAB&quot;&gt;Hepatobiliary Pancreat Dis Int&lt;/Field&gt;&lt;Field id=&quot;MagazineTrans&quot;&gt;&lt;/Field&gt;&lt;Field id=&quot;PageNum&quot;&gt;535-541&lt;/Field&gt;&lt;Field id=&quot;PubDate&quot;&gt;Dec&lt;/Field&gt;&lt;Field id=&quot;PubPlace&quot;&gt;Singapore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Progress in hepatitis B virus-related acute-on-chronic liver failure treatment in China: A large, multicenter, retrospective cohort study using a propensity score matching analysis.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&gt;3.355&lt;/Field&gt;&lt;Field id=&quot;Author2&quot;&gt;Xiao,LL;Wu,XX;Chen,JJ;&lt;/Field&gt;&lt;/Data&gt;&lt;Ref&gt;&lt;Display&gt;&lt;Text StringText=&quot;「RefIndex」&quot; StringTextOri=&quot;「RefIndex」&quot;/&gt;&lt;/Display&gt;&lt;/Ref&gt;&lt;Doc&gt;&lt;Display&gt;&lt;Text StringText=&quot;Xiao LL, Wu XX, Chen JJ, et al.&quot; StringGroup=&quot;Author&quot;/&gt;&lt;Text StringText=&quot; &quot; StringGroup=&quot;Author&quot;/&gt;&lt;Text StringText=&quot;Progress in hepatitis B virus-related acute-on-chronic liver failure treatment in China: A large, multicenter, retrospective cohort study using a propensity score matching analysis&quot; StringGroup=&quot;Title&quot;/&gt;&lt;Text StringText=&quot;. &quot; StringGroup=&quot;Title&quot;/&gt;&lt;Text StringText=&quot;Hepatobiliary Pancreat Dis Int&quot; StringGroup=&quot;Magazine&quot;/&gt;&lt;Text StringText=&quot; &quot; StringGroup=&quot;Magazine&quot;/&gt;&lt;Text StringText=&quot;2021&quot; StringGroup=&quot;PubYear&quot;/&gt;&lt;Text StringText=&quot;;&quot; StringGroup=&quot;PubYear&quot;/&gt;&lt;Text StringText=&quot;20&quot; StringGroup=&quot;Vol&quot;/&gt;&lt;Text StringText=&quot;:&quot; StringGroup=&quot;PageNum&quot;/&gt;&lt;Text StringText=&quot;535-41&quot; StringGroup=&quot;PageNum&quot;/&gt;&lt;Text StringText=&quot;.&quot; StringGroup=&quot;none&quot;/&gt;&lt;/Display&gt;&lt;/Doc&gt;&lt;/KyMRNote&gt;"/>
    <w:docVar w:name="KY.MR.DATA{93EBA3E8-6F3A-4856-9B16-47EAA13064B5}264" w:val="&lt;KyMRNote dbid=&quot;{93EBA3E8-6F3A-4856-9B16-47EAA13064B5}&quot; recid=&quot;264&quot; index=&quot;30&quot;&gt;&lt;Data&gt;&lt;Field id=&quot;AccessNum&quot;&gt;32140946&lt;/Field&gt;&lt;Field id=&quot;Author&quot; FirstData=&quot;1&quot; FirstStyle=&quot;524288&quot; OtherStyle=&quot;0&quot;&gt;Zhang X;Ying Y;Zhou P;Liu X;Li R;Tao Y;Dong M;Zhu B;Qi X;Wang Q;Zhang X;Wu J;Zheng J;Zhao W;Zhang W;Wang Z;Zhang J;Huang Y;&lt;/Field&gt;&lt;Field id=&quot;AuthorTrans&quot;&gt;&lt;/Field&gt;&lt;Field id=&quot;DOI&quot;&gt;10.1007/s10620-020-06149-x&lt;/Field&gt;&lt;Field id=&quot;Editor&quot;&gt;&lt;/Field&gt;&lt;Field id=&quot;FmtTitle&quot;&gt;&lt;/Field&gt;&lt;Field id=&quot;ISSN&quot;&gt;0163-2116&lt;/Field&gt;&lt;Field id=&quot;Issue&quot;&gt;1&lt;/Field&gt;&lt;Field id=&quot;LIID&quot;&gt;264&lt;/Field&gt;&lt;Field id=&quot;Magazine&quot;&gt;Digestive diseases and sciences&lt;/Field&gt;&lt;Field id=&quot;MagazineAB&quot;&gt;Dig Dis Sci&lt;/Field&gt;&lt;Field id=&quot;MagazineTrans&quot;&gt;&lt;/Field&gt;&lt;Field id=&quot;PageNum&quot;&gt;284-295&lt;/Field&gt;&lt;Field id=&quot;PubDate&quot;&gt;Jan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A Stepwise Evaluation of Hepatitis B Virus-Related Acute-on-Chronic Liver Failure to Optimize the Indication for Urgent Liver Transplantation.&lt;/Field&gt;&lt;Field id=&quot;Translator&quot;&gt;&lt;/Field&gt;&lt;Field id=&quot;Type&quot;&gt;{041D4F77-279E-4405-0002-4388361B9CFF}&lt;/Field&gt;&lt;Field id=&quot;Version&quot;&gt;&lt;/Field&gt;&lt;Field id=&quot;Vol&quot;&gt;66&lt;/Field&gt;&lt;Field id=&quot;Factor&quot;&gt;3.487&lt;/Field&gt;&lt;Field id=&quot;Author2&quot;&gt;Zhang,X;Ying,Y;Zhou,P;&lt;/Field&gt;&lt;/Data&gt;&lt;Ref&gt;&lt;Display&gt;&lt;Text StringText=&quot;「RefIndex」&quot; StringTextOri=&quot;「RefIndex」&quot;/&gt;&lt;/Display&gt;&lt;/Ref&gt;&lt;Doc&gt;&lt;Display&gt;&lt;Text StringText=&quot;Zhang X, Ying Y, Zhou P, et al.&quot; StringGroup=&quot;Author&quot;/&gt;&lt;Text StringText=&quot; &quot; StringGroup=&quot;Author&quot;/&gt;&lt;Text StringText=&quot;A Stepwise Evaluation of Hepatitis B Virus-Related Acute-on-Chronic Liver Failure to Optimize the Indication for Urgent Liver Transplantation&quot; StringGroup=&quot;Title&quot;/&gt;&lt;Text StringText=&quot;. &quot; StringGroup=&quot;Title&quot;/&gt;&lt;Text StringText=&quot;Dig Dis Sci&quot; StringGroup=&quot;Magazine&quot;/&gt;&lt;Text StringText=&quot; &quot; StringGroup=&quot;Magazine&quot;/&gt;&lt;Text StringText=&quot;2021&quot; StringGroup=&quot;PubYear&quot;/&gt;&lt;Text StringText=&quot;;&quot; StringGroup=&quot;PubYear&quot;/&gt;&lt;Text StringText=&quot;66&quot; StringGroup=&quot;Vol&quot;/&gt;&lt;Text StringText=&quot;:&quot; StringGroup=&quot;PageNum&quot;/&gt;&lt;Text StringText=&quot;284-95&quot; StringGroup=&quot;PageNum&quot;/&gt;&lt;Text StringText=&quot;.&quot; StringGroup=&quot;none&quot;/&gt;&lt;/Display&gt;&lt;/Doc&gt;&lt;/KyMRNote&gt;"/>
    <w:docVar w:name="KY.MR.DATA{93EBA3E8-6F3A-4856-9B16-47EAA13064B5}265" w:val="&lt;KyMRNote dbid=&quot;{93EBA3E8-6F3A-4856-9B16-47EAA13064B5}&quot; recid=&quot;265&quot; index=&quot;25&quot;&gt;&lt;Data&gt;&lt;Field id=&quot;AccessNum&quot;&gt;29735787&lt;/Field&gt;&lt;Field id=&quot;Author&quot; FirstData=&quot;1&quot; FirstStyle=&quot;393216&quot; OtherStyle=&quot;0&quot;&gt;Lin W;Zhang J;Liu X;Liu H;He J;Li M;Zhang S;Zhang Y;Chen H;Zhang C;Wu W;Jin C;Lee SS;Duan Z;&lt;/Field&gt;&lt;Field id=&quot;AuthorTrans&quot;&gt;&lt;/Field&gt;&lt;Field id=&quot;DOI&quot;&gt;10.5604/01.3001.0011.7383&lt;/Field&gt;&lt;Field id=&quot;Editor&quot;&gt;&lt;/Field&gt;&lt;Field id=&quot;FmtTitle&quot;&gt;&lt;/Field&gt;&lt;Field id=&quot;ISSN&quot;&gt;1665-2681&lt;/Field&gt;&lt;Field id=&quot;Issue&quot;&gt;3&lt;/Field&gt;&lt;Field id=&quot;LIID&quot;&gt;265&lt;/Field&gt;&lt;Field id=&quot;Magazine&quot;&gt;Annals of hepatology&lt;/Field&gt;&lt;Field id=&quot;MagazineAB&quot;&gt;Ann Hepatol&lt;/Field&gt;&lt;Field id=&quot;MagazineTrans&quot;&gt;&lt;/Field&gt;&lt;Field id=&quot;PageNum&quot;&gt;392-402&lt;/Field&gt;&lt;Field id=&quot;PubDate&quot;&gt;May-June&lt;/Field&gt;&lt;Field id=&quot;PubPlace&quot;&gt;Mexico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 Dynamic Model for Predicting Outcome in Patients with HBV Related Acute-On-Chronic Liver Failure.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3.388&lt;/Field&gt;&lt;Field id=&quot;Author2&quot;&gt;Lin,W;Zhang,J;Liu,X;&lt;/Field&gt;&lt;/Data&gt;&lt;Ref&gt;&lt;Display&gt;&lt;Text StringText=&quot;「RefIndex」&quot; StringTextOri=&quot;「RefIndex」&quot;/&gt;&lt;/Display&gt;&lt;/Ref&gt;&lt;Doc&gt;&lt;Display&gt;&lt;Text StringText=&quot;Lin W, Zhang J, Liu X, et al.&quot; StringGroup=&quot;Author&quot;/&gt;&lt;Text StringText=&quot; &quot; StringGroup=&quot;Author&quot;/&gt;&lt;Text StringText=&quot;A Dynamic Model for Predicting Outcome in Patients with HBV Related Acute-On-Chronic Liver Failure&quot; StringGroup=&quot;Title&quot;/&gt;&lt;Text StringText=&quot;. &quot; StringGroup=&quot;Title&quot;/&gt;&lt;Text StringText=&quot;Ann Hepatol&quot; StringGroup=&quot;Magazine&quot;/&gt;&lt;Text StringText=&quot; &quot; StringGroup=&quot;Magazine&quot;/&gt;&lt;Text StringText=&quot;2018&quot; StringGroup=&quot;PubYear&quot;/&gt;&lt;Text StringText=&quot;;&quot; StringGroup=&quot;PubYear&quot;/&gt;&lt;Text StringText=&quot;17&quot; StringGroup=&quot;Vol&quot;/&gt;&lt;Text StringText=&quot;:&quot; StringGroup=&quot;PageNum&quot;/&gt;&lt;Text StringText=&quot;392-402&quot; StringGroup=&quot;PageNum&quot;/&gt;&lt;Text StringText=&quot;.&quot; StringGroup=&quot;none&quot;/&gt;&lt;/Display&gt;&lt;/Doc&gt;&lt;/KyMRNote&gt;"/>
    <w:docVar w:name="KY.MR.DATA{93EBA3E8-6F3A-4856-9B16-47EAA13064B5}267" w:val="&lt;KyMRNote dbid=&quot;{93EBA3E8-6F3A-4856-9B16-47EAA13064B5}&quot; recid=&quot;267&quot; index=&quot;26&quot;&gt;&lt;Data&gt;&lt;Field id=&quot;AccessNum&quot;&gt;29735790&lt;/Field&gt;&lt;Field id=&quot;Author&quot; FirstData=&quot;1&quot; FirstStyle=&quot;589824&quot; OtherStyle=&quot;0&quot;&gt;Shalimar;Sonika U;Kedia S;Mahapatra SJ;Nayak B;Yadav DP;Gunjan D;Thakur B;Kaur H;Acharya SK;&lt;/Field&gt;&lt;Field id=&quot;AuthorTrans&quot;&gt;&lt;/Field&gt;&lt;Field id=&quot;DOI&quot;&gt;10.5604/01.3001.0011.7384&lt;/Field&gt;&lt;Field id=&quot;Editor&quot;&gt;&lt;/Field&gt;&lt;Field id=&quot;FmtTitle&quot;&gt;&lt;/Field&gt;&lt;Field id=&quot;ISSN&quot;&gt;1665-2681&lt;/Field&gt;&lt;Field id=&quot;Issue&quot;&gt;3&lt;/Field&gt;&lt;Field id=&quot;LIID&quot;&gt;267&lt;/Field&gt;&lt;Field id=&quot;Magazine&quot;&gt;Annals of hepatology&lt;/Field&gt;&lt;Field id=&quot;MagazineAB&quot;&gt;Ann Hepatol&lt;/Field&gt;&lt;Field id=&quot;MagazineTrans&quot;&gt;&lt;/Field&gt;&lt;Field id=&quot;PageNum&quot;&gt;403-412&lt;/Field&gt;&lt;Field id=&quot;PubDate&quot;&gt;May-June&lt;/Field&gt;&lt;Field id=&quot;PubPlace&quot;&gt;Mexico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Comparison of Dynamic Changes Among Various Prognostic Scores in Viral Hepatitis-Related Acute Liver Failure.&lt;/Field&gt;&lt;Field id=&quot;Translator&quot;&gt;&lt;/Field&gt;&lt;Field id=&quot;Type&quot;&gt;{041D4F77-279E-4405-0002-4388361B9CFF}&lt;/Field&gt;&lt;Field id=&quot;Version&quot;&gt;&lt;/Field&gt;&lt;Field id=&quot;Vol&quot;&gt;17&lt;/Field&gt;&lt;Field id=&quot;Factor&quot;&gt;3.388&lt;/Field&gt;&lt;Field id=&quot;Author2&quot;&gt;Shalimar,;Sonika,U;Kedia,S;&lt;/Field&gt;&lt;/Data&gt;&lt;Ref&gt;&lt;Display&gt;&lt;Text StringText=&quot;「RefIndex」&quot; StringTextOri=&quot;「RefIndex」&quot;/&gt;&lt;/Display&gt;&lt;/Ref&gt;&lt;Doc&gt;&lt;Display&gt;&lt;Text StringText=&quot;Shalimar, Sonika U, Kedia S, et al.&quot; StringGroup=&quot;Author&quot;/&gt;&lt;Text StringText=&quot; &quot; StringGroup=&quot;Author&quot;/&gt;&lt;Text StringText=&quot;Comparison of Dynamic Changes Among Various Prognostic Scores in Viral Hepatitis-Related Acute Liver Failure&quot; StringGroup=&quot;Title&quot;/&gt;&lt;Text StringText=&quot;. &quot; StringGroup=&quot;Title&quot;/&gt;&lt;Text StringText=&quot;Ann Hepatol&quot; StringGroup=&quot;Magazine&quot;/&gt;&lt;Text StringText=&quot; &quot; StringGroup=&quot;Magazine&quot;/&gt;&lt;Text StringText=&quot;2018&quot; StringGroup=&quot;PubYear&quot;/&gt;&lt;Text StringText=&quot;;&quot; StringGroup=&quot;PubYear&quot;/&gt;&lt;Text StringText=&quot;17&quot; StringGroup=&quot;Vol&quot;/&gt;&lt;Text StringText=&quot;:&quot; StringGroup=&quot;PageNum&quot;/&gt;&lt;Text StringText=&quot;403-12&quot; StringGroup=&quot;PageNum&quot;/&gt;&lt;Text StringText=&quot;.&quot; StringGroup=&quot;none&quot;/&gt;&lt;/Display&gt;&lt;/Doc&gt;&lt;/KyMRNote&gt;"/>
    <w:docVar w:name="KY.MR.DATA{93EBA3E8-6F3A-4856-9B16-47EAA13064B5}268" w:val="&lt;KyMRNote dbid=&quot;{93EBA3E8-6F3A-4856-9B16-47EAA13064B5}&quot; recid=&quot;268&quot; index=&quot;4&quot;&gt;&lt;Data&gt;&lt;Field id=&quot;AccessNum&quot;&gt;31172417&lt;/Field&gt;&lt;Field id=&quot;Author&quot; FirstData=&quot;1&quot; FirstStyle=&quot;589824&quot; OtherStyle=&quot;0&quot;&gt;Sarin SK;Choudhury A;Sharma MK;Maiwall R;Al Mahtab M;Rahman S;Saigal S;Saraf N;Soin AS;Devarbhavi H;Kim DJ;Dhiman RK;Duseja A;Taneja S;Eapen CE;Goel A;Ning Q;Chen T;Ma K;Duan Z;Yu C;Treeprasertsuk S;Hamid SS;Butt AS;Jafri W;Shukla A;Saraswat V;Tan SS;Sood A;Midha V;Goyal O;Ghazinyan H;Arora A;Hu J;Sahu M;Rao PN;Lee GH;Lim SG;Lesmana LA;Lesmana CR;Shah S;Prasad VGM;Payawal DA;Abbas Z;Dokmeci AK;Sollano JD;Carpio G;Shresta A;Lau GK;Fazal Karim M;Shiha G;Gani R;Kalista KF;Yuen MF;Alam S;Khanna R;Sood V;Lal BB;Pamecha V;Jindal A;Rajan V;Arora V;Yokosuka O;Niriella MA;Li H;Qi X;Tanaka A;Mochida S;Chaudhuri DR;Gane E;Win KM;Chen WT;Rela M;Kapoor D;Rastogi A;Kale P;Rastogi A;Sharma CB;Bajpai M;Singh V;Premkumar M;Maharashi S;Olithselvan A;Philips CA;Srivastava A;Yachha SK;Wani ZA;Thapa BR;Saraya A;Shalimar;Kumar A;Wadhawan M;Gupta S;Madan K;Sakhuja P;Vij V;Sharma BC;Garg H;Garg V;Kalal C;Anand L;Vyas T;Mathur RP;Kumar G;Jain P;Pasupuleti SSR;Chawla YK;Chowdhury A;Alam S;Song DS;Yang JM;Yoon EL;&lt;/Field&gt;&lt;Field id=&quot;AuthorTrans&quot;&gt;&lt;/Field&gt;&lt;Field id=&quot;DOI&quot;&gt;10.1007/s12072-019-09946-3&lt;/Field&gt;&lt;Field id=&quot;Editor&quot;&gt;&lt;/Field&gt;&lt;Field id=&quot;FmtTitle&quot;&gt;&lt;/Field&gt;&lt;Field id=&quot;ISSN&quot;&gt;1936-0533&lt;/Field&gt;&lt;Field id=&quot;Issue&quot;&gt;4&lt;/Field&gt;&lt;Field id=&quot;LIID&quot;&gt;268&lt;/Field&gt;&lt;Field id=&quot;Magazine&quot;&gt;Hepatology international&lt;/Field&gt;&lt;Field id=&quot;MagazineAB&quot;&gt;Hepatol Int&lt;/Field&gt;&lt;Field id=&quot;MagazineTrans&quot;&gt;&lt;/Field&gt;&lt;Field id=&quot;PageNum&quot;&gt;353-390&lt;/Field&gt;&lt;Field id=&quot;PubDate&quot;&gt;Jul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Acute-on-chronic liver failure: consensus recommendations of the Asian Pacific association for the study of the liver (APASL): an update.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9.029&lt;/Field&gt;&lt;Field id=&quot;Author2&quot;&gt;Sarin,SK;Choudhury,A;Sharma,MK;&lt;/Field&gt;&lt;/Data&gt;&lt;Ref&gt;&lt;Display&gt;&lt;Text StringText=&quot;「RefIndex」&quot; StringTextOri=&quot;「RefIndex」&quot;/&gt;&lt;/Display&gt;&lt;/Ref&gt;&lt;Doc&gt;&lt;Display&gt;&lt;Text StringText=&quot;Sarin SK, Choudhury A, Sharma MK, et al.&quot; StringGroup=&quot;Author&quot;/&gt;&lt;Text StringText=&quot; &quot; StringGroup=&quot;Author&quot;/&gt;&lt;Text StringText=&quot;Acute-on-chronic liver failure: consensus recommendations of the Asian Pacific association for the study of the liver (APASL): an update&quot; StringGroup=&quot;Title&quot;/&gt;&lt;Text StringText=&quot;. &quot; StringGroup=&quot;Title&quot;/&gt;&lt;Text StringText=&quot;Hepatol Int&quot; StringGroup=&quot;Magazine&quot;/&gt;&lt;Text StringText=&quot; &quot; StringGroup=&quot;Magazine&quot;/&gt;&lt;Text StringText=&quot;2019&quot; StringGroup=&quot;PubYear&quot;/&gt;&lt;Text StringText=&quot;;&quot; StringGroup=&quot;PubYear&quot;/&gt;&lt;Text StringText=&quot;13&quot; StringGroup=&quot;Vol&quot;/&gt;&lt;Text StringText=&quot;:&quot; StringGroup=&quot;PageNum&quot;/&gt;&lt;Text StringText=&quot;353-90&quot; StringGroup=&quot;PageNum&quot;/&gt;&lt;Text StringText=&quot;.&quot; StringGroup=&quot;none&quot;/&gt;&lt;/Display&gt;&lt;/Doc&gt;&lt;/KyMRNote&gt;"/>
    <w:docVar w:name="KY.MR.DATA{93EBA3E8-6F3A-4856-9B16-47EAA13064B5}269" w:val="&lt;KyMRNote dbid=&quot;{93EBA3E8-6F3A-4856-9B16-47EAA13064B5}&quot; recid=&quot;269&quot; index=&quot;27&quot;&gt;&lt;Data&gt;&lt;Field id=&quot;AccessNum&quot;&gt;31588983&lt;/Field&gt;&lt;Field id=&quot;Author&quot; FirstData=&quot;1&quot; FirstStyle=&quot;720896&quot; OtherStyle=&quot;0&quot;&gt;Alshamsi F;Alshammari K;Belley-Cote E;Dionne J;Albrahim T;Albudoor B;Ismail M;Al-Judaibi B;Baw B;Subramanian RM;Steadman R;Galusca D;Huang DT;Nanchal R;Al Quraini M;Yuan Y;Alhazzani W;&lt;/Field&gt;&lt;Field id=&quot;AuthorTrans&quot;&gt;&lt;/Field&gt;&lt;Field id=&quot;DOI&quot;&gt;10.1007/s00134-019-05783-y&lt;/Field&gt;&lt;Field id=&quot;Editor&quot;&gt;&lt;/Field&gt;&lt;Field id=&quot;FmtTitle&quot;&gt;&lt;/Field&gt;&lt;Field id=&quot;ISSN&quot;&gt;0342-4642&lt;/Field&gt;&lt;Field id=&quot;Issue&quot;&gt;1&lt;/Field&gt;&lt;Field id=&quot;LIID&quot;&gt;269&lt;/Field&gt;&lt;Field id=&quot;Magazine&quot;&gt;Intensive care medicine&lt;/Field&gt;&lt;Field id=&quot;MagazineAB&quot;&gt;Intensive Care Med&lt;/Field&gt;&lt;Field id=&quot;MagazineTrans&quot;&gt;&lt;/Field&gt;&lt;Field id=&quot;PageNum&quot;&gt;1-16&lt;/Field&gt;&lt;Field id=&quot;PubDate&quot;&gt;Jan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Extracorporeal liver support in patients with liver failure: a systematic review and meta-analysis of randomized trials.&lt;/Field&gt;&lt;Field id=&quot;Translator&quot;&gt;&lt;/Field&gt;&lt;Field id=&quot;Type&quot;&gt;{041D4F77-279E-4405-0002-4388361B9CFF}&lt;/Field&gt;&lt;Field id=&quot;Version&quot;&gt;&lt;/Field&gt;&lt;Field id=&quot;Vol&quot;&gt;46&lt;/Field&gt;&lt;Field id=&quot;Factor&quot;&gt;41.787&lt;/Field&gt;&lt;Field id=&quot;Author2&quot;&gt;Alshamsi,F;Alshammari,K;Belley-Cote,E;&lt;/Field&gt;&lt;/Data&gt;&lt;Ref&gt;&lt;Display&gt;&lt;Text StringText=&quot;「RefIndex」&quot; StringTextOri=&quot;「RefIndex」&quot;/&gt;&lt;/Display&gt;&lt;/Ref&gt;&lt;Doc&gt;&lt;Display&gt;&lt;Text StringText=&quot;Alshamsi F, Alshammari K, Belley-Cote E, et al.&quot; StringGroup=&quot;Author&quot;/&gt;&lt;Text StringText=&quot; &quot; StringGroup=&quot;Author&quot;/&gt;&lt;Text StringText=&quot;Extracorporeal liver support in patients with liver failure: a systematic review and meta-analysis of randomized trials&quot; StringGroup=&quot;Title&quot;/&gt;&lt;Text StringText=&quot;. &quot; StringGroup=&quot;Title&quot;/&gt;&lt;Text StringText=&quot;Intensive Care Med&quot; StringGroup=&quot;Magazine&quot;/&gt;&lt;Text StringText=&quot; &quot; StringGroup=&quot;Magazine&quot;/&gt;&lt;Text StringText=&quot;2020&quot; StringGroup=&quot;PubYear&quot;/&gt;&lt;Text StringText=&quot;;&quot; StringGroup=&quot;PubYear&quot;/&gt;&lt;Text StringText=&quot;46&quot; StringGroup=&quot;Vol&quot;/&gt;&lt;Text StringText=&quot;:&quot; StringGroup=&quot;PageNum&quot;/&gt;&lt;Text StringText=&quot;1-16&quot; StringGroup=&quot;PageNum&quot;/&gt;&lt;Text StringText=&quot;.&quot; StringGroup=&quot;none&quot;/&gt;&lt;/Display&gt;&lt;/Doc&gt;&lt;/KyMRNote&gt;"/>
    <w:docVar w:name="KY.MR.DATA{93EBA3E8-6F3A-4856-9B16-47EAA13064B5}275" w:val="&lt;KyMRNote dbid=&quot;{93EBA3E8-6F3A-4856-9B16-47EAA13064B5}&quot; recid=&quot;275&quot; index=&quot;14&quot;&gt;&lt;Data&gt;&lt;Field id=&quot;AccessNum&quot;&gt;34746234&lt;/Field&gt;&lt;Field id=&quot;Author&quot; FirstData=&quot;1&quot; FirstStyle=&quot;327680&quot; OtherStyle=&quot;0&quot;&gt;Ma Y;Shi L;Lu P;Yao S;Xu H;Hu J;Liang X;Liang X;Wei S;&lt;/Field&gt;&lt;Field id=&quot;AuthorTrans&quot;&gt;&lt;/Field&gt;&lt;Field id=&quot;DOI&quot;&gt;10.3389/fmolb.2021.751506&lt;/Field&gt;&lt;Field id=&quot;Editor&quot;&gt;&lt;/Field&gt;&lt;Field id=&quot;FmtTitle&quot;&gt;&lt;/Field&gt;&lt;Field id=&quot;ISSN&quot;&gt;2296-889X&lt;/Field&gt;&lt;Field id=&quot;Issue&quot;&gt;&lt;/Field&gt;&lt;Field id=&quot;LIID&quot;&gt;275&lt;/Field&gt;&lt;Field id=&quot;Magazine&quot;&gt;Frontiers in molecular biosciences&lt;/Field&gt;&lt;Field id=&quot;MagazineAB&quot;&gt;Front Mol Biosci&lt;/Field&gt;&lt;Field id=&quot;MagazineTrans&quot;&gt;&lt;/Field&gt;&lt;Field id=&quot;PageNum&quot;&gt;751506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reation of a Novel Nomogram Based on the Direct Bilirubin-To-Indirect Bilirubin Ratio and Lactate Dehydrogenase Levels in Resectable Colorectal Cancer.&lt;/Field&gt;&lt;Field id=&quot;Translator&quot;&gt;&lt;/Field&gt;&lt;Field id=&quot;Type&quot;&gt;{041D4F77-279E-4405-0002-4388361B9CFF}&lt;/Field&gt;&lt;Field id=&quot;Version&quot;&gt;&lt;/Field&gt;&lt;Field id=&quot;Vol&quot;&gt;8&lt;/Field&gt;&lt;Field id=&quot;Factor&quot;&gt;6.113&lt;/Field&gt;&lt;Field id=&quot;Author2&quot;&gt;Ma,Y;Shi,L;Lu,P;&lt;/Field&gt;&lt;/Data&gt;&lt;Ref&gt;&lt;Display&gt;&lt;Text StringText=&quot;「RefIndex」&quot; StringTextOri=&quot;「RefIndex」&quot;/&gt;&lt;/Display&gt;&lt;/Ref&gt;&lt;Doc&gt;&lt;Display&gt;&lt;Text StringText=&quot;Ma Y, Shi L, Lu P, et al.&quot; StringGroup=&quot;Author&quot;/&gt;&lt;Text StringText=&quot; &quot; StringGroup=&quot;Author&quot;/&gt;&lt;Text StringText=&quot;Creation of a Novel Nomogram Based on the Direct Bilirubin-To-Indirect Bilirubin Ratio and Lactate Dehydrogenase Levels in Resectable Colorectal Cancer&quot; StringGroup=&quot;Title&quot;/&gt;&lt;Text StringText=&quot;. &quot; StringGroup=&quot;Title&quot;/&gt;&lt;Text StringText=&quot;Front Mol Biosci&quot; StringGroup=&quot;Magazine&quot;/&gt;&lt;Text StringText=&quot; &quot; StringGroup=&quot;Magazine&quot;/&gt;&lt;Text StringText=&quot;2021&quot; StringGroup=&quot;PubYear&quot;/&gt;&lt;Text StringText=&quot;;&quot; StringGroup=&quot;PubYear&quot;/&gt;&lt;Text StringText=&quot;8&quot; StringGroup=&quot;Vol&quot;/&gt;&lt;Text StringText=&quot;:&quot; StringGroup=&quot;PageNum&quot;/&gt;&lt;Text StringText=&quot;751506&quot; StringGroup=&quot;PageNum&quot;/&gt;&lt;Text StringText=&quot;.&quot; StringGroup=&quot;none&quot;/&gt;&lt;/Display&gt;&lt;/Doc&gt;&lt;/KyMRNote&gt;"/>
    <w:docVar w:name="KY.MR.DATA{93EBA3E8-6F3A-4856-9B16-47EAA13064B5}280" w:val="&lt;KyMRNote dbid=&quot;{93EBA3E8-6F3A-4856-9B16-47EAA13064B5}&quot; recid=&quot;280&quot; index=&quot;21&quot;&gt;&lt;Data&gt;&lt;Field id=&quot;AccessNum&quot;&gt;26541892&lt;/Field&gt;&lt;Field id=&quot;Author&quot; FirstData=&quot;1&quot; FirstStyle=&quot;589824&quot; OtherStyle=&quot;0&quot;&gt;Vodret S;Bortolussi G;Schreuder AB;Jašprová J;Vitek L;Verkade HJ;Muro AF;&lt;/Field&gt;&lt;Field id=&quot;AuthorTrans&quot;&gt;&lt;/Field&gt;&lt;Field id=&quot;DOI&quot;&gt;10.1038/srep16203&lt;/Field&gt;&lt;Field id=&quot;Editor&quot;&gt;&lt;/Field&gt;&lt;Field id=&quot;FmtTitle&quot;&gt;&lt;/Field&gt;&lt;Field id=&quot;ISSN&quot;&gt;2045-2322&lt;/Field&gt;&lt;Field id=&quot;Issue&quot;&gt;&lt;/Field&gt;&lt;Field id=&quot;LIID&quot;&gt;280&lt;/Field&gt;&lt;Field id=&quot;Magazine&quot;&gt;Scientific reports&lt;/Field&gt;&lt;Field id=&quot;MagazineAB&quot;&gt;Sci Rep&lt;/Field&gt;&lt;Field id=&quot;MagazineTrans&quot;&gt;&lt;/Field&gt;&lt;Field id=&quot;PageNum&quot;&gt;16203&lt;/Field&gt;&lt;Field id=&quot;PubDate&quot;&gt;Nov 6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lbumin administration prevents neurological damage and death in a mouse model of severe neonatal hyperbilirubinemia.&lt;/Field&gt;&lt;Field id=&quot;Translator&quot;&gt;&lt;/Field&gt;&lt;Field id=&quot;Type&quot;&gt;{041D4F77-279E-4405-0002-4388361B9CFF}&lt;/Field&gt;&lt;Field id=&quot;Version&quot;&gt;&lt;/Field&gt;&lt;Field id=&quot;Vol&quot;&gt;5&lt;/Field&gt;&lt;Field id=&quot;Factor&quot;&gt;4.996&lt;/Field&gt;&lt;Field id=&quot;Author2&quot;&gt;Vodret,S;Bortolussi,G;Schreuder,AB;&lt;/Field&gt;&lt;/Data&gt;&lt;Ref&gt;&lt;Display&gt;&lt;Text StringText=&quot;「RefIndex」&quot; StringTextOri=&quot;「RefIndex」&quot;/&gt;&lt;/Display&gt;&lt;/Ref&gt;&lt;Doc&gt;&lt;Display&gt;&lt;Text StringText=&quot;Vodret S, Bortolussi G, Schreuder AB, et al.&quot; StringGroup=&quot;Author&quot;/&gt;&lt;Text StringText=&quot; &quot; StringGroup=&quot;Author&quot;/&gt;&lt;Text StringText=&quot;Albumin administration prevents neurological damage and death in a mouse model of severe neonatal hyperbilirubinemia&quot; StringGroup=&quot;Title&quot;/&gt;&lt;Text StringText=&quot;. &quot; StringGroup=&quot;Title&quot;/&gt;&lt;Text StringText=&quot;Sci Rep&quot; StringGroup=&quot;Magazine&quot;/&gt;&lt;Text StringText=&quot; &quot; StringGroup=&quot;Magazine&quot;/&gt;&lt;Text StringText=&quot;2015&quot; StringGroup=&quot;PubYear&quot;/&gt;&lt;Text StringText=&quot;;&quot; StringGroup=&quot;PubYear&quot;/&gt;&lt;Text StringText=&quot;5&quot; StringGroup=&quot;Vol&quot;/&gt;&lt;Text StringText=&quot;:&quot; StringGroup=&quot;PageNum&quot;/&gt;&lt;Text StringText=&quot;16203&quot; StringGroup=&quot;PageNum&quot;/&gt;&lt;Text StringText=&quot;.&quot; StringGroup=&quot;none&quot;/&gt;&lt;/Display&gt;&lt;/Doc&gt;&lt;/KyMRNote&gt;"/>
    <w:docVar w:name="KY.MR.DATA{93EBA3E8-6F3A-4856-9B16-47EAA13064B5}281" w:val="&lt;KyMRNote dbid=&quot;{93EBA3E8-6F3A-4856-9B16-47EAA13064B5}&quot; recid=&quot;281&quot; index=&quot;15&quot;&gt;&lt;Data&gt;&lt;Field id=&quot;AccessNum&quot;&gt;3729314&lt;/Field&gt;&lt;Field id=&quot;Author&quot; FirstData=&quot;1&quot; FirstStyle=&quot;524288&quot; OtherStyle=&quot;0&quot;&gt;Waser M;Kleihues P;Frick P;&lt;/Field&gt;&lt;Field id=&quot;AuthorTrans&quot;&gt;&lt;/Field&gt;&lt;Field id=&quot;DOI&quot;&gt;10.1002/ana.410190614&lt;/Field&gt;&lt;Field id=&quot;Editor&quot;&gt;&lt;/Field&gt;&lt;Field id=&quot;FmtTitle&quot;&gt;&lt;/Field&gt;&lt;Field id=&quot;ISSN&quot;&gt;0364-5134&lt;/Field&gt;&lt;Field id=&quot;Issue&quot;&gt;6&lt;/Field&gt;&lt;Field id=&quot;LIID&quot;&gt;281&lt;/Field&gt;&lt;Field id=&quot;Magazine&quot;&gt;Annals of neurology&lt;/Field&gt;&lt;Field id=&quot;MagazineAB&quot;&gt;Ann Neurol&lt;/Field&gt;&lt;Field id=&quot;MagazineTrans&quot;&gt;&lt;/Field&gt;&lt;Field id=&quot;PageNum&quot;&gt;595-8&lt;/Field&gt;&lt;Field id=&quot;PubDate&quot;&gt;Jun&lt;/Field&gt;&lt;Field id=&quot;PubPlace&quot;&gt;United States&lt;/Field&gt;&lt;Field id=&quot;PubPlaceTrans&quot;&gt;&lt;/Field&gt;&lt;Field id=&quot;PubYear&quot;&gt;1986&lt;/Field&gt;&lt;Field id=&quot;Publisher&quot;&gt;&lt;/Field&gt;&lt;Field id=&quot;PublisherTrans&quot;&gt;&lt;/Field&gt;&lt;Field id=&quot;TITrans&quot;&gt;&lt;/Field&gt;&lt;Field id=&quot;Title&quot;&gt;Kernicterus in an adult.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11.274&lt;/Field&gt;&lt;Field id=&quot;Author2&quot;&gt;Waser,M;Kleihues,P;Frick,P;&lt;/Field&gt;&lt;/Data&gt;&lt;Ref&gt;&lt;Display&gt;&lt;Text StringText=&quot;「RefIndex」&quot; StringTextOri=&quot;「RefIndex」&quot;/&gt;&lt;/Display&gt;&lt;/Ref&gt;&lt;Doc&gt;&lt;Display&gt;&lt;Text StringText=&quot;Waser M, Kleihues P, Frick P&quot; StringGroup=&quot;Author&quot;/&gt;&lt;Text StringText=&quot;. &quot; StringGroup=&quot;Author&quot;/&gt;&lt;Text StringText=&quot;Kernicterus in an adult&quot; StringGroup=&quot;Title&quot;/&gt;&lt;Text StringText=&quot;. &quot; StringGroup=&quot;Title&quot;/&gt;&lt;Text StringText=&quot;Ann Neurol&quot; StringGroup=&quot;Magazine&quot;/&gt;&lt;Text StringText=&quot; &quot; StringGroup=&quot;Magazine&quot;/&gt;&lt;Text StringText=&quot;1986&quot; StringGroup=&quot;PubYear&quot;/&gt;&lt;Text StringText=&quot;;&quot; StringGroup=&quot;PubYear&quot;/&gt;&lt;Text StringText=&quot;19&quot; StringGroup=&quot;Vol&quot;/&gt;&lt;Text StringText=&quot;:&quot; StringGroup=&quot;PageNum&quot;/&gt;&lt;Text StringText=&quot;595-8&quot; StringGroup=&quot;PageNum&quot;/&gt;&lt;Text StringText=&quot;.&quot; StringGroup=&quot;none&quot;/&gt;&lt;/Display&gt;&lt;/Doc&gt;&lt;/KyMRNote&gt;"/>
    <w:docVar w:name="KY.MR.DATA{93EBA3E8-6F3A-4856-9B16-47EAA13064B5}282" w:val="&lt;KyMRNote dbid=&quot;{93EBA3E8-6F3A-4856-9B16-47EAA13064B5}&quot; recid=&quot;282&quot; index=&quot;20&quot;&gt;&lt;Data&gt;&lt;Field id=&quot;AccessNum&quot;&gt;34527681&lt;/Field&gt;&lt;Field id=&quot;Author&quot; FirstData=&quot;1&quot; FirstStyle=&quot;327680&quot; OtherStyle=&quot;0&quot;&gt;Li Y;Liu H;Chen K;Wu X;Wu J;Yang Z;Yao L;Wen G;Zhang C;Chen X;Chen X;Tang D;Wang X;Liu J;&lt;/Field&gt;&lt;Field id=&quot;AuthorTrans&quot;&gt;&lt;/Field&gt;&lt;Field id=&quot;DOI&quot;&gt;10.3389/fmed.2021.706407&lt;/Field&gt;&lt;Field id=&quot;Editor&quot;&gt;&lt;/Field&gt;&lt;Field id=&quot;FmtTitle&quot;&gt;&lt;/Field&gt;&lt;Field id=&quot;ISSN&quot;&gt;2296-858X&lt;/Field&gt;&lt;Field id=&quot;Issue&quot;&gt;&lt;/Field&gt;&lt;Field id=&quot;LIID&quot;&gt;282&lt;/Field&gt;&lt;Field id=&quot;Magazine&quot;&gt;Frontiers in medicine&lt;/Field&gt;&lt;Field id=&quot;MagazineAB&quot;&gt;Front Med (Lausanne)&lt;/Field&gt;&lt;Field id=&quot;MagazineTrans&quot;&gt;&lt;/Field&gt;&lt;Field id=&quot;PageNum&quot;&gt;706407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Pathological Significance and Prognostic Roles of Indirect Bilirubin/Albumin Ratio in Hepatic Encephalopathy.&lt;/Field&gt;&lt;Field id=&quot;Translator&quot;&gt;&lt;/Field&gt;&lt;Field id=&quot;Type&quot;&gt;{041D4F77-279E-4405-0002-4388361B9CFF}&lt;/Field&gt;&lt;Field id=&quot;Version&quot;&gt;&lt;/Field&gt;&lt;Field id=&quot;Vol&quot;&gt;8&lt;/Field&gt;&lt;Field id=&quot;Factor&quot;&gt;5.058&lt;/Field&gt;&lt;Field id=&quot;Author2&quot;&gt;Li,Y;Liu,H;Chen,K;&lt;/Field&gt;&lt;/Data&gt;&lt;Ref&gt;&lt;Display&gt;&lt;Text StringText=&quot;「RefIndex」&quot; StringTextOri=&quot;「RefIndex」&quot;/&gt;&lt;/Display&gt;&lt;/Ref&gt;&lt;Doc&gt;&lt;Display&gt;&lt;Text StringText=&quot;Li Y, Liu H, Chen K, et al.&quot; StringGroup=&quot;Author&quot;/&gt;&lt;Text StringText=&quot; &quot; StringGroup=&quot;Author&quot;/&gt;&lt;Text StringText=&quot;Pathological Significance and Prognostic Roles of Indirect Bilirubin/Albumin Ratio in Hepatic Encephalopathy&quot; StringGroup=&quot;Title&quot;/&gt;&lt;Text StringText=&quot;. &quot; StringGroup=&quot;Title&quot;/&gt;&lt;Text StringText=&quot;Front Med (Lausanne)&quot; StringGroup=&quot;Magazine&quot;/&gt;&lt;Text StringText=&quot; &quot; StringGroup=&quot;Magazine&quot;/&gt;&lt;Text StringText=&quot;2021&quot; StringGroup=&quot;PubYear&quot;/&gt;&lt;Text StringText=&quot;;&quot; StringGroup=&quot;PubYear&quot;/&gt;&lt;Text StringText=&quot;8&quot; StringGroup=&quot;Vol&quot;/&gt;&lt;Text StringText=&quot;:&quot; StringGroup=&quot;PageNum&quot;/&gt;&lt;Text StringText=&quot;706407&quot; StringGroup=&quot;PageNum&quot;/&gt;&lt;Text StringText=&quot;.&quot; StringGroup=&quot;none&quot;/&gt;&lt;/Display&gt;&lt;/Doc&gt;&lt;/KyMRNote&gt;"/>
    <w:docVar w:name="KY.MR.DATA{93EBA3E8-6F3A-4856-9B16-47EAA13064B5}283" w:val="&lt;KyMRNote dbid=&quot;{93EBA3E8-6F3A-4856-9B16-47EAA13064B5}&quot; recid=&quot;283&quot; index=&quot;17&quot;&gt;&lt;Data&gt;&lt;Field id=&quot;AccessNum&quot;&gt;18160727&lt;/Field&gt;&lt;Field id=&quot;Author&quot; FirstData=&quot;1&quot; FirstStyle=&quot;720896&quot; OtherStyle=&quot;0&quot;&gt;Wennberg R;&lt;/Field&gt;&lt;Field id=&quot;AuthorTrans&quot;&gt;&lt;/Field&gt;&lt;Field id=&quot;DOI&quot;&gt;10.1373/clinchem.2007.098319&lt;/Field&gt;&lt;Field id=&quot;Editor&quot;&gt;&lt;/Field&gt;&lt;Field id=&quot;FmtTitle&quot;&gt;&lt;/Field&gt;&lt;Field id=&quot;ISSN&quot;&gt;0009-9147&lt;/Field&gt;&lt;Field id=&quot;Issue&quot;&gt;1&lt;/Field&gt;&lt;Field id=&quot;LIID&quot;&gt;283&lt;/Field&gt;&lt;Field id=&quot;Magazine&quot;&gt;Clinical chemistry&lt;/Field&gt;&lt;Field id=&quot;MagazineAB&quot;&gt;Clin Chem&lt;/Field&gt;&lt;Field id=&quot;MagazineTrans&quot;&gt;&lt;/Field&gt;&lt;Field id=&quot;PageNum&quot;&gt;207-8&lt;/Field&gt;&lt;Field id=&quot;PubDate&quot;&gt;Jan&lt;/Field&gt;&lt;Field id=&quot;PubPlace&quot;&gt;Eng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Unbound bilirubin: a better predictor of kernicterus?&lt;/Field&gt;&lt;Field id=&quot;Translator&quot;&gt;&lt;/Field&gt;&lt;Field id=&quot;Type&quot;&gt;{041D4F77-279E-4405-0002-4388361B9CFF}&lt;/Field&gt;&lt;Field id=&quot;Version&quot;&gt;&lt;/Field&gt;&lt;Field id=&quot;Vol&quot;&gt;54&lt;/Field&gt;&lt;Field id=&quot;Factor&quot;&gt;12.167&lt;/Field&gt;&lt;Field id=&quot;Author2&quot;&gt;Wennberg,R;&lt;/Field&gt;&lt;/Data&gt;&lt;Ref&gt;&lt;Display&gt;&lt;Text StringText=&quot;「RefIndex」&quot; StringTextOri=&quot;「RefIndex」&quot;/&gt;&lt;/Display&gt;&lt;/Ref&gt;&lt;Doc&gt;&lt;Display&gt;&lt;Text StringText=&quot;Wennberg R&quot; StringGroup=&quot;Author&quot;/&gt;&lt;Text StringText=&quot;. &quot; StringGroup=&quot;Author&quot;/&gt;&lt;Text StringText=&quot;Unbound bilirubin: a better predictor of kernicterus&quot; StringGroup=&quot;Title&quot;/&gt;&lt;Text StringText=&quot;. &quot; StringGroup=&quot;Title&quot;/&gt;&lt;Text StringText=&quot;Clin Chem&quot; StringGroup=&quot;Magazine&quot;/&gt;&lt;Text StringText=&quot; &quot; StringGroup=&quot;Magazine&quot;/&gt;&lt;Text StringText=&quot;2008&quot; StringGroup=&quot;PubYear&quot;/&gt;&lt;Text StringText=&quot;;&quot; StringGroup=&quot;PubYear&quot;/&gt;&lt;Text StringText=&quot;54&quot; StringGroup=&quot;Vol&quot;/&gt;&lt;Text StringText=&quot;:&quot; StringGroup=&quot;PageNum&quot;/&gt;&lt;Text StringText=&quot;207-8&quot; StringGroup=&quot;PageNum&quot;/&gt;&lt;Text StringText=&quot;.&quot; StringGroup=&quot;none&quot;/&gt;&lt;/Display&gt;&lt;/Doc&gt;&lt;/KyMRNote&gt;"/>
    <w:docVar w:name="KY.MR.DATA{93EBA3E8-6F3A-4856-9B16-47EAA13064B5}284" w:val="&lt;KyMRNote dbid=&quot;{93EBA3E8-6F3A-4856-9B16-47EAA13064B5}&quot; recid=&quot;284&quot; index=&quot;18&quot;&gt;&lt;Data&gt;&lt;Field id=&quot;AccessNum&quot;&gt;11035835&lt;/Field&gt;&lt;Field id=&quot;Author&quot; FirstData=&quot;1&quot; FirstStyle=&quot;720896&quot; OtherStyle=&quot;0&quot;&gt;Ahlfors CE;&lt;/Field&gt;&lt;Field id=&quot;AuthorTrans&quot;&gt;&lt;/Field&gt;&lt;Field id=&quot;DOI&quot;&gt;10.1067/mpd.2000.108566&lt;/Field&gt;&lt;Field id=&quot;Editor&quot;&gt;&lt;/Field&gt;&lt;Field id=&quot;FmtTitle&quot;&gt;&lt;/Field&gt;&lt;Field id=&quot;ISSN&quot;&gt;0022-3476&lt;/Field&gt;&lt;Field id=&quot;Issue&quot;&gt;4&lt;/Field&gt;&lt;Field id=&quot;LIID&quot;&gt;284&lt;/Field&gt;&lt;Field id=&quot;Magazine&quot;&gt;The Journal of pediatrics&lt;/Field&gt;&lt;Field id=&quot;MagazineAB&quot;&gt;J Pediatr&lt;/Field&gt;&lt;Field id=&quot;MagazineTrans&quot;&gt;&lt;/Field&gt;&lt;Field id=&quot;PageNum&quot;&gt;540-4&lt;/Field&gt;&lt;Field id=&quot;PubDate&quot;&gt;Oct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Unbound bilirubin associated with kernicterus: a historical approach.&lt;/Field&gt;&lt;Field id=&quot;Translator&quot;&gt;&lt;/Field&gt;&lt;Field id=&quot;Type&quot;&gt;{041D4F77-279E-4405-0002-4388361B9CFF}&lt;/Field&gt;&lt;Field id=&quot;Version&quot;&gt;&lt;/Field&gt;&lt;Field id=&quot;Vol&quot;&gt;137&lt;/Field&gt;&lt;Field id=&quot;Factor&quot;&gt;6.314&lt;/Field&gt;&lt;Field id=&quot;Author2&quot;&gt;Ahlfors,CE;&lt;/Field&gt;&lt;/Data&gt;&lt;Ref&gt;&lt;Display&gt;&lt;Text StringText=&quot;「RefIndex」&quot; StringTextOri=&quot;「RefIndex」&quot;/&gt;&lt;/Display&gt;&lt;/Ref&gt;&lt;Doc&gt;&lt;Display&gt;&lt;Text StringText=&quot;Ahlfors CE&quot; StringGroup=&quot;Author&quot;/&gt;&lt;Text StringText=&quot;. &quot; StringGroup=&quot;Author&quot;/&gt;&lt;Text StringText=&quot;Unbound bilirubin associated with kernicterus: a historical approach&quot; StringGroup=&quot;Title&quot;/&gt;&lt;Text StringText=&quot;. &quot; StringGroup=&quot;Title&quot;/&gt;&lt;Text StringText=&quot;J Pediatr&quot; StringGroup=&quot;Magazine&quot;/&gt;&lt;Text StringText=&quot; &quot; StringGroup=&quot;Magazine&quot;/&gt;&lt;Text StringText=&quot;2000&quot; StringGroup=&quot;PubYear&quot;/&gt;&lt;Text StringText=&quot;;&quot; StringGroup=&quot;PubYear&quot;/&gt;&lt;Text StringText=&quot;137&quot; StringGroup=&quot;Vol&quot;/&gt;&lt;Text StringText=&quot;:&quot; StringGroup=&quot;PageNum&quot;/&gt;&lt;Text StringText=&quot;540-4&quot; StringGroup=&quot;PageNum&quot;/&gt;&lt;Text StringText=&quot;.&quot; StringGroup=&quot;none&quot;/&gt;&lt;/Display&gt;&lt;/Doc&gt;&lt;/KyMRNote&gt;"/>
    <w:docVar w:name="KY.MR.DATA{93EBA3E8-6F3A-4856-9B16-47EAA13064B5}285" w:val="&lt;KyMRNote dbid=&quot;{93EBA3E8-6F3A-4856-9B16-47EAA13064B5}&quot; recid=&quot;285&quot; index=&quot;16&quot;&gt;&lt;Data&gt;&lt;Field id=&quot;AccessNum&quot;&gt;11397817&lt;/Field&gt;&lt;Field id=&quot;Author&quot; FirstData=&quot;1&quot; FirstStyle=&quot;786432&quot; OtherStyle=&quot;0&quot;&gt;Weisiger RA;Ostrow JD;Koehler RK;Webster CC;Mukerjee P;Pascolo L;Tiribelli C;&lt;/Field&gt;&lt;Field id=&quot;AuthorTrans&quot;&gt;&lt;/Field&gt;&lt;Field id=&quot;DOI&quot;&gt;10.1074/jbc.M104628200&lt;/Field&gt;&lt;Field id=&quot;Editor&quot;&gt;&lt;/Field&gt;&lt;Field id=&quot;FmtTitle&quot;&gt;&lt;/Field&gt;&lt;Field id=&quot;ISSN&quot;&gt;0021-9258&lt;/Field&gt;&lt;Field id=&quot;Issue&quot;&gt;32&lt;/Field&gt;&lt;Field id=&quot;LIID&quot;&gt;285&lt;/Field&gt;&lt;Field id=&quot;Magazine&quot;&gt;The Journal of biological chemistry&lt;/Field&gt;&lt;Field id=&quot;MagazineAB&quot;&gt;J Biol Chem&lt;/Field&gt;&lt;Field id=&quot;MagazineTrans&quot;&gt;&lt;/Field&gt;&lt;Field id=&quot;PageNum&quot;&gt;29953-60&lt;/Field&gt;&lt;Field id=&quot;PubDate&quot;&gt;Aug 10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Affinity of human serum albumin for bilirubin varies with albumin concentration and buffer composition: results of a novel ultrafiltration method.&lt;/Field&gt;&lt;Field id=&quot;Translator&quot;&gt;&lt;/Field&gt;&lt;Field id=&quot;Type&quot;&gt;{041D4F77-279E-4405-0002-4388361B9CFF}&lt;/Field&gt;&lt;Field id=&quot;Version&quot;&gt;&lt;/Field&gt;&lt;Field id=&quot;Vol&quot;&gt;276&lt;/Field&gt;&lt;Field id=&quot;Factor&quot;&gt;5.486&lt;/Field&gt;&lt;Field id=&quot;Author2&quot;&gt;Weisiger,RA;Ostrow,JD;Koehler,RK;&lt;/Field&gt;&lt;/Data&gt;&lt;Ref&gt;&lt;Display&gt;&lt;Text StringText=&quot;「RefIndex」&quot; StringTextOri=&quot;「RefIndex」&quot;/&gt;&lt;/Display&gt;&lt;/Ref&gt;&lt;Doc&gt;&lt;Display&gt;&lt;Text StringText=&quot;Weisiger RA, Ostrow JD, Koehler RK, et al.&quot; StringGroup=&quot;Author&quot;/&gt;&lt;Text StringText=&quot; &quot; StringGroup=&quot;Author&quot;/&gt;&lt;Text StringText=&quot;Affinity of human serum albumin for bilirubin varies with albumin concentration and buffer composition: results of a novel ultrafiltration method&quot; StringGroup=&quot;Title&quot;/&gt;&lt;Text StringText=&quot;. &quot; StringGroup=&quot;Title&quot;/&gt;&lt;Text StringText=&quot;J Biol Chem&quot; StringGroup=&quot;Magazine&quot;/&gt;&lt;Text StringText=&quot; &quot; StringGroup=&quot;Magazine&quot;/&gt;&lt;Text StringText=&quot;2001&quot; StringGroup=&quot;PubYear&quot;/&gt;&lt;Text StringText=&quot;;&quot; StringGroup=&quot;PubYear&quot;/&gt;&lt;Text StringText=&quot;276&quot; StringGroup=&quot;Vol&quot;/&gt;&lt;Text StringText=&quot;:&quot; StringGroup=&quot;PageNum&quot;/&gt;&lt;Text StringText=&quot;29953-60&quot; StringGroup=&quot;PageNum&quot;/&gt;&lt;Text StringText=&quot;.&quot; StringGroup=&quot;none&quot;/&gt;&lt;/Display&gt;&lt;/Doc&gt;&lt;/KyMRNote&gt;"/>
    <w:docVar w:name="KY.MR.DATA{93EBA3E8-6F3A-4856-9B16-47EAA13064B5}286" w:val="&lt;KyMRNote dbid=&quot;{93EBA3E8-6F3A-4856-9B16-47EAA13064B5}&quot; recid=&quot;286&quot; index=&quot;19&quot;&gt;&lt;Data&gt;&lt;Field id=&quot;AccessNum&quot;&gt;34007799&lt;/Field&gt;&lt;Field id=&quot;Author&quot; FirstData=&quot;1&quot; FirstStyle=&quot;393216&quot; OtherStyle=&quot;0&quot;&gt;Bai J;Li L;Liu H;Liu S;Bai L;Song W;Chen Y;Zheng S;Duan Z;&lt;/Field&gt;&lt;Field id=&quot;AuthorTrans&quot;&gt;&lt;/Field&gt;&lt;Field id=&quot;DOI&quot;&gt;10.14218/JCTH.2020.00108&lt;/Field&gt;&lt;Field id=&quot;Editor&quot;&gt;&lt;/Field&gt;&lt;Field id=&quot;FmtTitle&quot;&gt;&lt;/Field&gt;&lt;Field id=&quot;ISSN&quot;&gt;2225-0719&lt;/Field&gt;&lt;Field id=&quot;Issue&quot;&gt;2&lt;/Field&gt;&lt;Field id=&quot;LIID&quot;&gt;286&lt;/Field&gt;&lt;Field id=&quot;Magazine&quot;&gt;Journal of clinical and translational hepatology&lt;/Field&gt;&lt;Field id=&quot;MagazineAB&quot;&gt;J Clin Transl Hepatol&lt;/Field&gt;&lt;Field id=&quot;MagazineTrans&quot;&gt;&lt;/Field&gt;&lt;Field id=&quot;PageNum&quot;&gt;180-186&lt;/Field&gt;&lt;Field id=&quot;PubDate&quot;&gt;Apr 28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UGT1A1-related Bilirubin Encephalopathy/Kernicterus in Adults.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5.065&lt;/Field&gt;&lt;Field id=&quot;Author2&quot;&gt;Bai,J;Li,L;Liu,H;&lt;/Field&gt;&lt;/Data&gt;&lt;Ref&gt;&lt;Display&gt;&lt;Text StringText=&quot;「RefIndex」&quot; StringTextOri=&quot;「RefIndex」&quot;/&gt;&lt;/Display&gt;&lt;/Ref&gt;&lt;Doc&gt;&lt;Display&gt;&lt;Text StringText=&quot;Bai J, Li L, Liu H, et al.&quot; StringGroup=&quot;Author&quot;/&gt;&lt;Text StringText=&quot; &quot; StringGroup=&quot;Author&quot;/&gt;&lt;Text StringText=&quot;UGT1A1-related Bilirubin Encephalopathy/Kernicterus in Adults&quot; StringGroup=&quot;Title&quot;/&gt;&lt;Text StringText=&quot;. &quot; StringGroup=&quot;Title&quot;/&gt;&lt;Text StringText=&quot;J Clin Transl Hepatol&quot; StringGroup=&quot;Magazine&quot;/&gt;&lt;Text StringText=&quot; &quot; StringGroup=&quot;Magazine&quot;/&gt;&lt;Text StringText=&quot;2021&quot; StringGroup=&quot;PubYear&quot;/&gt;&lt;Text StringText=&quot;;&quot; StringGroup=&quot;PubYear&quot;/&gt;&lt;Text StringText=&quot;9&quot; StringGroup=&quot;Vol&quot;/&gt;&lt;Text StringText=&quot;:&quot; StringGroup=&quot;PageNum&quot;/&gt;&lt;Text StringText=&quot;180-6&quot; StringGroup=&quot;PageNum&quot;/&gt;&lt;Text StringText=&quot;.&quot; StringGroup=&quot;none&quot;/&gt;&lt;/Display&gt;&lt;/Doc&gt;&lt;/KyMRNote&gt;"/>
    <w:docVar w:name="KY.MR.DATA{93EBA3E8-6F3A-4856-9B16-47EAA13064B5}40" w:val="&lt;KyMRNote dbid=&quot;{93EBA3E8-6F3A-4856-9B16-47EAA13064B5}&quot; recid=&quot;40&quot; index=&quot;11&quot;&gt;&lt;Data&gt;&lt;Field id=&quot;AccessNum&quot;&gt;31216551&lt;/Field&gt;&lt;Field id=&quot;Author&quot; FirstData=&quot;1&quot; FirstStyle=&quot;327680&quot; OtherStyle=&quot;0&quot;&gt;Ma Y;Chen F;Xu Y;Wang M;Zhou T;Lu J;Feng P;Wang Y;Bai L;Tang H;&lt;/Field&gt;&lt;Field id=&quot;AuthorTrans&quot;&gt;&lt;/Field&gt;&lt;Field id=&quot;DOI&quot;&gt;10.1159/000500408&lt;/Field&gt;&lt;Field id=&quot;Editor&quot;&gt;&lt;/Field&gt;&lt;Field id=&quot;FmtTitle&quot;&gt;&lt;/Field&gt;&lt;Field id=&quot;ISSN&quot;&gt;0253-5068&lt;/Field&gt;&lt;Field id=&quot;Issue&quot;&gt;3&lt;/Field&gt;&lt;Field id=&quot;LIID&quot;&gt;40&lt;/Field&gt;&lt;Field id=&quot;Magazine&quot;&gt;Blood purification&lt;/Field&gt;&lt;Field id=&quot;MagazineAB&quot;&gt;Blood Purif&lt;/Field&gt;&lt;Field id=&quot;MagazineTrans&quot;&gt;&lt;/Field&gt;&lt;Field id=&quot;PageNum&quot;&gt;223-232&lt;/Field&gt;&lt;Field id=&quot;PubDate&quot;&gt;&lt;/Field&gt;&lt;Field id=&quot;PubPlace&quot;&gt;Switzer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Safety and Efficacy of Regional Citrate Anticoagulation during Plasma Adsorption Plus Plasma Exchange Therapy for Patients with Acute-on-Chronic Liver Failure: A Pilot Study.&lt;/Field&gt;&lt;Field id=&quot;Translator&quot;&gt;&lt;/Field&gt;&lt;Field id=&quot;Type&quot;&gt;{041D4F77-279E-4405-0002-4388361B9CFF}&lt;/Field&gt;&lt;Field id=&quot;Version&quot;&gt;&lt;/Field&gt;&lt;Field id=&quot;Vol&quot;&gt;48&lt;/Field&gt;&lt;Field id=&quot;Factor&quot;&gt;3.348&lt;/Field&gt;&lt;Field id=&quot;Author2&quot;&gt;Ma,Y;Chen,F;Xu,Y;&lt;/Field&gt;&lt;/Data&gt;&lt;Ref&gt;&lt;Display&gt;&lt;Text StringText=&quot;「RefIndex」&quot; StringTextOri=&quot;「RefIndex」&quot;/&gt;&lt;/Display&gt;&lt;/Ref&gt;&lt;Doc&gt;&lt;Display&gt;&lt;Text StringText=&quot;Ma Y, Chen F, Xu Y, et al.&quot; StringGroup=&quot;Author&quot;/&gt;&lt;Text StringText=&quot; &quot; StringGroup=&quot;Author&quot;/&gt;&lt;Text StringText=&quot;Safety and Efficacy of Regional Citrate Anticoagulation during Plasma Adsorption Plus Plasma Exchange Therapy for Patients with Acute-on-Chronic Liver Failure: A Pilot Study&quot; StringGroup=&quot;Title&quot;/&gt;&lt;Text StringText=&quot;. &quot; StringGroup=&quot;Title&quot;/&gt;&lt;Text StringText=&quot;Blood Purif&quot; StringGroup=&quot;Magazine&quot;/&gt;&lt;Text StringText=&quot; &quot; StringGroup=&quot;Magazine&quot;/&gt;&lt;Text StringText=&quot;2019&quot; StringGroup=&quot;PubYear&quot;/&gt;&lt;Text StringText=&quot;;&quot; StringGroup=&quot;PubYear&quot;/&gt;&lt;Text StringText=&quot;48&quot; StringGroup=&quot;Vol&quot;/&gt;&lt;Text StringText=&quot;:&quot; StringGroup=&quot;PageNum&quot;/&gt;&lt;Text StringText=&quot;223-32&quot; StringGroup=&quot;PageNum&quot;/&gt;&lt;Text StringText=&quot;.&quot; StringGroup=&quot;none&quot;/&gt;&lt;/Display&gt;&lt;/Doc&gt;&lt;/KyMRNote&gt;"/>
    <w:docVar w:name="KY.MR.DATA{93EBA3E8-6F3A-4856-9B16-47EAA13064B5}42" w:val="&lt;KyMRNote dbid=&quot;{93EBA3E8-6F3A-4856-9B16-47EAA13064B5}&quot; recid=&quot;42&quot; index=&quot;2&quot;&gt;&lt;Data&gt;&lt;Field id=&quot;AccessNum&quot;&gt;28928275&lt;/Field&gt;&lt;Field id=&quot;Author&quot; FirstData=&quot;1&quot; FirstStyle=&quot;327680&quot; OtherStyle=&quot;0&quot;&gt;Wu T;Li J;Shao L;Xin J;Jiang L;Zhou Q;Shi D;Jiang J;Sun S;Jin L;Ye P;Yang L;Lu Y;Li T;Huang J;Xu X;Chen J;Hao S;Chen Y;Xin S;Gao Z;Duan Z;Han T;Wang Y;Gan J;Feng T;Pan C;Chen Y;Li H;Huang Y;Xie Q;Lin S;Li L;Li J;&lt;/Field&gt;&lt;Field id=&quot;AuthorTrans&quot;&gt;&lt;/Field&gt;&lt;Field id=&quot;DOI&quot;&gt;10.1136/gutjnl-2017-314641&lt;/Field&gt;&lt;Field id=&quot;Editor&quot;&gt;&lt;/Field&gt;&lt;Field id=&quot;FmtTitle&quot;&gt;&lt;/Field&gt;&lt;Field id=&quot;ISSN&quot;&gt;0017-5749&lt;/Field&gt;&lt;Field id=&quot;Issue&quot;&gt;12&lt;/Field&gt;&lt;Field id=&quot;LIID&quot;&gt;42&lt;/Field&gt;&lt;Field id=&quot;Magazine&quot;&gt;Gut&lt;/Field&gt;&lt;Field id=&quot;MagazineAB&quot;&gt;Gut&lt;/Field&gt;&lt;Field id=&quot;MagazineTrans&quot;&gt;&lt;/Field&gt;&lt;Field id=&quot;PageNum&quot;&gt;2181-2191&lt;/Field&gt;&lt;Field id=&quot;PubDate&quot;&gt;Dec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Development of diagnostic criteria and a prognostic score for hepatitis B virus-related acute-on-chronic liver failure.&lt;/Field&gt;&lt;Field id=&quot;Translator&quot;&gt;&lt;/Field&gt;&lt;Field id=&quot;Type&quot;&gt;{041D4F77-279E-4405-0002-4388361B9CFF}&lt;/Field&gt;&lt;Field id=&quot;Version&quot;&gt;&lt;/Field&gt;&lt;Field id=&quot;Vol&quot;&gt;67&lt;/Field&gt;&lt;Field id=&quot;Factor&quot;&gt;31.793&lt;/Field&gt;&lt;Field id=&quot;Author2&quot;&gt;Wu,T;Li,J;Shao,L;&lt;/Field&gt;&lt;/Data&gt;&lt;Ref&gt;&lt;Display&gt;&lt;Text StringText=&quot;「RefIndex」&quot; StringTextOri=&quot;「RefIndex」&quot;/&gt;&lt;/Display&gt;&lt;/Ref&gt;&lt;Doc&gt;&lt;Display&gt;&lt;Text StringText=&quot;Wu T, Li J, Shao L, et al.&quot; StringGroup=&quot;Author&quot;/&gt;&lt;Text StringText=&quot; &quot; StringGroup=&quot;Author&quot;/&gt;&lt;Text StringText=&quot;Development of diagnostic criteria and a prognostic score for hepatitis B virus-related acute-on-chronic liver failure&quot; StringGroup=&quot;Title&quot;/&gt;&lt;Text StringText=&quot;. &quot; StringGroup=&quot;Title&quot;/&gt;&lt;Text StringText=&quot;Gut&quot; StringGroup=&quot;Magazine&quot;/&gt;&lt;Text StringText=&quot; &quot; StringGroup=&quot;Magazine&quot;/&gt;&lt;Text StringText=&quot;2018&quot; StringGroup=&quot;PubYear&quot;/&gt;&lt;Text StringText=&quot;;&quot; StringGroup=&quot;PubYear&quot;/&gt;&lt;Text StringText=&quot;67&quot; StringGroup=&quot;Vol&quot;/&gt;&lt;Text StringText=&quot;:&quot; StringGroup=&quot;PageNum&quot;/&gt;&lt;Text StringText=&quot;2181-91&quot; StringGroup=&quot;PageNum&quot;/&gt;&lt;Text StringText=&quot;.&quot; StringGroup=&quot;none&quot;/&gt;&lt;/Display&gt;&lt;/Doc&gt;&lt;/KyMRNote&gt;"/>
    <w:docVar w:name="KY_MEDREF_CITTEMPLATE" w:val="{087E5F94-EC66-4514-B361-4E0BA1E0462C}"/>
    <w:docVar w:name="KY_MEDREF_DOCUID" w:val="{570041F0-3B05-48C4-9EB4-FA2752393A08}"/>
    <w:docVar w:name="KY_MEDREF_VERSION" w:val="3"/>
  </w:docVars>
  <w:rsids>
    <w:rsidRoot w:val="00172A27"/>
    <w:rsid w:val="0000094B"/>
    <w:rsid w:val="00001834"/>
    <w:rsid w:val="000018CD"/>
    <w:rsid w:val="00003C26"/>
    <w:rsid w:val="000045AD"/>
    <w:rsid w:val="00004ACE"/>
    <w:rsid w:val="000052C2"/>
    <w:rsid w:val="00006629"/>
    <w:rsid w:val="00007A11"/>
    <w:rsid w:val="00007F81"/>
    <w:rsid w:val="00010D8F"/>
    <w:rsid w:val="00010F77"/>
    <w:rsid w:val="0001156E"/>
    <w:rsid w:val="00011A03"/>
    <w:rsid w:val="00012FC3"/>
    <w:rsid w:val="00013D10"/>
    <w:rsid w:val="00015335"/>
    <w:rsid w:val="00016858"/>
    <w:rsid w:val="000172D1"/>
    <w:rsid w:val="0001732E"/>
    <w:rsid w:val="000173E2"/>
    <w:rsid w:val="000214A0"/>
    <w:rsid w:val="000231BB"/>
    <w:rsid w:val="00023D5B"/>
    <w:rsid w:val="00024DB0"/>
    <w:rsid w:val="00026309"/>
    <w:rsid w:val="0002634E"/>
    <w:rsid w:val="000270AF"/>
    <w:rsid w:val="00030605"/>
    <w:rsid w:val="000306EB"/>
    <w:rsid w:val="00030AE1"/>
    <w:rsid w:val="00031733"/>
    <w:rsid w:val="00033578"/>
    <w:rsid w:val="0003403A"/>
    <w:rsid w:val="00034C9E"/>
    <w:rsid w:val="00034D77"/>
    <w:rsid w:val="00034E23"/>
    <w:rsid w:val="00035312"/>
    <w:rsid w:val="000362EC"/>
    <w:rsid w:val="00036D70"/>
    <w:rsid w:val="0003758B"/>
    <w:rsid w:val="00040E1E"/>
    <w:rsid w:val="000410C0"/>
    <w:rsid w:val="00041911"/>
    <w:rsid w:val="000428D1"/>
    <w:rsid w:val="00042909"/>
    <w:rsid w:val="00043080"/>
    <w:rsid w:val="0004335F"/>
    <w:rsid w:val="00043AA9"/>
    <w:rsid w:val="00043DB8"/>
    <w:rsid w:val="00045142"/>
    <w:rsid w:val="000461E9"/>
    <w:rsid w:val="00046DDB"/>
    <w:rsid w:val="00046FFA"/>
    <w:rsid w:val="00051E9C"/>
    <w:rsid w:val="00052B0D"/>
    <w:rsid w:val="00054C08"/>
    <w:rsid w:val="000552FD"/>
    <w:rsid w:val="00055778"/>
    <w:rsid w:val="00055962"/>
    <w:rsid w:val="00055A21"/>
    <w:rsid w:val="00055D9A"/>
    <w:rsid w:val="00055DFF"/>
    <w:rsid w:val="00056704"/>
    <w:rsid w:val="00056B13"/>
    <w:rsid w:val="0005755D"/>
    <w:rsid w:val="0006144B"/>
    <w:rsid w:val="00062BB3"/>
    <w:rsid w:val="00064284"/>
    <w:rsid w:val="000648D2"/>
    <w:rsid w:val="00064A9B"/>
    <w:rsid w:val="00064C23"/>
    <w:rsid w:val="00065355"/>
    <w:rsid w:val="000663DA"/>
    <w:rsid w:val="00066495"/>
    <w:rsid w:val="00066A5B"/>
    <w:rsid w:val="0006704F"/>
    <w:rsid w:val="00067718"/>
    <w:rsid w:val="0007049B"/>
    <w:rsid w:val="00070AF5"/>
    <w:rsid w:val="00070B05"/>
    <w:rsid w:val="000713BA"/>
    <w:rsid w:val="00071678"/>
    <w:rsid w:val="00071B49"/>
    <w:rsid w:val="00071C87"/>
    <w:rsid w:val="00071F9B"/>
    <w:rsid w:val="00072BE5"/>
    <w:rsid w:val="00073BE5"/>
    <w:rsid w:val="00073EEB"/>
    <w:rsid w:val="00075117"/>
    <w:rsid w:val="000761A6"/>
    <w:rsid w:val="00076597"/>
    <w:rsid w:val="00077FFC"/>
    <w:rsid w:val="0008139B"/>
    <w:rsid w:val="00081AFD"/>
    <w:rsid w:val="00082588"/>
    <w:rsid w:val="00082DC5"/>
    <w:rsid w:val="00083540"/>
    <w:rsid w:val="0008355F"/>
    <w:rsid w:val="00084452"/>
    <w:rsid w:val="00084A32"/>
    <w:rsid w:val="00084B5A"/>
    <w:rsid w:val="00084EE1"/>
    <w:rsid w:val="000859C5"/>
    <w:rsid w:val="00085BB0"/>
    <w:rsid w:val="000869AF"/>
    <w:rsid w:val="00086B2C"/>
    <w:rsid w:val="00087B5F"/>
    <w:rsid w:val="00087E51"/>
    <w:rsid w:val="000914FC"/>
    <w:rsid w:val="00091A74"/>
    <w:rsid w:val="0009279B"/>
    <w:rsid w:val="00094F3D"/>
    <w:rsid w:val="00095028"/>
    <w:rsid w:val="00096774"/>
    <w:rsid w:val="000A03C6"/>
    <w:rsid w:val="000A1776"/>
    <w:rsid w:val="000A226B"/>
    <w:rsid w:val="000A304F"/>
    <w:rsid w:val="000A32D7"/>
    <w:rsid w:val="000A564E"/>
    <w:rsid w:val="000A67E4"/>
    <w:rsid w:val="000A6ABD"/>
    <w:rsid w:val="000A7D78"/>
    <w:rsid w:val="000B25C3"/>
    <w:rsid w:val="000B3533"/>
    <w:rsid w:val="000B42CE"/>
    <w:rsid w:val="000B5101"/>
    <w:rsid w:val="000B6CCC"/>
    <w:rsid w:val="000B790A"/>
    <w:rsid w:val="000B791F"/>
    <w:rsid w:val="000C05CF"/>
    <w:rsid w:val="000C0A08"/>
    <w:rsid w:val="000C16CD"/>
    <w:rsid w:val="000C2EBE"/>
    <w:rsid w:val="000C305F"/>
    <w:rsid w:val="000C3F07"/>
    <w:rsid w:val="000C4256"/>
    <w:rsid w:val="000C6672"/>
    <w:rsid w:val="000C6D91"/>
    <w:rsid w:val="000C701D"/>
    <w:rsid w:val="000C7044"/>
    <w:rsid w:val="000C7167"/>
    <w:rsid w:val="000C74DD"/>
    <w:rsid w:val="000D0077"/>
    <w:rsid w:val="000D0E87"/>
    <w:rsid w:val="000D39DD"/>
    <w:rsid w:val="000D453B"/>
    <w:rsid w:val="000D5347"/>
    <w:rsid w:val="000D5534"/>
    <w:rsid w:val="000D5EC4"/>
    <w:rsid w:val="000D7460"/>
    <w:rsid w:val="000D79D4"/>
    <w:rsid w:val="000D7ED9"/>
    <w:rsid w:val="000E07A2"/>
    <w:rsid w:val="000E324E"/>
    <w:rsid w:val="000E3649"/>
    <w:rsid w:val="000E49F5"/>
    <w:rsid w:val="000E5866"/>
    <w:rsid w:val="000E6089"/>
    <w:rsid w:val="000E6292"/>
    <w:rsid w:val="000E690D"/>
    <w:rsid w:val="000E7B84"/>
    <w:rsid w:val="000F0680"/>
    <w:rsid w:val="000F0935"/>
    <w:rsid w:val="000F094F"/>
    <w:rsid w:val="000F0FA4"/>
    <w:rsid w:val="000F17AB"/>
    <w:rsid w:val="000F1B29"/>
    <w:rsid w:val="000F2154"/>
    <w:rsid w:val="000F3B6D"/>
    <w:rsid w:val="000F48E7"/>
    <w:rsid w:val="000F558E"/>
    <w:rsid w:val="000F55A1"/>
    <w:rsid w:val="000F62F0"/>
    <w:rsid w:val="000F7D53"/>
    <w:rsid w:val="001000BC"/>
    <w:rsid w:val="00100D8F"/>
    <w:rsid w:val="00101821"/>
    <w:rsid w:val="00101CFA"/>
    <w:rsid w:val="001022CE"/>
    <w:rsid w:val="00103078"/>
    <w:rsid w:val="001040EA"/>
    <w:rsid w:val="00104870"/>
    <w:rsid w:val="00106827"/>
    <w:rsid w:val="00106E81"/>
    <w:rsid w:val="00106FC9"/>
    <w:rsid w:val="00107366"/>
    <w:rsid w:val="00110535"/>
    <w:rsid w:val="00110667"/>
    <w:rsid w:val="00111313"/>
    <w:rsid w:val="001138F5"/>
    <w:rsid w:val="00113EEF"/>
    <w:rsid w:val="00114155"/>
    <w:rsid w:val="00114238"/>
    <w:rsid w:val="00114691"/>
    <w:rsid w:val="001157F7"/>
    <w:rsid w:val="00115D82"/>
    <w:rsid w:val="00117F9A"/>
    <w:rsid w:val="001215B0"/>
    <w:rsid w:val="00121EF8"/>
    <w:rsid w:val="00122199"/>
    <w:rsid w:val="001223CA"/>
    <w:rsid w:val="00122796"/>
    <w:rsid w:val="0012536C"/>
    <w:rsid w:val="00125A4B"/>
    <w:rsid w:val="00126992"/>
    <w:rsid w:val="00126D92"/>
    <w:rsid w:val="00131065"/>
    <w:rsid w:val="0013106B"/>
    <w:rsid w:val="00131814"/>
    <w:rsid w:val="00132ED4"/>
    <w:rsid w:val="0013312C"/>
    <w:rsid w:val="00133900"/>
    <w:rsid w:val="00134126"/>
    <w:rsid w:val="00134628"/>
    <w:rsid w:val="0013586F"/>
    <w:rsid w:val="001366B4"/>
    <w:rsid w:val="001367C8"/>
    <w:rsid w:val="001374F4"/>
    <w:rsid w:val="00137BD6"/>
    <w:rsid w:val="00137E46"/>
    <w:rsid w:val="00140547"/>
    <w:rsid w:val="00140FD7"/>
    <w:rsid w:val="00141363"/>
    <w:rsid w:val="0014389B"/>
    <w:rsid w:val="00143AE5"/>
    <w:rsid w:val="00144DBE"/>
    <w:rsid w:val="0014612B"/>
    <w:rsid w:val="00147175"/>
    <w:rsid w:val="00152628"/>
    <w:rsid w:val="00152F65"/>
    <w:rsid w:val="00154BE5"/>
    <w:rsid w:val="001558DD"/>
    <w:rsid w:val="001562A6"/>
    <w:rsid w:val="001579BD"/>
    <w:rsid w:val="00160FE3"/>
    <w:rsid w:val="00161BD6"/>
    <w:rsid w:val="00162883"/>
    <w:rsid w:val="00162DE3"/>
    <w:rsid w:val="00162FC4"/>
    <w:rsid w:val="001637F8"/>
    <w:rsid w:val="00164361"/>
    <w:rsid w:val="00165006"/>
    <w:rsid w:val="001661C5"/>
    <w:rsid w:val="00170806"/>
    <w:rsid w:val="00172A27"/>
    <w:rsid w:val="001746A7"/>
    <w:rsid w:val="00175E62"/>
    <w:rsid w:val="0017696F"/>
    <w:rsid w:val="00177469"/>
    <w:rsid w:val="00177A07"/>
    <w:rsid w:val="0018230E"/>
    <w:rsid w:val="00182EAC"/>
    <w:rsid w:val="00185401"/>
    <w:rsid w:val="00185891"/>
    <w:rsid w:val="001863EA"/>
    <w:rsid w:val="00186A47"/>
    <w:rsid w:val="00186FD9"/>
    <w:rsid w:val="00187445"/>
    <w:rsid w:val="0019025E"/>
    <w:rsid w:val="00194585"/>
    <w:rsid w:val="00194FC3"/>
    <w:rsid w:val="00196A3E"/>
    <w:rsid w:val="001972B2"/>
    <w:rsid w:val="00197C17"/>
    <w:rsid w:val="001A2171"/>
    <w:rsid w:val="001A22C3"/>
    <w:rsid w:val="001A3023"/>
    <w:rsid w:val="001A3114"/>
    <w:rsid w:val="001A36F6"/>
    <w:rsid w:val="001A4CCF"/>
    <w:rsid w:val="001A505A"/>
    <w:rsid w:val="001A60F2"/>
    <w:rsid w:val="001A656E"/>
    <w:rsid w:val="001A6B5A"/>
    <w:rsid w:val="001A7470"/>
    <w:rsid w:val="001A796F"/>
    <w:rsid w:val="001A79D3"/>
    <w:rsid w:val="001A7E79"/>
    <w:rsid w:val="001B0A25"/>
    <w:rsid w:val="001B0BAD"/>
    <w:rsid w:val="001B231D"/>
    <w:rsid w:val="001B25A6"/>
    <w:rsid w:val="001B28EC"/>
    <w:rsid w:val="001B444A"/>
    <w:rsid w:val="001B710F"/>
    <w:rsid w:val="001B7184"/>
    <w:rsid w:val="001C13CF"/>
    <w:rsid w:val="001C1446"/>
    <w:rsid w:val="001C2983"/>
    <w:rsid w:val="001C3701"/>
    <w:rsid w:val="001C40A2"/>
    <w:rsid w:val="001C5008"/>
    <w:rsid w:val="001C56BD"/>
    <w:rsid w:val="001C6114"/>
    <w:rsid w:val="001C6379"/>
    <w:rsid w:val="001C6640"/>
    <w:rsid w:val="001C6A7E"/>
    <w:rsid w:val="001C6F8C"/>
    <w:rsid w:val="001D00EB"/>
    <w:rsid w:val="001D0CE5"/>
    <w:rsid w:val="001D0CF3"/>
    <w:rsid w:val="001D0F18"/>
    <w:rsid w:val="001D1506"/>
    <w:rsid w:val="001D162F"/>
    <w:rsid w:val="001D2288"/>
    <w:rsid w:val="001D2987"/>
    <w:rsid w:val="001D2CDE"/>
    <w:rsid w:val="001D367F"/>
    <w:rsid w:val="001D3DEA"/>
    <w:rsid w:val="001D5240"/>
    <w:rsid w:val="001D566F"/>
    <w:rsid w:val="001D625D"/>
    <w:rsid w:val="001E04C7"/>
    <w:rsid w:val="001E15B6"/>
    <w:rsid w:val="001E333C"/>
    <w:rsid w:val="001E34CD"/>
    <w:rsid w:val="001E3DB4"/>
    <w:rsid w:val="001E4551"/>
    <w:rsid w:val="001E5445"/>
    <w:rsid w:val="001E54AA"/>
    <w:rsid w:val="001E54FD"/>
    <w:rsid w:val="001E604E"/>
    <w:rsid w:val="001E6398"/>
    <w:rsid w:val="001E6615"/>
    <w:rsid w:val="001E67D8"/>
    <w:rsid w:val="001E7F36"/>
    <w:rsid w:val="001F06E9"/>
    <w:rsid w:val="001F17AA"/>
    <w:rsid w:val="001F2E68"/>
    <w:rsid w:val="001F4462"/>
    <w:rsid w:val="001F6035"/>
    <w:rsid w:val="001F686C"/>
    <w:rsid w:val="001F705D"/>
    <w:rsid w:val="002005A6"/>
    <w:rsid w:val="00200C2F"/>
    <w:rsid w:val="002027BF"/>
    <w:rsid w:val="00202C40"/>
    <w:rsid w:val="0020369A"/>
    <w:rsid w:val="00204713"/>
    <w:rsid w:val="002049BD"/>
    <w:rsid w:val="00205266"/>
    <w:rsid w:val="00205995"/>
    <w:rsid w:val="00205B71"/>
    <w:rsid w:val="00206122"/>
    <w:rsid w:val="00206755"/>
    <w:rsid w:val="002070FB"/>
    <w:rsid w:val="00207A2D"/>
    <w:rsid w:val="00210F48"/>
    <w:rsid w:val="002115BF"/>
    <w:rsid w:val="00211AFF"/>
    <w:rsid w:val="002131DE"/>
    <w:rsid w:val="00213CF6"/>
    <w:rsid w:val="0021456B"/>
    <w:rsid w:val="002145EC"/>
    <w:rsid w:val="00214E5A"/>
    <w:rsid w:val="00214EDB"/>
    <w:rsid w:val="002150BC"/>
    <w:rsid w:val="002168FD"/>
    <w:rsid w:val="002200B7"/>
    <w:rsid w:val="002202AE"/>
    <w:rsid w:val="002203FA"/>
    <w:rsid w:val="00220E17"/>
    <w:rsid w:val="0022354E"/>
    <w:rsid w:val="002236C0"/>
    <w:rsid w:val="002243F6"/>
    <w:rsid w:val="0022491E"/>
    <w:rsid w:val="00224D55"/>
    <w:rsid w:val="00224F87"/>
    <w:rsid w:val="00225D98"/>
    <w:rsid w:val="00226091"/>
    <w:rsid w:val="00226370"/>
    <w:rsid w:val="0022672D"/>
    <w:rsid w:val="00227793"/>
    <w:rsid w:val="00231062"/>
    <w:rsid w:val="00231B76"/>
    <w:rsid w:val="002326F2"/>
    <w:rsid w:val="00232FF8"/>
    <w:rsid w:val="002370AA"/>
    <w:rsid w:val="00237619"/>
    <w:rsid w:val="002403AD"/>
    <w:rsid w:val="002409FD"/>
    <w:rsid w:val="002417E3"/>
    <w:rsid w:val="00241F41"/>
    <w:rsid w:val="0024254E"/>
    <w:rsid w:val="00243528"/>
    <w:rsid w:val="00243CD1"/>
    <w:rsid w:val="00243EC5"/>
    <w:rsid w:val="00243EC7"/>
    <w:rsid w:val="002440CE"/>
    <w:rsid w:val="0024481A"/>
    <w:rsid w:val="00244A3C"/>
    <w:rsid w:val="00245232"/>
    <w:rsid w:val="00245594"/>
    <w:rsid w:val="00245EDE"/>
    <w:rsid w:val="002469BC"/>
    <w:rsid w:val="002474E4"/>
    <w:rsid w:val="00247E90"/>
    <w:rsid w:val="00247E97"/>
    <w:rsid w:val="002510EF"/>
    <w:rsid w:val="00251228"/>
    <w:rsid w:val="00251920"/>
    <w:rsid w:val="002525E7"/>
    <w:rsid w:val="0025458D"/>
    <w:rsid w:val="00255F4D"/>
    <w:rsid w:val="00256490"/>
    <w:rsid w:val="00256742"/>
    <w:rsid w:val="00256DAB"/>
    <w:rsid w:val="00257BA8"/>
    <w:rsid w:val="00260FA8"/>
    <w:rsid w:val="00260FBD"/>
    <w:rsid w:val="0026224E"/>
    <w:rsid w:val="0026226F"/>
    <w:rsid w:val="00262FEE"/>
    <w:rsid w:val="0026377B"/>
    <w:rsid w:val="002639C4"/>
    <w:rsid w:val="00263A58"/>
    <w:rsid w:val="00263BCE"/>
    <w:rsid w:val="00265142"/>
    <w:rsid w:val="0026585F"/>
    <w:rsid w:val="0026726C"/>
    <w:rsid w:val="002677B6"/>
    <w:rsid w:val="00267975"/>
    <w:rsid w:val="00271239"/>
    <w:rsid w:val="002752F7"/>
    <w:rsid w:val="002757EB"/>
    <w:rsid w:val="00275BCC"/>
    <w:rsid w:val="00276333"/>
    <w:rsid w:val="00276CBA"/>
    <w:rsid w:val="0027759D"/>
    <w:rsid w:val="002804B8"/>
    <w:rsid w:val="0028230B"/>
    <w:rsid w:val="00282686"/>
    <w:rsid w:val="00282744"/>
    <w:rsid w:val="0028376E"/>
    <w:rsid w:val="002843FC"/>
    <w:rsid w:val="00285178"/>
    <w:rsid w:val="002855A9"/>
    <w:rsid w:val="00285FC8"/>
    <w:rsid w:val="00287095"/>
    <w:rsid w:val="00287212"/>
    <w:rsid w:val="0029167D"/>
    <w:rsid w:val="00292C82"/>
    <w:rsid w:val="0029406A"/>
    <w:rsid w:val="00294729"/>
    <w:rsid w:val="00295351"/>
    <w:rsid w:val="00295EA4"/>
    <w:rsid w:val="00295F40"/>
    <w:rsid w:val="00296B38"/>
    <w:rsid w:val="00296EC1"/>
    <w:rsid w:val="002975F7"/>
    <w:rsid w:val="00297AD8"/>
    <w:rsid w:val="002A1BEA"/>
    <w:rsid w:val="002A1C53"/>
    <w:rsid w:val="002A2058"/>
    <w:rsid w:val="002A269E"/>
    <w:rsid w:val="002A3124"/>
    <w:rsid w:val="002A3AF5"/>
    <w:rsid w:val="002A3DCD"/>
    <w:rsid w:val="002A42B7"/>
    <w:rsid w:val="002A4368"/>
    <w:rsid w:val="002A62C0"/>
    <w:rsid w:val="002A6E7F"/>
    <w:rsid w:val="002A7272"/>
    <w:rsid w:val="002B06E6"/>
    <w:rsid w:val="002B16A8"/>
    <w:rsid w:val="002B1A60"/>
    <w:rsid w:val="002B2E7E"/>
    <w:rsid w:val="002B3110"/>
    <w:rsid w:val="002B40AA"/>
    <w:rsid w:val="002B4714"/>
    <w:rsid w:val="002C0810"/>
    <w:rsid w:val="002C0CE6"/>
    <w:rsid w:val="002C14F5"/>
    <w:rsid w:val="002C1C16"/>
    <w:rsid w:val="002C2302"/>
    <w:rsid w:val="002C262A"/>
    <w:rsid w:val="002C30AA"/>
    <w:rsid w:val="002C42DF"/>
    <w:rsid w:val="002C4BE7"/>
    <w:rsid w:val="002C4D19"/>
    <w:rsid w:val="002D0E99"/>
    <w:rsid w:val="002D19EE"/>
    <w:rsid w:val="002D1D0E"/>
    <w:rsid w:val="002D32A4"/>
    <w:rsid w:val="002D4AAC"/>
    <w:rsid w:val="002D4B9B"/>
    <w:rsid w:val="002D4F81"/>
    <w:rsid w:val="002D5193"/>
    <w:rsid w:val="002D5260"/>
    <w:rsid w:val="002D5474"/>
    <w:rsid w:val="002D5967"/>
    <w:rsid w:val="002D7384"/>
    <w:rsid w:val="002D7619"/>
    <w:rsid w:val="002D7663"/>
    <w:rsid w:val="002D767C"/>
    <w:rsid w:val="002D7CF6"/>
    <w:rsid w:val="002E0E0B"/>
    <w:rsid w:val="002E218F"/>
    <w:rsid w:val="002E2876"/>
    <w:rsid w:val="002E3313"/>
    <w:rsid w:val="002E367D"/>
    <w:rsid w:val="002E3775"/>
    <w:rsid w:val="002E414E"/>
    <w:rsid w:val="002E43FC"/>
    <w:rsid w:val="002E4718"/>
    <w:rsid w:val="002E5452"/>
    <w:rsid w:val="002E54A0"/>
    <w:rsid w:val="002E6676"/>
    <w:rsid w:val="002E77C5"/>
    <w:rsid w:val="002F042A"/>
    <w:rsid w:val="002F08CE"/>
    <w:rsid w:val="002F1500"/>
    <w:rsid w:val="002F3199"/>
    <w:rsid w:val="002F3ECB"/>
    <w:rsid w:val="002F46DC"/>
    <w:rsid w:val="002F5F95"/>
    <w:rsid w:val="002F6098"/>
    <w:rsid w:val="00303F74"/>
    <w:rsid w:val="00305113"/>
    <w:rsid w:val="00305B50"/>
    <w:rsid w:val="00306992"/>
    <w:rsid w:val="003069D9"/>
    <w:rsid w:val="00311374"/>
    <w:rsid w:val="0031347D"/>
    <w:rsid w:val="00314553"/>
    <w:rsid w:val="003146F0"/>
    <w:rsid w:val="003156CA"/>
    <w:rsid w:val="00315D5E"/>
    <w:rsid w:val="00316A7F"/>
    <w:rsid w:val="00316EC2"/>
    <w:rsid w:val="00317C69"/>
    <w:rsid w:val="00320084"/>
    <w:rsid w:val="00322FA3"/>
    <w:rsid w:val="003257EE"/>
    <w:rsid w:val="00325B37"/>
    <w:rsid w:val="00325F99"/>
    <w:rsid w:val="0032616F"/>
    <w:rsid w:val="0032623F"/>
    <w:rsid w:val="003262F3"/>
    <w:rsid w:val="003264C3"/>
    <w:rsid w:val="003304FC"/>
    <w:rsid w:val="00331598"/>
    <w:rsid w:val="00331AB4"/>
    <w:rsid w:val="0033216B"/>
    <w:rsid w:val="00332249"/>
    <w:rsid w:val="003323CE"/>
    <w:rsid w:val="00333140"/>
    <w:rsid w:val="00333987"/>
    <w:rsid w:val="00333DFE"/>
    <w:rsid w:val="0033469D"/>
    <w:rsid w:val="003346F2"/>
    <w:rsid w:val="0033761C"/>
    <w:rsid w:val="00337B0C"/>
    <w:rsid w:val="00340809"/>
    <w:rsid w:val="003408E1"/>
    <w:rsid w:val="003409D3"/>
    <w:rsid w:val="00340D82"/>
    <w:rsid w:val="003414AF"/>
    <w:rsid w:val="00341685"/>
    <w:rsid w:val="003421F6"/>
    <w:rsid w:val="00342D80"/>
    <w:rsid w:val="003436C3"/>
    <w:rsid w:val="00345506"/>
    <w:rsid w:val="00345DD8"/>
    <w:rsid w:val="0034691D"/>
    <w:rsid w:val="00347A52"/>
    <w:rsid w:val="003502A7"/>
    <w:rsid w:val="003518B4"/>
    <w:rsid w:val="003519DC"/>
    <w:rsid w:val="00351C19"/>
    <w:rsid w:val="0035343F"/>
    <w:rsid w:val="00353B0D"/>
    <w:rsid w:val="00353E3F"/>
    <w:rsid w:val="00353F65"/>
    <w:rsid w:val="003559F2"/>
    <w:rsid w:val="00356426"/>
    <w:rsid w:val="00357C44"/>
    <w:rsid w:val="00360D1C"/>
    <w:rsid w:val="0036117C"/>
    <w:rsid w:val="003615B6"/>
    <w:rsid w:val="003618A5"/>
    <w:rsid w:val="00362B17"/>
    <w:rsid w:val="00363C16"/>
    <w:rsid w:val="00363DF8"/>
    <w:rsid w:val="0036547F"/>
    <w:rsid w:val="00365AE7"/>
    <w:rsid w:val="00365D86"/>
    <w:rsid w:val="003665A8"/>
    <w:rsid w:val="00371FBD"/>
    <w:rsid w:val="0037220F"/>
    <w:rsid w:val="00372B33"/>
    <w:rsid w:val="00373AFB"/>
    <w:rsid w:val="00373DED"/>
    <w:rsid w:val="003746FC"/>
    <w:rsid w:val="003758F8"/>
    <w:rsid w:val="0037635C"/>
    <w:rsid w:val="00376930"/>
    <w:rsid w:val="00377254"/>
    <w:rsid w:val="00377BF5"/>
    <w:rsid w:val="0038008D"/>
    <w:rsid w:val="00380AC7"/>
    <w:rsid w:val="00380E87"/>
    <w:rsid w:val="00381A7B"/>
    <w:rsid w:val="00381A84"/>
    <w:rsid w:val="003827EF"/>
    <w:rsid w:val="00384A69"/>
    <w:rsid w:val="00386E7B"/>
    <w:rsid w:val="003878D6"/>
    <w:rsid w:val="00387CEE"/>
    <w:rsid w:val="00390AF3"/>
    <w:rsid w:val="003918EA"/>
    <w:rsid w:val="00392F1D"/>
    <w:rsid w:val="003932F9"/>
    <w:rsid w:val="00393893"/>
    <w:rsid w:val="00394249"/>
    <w:rsid w:val="00394AB5"/>
    <w:rsid w:val="00395AD2"/>
    <w:rsid w:val="00396067"/>
    <w:rsid w:val="00396250"/>
    <w:rsid w:val="003A052E"/>
    <w:rsid w:val="003A108A"/>
    <w:rsid w:val="003A2B87"/>
    <w:rsid w:val="003A3441"/>
    <w:rsid w:val="003A3C3E"/>
    <w:rsid w:val="003A4EAE"/>
    <w:rsid w:val="003A5115"/>
    <w:rsid w:val="003A67C3"/>
    <w:rsid w:val="003A7352"/>
    <w:rsid w:val="003A7585"/>
    <w:rsid w:val="003A77EF"/>
    <w:rsid w:val="003B0C9B"/>
    <w:rsid w:val="003B12AA"/>
    <w:rsid w:val="003B1605"/>
    <w:rsid w:val="003B1882"/>
    <w:rsid w:val="003B2A53"/>
    <w:rsid w:val="003B2D7A"/>
    <w:rsid w:val="003B3C8A"/>
    <w:rsid w:val="003B40D0"/>
    <w:rsid w:val="003B5B2D"/>
    <w:rsid w:val="003B6082"/>
    <w:rsid w:val="003B6740"/>
    <w:rsid w:val="003C163B"/>
    <w:rsid w:val="003C1928"/>
    <w:rsid w:val="003C2967"/>
    <w:rsid w:val="003C3888"/>
    <w:rsid w:val="003C4831"/>
    <w:rsid w:val="003C7234"/>
    <w:rsid w:val="003C7BFF"/>
    <w:rsid w:val="003D1517"/>
    <w:rsid w:val="003D1DBC"/>
    <w:rsid w:val="003D41B8"/>
    <w:rsid w:val="003D474C"/>
    <w:rsid w:val="003D65D1"/>
    <w:rsid w:val="003D7328"/>
    <w:rsid w:val="003E06A5"/>
    <w:rsid w:val="003E09C5"/>
    <w:rsid w:val="003E0ADF"/>
    <w:rsid w:val="003E0AF3"/>
    <w:rsid w:val="003E229D"/>
    <w:rsid w:val="003E22FD"/>
    <w:rsid w:val="003E2B36"/>
    <w:rsid w:val="003E30B8"/>
    <w:rsid w:val="003E326C"/>
    <w:rsid w:val="003E37CC"/>
    <w:rsid w:val="003E3C70"/>
    <w:rsid w:val="003E414B"/>
    <w:rsid w:val="003E5536"/>
    <w:rsid w:val="003E5E8C"/>
    <w:rsid w:val="003F22FA"/>
    <w:rsid w:val="003F31C5"/>
    <w:rsid w:val="003F74A1"/>
    <w:rsid w:val="003F7CF9"/>
    <w:rsid w:val="00400040"/>
    <w:rsid w:val="00400227"/>
    <w:rsid w:val="004003AA"/>
    <w:rsid w:val="004006A2"/>
    <w:rsid w:val="00400A17"/>
    <w:rsid w:val="00400FA2"/>
    <w:rsid w:val="00401CC0"/>
    <w:rsid w:val="00402075"/>
    <w:rsid w:val="00402466"/>
    <w:rsid w:val="00402D46"/>
    <w:rsid w:val="00405184"/>
    <w:rsid w:val="00405F07"/>
    <w:rsid w:val="00405F23"/>
    <w:rsid w:val="004078FF"/>
    <w:rsid w:val="0041035A"/>
    <w:rsid w:val="004113B9"/>
    <w:rsid w:val="00412117"/>
    <w:rsid w:val="00412144"/>
    <w:rsid w:val="00412C0F"/>
    <w:rsid w:val="004142B2"/>
    <w:rsid w:val="004153F5"/>
    <w:rsid w:val="00416A27"/>
    <w:rsid w:val="00416E25"/>
    <w:rsid w:val="004171D8"/>
    <w:rsid w:val="00421AAC"/>
    <w:rsid w:val="004227EC"/>
    <w:rsid w:val="00423468"/>
    <w:rsid w:val="00423EF0"/>
    <w:rsid w:val="0042444D"/>
    <w:rsid w:val="00424731"/>
    <w:rsid w:val="0042485F"/>
    <w:rsid w:val="00425626"/>
    <w:rsid w:val="00425645"/>
    <w:rsid w:val="004266F2"/>
    <w:rsid w:val="0042738E"/>
    <w:rsid w:val="00427EA5"/>
    <w:rsid w:val="00430F52"/>
    <w:rsid w:val="004313AF"/>
    <w:rsid w:val="00431F71"/>
    <w:rsid w:val="00432C34"/>
    <w:rsid w:val="004356D0"/>
    <w:rsid w:val="0044061B"/>
    <w:rsid w:val="004418E8"/>
    <w:rsid w:val="00442056"/>
    <w:rsid w:val="00442DDE"/>
    <w:rsid w:val="00444A57"/>
    <w:rsid w:val="00445C46"/>
    <w:rsid w:val="00446178"/>
    <w:rsid w:val="004462FD"/>
    <w:rsid w:val="00450E13"/>
    <w:rsid w:val="0045190C"/>
    <w:rsid w:val="00451F26"/>
    <w:rsid w:val="00452AF9"/>
    <w:rsid w:val="00452D9F"/>
    <w:rsid w:val="00452E3A"/>
    <w:rsid w:val="00453C7A"/>
    <w:rsid w:val="00454B87"/>
    <w:rsid w:val="00454D5A"/>
    <w:rsid w:val="00455102"/>
    <w:rsid w:val="004564C1"/>
    <w:rsid w:val="00456ABA"/>
    <w:rsid w:val="00456B34"/>
    <w:rsid w:val="00457610"/>
    <w:rsid w:val="00457791"/>
    <w:rsid w:val="004604AF"/>
    <w:rsid w:val="00460A23"/>
    <w:rsid w:val="00460A58"/>
    <w:rsid w:val="00462164"/>
    <w:rsid w:val="004624B5"/>
    <w:rsid w:val="004638BA"/>
    <w:rsid w:val="00464CF4"/>
    <w:rsid w:val="0046568A"/>
    <w:rsid w:val="00466C46"/>
    <w:rsid w:val="00466ECD"/>
    <w:rsid w:val="00472404"/>
    <w:rsid w:val="00472BBF"/>
    <w:rsid w:val="0047311D"/>
    <w:rsid w:val="00473BB9"/>
    <w:rsid w:val="00474198"/>
    <w:rsid w:val="00474F1E"/>
    <w:rsid w:val="00477EA1"/>
    <w:rsid w:val="004803DC"/>
    <w:rsid w:val="004812A9"/>
    <w:rsid w:val="0048158A"/>
    <w:rsid w:val="00482078"/>
    <w:rsid w:val="00482309"/>
    <w:rsid w:val="004842F9"/>
    <w:rsid w:val="004843B7"/>
    <w:rsid w:val="004844DB"/>
    <w:rsid w:val="00484875"/>
    <w:rsid w:val="0048645D"/>
    <w:rsid w:val="004865E5"/>
    <w:rsid w:val="00486A09"/>
    <w:rsid w:val="00487961"/>
    <w:rsid w:val="00490DD6"/>
    <w:rsid w:val="0049211A"/>
    <w:rsid w:val="0049225A"/>
    <w:rsid w:val="00493FEF"/>
    <w:rsid w:val="00495404"/>
    <w:rsid w:val="004966A1"/>
    <w:rsid w:val="00496962"/>
    <w:rsid w:val="004A06E1"/>
    <w:rsid w:val="004A0704"/>
    <w:rsid w:val="004A1049"/>
    <w:rsid w:val="004A107A"/>
    <w:rsid w:val="004A2AB4"/>
    <w:rsid w:val="004A4808"/>
    <w:rsid w:val="004A48B8"/>
    <w:rsid w:val="004A4C0E"/>
    <w:rsid w:val="004A5068"/>
    <w:rsid w:val="004A5690"/>
    <w:rsid w:val="004A5C69"/>
    <w:rsid w:val="004A624A"/>
    <w:rsid w:val="004A6F10"/>
    <w:rsid w:val="004B02AD"/>
    <w:rsid w:val="004B0D03"/>
    <w:rsid w:val="004B1BF4"/>
    <w:rsid w:val="004B4AA6"/>
    <w:rsid w:val="004B67FF"/>
    <w:rsid w:val="004B7393"/>
    <w:rsid w:val="004B7EB2"/>
    <w:rsid w:val="004C22FA"/>
    <w:rsid w:val="004C28CD"/>
    <w:rsid w:val="004C329A"/>
    <w:rsid w:val="004C3F01"/>
    <w:rsid w:val="004C5177"/>
    <w:rsid w:val="004C55C8"/>
    <w:rsid w:val="004C5F93"/>
    <w:rsid w:val="004C79A0"/>
    <w:rsid w:val="004D0187"/>
    <w:rsid w:val="004D2347"/>
    <w:rsid w:val="004D255C"/>
    <w:rsid w:val="004D35C3"/>
    <w:rsid w:val="004D3E92"/>
    <w:rsid w:val="004D4815"/>
    <w:rsid w:val="004D4BAD"/>
    <w:rsid w:val="004D5ED9"/>
    <w:rsid w:val="004D6093"/>
    <w:rsid w:val="004D61C6"/>
    <w:rsid w:val="004D760B"/>
    <w:rsid w:val="004E00E9"/>
    <w:rsid w:val="004E29E7"/>
    <w:rsid w:val="004E2B12"/>
    <w:rsid w:val="004E301D"/>
    <w:rsid w:val="004E450E"/>
    <w:rsid w:val="004E54B6"/>
    <w:rsid w:val="004E5952"/>
    <w:rsid w:val="004E6785"/>
    <w:rsid w:val="004E6BAF"/>
    <w:rsid w:val="004F01CA"/>
    <w:rsid w:val="004F09DD"/>
    <w:rsid w:val="004F3FC7"/>
    <w:rsid w:val="004F4587"/>
    <w:rsid w:val="004F5CD6"/>
    <w:rsid w:val="004F62AF"/>
    <w:rsid w:val="004F6833"/>
    <w:rsid w:val="004F6AE3"/>
    <w:rsid w:val="004F766B"/>
    <w:rsid w:val="004F7765"/>
    <w:rsid w:val="004F7DB0"/>
    <w:rsid w:val="00500159"/>
    <w:rsid w:val="005007D5"/>
    <w:rsid w:val="00503013"/>
    <w:rsid w:val="00503EF1"/>
    <w:rsid w:val="00506C1F"/>
    <w:rsid w:val="005072A9"/>
    <w:rsid w:val="0051094D"/>
    <w:rsid w:val="005123A5"/>
    <w:rsid w:val="00514C4E"/>
    <w:rsid w:val="005157E8"/>
    <w:rsid w:val="00517412"/>
    <w:rsid w:val="005209E6"/>
    <w:rsid w:val="00520BAD"/>
    <w:rsid w:val="00521992"/>
    <w:rsid w:val="00523B6D"/>
    <w:rsid w:val="00524EA9"/>
    <w:rsid w:val="0052599B"/>
    <w:rsid w:val="00525BB1"/>
    <w:rsid w:val="0052631D"/>
    <w:rsid w:val="00526B38"/>
    <w:rsid w:val="005270BB"/>
    <w:rsid w:val="00527966"/>
    <w:rsid w:val="00527F4A"/>
    <w:rsid w:val="0053102F"/>
    <w:rsid w:val="00532220"/>
    <w:rsid w:val="005328FF"/>
    <w:rsid w:val="005335A8"/>
    <w:rsid w:val="00533A97"/>
    <w:rsid w:val="00533D09"/>
    <w:rsid w:val="005343F6"/>
    <w:rsid w:val="00534B8D"/>
    <w:rsid w:val="00534C8E"/>
    <w:rsid w:val="0053532A"/>
    <w:rsid w:val="005353AB"/>
    <w:rsid w:val="00535F74"/>
    <w:rsid w:val="00536F69"/>
    <w:rsid w:val="005412D7"/>
    <w:rsid w:val="00542B3E"/>
    <w:rsid w:val="00543A6F"/>
    <w:rsid w:val="00544244"/>
    <w:rsid w:val="00544707"/>
    <w:rsid w:val="00545A78"/>
    <w:rsid w:val="005468C0"/>
    <w:rsid w:val="00551462"/>
    <w:rsid w:val="00551810"/>
    <w:rsid w:val="00551865"/>
    <w:rsid w:val="00551E27"/>
    <w:rsid w:val="0055260B"/>
    <w:rsid w:val="005527AE"/>
    <w:rsid w:val="00554AFD"/>
    <w:rsid w:val="00555366"/>
    <w:rsid w:val="00555BA8"/>
    <w:rsid w:val="00555C9B"/>
    <w:rsid w:val="00557F1C"/>
    <w:rsid w:val="00560034"/>
    <w:rsid w:val="00560E02"/>
    <w:rsid w:val="00560F09"/>
    <w:rsid w:val="0056223E"/>
    <w:rsid w:val="005627D7"/>
    <w:rsid w:val="00563D31"/>
    <w:rsid w:val="0056492F"/>
    <w:rsid w:val="00564B26"/>
    <w:rsid w:val="005650EE"/>
    <w:rsid w:val="00567E84"/>
    <w:rsid w:val="00570633"/>
    <w:rsid w:val="00570C0F"/>
    <w:rsid w:val="00571D1C"/>
    <w:rsid w:val="00571E5D"/>
    <w:rsid w:val="00571FE4"/>
    <w:rsid w:val="00572061"/>
    <w:rsid w:val="00572861"/>
    <w:rsid w:val="0057291E"/>
    <w:rsid w:val="00572C32"/>
    <w:rsid w:val="00575171"/>
    <w:rsid w:val="00576A52"/>
    <w:rsid w:val="00576E40"/>
    <w:rsid w:val="00577841"/>
    <w:rsid w:val="00580213"/>
    <w:rsid w:val="00581CB9"/>
    <w:rsid w:val="00581CD3"/>
    <w:rsid w:val="00582261"/>
    <w:rsid w:val="005833F7"/>
    <w:rsid w:val="00584EFE"/>
    <w:rsid w:val="0058646B"/>
    <w:rsid w:val="00586E59"/>
    <w:rsid w:val="0058733A"/>
    <w:rsid w:val="00587AED"/>
    <w:rsid w:val="00587CBA"/>
    <w:rsid w:val="00590DDD"/>
    <w:rsid w:val="0059218C"/>
    <w:rsid w:val="00593C23"/>
    <w:rsid w:val="005956A2"/>
    <w:rsid w:val="005A021A"/>
    <w:rsid w:val="005A0772"/>
    <w:rsid w:val="005A12BB"/>
    <w:rsid w:val="005A1A89"/>
    <w:rsid w:val="005A1F06"/>
    <w:rsid w:val="005A2B71"/>
    <w:rsid w:val="005A4013"/>
    <w:rsid w:val="005A515C"/>
    <w:rsid w:val="005A721F"/>
    <w:rsid w:val="005A7405"/>
    <w:rsid w:val="005B02D1"/>
    <w:rsid w:val="005B0807"/>
    <w:rsid w:val="005B1C4F"/>
    <w:rsid w:val="005B3543"/>
    <w:rsid w:val="005B603B"/>
    <w:rsid w:val="005B6273"/>
    <w:rsid w:val="005B684F"/>
    <w:rsid w:val="005B787C"/>
    <w:rsid w:val="005C0087"/>
    <w:rsid w:val="005C0ED1"/>
    <w:rsid w:val="005C166A"/>
    <w:rsid w:val="005C43D3"/>
    <w:rsid w:val="005C5870"/>
    <w:rsid w:val="005C6004"/>
    <w:rsid w:val="005C73CA"/>
    <w:rsid w:val="005D0477"/>
    <w:rsid w:val="005D1550"/>
    <w:rsid w:val="005D1B95"/>
    <w:rsid w:val="005D21A5"/>
    <w:rsid w:val="005D2C7E"/>
    <w:rsid w:val="005D2DA6"/>
    <w:rsid w:val="005D3F6A"/>
    <w:rsid w:val="005D4609"/>
    <w:rsid w:val="005D4B86"/>
    <w:rsid w:val="005D4D9E"/>
    <w:rsid w:val="005D7484"/>
    <w:rsid w:val="005E17FF"/>
    <w:rsid w:val="005E1DDC"/>
    <w:rsid w:val="005E214A"/>
    <w:rsid w:val="005E35D1"/>
    <w:rsid w:val="005E56F0"/>
    <w:rsid w:val="005E769F"/>
    <w:rsid w:val="005E7A4A"/>
    <w:rsid w:val="005F1DB0"/>
    <w:rsid w:val="005F1F04"/>
    <w:rsid w:val="005F2298"/>
    <w:rsid w:val="005F23FE"/>
    <w:rsid w:val="005F4291"/>
    <w:rsid w:val="005F4FCA"/>
    <w:rsid w:val="005F6181"/>
    <w:rsid w:val="005F6E29"/>
    <w:rsid w:val="005F7291"/>
    <w:rsid w:val="005F79D9"/>
    <w:rsid w:val="005F7AC2"/>
    <w:rsid w:val="00600269"/>
    <w:rsid w:val="00600841"/>
    <w:rsid w:val="00600B03"/>
    <w:rsid w:val="006010FF"/>
    <w:rsid w:val="00601EF5"/>
    <w:rsid w:val="00602305"/>
    <w:rsid w:val="0060310C"/>
    <w:rsid w:val="00603A40"/>
    <w:rsid w:val="006041A9"/>
    <w:rsid w:val="006062FE"/>
    <w:rsid w:val="006077B0"/>
    <w:rsid w:val="0061071A"/>
    <w:rsid w:val="0061079E"/>
    <w:rsid w:val="006111CB"/>
    <w:rsid w:val="00611712"/>
    <w:rsid w:val="006130E4"/>
    <w:rsid w:val="00613681"/>
    <w:rsid w:val="00613CAC"/>
    <w:rsid w:val="0061445F"/>
    <w:rsid w:val="00614A22"/>
    <w:rsid w:val="006155FC"/>
    <w:rsid w:val="00617B6F"/>
    <w:rsid w:val="00620518"/>
    <w:rsid w:val="006205D7"/>
    <w:rsid w:val="006232EF"/>
    <w:rsid w:val="00623629"/>
    <w:rsid w:val="00623DFE"/>
    <w:rsid w:val="00623ECF"/>
    <w:rsid w:val="00624533"/>
    <w:rsid w:val="00624635"/>
    <w:rsid w:val="006256B9"/>
    <w:rsid w:val="006257B2"/>
    <w:rsid w:val="00625DF1"/>
    <w:rsid w:val="0062601E"/>
    <w:rsid w:val="006274A1"/>
    <w:rsid w:val="006276F9"/>
    <w:rsid w:val="00627736"/>
    <w:rsid w:val="00627A78"/>
    <w:rsid w:val="0063225B"/>
    <w:rsid w:val="00632A1C"/>
    <w:rsid w:val="00632ADE"/>
    <w:rsid w:val="00632C33"/>
    <w:rsid w:val="00633C47"/>
    <w:rsid w:val="00634CFE"/>
    <w:rsid w:val="00635243"/>
    <w:rsid w:val="0063625E"/>
    <w:rsid w:val="00636CDD"/>
    <w:rsid w:val="00640E4A"/>
    <w:rsid w:val="00641736"/>
    <w:rsid w:val="00641FC1"/>
    <w:rsid w:val="00642BCD"/>
    <w:rsid w:val="00642FC1"/>
    <w:rsid w:val="00643124"/>
    <w:rsid w:val="00643547"/>
    <w:rsid w:val="00643D29"/>
    <w:rsid w:val="0064538A"/>
    <w:rsid w:val="006456A6"/>
    <w:rsid w:val="00645F66"/>
    <w:rsid w:val="00646290"/>
    <w:rsid w:val="0064760F"/>
    <w:rsid w:val="006502FA"/>
    <w:rsid w:val="0065097E"/>
    <w:rsid w:val="00652926"/>
    <w:rsid w:val="00652A56"/>
    <w:rsid w:val="0065420B"/>
    <w:rsid w:val="00654C61"/>
    <w:rsid w:val="00655353"/>
    <w:rsid w:val="0065564B"/>
    <w:rsid w:val="006562FB"/>
    <w:rsid w:val="00656629"/>
    <w:rsid w:val="00656DE7"/>
    <w:rsid w:val="00657190"/>
    <w:rsid w:val="00660079"/>
    <w:rsid w:val="006601F2"/>
    <w:rsid w:val="00660423"/>
    <w:rsid w:val="00661D98"/>
    <w:rsid w:val="006679B5"/>
    <w:rsid w:val="00671E77"/>
    <w:rsid w:val="0067279D"/>
    <w:rsid w:val="00674204"/>
    <w:rsid w:val="0067460C"/>
    <w:rsid w:val="00674B9C"/>
    <w:rsid w:val="00675892"/>
    <w:rsid w:val="00677675"/>
    <w:rsid w:val="00677942"/>
    <w:rsid w:val="006802CF"/>
    <w:rsid w:val="00680ADC"/>
    <w:rsid w:val="00680B45"/>
    <w:rsid w:val="006810A3"/>
    <w:rsid w:val="00681223"/>
    <w:rsid w:val="00681A7F"/>
    <w:rsid w:val="00682B31"/>
    <w:rsid w:val="00683F53"/>
    <w:rsid w:val="006856C3"/>
    <w:rsid w:val="00687D87"/>
    <w:rsid w:val="00687E91"/>
    <w:rsid w:val="00690421"/>
    <w:rsid w:val="00691CAD"/>
    <w:rsid w:val="00691ED3"/>
    <w:rsid w:val="006930BE"/>
    <w:rsid w:val="00693127"/>
    <w:rsid w:val="00695419"/>
    <w:rsid w:val="00695938"/>
    <w:rsid w:val="00696268"/>
    <w:rsid w:val="00696641"/>
    <w:rsid w:val="00696763"/>
    <w:rsid w:val="0069789F"/>
    <w:rsid w:val="00697BC4"/>
    <w:rsid w:val="006A0614"/>
    <w:rsid w:val="006A0ACA"/>
    <w:rsid w:val="006A0DA4"/>
    <w:rsid w:val="006A23F7"/>
    <w:rsid w:val="006A3311"/>
    <w:rsid w:val="006A369F"/>
    <w:rsid w:val="006A4046"/>
    <w:rsid w:val="006A40DF"/>
    <w:rsid w:val="006A4E18"/>
    <w:rsid w:val="006A613F"/>
    <w:rsid w:val="006A681E"/>
    <w:rsid w:val="006A7153"/>
    <w:rsid w:val="006A7995"/>
    <w:rsid w:val="006B1529"/>
    <w:rsid w:val="006B154C"/>
    <w:rsid w:val="006B1D9E"/>
    <w:rsid w:val="006B22FA"/>
    <w:rsid w:val="006B2C7E"/>
    <w:rsid w:val="006B4A21"/>
    <w:rsid w:val="006B64D2"/>
    <w:rsid w:val="006B785E"/>
    <w:rsid w:val="006B7A03"/>
    <w:rsid w:val="006C0191"/>
    <w:rsid w:val="006C1A97"/>
    <w:rsid w:val="006C24A3"/>
    <w:rsid w:val="006C3F36"/>
    <w:rsid w:val="006C4998"/>
    <w:rsid w:val="006C547A"/>
    <w:rsid w:val="006C5A78"/>
    <w:rsid w:val="006C5AE3"/>
    <w:rsid w:val="006C60B3"/>
    <w:rsid w:val="006C63B5"/>
    <w:rsid w:val="006C6F1B"/>
    <w:rsid w:val="006C7598"/>
    <w:rsid w:val="006D0EB4"/>
    <w:rsid w:val="006D1048"/>
    <w:rsid w:val="006D1090"/>
    <w:rsid w:val="006D233D"/>
    <w:rsid w:val="006D5CBC"/>
    <w:rsid w:val="006E0DA8"/>
    <w:rsid w:val="006E1DB7"/>
    <w:rsid w:val="006E2851"/>
    <w:rsid w:val="006E355E"/>
    <w:rsid w:val="006E3FF4"/>
    <w:rsid w:val="006E62A8"/>
    <w:rsid w:val="006F0FAD"/>
    <w:rsid w:val="006F23BF"/>
    <w:rsid w:val="006F2D33"/>
    <w:rsid w:val="006F344A"/>
    <w:rsid w:val="006F3F42"/>
    <w:rsid w:val="006F4160"/>
    <w:rsid w:val="006F421B"/>
    <w:rsid w:val="006F461C"/>
    <w:rsid w:val="006F49E1"/>
    <w:rsid w:val="006F4ED1"/>
    <w:rsid w:val="006F6205"/>
    <w:rsid w:val="006F7151"/>
    <w:rsid w:val="00701824"/>
    <w:rsid w:val="0070442A"/>
    <w:rsid w:val="00704DFA"/>
    <w:rsid w:val="007056A2"/>
    <w:rsid w:val="00705B71"/>
    <w:rsid w:val="00706CBE"/>
    <w:rsid w:val="00706E64"/>
    <w:rsid w:val="00707A6D"/>
    <w:rsid w:val="007100C6"/>
    <w:rsid w:val="0071086D"/>
    <w:rsid w:val="00710BEF"/>
    <w:rsid w:val="00710F43"/>
    <w:rsid w:val="00713AED"/>
    <w:rsid w:val="00714976"/>
    <w:rsid w:val="00714FA3"/>
    <w:rsid w:val="00716BF8"/>
    <w:rsid w:val="00720737"/>
    <w:rsid w:val="00721F65"/>
    <w:rsid w:val="0072342B"/>
    <w:rsid w:val="007237C8"/>
    <w:rsid w:val="00723D22"/>
    <w:rsid w:val="00723F2D"/>
    <w:rsid w:val="0072473A"/>
    <w:rsid w:val="00724A12"/>
    <w:rsid w:val="00724B62"/>
    <w:rsid w:val="00724DD2"/>
    <w:rsid w:val="00725332"/>
    <w:rsid w:val="00725412"/>
    <w:rsid w:val="00726839"/>
    <w:rsid w:val="00732169"/>
    <w:rsid w:val="007326A6"/>
    <w:rsid w:val="00733147"/>
    <w:rsid w:val="00733594"/>
    <w:rsid w:val="00733BBC"/>
    <w:rsid w:val="00735CD7"/>
    <w:rsid w:val="00736E9E"/>
    <w:rsid w:val="007400DB"/>
    <w:rsid w:val="00740D4A"/>
    <w:rsid w:val="007411D4"/>
    <w:rsid w:val="007436CC"/>
    <w:rsid w:val="00744BFA"/>
    <w:rsid w:val="00744EAA"/>
    <w:rsid w:val="007460F4"/>
    <w:rsid w:val="00746F08"/>
    <w:rsid w:val="00747A7E"/>
    <w:rsid w:val="007501C6"/>
    <w:rsid w:val="00750617"/>
    <w:rsid w:val="00750DE5"/>
    <w:rsid w:val="00752B2E"/>
    <w:rsid w:val="00752B31"/>
    <w:rsid w:val="00753EA2"/>
    <w:rsid w:val="00753F44"/>
    <w:rsid w:val="0075543F"/>
    <w:rsid w:val="00755D1B"/>
    <w:rsid w:val="007560A0"/>
    <w:rsid w:val="00756141"/>
    <w:rsid w:val="0075656A"/>
    <w:rsid w:val="007565A2"/>
    <w:rsid w:val="007565C1"/>
    <w:rsid w:val="00757B31"/>
    <w:rsid w:val="0076062B"/>
    <w:rsid w:val="00761E1F"/>
    <w:rsid w:val="00761FC0"/>
    <w:rsid w:val="00763124"/>
    <w:rsid w:val="007634B1"/>
    <w:rsid w:val="00764B7E"/>
    <w:rsid w:val="00764C54"/>
    <w:rsid w:val="0076565A"/>
    <w:rsid w:val="00765AAA"/>
    <w:rsid w:val="00765E12"/>
    <w:rsid w:val="007666C8"/>
    <w:rsid w:val="00767304"/>
    <w:rsid w:val="007678F1"/>
    <w:rsid w:val="00767CE3"/>
    <w:rsid w:val="00770014"/>
    <w:rsid w:val="00770622"/>
    <w:rsid w:val="00772914"/>
    <w:rsid w:val="00772A91"/>
    <w:rsid w:val="00772AED"/>
    <w:rsid w:val="00772BAF"/>
    <w:rsid w:val="00773DC0"/>
    <w:rsid w:val="00774E5D"/>
    <w:rsid w:val="0077586F"/>
    <w:rsid w:val="00776CCF"/>
    <w:rsid w:val="00785F73"/>
    <w:rsid w:val="00786232"/>
    <w:rsid w:val="0078740F"/>
    <w:rsid w:val="00787468"/>
    <w:rsid w:val="00787AC8"/>
    <w:rsid w:val="00787D33"/>
    <w:rsid w:val="00787DEB"/>
    <w:rsid w:val="00791C5A"/>
    <w:rsid w:val="00791E67"/>
    <w:rsid w:val="007922C1"/>
    <w:rsid w:val="00792536"/>
    <w:rsid w:val="00792692"/>
    <w:rsid w:val="00793136"/>
    <w:rsid w:val="007931A9"/>
    <w:rsid w:val="00794363"/>
    <w:rsid w:val="00794EF9"/>
    <w:rsid w:val="00796990"/>
    <w:rsid w:val="007A0045"/>
    <w:rsid w:val="007A0256"/>
    <w:rsid w:val="007A0562"/>
    <w:rsid w:val="007A1454"/>
    <w:rsid w:val="007A1570"/>
    <w:rsid w:val="007A163D"/>
    <w:rsid w:val="007A2E44"/>
    <w:rsid w:val="007A460F"/>
    <w:rsid w:val="007A568C"/>
    <w:rsid w:val="007A5D1A"/>
    <w:rsid w:val="007A67F2"/>
    <w:rsid w:val="007A766F"/>
    <w:rsid w:val="007B1610"/>
    <w:rsid w:val="007B16C5"/>
    <w:rsid w:val="007B2662"/>
    <w:rsid w:val="007B2994"/>
    <w:rsid w:val="007B2EB1"/>
    <w:rsid w:val="007B64BB"/>
    <w:rsid w:val="007B67D2"/>
    <w:rsid w:val="007B6B4D"/>
    <w:rsid w:val="007B754E"/>
    <w:rsid w:val="007B7E74"/>
    <w:rsid w:val="007C3D88"/>
    <w:rsid w:val="007C3F9C"/>
    <w:rsid w:val="007C419B"/>
    <w:rsid w:val="007C454A"/>
    <w:rsid w:val="007C46CA"/>
    <w:rsid w:val="007C4CF2"/>
    <w:rsid w:val="007C7353"/>
    <w:rsid w:val="007C7378"/>
    <w:rsid w:val="007D020F"/>
    <w:rsid w:val="007D28A2"/>
    <w:rsid w:val="007D2979"/>
    <w:rsid w:val="007D3236"/>
    <w:rsid w:val="007D35F1"/>
    <w:rsid w:val="007D36E2"/>
    <w:rsid w:val="007D49E6"/>
    <w:rsid w:val="007D4E51"/>
    <w:rsid w:val="007D55BF"/>
    <w:rsid w:val="007D5941"/>
    <w:rsid w:val="007E0237"/>
    <w:rsid w:val="007E1D90"/>
    <w:rsid w:val="007E38E9"/>
    <w:rsid w:val="007E4BD3"/>
    <w:rsid w:val="007E5B43"/>
    <w:rsid w:val="007E6E8C"/>
    <w:rsid w:val="007E7045"/>
    <w:rsid w:val="007E75D5"/>
    <w:rsid w:val="007F12D1"/>
    <w:rsid w:val="007F1966"/>
    <w:rsid w:val="007F4C93"/>
    <w:rsid w:val="007F531A"/>
    <w:rsid w:val="007F53EB"/>
    <w:rsid w:val="007F73FF"/>
    <w:rsid w:val="007F7735"/>
    <w:rsid w:val="007F7EE5"/>
    <w:rsid w:val="00800191"/>
    <w:rsid w:val="008013F8"/>
    <w:rsid w:val="00801411"/>
    <w:rsid w:val="0080267E"/>
    <w:rsid w:val="00802CAC"/>
    <w:rsid w:val="00802EDA"/>
    <w:rsid w:val="008031A4"/>
    <w:rsid w:val="008033E1"/>
    <w:rsid w:val="0080341C"/>
    <w:rsid w:val="00804725"/>
    <w:rsid w:val="00805A0C"/>
    <w:rsid w:val="008062E7"/>
    <w:rsid w:val="008068CA"/>
    <w:rsid w:val="00806FAA"/>
    <w:rsid w:val="00807471"/>
    <w:rsid w:val="00810EDD"/>
    <w:rsid w:val="0081133E"/>
    <w:rsid w:val="00813C3D"/>
    <w:rsid w:val="00813CC3"/>
    <w:rsid w:val="00814286"/>
    <w:rsid w:val="008142A0"/>
    <w:rsid w:val="00814572"/>
    <w:rsid w:val="008153B5"/>
    <w:rsid w:val="0081551D"/>
    <w:rsid w:val="00815C9B"/>
    <w:rsid w:val="00817B82"/>
    <w:rsid w:val="00820C8B"/>
    <w:rsid w:val="00820F7F"/>
    <w:rsid w:val="008215D2"/>
    <w:rsid w:val="00822481"/>
    <w:rsid w:val="00822EE3"/>
    <w:rsid w:val="008242C0"/>
    <w:rsid w:val="0082436F"/>
    <w:rsid w:val="00824EDE"/>
    <w:rsid w:val="008259D0"/>
    <w:rsid w:val="008273DD"/>
    <w:rsid w:val="0083127A"/>
    <w:rsid w:val="008322D5"/>
    <w:rsid w:val="00834811"/>
    <w:rsid w:val="008350E0"/>
    <w:rsid w:val="00835B58"/>
    <w:rsid w:val="00836F17"/>
    <w:rsid w:val="00836F20"/>
    <w:rsid w:val="0083745B"/>
    <w:rsid w:val="00837BFB"/>
    <w:rsid w:val="008418B4"/>
    <w:rsid w:val="00844D38"/>
    <w:rsid w:val="00845ABC"/>
    <w:rsid w:val="00845D16"/>
    <w:rsid w:val="00845DBB"/>
    <w:rsid w:val="0084640F"/>
    <w:rsid w:val="00847CF7"/>
    <w:rsid w:val="00850101"/>
    <w:rsid w:val="008515FE"/>
    <w:rsid w:val="00851C29"/>
    <w:rsid w:val="0085244D"/>
    <w:rsid w:val="00853403"/>
    <w:rsid w:val="00853D66"/>
    <w:rsid w:val="008540C8"/>
    <w:rsid w:val="008555BB"/>
    <w:rsid w:val="00856CA4"/>
    <w:rsid w:val="00857ECD"/>
    <w:rsid w:val="00860E2A"/>
    <w:rsid w:val="008614D7"/>
    <w:rsid w:val="00861B45"/>
    <w:rsid w:val="00861FF2"/>
    <w:rsid w:val="00862736"/>
    <w:rsid w:val="00862A1B"/>
    <w:rsid w:val="00863230"/>
    <w:rsid w:val="00863640"/>
    <w:rsid w:val="008639E7"/>
    <w:rsid w:val="00863B4E"/>
    <w:rsid w:val="00863E71"/>
    <w:rsid w:val="00864FB8"/>
    <w:rsid w:val="008651BA"/>
    <w:rsid w:val="008657F1"/>
    <w:rsid w:val="00865DE3"/>
    <w:rsid w:val="00865FB3"/>
    <w:rsid w:val="00867D92"/>
    <w:rsid w:val="00871456"/>
    <w:rsid w:val="008715BE"/>
    <w:rsid w:val="00872229"/>
    <w:rsid w:val="008723DF"/>
    <w:rsid w:val="00873F4A"/>
    <w:rsid w:val="00875D0F"/>
    <w:rsid w:val="00876162"/>
    <w:rsid w:val="00876294"/>
    <w:rsid w:val="008765A4"/>
    <w:rsid w:val="00876C26"/>
    <w:rsid w:val="00876E37"/>
    <w:rsid w:val="00876EE6"/>
    <w:rsid w:val="00877941"/>
    <w:rsid w:val="00877C9C"/>
    <w:rsid w:val="00880571"/>
    <w:rsid w:val="008814BB"/>
    <w:rsid w:val="00881591"/>
    <w:rsid w:val="0088297C"/>
    <w:rsid w:val="00883FC5"/>
    <w:rsid w:val="00884256"/>
    <w:rsid w:val="00885477"/>
    <w:rsid w:val="008904BB"/>
    <w:rsid w:val="00891135"/>
    <w:rsid w:val="00891777"/>
    <w:rsid w:val="00892196"/>
    <w:rsid w:val="00892263"/>
    <w:rsid w:val="008923FB"/>
    <w:rsid w:val="0089485B"/>
    <w:rsid w:val="00896551"/>
    <w:rsid w:val="008972E8"/>
    <w:rsid w:val="008A04CA"/>
    <w:rsid w:val="008A06E5"/>
    <w:rsid w:val="008A10AC"/>
    <w:rsid w:val="008A1B26"/>
    <w:rsid w:val="008A235C"/>
    <w:rsid w:val="008A2A06"/>
    <w:rsid w:val="008A2B60"/>
    <w:rsid w:val="008A2BF7"/>
    <w:rsid w:val="008A2E4D"/>
    <w:rsid w:val="008A3398"/>
    <w:rsid w:val="008A4702"/>
    <w:rsid w:val="008A505D"/>
    <w:rsid w:val="008A58FC"/>
    <w:rsid w:val="008A7BCF"/>
    <w:rsid w:val="008B0041"/>
    <w:rsid w:val="008B0A4E"/>
    <w:rsid w:val="008B0E85"/>
    <w:rsid w:val="008B19C4"/>
    <w:rsid w:val="008B3476"/>
    <w:rsid w:val="008B4145"/>
    <w:rsid w:val="008B4251"/>
    <w:rsid w:val="008B48F4"/>
    <w:rsid w:val="008B65CC"/>
    <w:rsid w:val="008B6AC4"/>
    <w:rsid w:val="008C0080"/>
    <w:rsid w:val="008C0A3E"/>
    <w:rsid w:val="008C1773"/>
    <w:rsid w:val="008C287A"/>
    <w:rsid w:val="008C324D"/>
    <w:rsid w:val="008C67C3"/>
    <w:rsid w:val="008C724D"/>
    <w:rsid w:val="008C77A2"/>
    <w:rsid w:val="008D0A6D"/>
    <w:rsid w:val="008D0E09"/>
    <w:rsid w:val="008D15EF"/>
    <w:rsid w:val="008D1B35"/>
    <w:rsid w:val="008D2146"/>
    <w:rsid w:val="008D298E"/>
    <w:rsid w:val="008D2E6A"/>
    <w:rsid w:val="008D3190"/>
    <w:rsid w:val="008D335A"/>
    <w:rsid w:val="008D3D87"/>
    <w:rsid w:val="008D4DAB"/>
    <w:rsid w:val="008D630A"/>
    <w:rsid w:val="008D6FD2"/>
    <w:rsid w:val="008E0A03"/>
    <w:rsid w:val="008E1C3C"/>
    <w:rsid w:val="008E36A9"/>
    <w:rsid w:val="008E3772"/>
    <w:rsid w:val="008E3A80"/>
    <w:rsid w:val="008E46C0"/>
    <w:rsid w:val="008E4839"/>
    <w:rsid w:val="008E4C9D"/>
    <w:rsid w:val="008E55A5"/>
    <w:rsid w:val="008E76E8"/>
    <w:rsid w:val="008E7AA4"/>
    <w:rsid w:val="008E7E09"/>
    <w:rsid w:val="008F0365"/>
    <w:rsid w:val="008F0502"/>
    <w:rsid w:val="008F06CE"/>
    <w:rsid w:val="008F2251"/>
    <w:rsid w:val="008F2652"/>
    <w:rsid w:val="008F3198"/>
    <w:rsid w:val="008F3BE9"/>
    <w:rsid w:val="008F424D"/>
    <w:rsid w:val="008F431F"/>
    <w:rsid w:val="008F4CA9"/>
    <w:rsid w:val="008F528F"/>
    <w:rsid w:val="008F5F84"/>
    <w:rsid w:val="008F6804"/>
    <w:rsid w:val="008F6886"/>
    <w:rsid w:val="009026C7"/>
    <w:rsid w:val="00902FBD"/>
    <w:rsid w:val="00903AC7"/>
    <w:rsid w:val="009044BB"/>
    <w:rsid w:val="00904B06"/>
    <w:rsid w:val="00905D6F"/>
    <w:rsid w:val="00906D73"/>
    <w:rsid w:val="00907650"/>
    <w:rsid w:val="009103C0"/>
    <w:rsid w:val="00910939"/>
    <w:rsid w:val="00912F1C"/>
    <w:rsid w:val="00913264"/>
    <w:rsid w:val="00913454"/>
    <w:rsid w:val="009136DF"/>
    <w:rsid w:val="00915516"/>
    <w:rsid w:val="0091557B"/>
    <w:rsid w:val="00915824"/>
    <w:rsid w:val="00915EAC"/>
    <w:rsid w:val="009202C1"/>
    <w:rsid w:val="00921A19"/>
    <w:rsid w:val="00922C3C"/>
    <w:rsid w:val="009231B4"/>
    <w:rsid w:val="00923518"/>
    <w:rsid w:val="009245C5"/>
    <w:rsid w:val="0092716E"/>
    <w:rsid w:val="00927399"/>
    <w:rsid w:val="00927469"/>
    <w:rsid w:val="009326BB"/>
    <w:rsid w:val="009352D7"/>
    <w:rsid w:val="00935BFF"/>
    <w:rsid w:val="0093794C"/>
    <w:rsid w:val="009402D1"/>
    <w:rsid w:val="00942337"/>
    <w:rsid w:val="00944124"/>
    <w:rsid w:val="00946278"/>
    <w:rsid w:val="009516EC"/>
    <w:rsid w:val="00951A53"/>
    <w:rsid w:val="00951C39"/>
    <w:rsid w:val="00951E41"/>
    <w:rsid w:val="00951EED"/>
    <w:rsid w:val="00952048"/>
    <w:rsid w:val="009532FE"/>
    <w:rsid w:val="00953914"/>
    <w:rsid w:val="00953E73"/>
    <w:rsid w:val="00954E33"/>
    <w:rsid w:val="009554DF"/>
    <w:rsid w:val="009559F5"/>
    <w:rsid w:val="009571EB"/>
    <w:rsid w:val="009574D4"/>
    <w:rsid w:val="009577B7"/>
    <w:rsid w:val="00957F87"/>
    <w:rsid w:val="00957FF8"/>
    <w:rsid w:val="00960E36"/>
    <w:rsid w:val="009611C4"/>
    <w:rsid w:val="00962682"/>
    <w:rsid w:val="00963409"/>
    <w:rsid w:val="0096343A"/>
    <w:rsid w:val="00963500"/>
    <w:rsid w:val="00963788"/>
    <w:rsid w:val="00964573"/>
    <w:rsid w:val="00964F39"/>
    <w:rsid w:val="0096602C"/>
    <w:rsid w:val="009679B5"/>
    <w:rsid w:val="00967EED"/>
    <w:rsid w:val="0097041E"/>
    <w:rsid w:val="009713F7"/>
    <w:rsid w:val="00971B01"/>
    <w:rsid w:val="00971F82"/>
    <w:rsid w:val="00972EAF"/>
    <w:rsid w:val="00972F83"/>
    <w:rsid w:val="009732DF"/>
    <w:rsid w:val="00973493"/>
    <w:rsid w:val="0097387E"/>
    <w:rsid w:val="00976BFA"/>
    <w:rsid w:val="00976DA9"/>
    <w:rsid w:val="00977C0B"/>
    <w:rsid w:val="0098002C"/>
    <w:rsid w:val="009815A2"/>
    <w:rsid w:val="009821D6"/>
    <w:rsid w:val="00983FBE"/>
    <w:rsid w:val="009841EB"/>
    <w:rsid w:val="009856CE"/>
    <w:rsid w:val="009857F4"/>
    <w:rsid w:val="00985C10"/>
    <w:rsid w:val="0098675E"/>
    <w:rsid w:val="00986E0C"/>
    <w:rsid w:val="0098761D"/>
    <w:rsid w:val="00990713"/>
    <w:rsid w:val="009911F6"/>
    <w:rsid w:val="00991B7C"/>
    <w:rsid w:val="00992734"/>
    <w:rsid w:val="00992E21"/>
    <w:rsid w:val="00993624"/>
    <w:rsid w:val="00995DAD"/>
    <w:rsid w:val="00996434"/>
    <w:rsid w:val="00996940"/>
    <w:rsid w:val="00996B0F"/>
    <w:rsid w:val="009A0256"/>
    <w:rsid w:val="009A2A68"/>
    <w:rsid w:val="009A393B"/>
    <w:rsid w:val="009A3DDE"/>
    <w:rsid w:val="009A41D0"/>
    <w:rsid w:val="009A446D"/>
    <w:rsid w:val="009A55C0"/>
    <w:rsid w:val="009A70EC"/>
    <w:rsid w:val="009A7192"/>
    <w:rsid w:val="009A7F98"/>
    <w:rsid w:val="009B0B7C"/>
    <w:rsid w:val="009B0BAE"/>
    <w:rsid w:val="009B10A3"/>
    <w:rsid w:val="009B17E5"/>
    <w:rsid w:val="009B18C2"/>
    <w:rsid w:val="009B27AE"/>
    <w:rsid w:val="009B29E6"/>
    <w:rsid w:val="009B35FF"/>
    <w:rsid w:val="009B52EB"/>
    <w:rsid w:val="009B572F"/>
    <w:rsid w:val="009B5A1B"/>
    <w:rsid w:val="009B6547"/>
    <w:rsid w:val="009B69A6"/>
    <w:rsid w:val="009B7D6D"/>
    <w:rsid w:val="009C0507"/>
    <w:rsid w:val="009C1214"/>
    <w:rsid w:val="009C2F6D"/>
    <w:rsid w:val="009C3B89"/>
    <w:rsid w:val="009C3C6D"/>
    <w:rsid w:val="009C5207"/>
    <w:rsid w:val="009C5B32"/>
    <w:rsid w:val="009C6DA5"/>
    <w:rsid w:val="009D0052"/>
    <w:rsid w:val="009D0A6C"/>
    <w:rsid w:val="009D122F"/>
    <w:rsid w:val="009D2438"/>
    <w:rsid w:val="009D25B2"/>
    <w:rsid w:val="009D2F5E"/>
    <w:rsid w:val="009D4AEE"/>
    <w:rsid w:val="009D4F32"/>
    <w:rsid w:val="009D7712"/>
    <w:rsid w:val="009E10AA"/>
    <w:rsid w:val="009E1D8B"/>
    <w:rsid w:val="009E241C"/>
    <w:rsid w:val="009E2DE6"/>
    <w:rsid w:val="009E3924"/>
    <w:rsid w:val="009E397B"/>
    <w:rsid w:val="009E42EE"/>
    <w:rsid w:val="009E4F62"/>
    <w:rsid w:val="009E67C7"/>
    <w:rsid w:val="009E744F"/>
    <w:rsid w:val="009E780B"/>
    <w:rsid w:val="009E7AC9"/>
    <w:rsid w:val="009F209A"/>
    <w:rsid w:val="009F2BC0"/>
    <w:rsid w:val="009F477E"/>
    <w:rsid w:val="009F480A"/>
    <w:rsid w:val="009F6468"/>
    <w:rsid w:val="009F6D09"/>
    <w:rsid w:val="00A00714"/>
    <w:rsid w:val="00A0079E"/>
    <w:rsid w:val="00A00E51"/>
    <w:rsid w:val="00A0116D"/>
    <w:rsid w:val="00A013F7"/>
    <w:rsid w:val="00A014BB"/>
    <w:rsid w:val="00A01F84"/>
    <w:rsid w:val="00A02BFB"/>
    <w:rsid w:val="00A03391"/>
    <w:rsid w:val="00A03939"/>
    <w:rsid w:val="00A03A36"/>
    <w:rsid w:val="00A0412F"/>
    <w:rsid w:val="00A05063"/>
    <w:rsid w:val="00A0512E"/>
    <w:rsid w:val="00A0783C"/>
    <w:rsid w:val="00A07A86"/>
    <w:rsid w:val="00A10F58"/>
    <w:rsid w:val="00A122CA"/>
    <w:rsid w:val="00A127F9"/>
    <w:rsid w:val="00A13A9D"/>
    <w:rsid w:val="00A13B3E"/>
    <w:rsid w:val="00A15398"/>
    <w:rsid w:val="00A1549D"/>
    <w:rsid w:val="00A163D3"/>
    <w:rsid w:val="00A170A8"/>
    <w:rsid w:val="00A170E9"/>
    <w:rsid w:val="00A17F73"/>
    <w:rsid w:val="00A20289"/>
    <w:rsid w:val="00A209D9"/>
    <w:rsid w:val="00A20A40"/>
    <w:rsid w:val="00A20D66"/>
    <w:rsid w:val="00A21530"/>
    <w:rsid w:val="00A21D0E"/>
    <w:rsid w:val="00A22781"/>
    <w:rsid w:val="00A22832"/>
    <w:rsid w:val="00A22BE1"/>
    <w:rsid w:val="00A238CF"/>
    <w:rsid w:val="00A23CEE"/>
    <w:rsid w:val="00A258A2"/>
    <w:rsid w:val="00A25E2F"/>
    <w:rsid w:val="00A26405"/>
    <w:rsid w:val="00A303B1"/>
    <w:rsid w:val="00A30822"/>
    <w:rsid w:val="00A31387"/>
    <w:rsid w:val="00A31A78"/>
    <w:rsid w:val="00A34712"/>
    <w:rsid w:val="00A40D0D"/>
    <w:rsid w:val="00A41FCB"/>
    <w:rsid w:val="00A429C1"/>
    <w:rsid w:val="00A42CB1"/>
    <w:rsid w:val="00A42D44"/>
    <w:rsid w:val="00A44580"/>
    <w:rsid w:val="00A44705"/>
    <w:rsid w:val="00A448CE"/>
    <w:rsid w:val="00A45599"/>
    <w:rsid w:val="00A472E1"/>
    <w:rsid w:val="00A52C69"/>
    <w:rsid w:val="00A52F60"/>
    <w:rsid w:val="00A53C26"/>
    <w:rsid w:val="00A54C2C"/>
    <w:rsid w:val="00A54D14"/>
    <w:rsid w:val="00A55225"/>
    <w:rsid w:val="00A55D2A"/>
    <w:rsid w:val="00A55D56"/>
    <w:rsid w:val="00A575E1"/>
    <w:rsid w:val="00A576C1"/>
    <w:rsid w:val="00A57827"/>
    <w:rsid w:val="00A57872"/>
    <w:rsid w:val="00A57C73"/>
    <w:rsid w:val="00A60762"/>
    <w:rsid w:val="00A60B1B"/>
    <w:rsid w:val="00A6320B"/>
    <w:rsid w:val="00A639D1"/>
    <w:rsid w:val="00A64423"/>
    <w:rsid w:val="00A64B61"/>
    <w:rsid w:val="00A64F93"/>
    <w:rsid w:val="00A6565F"/>
    <w:rsid w:val="00A6656E"/>
    <w:rsid w:val="00A6686D"/>
    <w:rsid w:val="00A66EAD"/>
    <w:rsid w:val="00A70071"/>
    <w:rsid w:val="00A70435"/>
    <w:rsid w:val="00A70496"/>
    <w:rsid w:val="00A70E90"/>
    <w:rsid w:val="00A71047"/>
    <w:rsid w:val="00A715C3"/>
    <w:rsid w:val="00A71C80"/>
    <w:rsid w:val="00A71EC4"/>
    <w:rsid w:val="00A722BB"/>
    <w:rsid w:val="00A722BE"/>
    <w:rsid w:val="00A725BF"/>
    <w:rsid w:val="00A725F2"/>
    <w:rsid w:val="00A72C1D"/>
    <w:rsid w:val="00A731D1"/>
    <w:rsid w:val="00A73486"/>
    <w:rsid w:val="00A7388F"/>
    <w:rsid w:val="00A73A50"/>
    <w:rsid w:val="00A7436D"/>
    <w:rsid w:val="00A74731"/>
    <w:rsid w:val="00A75BFC"/>
    <w:rsid w:val="00A763B3"/>
    <w:rsid w:val="00A775F6"/>
    <w:rsid w:val="00A80294"/>
    <w:rsid w:val="00A81C80"/>
    <w:rsid w:val="00A827ED"/>
    <w:rsid w:val="00A83A66"/>
    <w:rsid w:val="00A83DA5"/>
    <w:rsid w:val="00A84223"/>
    <w:rsid w:val="00A85118"/>
    <w:rsid w:val="00A90A8C"/>
    <w:rsid w:val="00A90FFB"/>
    <w:rsid w:val="00A91277"/>
    <w:rsid w:val="00A91622"/>
    <w:rsid w:val="00A91B04"/>
    <w:rsid w:val="00A926BC"/>
    <w:rsid w:val="00A9408D"/>
    <w:rsid w:val="00A94738"/>
    <w:rsid w:val="00A961D4"/>
    <w:rsid w:val="00A96CCA"/>
    <w:rsid w:val="00A97CF6"/>
    <w:rsid w:val="00AA102E"/>
    <w:rsid w:val="00AA142D"/>
    <w:rsid w:val="00AA1815"/>
    <w:rsid w:val="00AA199A"/>
    <w:rsid w:val="00AA3426"/>
    <w:rsid w:val="00AA3B7E"/>
    <w:rsid w:val="00AA4C16"/>
    <w:rsid w:val="00AA53F9"/>
    <w:rsid w:val="00AA56A7"/>
    <w:rsid w:val="00AA7D92"/>
    <w:rsid w:val="00AB0696"/>
    <w:rsid w:val="00AB0E0C"/>
    <w:rsid w:val="00AB151A"/>
    <w:rsid w:val="00AB1990"/>
    <w:rsid w:val="00AB2026"/>
    <w:rsid w:val="00AB31F2"/>
    <w:rsid w:val="00AB40B9"/>
    <w:rsid w:val="00AB4549"/>
    <w:rsid w:val="00AB646D"/>
    <w:rsid w:val="00AB6C96"/>
    <w:rsid w:val="00AC0060"/>
    <w:rsid w:val="00AC0830"/>
    <w:rsid w:val="00AC1113"/>
    <w:rsid w:val="00AC22AD"/>
    <w:rsid w:val="00AC376D"/>
    <w:rsid w:val="00AC38EB"/>
    <w:rsid w:val="00AC556E"/>
    <w:rsid w:val="00AC5E61"/>
    <w:rsid w:val="00AC5F88"/>
    <w:rsid w:val="00AC6618"/>
    <w:rsid w:val="00AC7372"/>
    <w:rsid w:val="00AD14C4"/>
    <w:rsid w:val="00AD1FFF"/>
    <w:rsid w:val="00AD4CD4"/>
    <w:rsid w:val="00AD4FA0"/>
    <w:rsid w:val="00AD5573"/>
    <w:rsid w:val="00AD5665"/>
    <w:rsid w:val="00AD6653"/>
    <w:rsid w:val="00AD73F6"/>
    <w:rsid w:val="00AD7967"/>
    <w:rsid w:val="00AE0694"/>
    <w:rsid w:val="00AE162E"/>
    <w:rsid w:val="00AE2852"/>
    <w:rsid w:val="00AE3525"/>
    <w:rsid w:val="00AE3657"/>
    <w:rsid w:val="00AE3EC4"/>
    <w:rsid w:val="00AE4190"/>
    <w:rsid w:val="00AE56E0"/>
    <w:rsid w:val="00AE5BAE"/>
    <w:rsid w:val="00AE5F69"/>
    <w:rsid w:val="00AE6CE7"/>
    <w:rsid w:val="00AE7051"/>
    <w:rsid w:val="00AE70C4"/>
    <w:rsid w:val="00AE7BA3"/>
    <w:rsid w:val="00AE7BDE"/>
    <w:rsid w:val="00AF012D"/>
    <w:rsid w:val="00AF0452"/>
    <w:rsid w:val="00AF0BE7"/>
    <w:rsid w:val="00AF253B"/>
    <w:rsid w:val="00AF2F61"/>
    <w:rsid w:val="00AF382C"/>
    <w:rsid w:val="00AF5952"/>
    <w:rsid w:val="00AF60E7"/>
    <w:rsid w:val="00AF6FDB"/>
    <w:rsid w:val="00AF7C06"/>
    <w:rsid w:val="00B00321"/>
    <w:rsid w:val="00B00532"/>
    <w:rsid w:val="00B0154E"/>
    <w:rsid w:val="00B01BB3"/>
    <w:rsid w:val="00B024D6"/>
    <w:rsid w:val="00B03492"/>
    <w:rsid w:val="00B03771"/>
    <w:rsid w:val="00B03A62"/>
    <w:rsid w:val="00B04C0E"/>
    <w:rsid w:val="00B059CA"/>
    <w:rsid w:val="00B05C62"/>
    <w:rsid w:val="00B073E2"/>
    <w:rsid w:val="00B109B9"/>
    <w:rsid w:val="00B1142B"/>
    <w:rsid w:val="00B11FF8"/>
    <w:rsid w:val="00B13A78"/>
    <w:rsid w:val="00B1406F"/>
    <w:rsid w:val="00B141E6"/>
    <w:rsid w:val="00B14750"/>
    <w:rsid w:val="00B15FAC"/>
    <w:rsid w:val="00B16AFE"/>
    <w:rsid w:val="00B16BC9"/>
    <w:rsid w:val="00B17E69"/>
    <w:rsid w:val="00B2137B"/>
    <w:rsid w:val="00B21B57"/>
    <w:rsid w:val="00B226EF"/>
    <w:rsid w:val="00B228D6"/>
    <w:rsid w:val="00B22DDA"/>
    <w:rsid w:val="00B2318F"/>
    <w:rsid w:val="00B2434F"/>
    <w:rsid w:val="00B24C9E"/>
    <w:rsid w:val="00B250E0"/>
    <w:rsid w:val="00B2768D"/>
    <w:rsid w:val="00B27F21"/>
    <w:rsid w:val="00B30339"/>
    <w:rsid w:val="00B3140D"/>
    <w:rsid w:val="00B321B3"/>
    <w:rsid w:val="00B32C9B"/>
    <w:rsid w:val="00B33A14"/>
    <w:rsid w:val="00B359AE"/>
    <w:rsid w:val="00B35C12"/>
    <w:rsid w:val="00B36EAC"/>
    <w:rsid w:val="00B400B8"/>
    <w:rsid w:val="00B40A79"/>
    <w:rsid w:val="00B40EB3"/>
    <w:rsid w:val="00B40F3A"/>
    <w:rsid w:val="00B41896"/>
    <w:rsid w:val="00B41D89"/>
    <w:rsid w:val="00B42A76"/>
    <w:rsid w:val="00B43BF5"/>
    <w:rsid w:val="00B43C20"/>
    <w:rsid w:val="00B44AB7"/>
    <w:rsid w:val="00B44FE2"/>
    <w:rsid w:val="00B463DA"/>
    <w:rsid w:val="00B46D5E"/>
    <w:rsid w:val="00B47902"/>
    <w:rsid w:val="00B479EE"/>
    <w:rsid w:val="00B502D2"/>
    <w:rsid w:val="00B50947"/>
    <w:rsid w:val="00B509E2"/>
    <w:rsid w:val="00B545AE"/>
    <w:rsid w:val="00B57486"/>
    <w:rsid w:val="00B57E17"/>
    <w:rsid w:val="00B601C1"/>
    <w:rsid w:val="00B612F8"/>
    <w:rsid w:val="00B62193"/>
    <w:rsid w:val="00B62775"/>
    <w:rsid w:val="00B62EAF"/>
    <w:rsid w:val="00B64B2F"/>
    <w:rsid w:val="00B64E63"/>
    <w:rsid w:val="00B6682A"/>
    <w:rsid w:val="00B671F2"/>
    <w:rsid w:val="00B70803"/>
    <w:rsid w:val="00B70AC2"/>
    <w:rsid w:val="00B70EB9"/>
    <w:rsid w:val="00B71371"/>
    <w:rsid w:val="00B7170B"/>
    <w:rsid w:val="00B72802"/>
    <w:rsid w:val="00B74785"/>
    <w:rsid w:val="00B748A3"/>
    <w:rsid w:val="00B7537E"/>
    <w:rsid w:val="00B76BDC"/>
    <w:rsid w:val="00B77BEC"/>
    <w:rsid w:val="00B80013"/>
    <w:rsid w:val="00B80584"/>
    <w:rsid w:val="00B820A0"/>
    <w:rsid w:val="00B83F7A"/>
    <w:rsid w:val="00B8537B"/>
    <w:rsid w:val="00B856E5"/>
    <w:rsid w:val="00B86716"/>
    <w:rsid w:val="00B8674D"/>
    <w:rsid w:val="00B8741E"/>
    <w:rsid w:val="00B91FBA"/>
    <w:rsid w:val="00B92015"/>
    <w:rsid w:val="00B92442"/>
    <w:rsid w:val="00B93997"/>
    <w:rsid w:val="00B9411A"/>
    <w:rsid w:val="00B948B7"/>
    <w:rsid w:val="00B949E1"/>
    <w:rsid w:val="00B94B1C"/>
    <w:rsid w:val="00B97B9A"/>
    <w:rsid w:val="00BA038F"/>
    <w:rsid w:val="00BA03F9"/>
    <w:rsid w:val="00BA2B26"/>
    <w:rsid w:val="00BA4565"/>
    <w:rsid w:val="00BA5317"/>
    <w:rsid w:val="00BA61E4"/>
    <w:rsid w:val="00BA6559"/>
    <w:rsid w:val="00BB1A14"/>
    <w:rsid w:val="00BB27F3"/>
    <w:rsid w:val="00BB3DD2"/>
    <w:rsid w:val="00BB40E9"/>
    <w:rsid w:val="00BB6327"/>
    <w:rsid w:val="00BC0591"/>
    <w:rsid w:val="00BC17B6"/>
    <w:rsid w:val="00BC260E"/>
    <w:rsid w:val="00BC3472"/>
    <w:rsid w:val="00BC4142"/>
    <w:rsid w:val="00BC4DFA"/>
    <w:rsid w:val="00BC5851"/>
    <w:rsid w:val="00BC59FD"/>
    <w:rsid w:val="00BC5DDC"/>
    <w:rsid w:val="00BC6534"/>
    <w:rsid w:val="00BC6DD3"/>
    <w:rsid w:val="00BC730C"/>
    <w:rsid w:val="00BC764C"/>
    <w:rsid w:val="00BC7F93"/>
    <w:rsid w:val="00BD0740"/>
    <w:rsid w:val="00BD174A"/>
    <w:rsid w:val="00BD30F2"/>
    <w:rsid w:val="00BD3539"/>
    <w:rsid w:val="00BD4186"/>
    <w:rsid w:val="00BD480B"/>
    <w:rsid w:val="00BD4CD4"/>
    <w:rsid w:val="00BD4E56"/>
    <w:rsid w:val="00BD5C3D"/>
    <w:rsid w:val="00BD633A"/>
    <w:rsid w:val="00BD7DB7"/>
    <w:rsid w:val="00BE02C5"/>
    <w:rsid w:val="00BE0D16"/>
    <w:rsid w:val="00BE26A8"/>
    <w:rsid w:val="00BE2E47"/>
    <w:rsid w:val="00BE3A3C"/>
    <w:rsid w:val="00BE3AB6"/>
    <w:rsid w:val="00BE3E0E"/>
    <w:rsid w:val="00BE6966"/>
    <w:rsid w:val="00BE6E20"/>
    <w:rsid w:val="00BE7D2F"/>
    <w:rsid w:val="00BF1471"/>
    <w:rsid w:val="00BF252C"/>
    <w:rsid w:val="00BF4090"/>
    <w:rsid w:val="00BF4AA9"/>
    <w:rsid w:val="00BF4B6B"/>
    <w:rsid w:val="00BF621D"/>
    <w:rsid w:val="00BF6BAC"/>
    <w:rsid w:val="00BF75EC"/>
    <w:rsid w:val="00BF761F"/>
    <w:rsid w:val="00BF769D"/>
    <w:rsid w:val="00C00022"/>
    <w:rsid w:val="00C00219"/>
    <w:rsid w:val="00C02466"/>
    <w:rsid w:val="00C0269D"/>
    <w:rsid w:val="00C030B7"/>
    <w:rsid w:val="00C04450"/>
    <w:rsid w:val="00C05F33"/>
    <w:rsid w:val="00C06ECE"/>
    <w:rsid w:val="00C0796D"/>
    <w:rsid w:val="00C113EF"/>
    <w:rsid w:val="00C11D2E"/>
    <w:rsid w:val="00C1212A"/>
    <w:rsid w:val="00C124CF"/>
    <w:rsid w:val="00C1292F"/>
    <w:rsid w:val="00C12DE3"/>
    <w:rsid w:val="00C135D9"/>
    <w:rsid w:val="00C14C73"/>
    <w:rsid w:val="00C1500B"/>
    <w:rsid w:val="00C153DF"/>
    <w:rsid w:val="00C15404"/>
    <w:rsid w:val="00C15B22"/>
    <w:rsid w:val="00C15F21"/>
    <w:rsid w:val="00C165EA"/>
    <w:rsid w:val="00C16B4B"/>
    <w:rsid w:val="00C16E6C"/>
    <w:rsid w:val="00C20E5D"/>
    <w:rsid w:val="00C21493"/>
    <w:rsid w:val="00C21853"/>
    <w:rsid w:val="00C23D94"/>
    <w:rsid w:val="00C26964"/>
    <w:rsid w:val="00C27CA0"/>
    <w:rsid w:val="00C27CC6"/>
    <w:rsid w:val="00C30231"/>
    <w:rsid w:val="00C314B6"/>
    <w:rsid w:val="00C318F0"/>
    <w:rsid w:val="00C3234D"/>
    <w:rsid w:val="00C32C61"/>
    <w:rsid w:val="00C33370"/>
    <w:rsid w:val="00C33E21"/>
    <w:rsid w:val="00C33ED8"/>
    <w:rsid w:val="00C33FB8"/>
    <w:rsid w:val="00C355B6"/>
    <w:rsid w:val="00C3636E"/>
    <w:rsid w:val="00C3653E"/>
    <w:rsid w:val="00C3774E"/>
    <w:rsid w:val="00C37B98"/>
    <w:rsid w:val="00C406A3"/>
    <w:rsid w:val="00C407AA"/>
    <w:rsid w:val="00C408FF"/>
    <w:rsid w:val="00C4326C"/>
    <w:rsid w:val="00C44244"/>
    <w:rsid w:val="00C44B52"/>
    <w:rsid w:val="00C44D80"/>
    <w:rsid w:val="00C4550D"/>
    <w:rsid w:val="00C45BDD"/>
    <w:rsid w:val="00C460F4"/>
    <w:rsid w:val="00C46C9B"/>
    <w:rsid w:val="00C4730C"/>
    <w:rsid w:val="00C50AE3"/>
    <w:rsid w:val="00C50AF6"/>
    <w:rsid w:val="00C50F4E"/>
    <w:rsid w:val="00C515AA"/>
    <w:rsid w:val="00C51707"/>
    <w:rsid w:val="00C51B03"/>
    <w:rsid w:val="00C5208A"/>
    <w:rsid w:val="00C52611"/>
    <w:rsid w:val="00C5262E"/>
    <w:rsid w:val="00C52742"/>
    <w:rsid w:val="00C549CF"/>
    <w:rsid w:val="00C556B4"/>
    <w:rsid w:val="00C55C49"/>
    <w:rsid w:val="00C572CB"/>
    <w:rsid w:val="00C573F5"/>
    <w:rsid w:val="00C57F48"/>
    <w:rsid w:val="00C60870"/>
    <w:rsid w:val="00C60D9D"/>
    <w:rsid w:val="00C61D5C"/>
    <w:rsid w:val="00C623FE"/>
    <w:rsid w:val="00C627CF"/>
    <w:rsid w:val="00C63F08"/>
    <w:rsid w:val="00C6529D"/>
    <w:rsid w:val="00C65C66"/>
    <w:rsid w:val="00C674C4"/>
    <w:rsid w:val="00C70DB4"/>
    <w:rsid w:val="00C70ED0"/>
    <w:rsid w:val="00C712CC"/>
    <w:rsid w:val="00C72C0C"/>
    <w:rsid w:val="00C73724"/>
    <w:rsid w:val="00C744A5"/>
    <w:rsid w:val="00C74C32"/>
    <w:rsid w:val="00C74C4C"/>
    <w:rsid w:val="00C80CF8"/>
    <w:rsid w:val="00C83800"/>
    <w:rsid w:val="00C840DB"/>
    <w:rsid w:val="00C846DA"/>
    <w:rsid w:val="00C84B38"/>
    <w:rsid w:val="00C84FBD"/>
    <w:rsid w:val="00C86434"/>
    <w:rsid w:val="00C9000F"/>
    <w:rsid w:val="00C902B9"/>
    <w:rsid w:val="00C90784"/>
    <w:rsid w:val="00C90D22"/>
    <w:rsid w:val="00C93B0F"/>
    <w:rsid w:val="00C93E81"/>
    <w:rsid w:val="00C945F4"/>
    <w:rsid w:val="00C94A9D"/>
    <w:rsid w:val="00C94FF3"/>
    <w:rsid w:val="00C97D6D"/>
    <w:rsid w:val="00CA08DE"/>
    <w:rsid w:val="00CA1431"/>
    <w:rsid w:val="00CA1CFE"/>
    <w:rsid w:val="00CA2614"/>
    <w:rsid w:val="00CA286C"/>
    <w:rsid w:val="00CA2FF5"/>
    <w:rsid w:val="00CA4540"/>
    <w:rsid w:val="00CA59AD"/>
    <w:rsid w:val="00CA5B28"/>
    <w:rsid w:val="00CA7476"/>
    <w:rsid w:val="00CA78CF"/>
    <w:rsid w:val="00CB0910"/>
    <w:rsid w:val="00CB1045"/>
    <w:rsid w:val="00CB3835"/>
    <w:rsid w:val="00CB398B"/>
    <w:rsid w:val="00CB3B42"/>
    <w:rsid w:val="00CB47CE"/>
    <w:rsid w:val="00CB506C"/>
    <w:rsid w:val="00CB7502"/>
    <w:rsid w:val="00CC00BA"/>
    <w:rsid w:val="00CC070D"/>
    <w:rsid w:val="00CC0E68"/>
    <w:rsid w:val="00CC207A"/>
    <w:rsid w:val="00CC31DC"/>
    <w:rsid w:val="00CC367E"/>
    <w:rsid w:val="00CC3997"/>
    <w:rsid w:val="00CC43E7"/>
    <w:rsid w:val="00CC4BEF"/>
    <w:rsid w:val="00CC5405"/>
    <w:rsid w:val="00CC5438"/>
    <w:rsid w:val="00CC5836"/>
    <w:rsid w:val="00CC5954"/>
    <w:rsid w:val="00CC687D"/>
    <w:rsid w:val="00CC6BE1"/>
    <w:rsid w:val="00CC764E"/>
    <w:rsid w:val="00CD01A5"/>
    <w:rsid w:val="00CD02D4"/>
    <w:rsid w:val="00CD205E"/>
    <w:rsid w:val="00CD211F"/>
    <w:rsid w:val="00CD2620"/>
    <w:rsid w:val="00CD406B"/>
    <w:rsid w:val="00CD580F"/>
    <w:rsid w:val="00CD59D2"/>
    <w:rsid w:val="00CD6B63"/>
    <w:rsid w:val="00CE01C4"/>
    <w:rsid w:val="00CE1407"/>
    <w:rsid w:val="00CE24F8"/>
    <w:rsid w:val="00CE3887"/>
    <w:rsid w:val="00CE4F8D"/>
    <w:rsid w:val="00CE58BE"/>
    <w:rsid w:val="00CE6916"/>
    <w:rsid w:val="00CE6FC0"/>
    <w:rsid w:val="00CF08D6"/>
    <w:rsid w:val="00CF0C5F"/>
    <w:rsid w:val="00CF1953"/>
    <w:rsid w:val="00CF39DC"/>
    <w:rsid w:val="00CF3C35"/>
    <w:rsid w:val="00CF40BE"/>
    <w:rsid w:val="00CF4EF7"/>
    <w:rsid w:val="00CF53E4"/>
    <w:rsid w:val="00CF653F"/>
    <w:rsid w:val="00CF69FF"/>
    <w:rsid w:val="00D00043"/>
    <w:rsid w:val="00D00250"/>
    <w:rsid w:val="00D0150E"/>
    <w:rsid w:val="00D03FC8"/>
    <w:rsid w:val="00D0446E"/>
    <w:rsid w:val="00D05889"/>
    <w:rsid w:val="00D05A8E"/>
    <w:rsid w:val="00D0721F"/>
    <w:rsid w:val="00D10957"/>
    <w:rsid w:val="00D11B28"/>
    <w:rsid w:val="00D12E30"/>
    <w:rsid w:val="00D13101"/>
    <w:rsid w:val="00D14A2E"/>
    <w:rsid w:val="00D14B70"/>
    <w:rsid w:val="00D1564E"/>
    <w:rsid w:val="00D15F2D"/>
    <w:rsid w:val="00D15FCB"/>
    <w:rsid w:val="00D20179"/>
    <w:rsid w:val="00D20D65"/>
    <w:rsid w:val="00D22135"/>
    <w:rsid w:val="00D242C3"/>
    <w:rsid w:val="00D245BD"/>
    <w:rsid w:val="00D2539C"/>
    <w:rsid w:val="00D25D35"/>
    <w:rsid w:val="00D26A44"/>
    <w:rsid w:val="00D27201"/>
    <w:rsid w:val="00D27B44"/>
    <w:rsid w:val="00D300EE"/>
    <w:rsid w:val="00D305C6"/>
    <w:rsid w:val="00D30DA3"/>
    <w:rsid w:val="00D31A66"/>
    <w:rsid w:val="00D31D76"/>
    <w:rsid w:val="00D32DD3"/>
    <w:rsid w:val="00D3318E"/>
    <w:rsid w:val="00D337CE"/>
    <w:rsid w:val="00D33BAC"/>
    <w:rsid w:val="00D3538D"/>
    <w:rsid w:val="00D36D9D"/>
    <w:rsid w:val="00D373AB"/>
    <w:rsid w:val="00D37AB0"/>
    <w:rsid w:val="00D37DFB"/>
    <w:rsid w:val="00D37FC8"/>
    <w:rsid w:val="00D41135"/>
    <w:rsid w:val="00D41EC8"/>
    <w:rsid w:val="00D42CC8"/>
    <w:rsid w:val="00D4376E"/>
    <w:rsid w:val="00D443CD"/>
    <w:rsid w:val="00D4465A"/>
    <w:rsid w:val="00D453A6"/>
    <w:rsid w:val="00D46CF4"/>
    <w:rsid w:val="00D470AE"/>
    <w:rsid w:val="00D47225"/>
    <w:rsid w:val="00D47653"/>
    <w:rsid w:val="00D50758"/>
    <w:rsid w:val="00D51220"/>
    <w:rsid w:val="00D52064"/>
    <w:rsid w:val="00D52EAE"/>
    <w:rsid w:val="00D53143"/>
    <w:rsid w:val="00D5347B"/>
    <w:rsid w:val="00D5503A"/>
    <w:rsid w:val="00D5519F"/>
    <w:rsid w:val="00D5543C"/>
    <w:rsid w:val="00D55BB3"/>
    <w:rsid w:val="00D55EDB"/>
    <w:rsid w:val="00D560D6"/>
    <w:rsid w:val="00D56B5C"/>
    <w:rsid w:val="00D6005A"/>
    <w:rsid w:val="00D60236"/>
    <w:rsid w:val="00D60862"/>
    <w:rsid w:val="00D60DCA"/>
    <w:rsid w:val="00D61220"/>
    <w:rsid w:val="00D61BFD"/>
    <w:rsid w:val="00D61FC3"/>
    <w:rsid w:val="00D63C70"/>
    <w:rsid w:val="00D64772"/>
    <w:rsid w:val="00D65165"/>
    <w:rsid w:val="00D65492"/>
    <w:rsid w:val="00D65D5D"/>
    <w:rsid w:val="00D66D6B"/>
    <w:rsid w:val="00D670DA"/>
    <w:rsid w:val="00D675D4"/>
    <w:rsid w:val="00D70109"/>
    <w:rsid w:val="00D71C64"/>
    <w:rsid w:val="00D72225"/>
    <w:rsid w:val="00D738B9"/>
    <w:rsid w:val="00D73D8A"/>
    <w:rsid w:val="00D746D4"/>
    <w:rsid w:val="00D75749"/>
    <w:rsid w:val="00D75DEA"/>
    <w:rsid w:val="00D779B5"/>
    <w:rsid w:val="00D80B5F"/>
    <w:rsid w:val="00D81196"/>
    <w:rsid w:val="00D814B6"/>
    <w:rsid w:val="00D81510"/>
    <w:rsid w:val="00D820FC"/>
    <w:rsid w:val="00D8324D"/>
    <w:rsid w:val="00D83B32"/>
    <w:rsid w:val="00D83C37"/>
    <w:rsid w:val="00D83D50"/>
    <w:rsid w:val="00D84506"/>
    <w:rsid w:val="00D84597"/>
    <w:rsid w:val="00D86419"/>
    <w:rsid w:val="00D879F0"/>
    <w:rsid w:val="00D90200"/>
    <w:rsid w:val="00D904CA"/>
    <w:rsid w:val="00D90677"/>
    <w:rsid w:val="00D90950"/>
    <w:rsid w:val="00D91867"/>
    <w:rsid w:val="00D91D5C"/>
    <w:rsid w:val="00D92299"/>
    <w:rsid w:val="00D92B4C"/>
    <w:rsid w:val="00D93E28"/>
    <w:rsid w:val="00D96EF6"/>
    <w:rsid w:val="00D97360"/>
    <w:rsid w:val="00D97BC6"/>
    <w:rsid w:val="00D97DE6"/>
    <w:rsid w:val="00DA000C"/>
    <w:rsid w:val="00DA07DB"/>
    <w:rsid w:val="00DA0EF2"/>
    <w:rsid w:val="00DA26BD"/>
    <w:rsid w:val="00DA2DC9"/>
    <w:rsid w:val="00DA4107"/>
    <w:rsid w:val="00DA6A58"/>
    <w:rsid w:val="00DA70DC"/>
    <w:rsid w:val="00DA7D48"/>
    <w:rsid w:val="00DA7F44"/>
    <w:rsid w:val="00DB1EA6"/>
    <w:rsid w:val="00DB2F4D"/>
    <w:rsid w:val="00DB5411"/>
    <w:rsid w:val="00DB6331"/>
    <w:rsid w:val="00DB6567"/>
    <w:rsid w:val="00DB6BB2"/>
    <w:rsid w:val="00DB7130"/>
    <w:rsid w:val="00DB72E7"/>
    <w:rsid w:val="00DB7694"/>
    <w:rsid w:val="00DB77A4"/>
    <w:rsid w:val="00DC1380"/>
    <w:rsid w:val="00DC1DC2"/>
    <w:rsid w:val="00DC21E7"/>
    <w:rsid w:val="00DC22A1"/>
    <w:rsid w:val="00DC2E67"/>
    <w:rsid w:val="00DC4439"/>
    <w:rsid w:val="00DC4EF0"/>
    <w:rsid w:val="00DC4F48"/>
    <w:rsid w:val="00DC50C1"/>
    <w:rsid w:val="00DC5D9F"/>
    <w:rsid w:val="00DC5E7A"/>
    <w:rsid w:val="00DC675B"/>
    <w:rsid w:val="00DC7DCE"/>
    <w:rsid w:val="00DD0587"/>
    <w:rsid w:val="00DD0A17"/>
    <w:rsid w:val="00DD1E86"/>
    <w:rsid w:val="00DD2125"/>
    <w:rsid w:val="00DD21C7"/>
    <w:rsid w:val="00DD23FD"/>
    <w:rsid w:val="00DD3A40"/>
    <w:rsid w:val="00DD7D39"/>
    <w:rsid w:val="00DD7E1A"/>
    <w:rsid w:val="00DD7FC9"/>
    <w:rsid w:val="00DE1D32"/>
    <w:rsid w:val="00DE373D"/>
    <w:rsid w:val="00DE3A12"/>
    <w:rsid w:val="00DE5858"/>
    <w:rsid w:val="00DE6102"/>
    <w:rsid w:val="00DE6DD0"/>
    <w:rsid w:val="00DF057B"/>
    <w:rsid w:val="00DF0CFA"/>
    <w:rsid w:val="00DF11C9"/>
    <w:rsid w:val="00DF157E"/>
    <w:rsid w:val="00DF2A10"/>
    <w:rsid w:val="00DF33E7"/>
    <w:rsid w:val="00DF45C1"/>
    <w:rsid w:val="00DF523C"/>
    <w:rsid w:val="00DF58E8"/>
    <w:rsid w:val="00DF5BD0"/>
    <w:rsid w:val="00DF6B8B"/>
    <w:rsid w:val="00E009B7"/>
    <w:rsid w:val="00E00CEC"/>
    <w:rsid w:val="00E01945"/>
    <w:rsid w:val="00E01C52"/>
    <w:rsid w:val="00E02DD2"/>
    <w:rsid w:val="00E03A4D"/>
    <w:rsid w:val="00E06C1A"/>
    <w:rsid w:val="00E07362"/>
    <w:rsid w:val="00E1009B"/>
    <w:rsid w:val="00E107A6"/>
    <w:rsid w:val="00E1140A"/>
    <w:rsid w:val="00E1264E"/>
    <w:rsid w:val="00E134A1"/>
    <w:rsid w:val="00E135BA"/>
    <w:rsid w:val="00E139C8"/>
    <w:rsid w:val="00E14404"/>
    <w:rsid w:val="00E206B1"/>
    <w:rsid w:val="00E227D8"/>
    <w:rsid w:val="00E26161"/>
    <w:rsid w:val="00E26272"/>
    <w:rsid w:val="00E26352"/>
    <w:rsid w:val="00E277FB"/>
    <w:rsid w:val="00E302F0"/>
    <w:rsid w:val="00E33E38"/>
    <w:rsid w:val="00E34259"/>
    <w:rsid w:val="00E349A5"/>
    <w:rsid w:val="00E3537B"/>
    <w:rsid w:val="00E35655"/>
    <w:rsid w:val="00E35C07"/>
    <w:rsid w:val="00E36593"/>
    <w:rsid w:val="00E37BA3"/>
    <w:rsid w:val="00E409D6"/>
    <w:rsid w:val="00E42035"/>
    <w:rsid w:val="00E420FA"/>
    <w:rsid w:val="00E4233A"/>
    <w:rsid w:val="00E42DD9"/>
    <w:rsid w:val="00E4336A"/>
    <w:rsid w:val="00E43BA5"/>
    <w:rsid w:val="00E43D2A"/>
    <w:rsid w:val="00E43E70"/>
    <w:rsid w:val="00E43EAB"/>
    <w:rsid w:val="00E44D2F"/>
    <w:rsid w:val="00E458E8"/>
    <w:rsid w:val="00E464D2"/>
    <w:rsid w:val="00E470A6"/>
    <w:rsid w:val="00E472CF"/>
    <w:rsid w:val="00E47907"/>
    <w:rsid w:val="00E47E2E"/>
    <w:rsid w:val="00E50B2E"/>
    <w:rsid w:val="00E510C1"/>
    <w:rsid w:val="00E5134C"/>
    <w:rsid w:val="00E534E9"/>
    <w:rsid w:val="00E536AD"/>
    <w:rsid w:val="00E53807"/>
    <w:rsid w:val="00E53ADC"/>
    <w:rsid w:val="00E53AFB"/>
    <w:rsid w:val="00E541D2"/>
    <w:rsid w:val="00E54338"/>
    <w:rsid w:val="00E567C1"/>
    <w:rsid w:val="00E57841"/>
    <w:rsid w:val="00E57B45"/>
    <w:rsid w:val="00E60054"/>
    <w:rsid w:val="00E60C86"/>
    <w:rsid w:val="00E62B0D"/>
    <w:rsid w:val="00E63272"/>
    <w:rsid w:val="00E646B2"/>
    <w:rsid w:val="00E64E3C"/>
    <w:rsid w:val="00E6721A"/>
    <w:rsid w:val="00E67E6A"/>
    <w:rsid w:val="00E7051A"/>
    <w:rsid w:val="00E7077A"/>
    <w:rsid w:val="00E70AE2"/>
    <w:rsid w:val="00E728D8"/>
    <w:rsid w:val="00E73779"/>
    <w:rsid w:val="00E73A79"/>
    <w:rsid w:val="00E76653"/>
    <w:rsid w:val="00E80D17"/>
    <w:rsid w:val="00E81048"/>
    <w:rsid w:val="00E83139"/>
    <w:rsid w:val="00E83664"/>
    <w:rsid w:val="00E83D92"/>
    <w:rsid w:val="00E83E2C"/>
    <w:rsid w:val="00E840A1"/>
    <w:rsid w:val="00E84250"/>
    <w:rsid w:val="00E84920"/>
    <w:rsid w:val="00E84B8B"/>
    <w:rsid w:val="00E85020"/>
    <w:rsid w:val="00E852B6"/>
    <w:rsid w:val="00E864C1"/>
    <w:rsid w:val="00E867C1"/>
    <w:rsid w:val="00E86BD1"/>
    <w:rsid w:val="00E909CF"/>
    <w:rsid w:val="00E90BF1"/>
    <w:rsid w:val="00E90EFF"/>
    <w:rsid w:val="00E92369"/>
    <w:rsid w:val="00E939E1"/>
    <w:rsid w:val="00E93CD1"/>
    <w:rsid w:val="00E93E3B"/>
    <w:rsid w:val="00E93F32"/>
    <w:rsid w:val="00E9628D"/>
    <w:rsid w:val="00E964BC"/>
    <w:rsid w:val="00EA023E"/>
    <w:rsid w:val="00EA06BF"/>
    <w:rsid w:val="00EA09FA"/>
    <w:rsid w:val="00EA1076"/>
    <w:rsid w:val="00EA1CD3"/>
    <w:rsid w:val="00EA1E81"/>
    <w:rsid w:val="00EA2FDD"/>
    <w:rsid w:val="00EA51B8"/>
    <w:rsid w:val="00EA5E56"/>
    <w:rsid w:val="00EA5E6F"/>
    <w:rsid w:val="00EA5F9D"/>
    <w:rsid w:val="00EA69AF"/>
    <w:rsid w:val="00EA6BFF"/>
    <w:rsid w:val="00EA780A"/>
    <w:rsid w:val="00EB0F31"/>
    <w:rsid w:val="00EB17B7"/>
    <w:rsid w:val="00EB21C9"/>
    <w:rsid w:val="00EB2DB4"/>
    <w:rsid w:val="00EB34AE"/>
    <w:rsid w:val="00EB37D6"/>
    <w:rsid w:val="00EB39C2"/>
    <w:rsid w:val="00EB3C67"/>
    <w:rsid w:val="00EB472D"/>
    <w:rsid w:val="00EB483F"/>
    <w:rsid w:val="00EB4AB6"/>
    <w:rsid w:val="00EB5533"/>
    <w:rsid w:val="00EB78A8"/>
    <w:rsid w:val="00EB7996"/>
    <w:rsid w:val="00EC00D7"/>
    <w:rsid w:val="00EC1041"/>
    <w:rsid w:val="00EC10CB"/>
    <w:rsid w:val="00EC15A3"/>
    <w:rsid w:val="00EC399D"/>
    <w:rsid w:val="00EC589B"/>
    <w:rsid w:val="00EC78EC"/>
    <w:rsid w:val="00ED1C07"/>
    <w:rsid w:val="00ED1F82"/>
    <w:rsid w:val="00ED2808"/>
    <w:rsid w:val="00ED3F39"/>
    <w:rsid w:val="00ED574F"/>
    <w:rsid w:val="00ED596F"/>
    <w:rsid w:val="00ED5EC8"/>
    <w:rsid w:val="00ED7691"/>
    <w:rsid w:val="00ED7CA4"/>
    <w:rsid w:val="00EE03FD"/>
    <w:rsid w:val="00EE0760"/>
    <w:rsid w:val="00EE10B5"/>
    <w:rsid w:val="00EE120A"/>
    <w:rsid w:val="00EE3478"/>
    <w:rsid w:val="00EE3E2E"/>
    <w:rsid w:val="00EE43CA"/>
    <w:rsid w:val="00EE47B9"/>
    <w:rsid w:val="00EE517B"/>
    <w:rsid w:val="00EE5CD4"/>
    <w:rsid w:val="00EF16F4"/>
    <w:rsid w:val="00EF1E11"/>
    <w:rsid w:val="00EF3C38"/>
    <w:rsid w:val="00EF4013"/>
    <w:rsid w:val="00EF42F1"/>
    <w:rsid w:val="00EF4A99"/>
    <w:rsid w:val="00EF561B"/>
    <w:rsid w:val="00EF5B47"/>
    <w:rsid w:val="00EF6907"/>
    <w:rsid w:val="00F0153E"/>
    <w:rsid w:val="00F03616"/>
    <w:rsid w:val="00F04BA6"/>
    <w:rsid w:val="00F04E1B"/>
    <w:rsid w:val="00F05CB4"/>
    <w:rsid w:val="00F0653F"/>
    <w:rsid w:val="00F06B7B"/>
    <w:rsid w:val="00F079D1"/>
    <w:rsid w:val="00F112AC"/>
    <w:rsid w:val="00F11E5F"/>
    <w:rsid w:val="00F134AA"/>
    <w:rsid w:val="00F14354"/>
    <w:rsid w:val="00F15FF8"/>
    <w:rsid w:val="00F163E4"/>
    <w:rsid w:val="00F164B6"/>
    <w:rsid w:val="00F165F6"/>
    <w:rsid w:val="00F2074F"/>
    <w:rsid w:val="00F21535"/>
    <w:rsid w:val="00F24053"/>
    <w:rsid w:val="00F24930"/>
    <w:rsid w:val="00F24C64"/>
    <w:rsid w:val="00F24EDB"/>
    <w:rsid w:val="00F251D7"/>
    <w:rsid w:val="00F2558D"/>
    <w:rsid w:val="00F25953"/>
    <w:rsid w:val="00F25A4C"/>
    <w:rsid w:val="00F27FAC"/>
    <w:rsid w:val="00F304B6"/>
    <w:rsid w:val="00F312ED"/>
    <w:rsid w:val="00F31890"/>
    <w:rsid w:val="00F337EC"/>
    <w:rsid w:val="00F34474"/>
    <w:rsid w:val="00F345B0"/>
    <w:rsid w:val="00F354BA"/>
    <w:rsid w:val="00F35A17"/>
    <w:rsid w:val="00F402BE"/>
    <w:rsid w:val="00F4126A"/>
    <w:rsid w:val="00F41470"/>
    <w:rsid w:val="00F41D99"/>
    <w:rsid w:val="00F41F6B"/>
    <w:rsid w:val="00F41F9C"/>
    <w:rsid w:val="00F43712"/>
    <w:rsid w:val="00F43A5E"/>
    <w:rsid w:val="00F4492F"/>
    <w:rsid w:val="00F45030"/>
    <w:rsid w:val="00F45FC5"/>
    <w:rsid w:val="00F5061C"/>
    <w:rsid w:val="00F514DC"/>
    <w:rsid w:val="00F51EDE"/>
    <w:rsid w:val="00F51EE8"/>
    <w:rsid w:val="00F52F8C"/>
    <w:rsid w:val="00F55B57"/>
    <w:rsid w:val="00F565C8"/>
    <w:rsid w:val="00F56993"/>
    <w:rsid w:val="00F56AB8"/>
    <w:rsid w:val="00F57CF5"/>
    <w:rsid w:val="00F60222"/>
    <w:rsid w:val="00F60272"/>
    <w:rsid w:val="00F60645"/>
    <w:rsid w:val="00F616DF"/>
    <w:rsid w:val="00F61AC5"/>
    <w:rsid w:val="00F64669"/>
    <w:rsid w:val="00F651F0"/>
    <w:rsid w:val="00F656AF"/>
    <w:rsid w:val="00F6604C"/>
    <w:rsid w:val="00F66F2D"/>
    <w:rsid w:val="00F672A3"/>
    <w:rsid w:val="00F678FE"/>
    <w:rsid w:val="00F70BD1"/>
    <w:rsid w:val="00F75FF5"/>
    <w:rsid w:val="00F77613"/>
    <w:rsid w:val="00F777DC"/>
    <w:rsid w:val="00F8019D"/>
    <w:rsid w:val="00F80595"/>
    <w:rsid w:val="00F80861"/>
    <w:rsid w:val="00F80A21"/>
    <w:rsid w:val="00F80F9F"/>
    <w:rsid w:val="00F81527"/>
    <w:rsid w:val="00F821C9"/>
    <w:rsid w:val="00F82AC0"/>
    <w:rsid w:val="00F83055"/>
    <w:rsid w:val="00F832DE"/>
    <w:rsid w:val="00F8404F"/>
    <w:rsid w:val="00F85162"/>
    <w:rsid w:val="00F874B3"/>
    <w:rsid w:val="00F87861"/>
    <w:rsid w:val="00F87DF3"/>
    <w:rsid w:val="00F90E99"/>
    <w:rsid w:val="00F9120B"/>
    <w:rsid w:val="00F92210"/>
    <w:rsid w:val="00F93412"/>
    <w:rsid w:val="00F94079"/>
    <w:rsid w:val="00F95242"/>
    <w:rsid w:val="00F95BD2"/>
    <w:rsid w:val="00F97A8B"/>
    <w:rsid w:val="00FA0ED7"/>
    <w:rsid w:val="00FA2589"/>
    <w:rsid w:val="00FA35EF"/>
    <w:rsid w:val="00FA55E2"/>
    <w:rsid w:val="00FA63B0"/>
    <w:rsid w:val="00FB0A99"/>
    <w:rsid w:val="00FB229B"/>
    <w:rsid w:val="00FB38B5"/>
    <w:rsid w:val="00FB502C"/>
    <w:rsid w:val="00FB558E"/>
    <w:rsid w:val="00FB5977"/>
    <w:rsid w:val="00FB5BAE"/>
    <w:rsid w:val="00FB6745"/>
    <w:rsid w:val="00FC1953"/>
    <w:rsid w:val="00FC2E03"/>
    <w:rsid w:val="00FC33AF"/>
    <w:rsid w:val="00FC35CC"/>
    <w:rsid w:val="00FC562D"/>
    <w:rsid w:val="00FC65AF"/>
    <w:rsid w:val="00FC6633"/>
    <w:rsid w:val="00FC6CE2"/>
    <w:rsid w:val="00FC7CD1"/>
    <w:rsid w:val="00FD00A6"/>
    <w:rsid w:val="00FD07CC"/>
    <w:rsid w:val="00FD0F4E"/>
    <w:rsid w:val="00FD15F8"/>
    <w:rsid w:val="00FD3577"/>
    <w:rsid w:val="00FD3705"/>
    <w:rsid w:val="00FD385B"/>
    <w:rsid w:val="00FD3ABF"/>
    <w:rsid w:val="00FD3ED2"/>
    <w:rsid w:val="00FD47A7"/>
    <w:rsid w:val="00FD5913"/>
    <w:rsid w:val="00FD5A68"/>
    <w:rsid w:val="00FD76AB"/>
    <w:rsid w:val="00FD7F2B"/>
    <w:rsid w:val="00FE04C0"/>
    <w:rsid w:val="00FE1143"/>
    <w:rsid w:val="00FE185A"/>
    <w:rsid w:val="00FE20BB"/>
    <w:rsid w:val="00FE232F"/>
    <w:rsid w:val="00FE2DFC"/>
    <w:rsid w:val="00FE2E9A"/>
    <w:rsid w:val="00FE3678"/>
    <w:rsid w:val="00FE3871"/>
    <w:rsid w:val="00FE4391"/>
    <w:rsid w:val="00FE69C2"/>
    <w:rsid w:val="00FE780C"/>
    <w:rsid w:val="00FF1598"/>
    <w:rsid w:val="00FF1B0C"/>
    <w:rsid w:val="00FF1E28"/>
    <w:rsid w:val="00FF222A"/>
    <w:rsid w:val="00FF243F"/>
    <w:rsid w:val="00FF407C"/>
    <w:rsid w:val="00FF4886"/>
    <w:rsid w:val="00FF6973"/>
    <w:rsid w:val="00FF7CF7"/>
    <w:rsid w:val="011D2710"/>
    <w:rsid w:val="01253591"/>
    <w:rsid w:val="01326A7F"/>
    <w:rsid w:val="01483505"/>
    <w:rsid w:val="015B18C2"/>
    <w:rsid w:val="017716F4"/>
    <w:rsid w:val="017D44B7"/>
    <w:rsid w:val="01814321"/>
    <w:rsid w:val="018717A9"/>
    <w:rsid w:val="01871DCD"/>
    <w:rsid w:val="01B12E58"/>
    <w:rsid w:val="01B34BC3"/>
    <w:rsid w:val="01D94A0C"/>
    <w:rsid w:val="01D95F0B"/>
    <w:rsid w:val="02025461"/>
    <w:rsid w:val="020A2568"/>
    <w:rsid w:val="02447828"/>
    <w:rsid w:val="02486E67"/>
    <w:rsid w:val="024E447A"/>
    <w:rsid w:val="02671B20"/>
    <w:rsid w:val="02703236"/>
    <w:rsid w:val="02792E36"/>
    <w:rsid w:val="027978CC"/>
    <w:rsid w:val="02867E41"/>
    <w:rsid w:val="02875F7B"/>
    <w:rsid w:val="028C6051"/>
    <w:rsid w:val="02987B74"/>
    <w:rsid w:val="02AC3B1A"/>
    <w:rsid w:val="02CB7F49"/>
    <w:rsid w:val="02D91ACB"/>
    <w:rsid w:val="02E73648"/>
    <w:rsid w:val="032A1114"/>
    <w:rsid w:val="032A2D96"/>
    <w:rsid w:val="03817201"/>
    <w:rsid w:val="038D51FF"/>
    <w:rsid w:val="03A05064"/>
    <w:rsid w:val="03C230FA"/>
    <w:rsid w:val="03D4475A"/>
    <w:rsid w:val="03F92DCB"/>
    <w:rsid w:val="04164A7E"/>
    <w:rsid w:val="045521C0"/>
    <w:rsid w:val="04820ADC"/>
    <w:rsid w:val="04D11265"/>
    <w:rsid w:val="04E354C7"/>
    <w:rsid w:val="04EC7AB0"/>
    <w:rsid w:val="04FA4B16"/>
    <w:rsid w:val="056C08A3"/>
    <w:rsid w:val="05836855"/>
    <w:rsid w:val="058C5590"/>
    <w:rsid w:val="058F6889"/>
    <w:rsid w:val="05A827C4"/>
    <w:rsid w:val="05BB42A5"/>
    <w:rsid w:val="05CA55A1"/>
    <w:rsid w:val="064A73D7"/>
    <w:rsid w:val="06787FDC"/>
    <w:rsid w:val="067F4770"/>
    <w:rsid w:val="068E5516"/>
    <w:rsid w:val="069E6998"/>
    <w:rsid w:val="06B807E5"/>
    <w:rsid w:val="06BC7297"/>
    <w:rsid w:val="06D13D2E"/>
    <w:rsid w:val="06D34F79"/>
    <w:rsid w:val="06EF13BB"/>
    <w:rsid w:val="06FF4302"/>
    <w:rsid w:val="0703254B"/>
    <w:rsid w:val="07117EF5"/>
    <w:rsid w:val="07160E31"/>
    <w:rsid w:val="073C1604"/>
    <w:rsid w:val="077B29CD"/>
    <w:rsid w:val="07A53154"/>
    <w:rsid w:val="07AA637F"/>
    <w:rsid w:val="07B74F40"/>
    <w:rsid w:val="080B4652"/>
    <w:rsid w:val="081128A2"/>
    <w:rsid w:val="086C0BB1"/>
    <w:rsid w:val="08744492"/>
    <w:rsid w:val="08766BA9"/>
    <w:rsid w:val="08932A0E"/>
    <w:rsid w:val="08DD0504"/>
    <w:rsid w:val="09086E54"/>
    <w:rsid w:val="092254AC"/>
    <w:rsid w:val="092D370C"/>
    <w:rsid w:val="093C393C"/>
    <w:rsid w:val="095011A8"/>
    <w:rsid w:val="09732EF4"/>
    <w:rsid w:val="09A80235"/>
    <w:rsid w:val="09C7061F"/>
    <w:rsid w:val="09CE0DD5"/>
    <w:rsid w:val="09E16878"/>
    <w:rsid w:val="0A1E4E03"/>
    <w:rsid w:val="0A2C420C"/>
    <w:rsid w:val="0A4643D4"/>
    <w:rsid w:val="0AB34139"/>
    <w:rsid w:val="0AC10A66"/>
    <w:rsid w:val="0AF937B4"/>
    <w:rsid w:val="0B064A34"/>
    <w:rsid w:val="0B107D21"/>
    <w:rsid w:val="0B1C560C"/>
    <w:rsid w:val="0B260413"/>
    <w:rsid w:val="0B4C0C65"/>
    <w:rsid w:val="0B586308"/>
    <w:rsid w:val="0B5A0C3D"/>
    <w:rsid w:val="0B930787"/>
    <w:rsid w:val="0B976EF8"/>
    <w:rsid w:val="0BA86357"/>
    <w:rsid w:val="0BC13344"/>
    <w:rsid w:val="0BD5505C"/>
    <w:rsid w:val="0C44272E"/>
    <w:rsid w:val="0C493739"/>
    <w:rsid w:val="0CD86A6F"/>
    <w:rsid w:val="0CD914B5"/>
    <w:rsid w:val="0CF462EF"/>
    <w:rsid w:val="0CFE6F28"/>
    <w:rsid w:val="0D055DB9"/>
    <w:rsid w:val="0D417786"/>
    <w:rsid w:val="0D4A2A96"/>
    <w:rsid w:val="0D5C3AA8"/>
    <w:rsid w:val="0D5D4028"/>
    <w:rsid w:val="0E235B83"/>
    <w:rsid w:val="0E3B2508"/>
    <w:rsid w:val="0E417312"/>
    <w:rsid w:val="0E4935E8"/>
    <w:rsid w:val="0E5434E9"/>
    <w:rsid w:val="0E7476E7"/>
    <w:rsid w:val="0E91213E"/>
    <w:rsid w:val="0E9D4E90"/>
    <w:rsid w:val="0EAE42D6"/>
    <w:rsid w:val="0EF30E7F"/>
    <w:rsid w:val="0EFE7D21"/>
    <w:rsid w:val="0F10117A"/>
    <w:rsid w:val="0F2701E0"/>
    <w:rsid w:val="0F2B249C"/>
    <w:rsid w:val="0F3B1FB3"/>
    <w:rsid w:val="0F434064"/>
    <w:rsid w:val="0F4703A2"/>
    <w:rsid w:val="0F5F50FC"/>
    <w:rsid w:val="0F852B6E"/>
    <w:rsid w:val="0F9A317D"/>
    <w:rsid w:val="0FA61904"/>
    <w:rsid w:val="0FA85BE4"/>
    <w:rsid w:val="0FBD50BE"/>
    <w:rsid w:val="0FCA4E1E"/>
    <w:rsid w:val="0FD61CDB"/>
    <w:rsid w:val="0FF27A49"/>
    <w:rsid w:val="0FFD2FA2"/>
    <w:rsid w:val="10117D40"/>
    <w:rsid w:val="104322C1"/>
    <w:rsid w:val="10463305"/>
    <w:rsid w:val="10515C1D"/>
    <w:rsid w:val="105B7F3A"/>
    <w:rsid w:val="106024AE"/>
    <w:rsid w:val="10A122E9"/>
    <w:rsid w:val="10CB0986"/>
    <w:rsid w:val="10D40911"/>
    <w:rsid w:val="10D75D74"/>
    <w:rsid w:val="10ED552F"/>
    <w:rsid w:val="111F7DDE"/>
    <w:rsid w:val="11252F1A"/>
    <w:rsid w:val="1166546B"/>
    <w:rsid w:val="117E7F9B"/>
    <w:rsid w:val="119A3908"/>
    <w:rsid w:val="119B4F8B"/>
    <w:rsid w:val="11BA72D8"/>
    <w:rsid w:val="120E3941"/>
    <w:rsid w:val="121A14FF"/>
    <w:rsid w:val="124B1080"/>
    <w:rsid w:val="12640A06"/>
    <w:rsid w:val="128A1051"/>
    <w:rsid w:val="12C15683"/>
    <w:rsid w:val="13141354"/>
    <w:rsid w:val="133E1B2E"/>
    <w:rsid w:val="136A2E67"/>
    <w:rsid w:val="136B52AD"/>
    <w:rsid w:val="138228A6"/>
    <w:rsid w:val="138D073B"/>
    <w:rsid w:val="139B4157"/>
    <w:rsid w:val="13AE369B"/>
    <w:rsid w:val="13B95371"/>
    <w:rsid w:val="13C32C20"/>
    <w:rsid w:val="13F978AB"/>
    <w:rsid w:val="1401066A"/>
    <w:rsid w:val="14092680"/>
    <w:rsid w:val="14206755"/>
    <w:rsid w:val="14206D06"/>
    <w:rsid w:val="14254D2B"/>
    <w:rsid w:val="14254F00"/>
    <w:rsid w:val="145C6C53"/>
    <w:rsid w:val="146E1604"/>
    <w:rsid w:val="1470668C"/>
    <w:rsid w:val="14777BC7"/>
    <w:rsid w:val="148461AA"/>
    <w:rsid w:val="14877CAE"/>
    <w:rsid w:val="149D4129"/>
    <w:rsid w:val="14CA0F5C"/>
    <w:rsid w:val="14EA3DA4"/>
    <w:rsid w:val="14F670A8"/>
    <w:rsid w:val="14FE41AE"/>
    <w:rsid w:val="1507327B"/>
    <w:rsid w:val="1508219B"/>
    <w:rsid w:val="15107A3E"/>
    <w:rsid w:val="15183E30"/>
    <w:rsid w:val="15230E54"/>
    <w:rsid w:val="15256792"/>
    <w:rsid w:val="15400323"/>
    <w:rsid w:val="1567718A"/>
    <w:rsid w:val="158C5316"/>
    <w:rsid w:val="159D5626"/>
    <w:rsid w:val="15CD7733"/>
    <w:rsid w:val="15D56057"/>
    <w:rsid w:val="15F57D1D"/>
    <w:rsid w:val="15FD4466"/>
    <w:rsid w:val="160412C6"/>
    <w:rsid w:val="162E78A6"/>
    <w:rsid w:val="163C6F10"/>
    <w:rsid w:val="16441E3C"/>
    <w:rsid w:val="165C73DE"/>
    <w:rsid w:val="166E0EC0"/>
    <w:rsid w:val="167E2426"/>
    <w:rsid w:val="1689041F"/>
    <w:rsid w:val="169A0F5D"/>
    <w:rsid w:val="16A54975"/>
    <w:rsid w:val="16B40959"/>
    <w:rsid w:val="16F2389F"/>
    <w:rsid w:val="176B3208"/>
    <w:rsid w:val="176B3292"/>
    <w:rsid w:val="17982000"/>
    <w:rsid w:val="179B4536"/>
    <w:rsid w:val="17BF5005"/>
    <w:rsid w:val="17C3569B"/>
    <w:rsid w:val="17C714B6"/>
    <w:rsid w:val="17CE046B"/>
    <w:rsid w:val="182E6B59"/>
    <w:rsid w:val="18325873"/>
    <w:rsid w:val="1844637C"/>
    <w:rsid w:val="186074D0"/>
    <w:rsid w:val="18945B3B"/>
    <w:rsid w:val="18991A65"/>
    <w:rsid w:val="18A03592"/>
    <w:rsid w:val="18C33745"/>
    <w:rsid w:val="18C34C80"/>
    <w:rsid w:val="18FF4051"/>
    <w:rsid w:val="19105C24"/>
    <w:rsid w:val="19306900"/>
    <w:rsid w:val="19A577E8"/>
    <w:rsid w:val="19B4670D"/>
    <w:rsid w:val="19C063E6"/>
    <w:rsid w:val="19C1389B"/>
    <w:rsid w:val="19D83220"/>
    <w:rsid w:val="19EC1BCF"/>
    <w:rsid w:val="19EE2A43"/>
    <w:rsid w:val="1A006FF0"/>
    <w:rsid w:val="1A0B30A8"/>
    <w:rsid w:val="1A0F2F17"/>
    <w:rsid w:val="1A3F475F"/>
    <w:rsid w:val="1A541AA7"/>
    <w:rsid w:val="1A5C47B4"/>
    <w:rsid w:val="1A5D1977"/>
    <w:rsid w:val="1A5D40CA"/>
    <w:rsid w:val="1AAD645B"/>
    <w:rsid w:val="1AC13A26"/>
    <w:rsid w:val="1AFF59C4"/>
    <w:rsid w:val="1B1A144F"/>
    <w:rsid w:val="1B2927D4"/>
    <w:rsid w:val="1B2F727D"/>
    <w:rsid w:val="1B4D1667"/>
    <w:rsid w:val="1B542D7A"/>
    <w:rsid w:val="1B6C787B"/>
    <w:rsid w:val="1B724422"/>
    <w:rsid w:val="1BB57AB6"/>
    <w:rsid w:val="1C00229C"/>
    <w:rsid w:val="1C150AA7"/>
    <w:rsid w:val="1C1D5E53"/>
    <w:rsid w:val="1C3F5FC4"/>
    <w:rsid w:val="1C44694B"/>
    <w:rsid w:val="1C7A4ECB"/>
    <w:rsid w:val="1C866DB7"/>
    <w:rsid w:val="1C913D6C"/>
    <w:rsid w:val="1CE30DC2"/>
    <w:rsid w:val="1CE5183E"/>
    <w:rsid w:val="1CFB0616"/>
    <w:rsid w:val="1D0320FA"/>
    <w:rsid w:val="1D1C7D84"/>
    <w:rsid w:val="1D422B6F"/>
    <w:rsid w:val="1D43137A"/>
    <w:rsid w:val="1D5F383D"/>
    <w:rsid w:val="1D5F77B4"/>
    <w:rsid w:val="1D656BFF"/>
    <w:rsid w:val="1D766D45"/>
    <w:rsid w:val="1D774AFE"/>
    <w:rsid w:val="1D807CC2"/>
    <w:rsid w:val="1D970CFC"/>
    <w:rsid w:val="1DD51B80"/>
    <w:rsid w:val="1DF7796F"/>
    <w:rsid w:val="1E0D0FBE"/>
    <w:rsid w:val="1E2E78B2"/>
    <w:rsid w:val="1E3D18A3"/>
    <w:rsid w:val="1E4470D6"/>
    <w:rsid w:val="1E4D7130"/>
    <w:rsid w:val="1E5674B8"/>
    <w:rsid w:val="1E654932"/>
    <w:rsid w:val="1E6C6691"/>
    <w:rsid w:val="1E7C24F7"/>
    <w:rsid w:val="1E87133D"/>
    <w:rsid w:val="1EAA2CB1"/>
    <w:rsid w:val="1EAF6594"/>
    <w:rsid w:val="1EB36037"/>
    <w:rsid w:val="1EBD0C36"/>
    <w:rsid w:val="1ED254E2"/>
    <w:rsid w:val="1EE47F71"/>
    <w:rsid w:val="1F2B5BA0"/>
    <w:rsid w:val="1F6324E9"/>
    <w:rsid w:val="1F8A1125"/>
    <w:rsid w:val="1F903C55"/>
    <w:rsid w:val="1FA4068D"/>
    <w:rsid w:val="1FC21FBF"/>
    <w:rsid w:val="1FF21A3D"/>
    <w:rsid w:val="20153391"/>
    <w:rsid w:val="20167C61"/>
    <w:rsid w:val="20257B21"/>
    <w:rsid w:val="20553839"/>
    <w:rsid w:val="20847C5E"/>
    <w:rsid w:val="20BD333B"/>
    <w:rsid w:val="20D67D8D"/>
    <w:rsid w:val="20DB28F3"/>
    <w:rsid w:val="2105637E"/>
    <w:rsid w:val="210621FC"/>
    <w:rsid w:val="2110329F"/>
    <w:rsid w:val="2110749B"/>
    <w:rsid w:val="214477A6"/>
    <w:rsid w:val="215D225D"/>
    <w:rsid w:val="216166E7"/>
    <w:rsid w:val="217A696B"/>
    <w:rsid w:val="219D4934"/>
    <w:rsid w:val="219F6403"/>
    <w:rsid w:val="21B04A82"/>
    <w:rsid w:val="22136E44"/>
    <w:rsid w:val="222C2DD4"/>
    <w:rsid w:val="222D1040"/>
    <w:rsid w:val="22317971"/>
    <w:rsid w:val="224817F2"/>
    <w:rsid w:val="22794E74"/>
    <w:rsid w:val="227D408C"/>
    <w:rsid w:val="229323DA"/>
    <w:rsid w:val="22934188"/>
    <w:rsid w:val="229D6DB5"/>
    <w:rsid w:val="22A037A2"/>
    <w:rsid w:val="22B8599C"/>
    <w:rsid w:val="22E70030"/>
    <w:rsid w:val="22E94582"/>
    <w:rsid w:val="22F7729A"/>
    <w:rsid w:val="23011040"/>
    <w:rsid w:val="231176D3"/>
    <w:rsid w:val="237044C9"/>
    <w:rsid w:val="238B30B1"/>
    <w:rsid w:val="23B51EDC"/>
    <w:rsid w:val="240A00EB"/>
    <w:rsid w:val="24124601"/>
    <w:rsid w:val="242D23BA"/>
    <w:rsid w:val="244F344A"/>
    <w:rsid w:val="247106A5"/>
    <w:rsid w:val="248A7303"/>
    <w:rsid w:val="24A4019F"/>
    <w:rsid w:val="24CE594B"/>
    <w:rsid w:val="24DF0888"/>
    <w:rsid w:val="24F259FB"/>
    <w:rsid w:val="24FD7FDE"/>
    <w:rsid w:val="25085E72"/>
    <w:rsid w:val="250A44A9"/>
    <w:rsid w:val="250F28ED"/>
    <w:rsid w:val="25421E95"/>
    <w:rsid w:val="254774AC"/>
    <w:rsid w:val="256219F0"/>
    <w:rsid w:val="25721374"/>
    <w:rsid w:val="2580651A"/>
    <w:rsid w:val="25C66810"/>
    <w:rsid w:val="25D23219"/>
    <w:rsid w:val="25DF623D"/>
    <w:rsid w:val="261D61D7"/>
    <w:rsid w:val="26360420"/>
    <w:rsid w:val="263C0DE2"/>
    <w:rsid w:val="266632D3"/>
    <w:rsid w:val="26804A23"/>
    <w:rsid w:val="26940DD8"/>
    <w:rsid w:val="26971917"/>
    <w:rsid w:val="269F1E05"/>
    <w:rsid w:val="269F34B9"/>
    <w:rsid w:val="26B67D24"/>
    <w:rsid w:val="26BA0FF6"/>
    <w:rsid w:val="27084A19"/>
    <w:rsid w:val="271F3540"/>
    <w:rsid w:val="27354435"/>
    <w:rsid w:val="27372D40"/>
    <w:rsid w:val="274912B9"/>
    <w:rsid w:val="277C4A56"/>
    <w:rsid w:val="2792490B"/>
    <w:rsid w:val="27A04C51"/>
    <w:rsid w:val="27B520A6"/>
    <w:rsid w:val="27BA7319"/>
    <w:rsid w:val="27BE51A3"/>
    <w:rsid w:val="27C61BA4"/>
    <w:rsid w:val="27CC1EEA"/>
    <w:rsid w:val="27D25752"/>
    <w:rsid w:val="27D8397C"/>
    <w:rsid w:val="280201A2"/>
    <w:rsid w:val="281C394C"/>
    <w:rsid w:val="28390C5F"/>
    <w:rsid w:val="2848786D"/>
    <w:rsid w:val="284D1F3B"/>
    <w:rsid w:val="28713B17"/>
    <w:rsid w:val="28B36EA0"/>
    <w:rsid w:val="290963CD"/>
    <w:rsid w:val="290E5C8A"/>
    <w:rsid w:val="29192F0D"/>
    <w:rsid w:val="29195D0B"/>
    <w:rsid w:val="2944442E"/>
    <w:rsid w:val="299C4293"/>
    <w:rsid w:val="29A529F3"/>
    <w:rsid w:val="29B86CC0"/>
    <w:rsid w:val="29E03297"/>
    <w:rsid w:val="29EB4753"/>
    <w:rsid w:val="2A106D93"/>
    <w:rsid w:val="2A1B4A63"/>
    <w:rsid w:val="2A4763BF"/>
    <w:rsid w:val="2A4908D0"/>
    <w:rsid w:val="2A93011E"/>
    <w:rsid w:val="2AB0164F"/>
    <w:rsid w:val="2AB024E6"/>
    <w:rsid w:val="2AB428E2"/>
    <w:rsid w:val="2AC82E3D"/>
    <w:rsid w:val="2AD54739"/>
    <w:rsid w:val="2AE00186"/>
    <w:rsid w:val="2B1A4D1A"/>
    <w:rsid w:val="2B23220C"/>
    <w:rsid w:val="2B2736A3"/>
    <w:rsid w:val="2B3C014E"/>
    <w:rsid w:val="2B464B9F"/>
    <w:rsid w:val="2B5E283B"/>
    <w:rsid w:val="2B5E554F"/>
    <w:rsid w:val="2B6C78E4"/>
    <w:rsid w:val="2B705F81"/>
    <w:rsid w:val="2B732DA8"/>
    <w:rsid w:val="2B824D9A"/>
    <w:rsid w:val="2BAE42FA"/>
    <w:rsid w:val="2BFD40D7"/>
    <w:rsid w:val="2C113257"/>
    <w:rsid w:val="2C142144"/>
    <w:rsid w:val="2C1A1476"/>
    <w:rsid w:val="2C2901C5"/>
    <w:rsid w:val="2C2B62E9"/>
    <w:rsid w:val="2C3A1B18"/>
    <w:rsid w:val="2C67388A"/>
    <w:rsid w:val="2CC15D95"/>
    <w:rsid w:val="2CC373E3"/>
    <w:rsid w:val="2CC91096"/>
    <w:rsid w:val="2D177214"/>
    <w:rsid w:val="2D2642FC"/>
    <w:rsid w:val="2D3479A3"/>
    <w:rsid w:val="2D571381"/>
    <w:rsid w:val="2D6104F9"/>
    <w:rsid w:val="2DB256DE"/>
    <w:rsid w:val="2DCE2518"/>
    <w:rsid w:val="2DD57BF6"/>
    <w:rsid w:val="2E0A2D20"/>
    <w:rsid w:val="2E1D349F"/>
    <w:rsid w:val="2E27050E"/>
    <w:rsid w:val="2E390FD2"/>
    <w:rsid w:val="2E456552"/>
    <w:rsid w:val="2E8928E3"/>
    <w:rsid w:val="2EA33FFA"/>
    <w:rsid w:val="2EAD55CD"/>
    <w:rsid w:val="2EC102CF"/>
    <w:rsid w:val="2EE022CC"/>
    <w:rsid w:val="2EE30245"/>
    <w:rsid w:val="2F1D5BE9"/>
    <w:rsid w:val="2F282921"/>
    <w:rsid w:val="2F307202"/>
    <w:rsid w:val="2F3C04CD"/>
    <w:rsid w:val="2F477BD4"/>
    <w:rsid w:val="2F813147"/>
    <w:rsid w:val="2F854E58"/>
    <w:rsid w:val="2F9037FD"/>
    <w:rsid w:val="2FB90FA6"/>
    <w:rsid w:val="2FCE18F7"/>
    <w:rsid w:val="2FE14D57"/>
    <w:rsid w:val="2FE204FD"/>
    <w:rsid w:val="2FEA6F85"/>
    <w:rsid w:val="2FF37AFC"/>
    <w:rsid w:val="2FFB511A"/>
    <w:rsid w:val="30142C02"/>
    <w:rsid w:val="30350F03"/>
    <w:rsid w:val="30442F65"/>
    <w:rsid w:val="30803A43"/>
    <w:rsid w:val="30980BBB"/>
    <w:rsid w:val="30C16364"/>
    <w:rsid w:val="30CD2F5B"/>
    <w:rsid w:val="30DA5064"/>
    <w:rsid w:val="311E0CC0"/>
    <w:rsid w:val="312B6782"/>
    <w:rsid w:val="31322A3D"/>
    <w:rsid w:val="314109CA"/>
    <w:rsid w:val="3143321D"/>
    <w:rsid w:val="315C343E"/>
    <w:rsid w:val="31701B38"/>
    <w:rsid w:val="31900994"/>
    <w:rsid w:val="319D4EEB"/>
    <w:rsid w:val="31BA4077"/>
    <w:rsid w:val="31EC15B8"/>
    <w:rsid w:val="320434AA"/>
    <w:rsid w:val="320B2E7B"/>
    <w:rsid w:val="32352475"/>
    <w:rsid w:val="323D1A1A"/>
    <w:rsid w:val="324040F4"/>
    <w:rsid w:val="327613D0"/>
    <w:rsid w:val="3276604D"/>
    <w:rsid w:val="328E671A"/>
    <w:rsid w:val="32915EC3"/>
    <w:rsid w:val="32D70F72"/>
    <w:rsid w:val="331F16A5"/>
    <w:rsid w:val="33541711"/>
    <w:rsid w:val="336E436E"/>
    <w:rsid w:val="33942819"/>
    <w:rsid w:val="33D0102F"/>
    <w:rsid w:val="33D14791"/>
    <w:rsid w:val="33F8789E"/>
    <w:rsid w:val="33FA1580"/>
    <w:rsid w:val="34586FDF"/>
    <w:rsid w:val="34675EDD"/>
    <w:rsid w:val="34874C3E"/>
    <w:rsid w:val="348875A1"/>
    <w:rsid w:val="34A418FC"/>
    <w:rsid w:val="34BC32E0"/>
    <w:rsid w:val="34C75F13"/>
    <w:rsid w:val="34CB2A51"/>
    <w:rsid w:val="34D45079"/>
    <w:rsid w:val="34D50630"/>
    <w:rsid w:val="34F30AB6"/>
    <w:rsid w:val="35563247"/>
    <w:rsid w:val="35A8490E"/>
    <w:rsid w:val="35AF1FF4"/>
    <w:rsid w:val="35B00755"/>
    <w:rsid w:val="35BD21F8"/>
    <w:rsid w:val="35D325C6"/>
    <w:rsid w:val="35D73F34"/>
    <w:rsid w:val="35E0307F"/>
    <w:rsid w:val="36054ADC"/>
    <w:rsid w:val="36166181"/>
    <w:rsid w:val="3628478F"/>
    <w:rsid w:val="362A2950"/>
    <w:rsid w:val="36317102"/>
    <w:rsid w:val="366E2AEA"/>
    <w:rsid w:val="366F1829"/>
    <w:rsid w:val="368F0F7C"/>
    <w:rsid w:val="369576FE"/>
    <w:rsid w:val="36B129D7"/>
    <w:rsid w:val="36B712AD"/>
    <w:rsid w:val="36B81DF7"/>
    <w:rsid w:val="36D05553"/>
    <w:rsid w:val="36EC55B7"/>
    <w:rsid w:val="36F76344"/>
    <w:rsid w:val="37312B2F"/>
    <w:rsid w:val="373301A9"/>
    <w:rsid w:val="374C3606"/>
    <w:rsid w:val="37540898"/>
    <w:rsid w:val="377203B8"/>
    <w:rsid w:val="37723F31"/>
    <w:rsid w:val="379A3361"/>
    <w:rsid w:val="379A5D7D"/>
    <w:rsid w:val="379C7A69"/>
    <w:rsid w:val="37A127F1"/>
    <w:rsid w:val="37B24C58"/>
    <w:rsid w:val="37B41D6D"/>
    <w:rsid w:val="37C03232"/>
    <w:rsid w:val="37C93D50"/>
    <w:rsid w:val="37CF36A6"/>
    <w:rsid w:val="37D4474F"/>
    <w:rsid w:val="37DC0CC4"/>
    <w:rsid w:val="37E62E5C"/>
    <w:rsid w:val="37E84AFA"/>
    <w:rsid w:val="37F50E80"/>
    <w:rsid w:val="38305411"/>
    <w:rsid w:val="383C09C6"/>
    <w:rsid w:val="385600EE"/>
    <w:rsid w:val="38586308"/>
    <w:rsid w:val="385A5A4C"/>
    <w:rsid w:val="387104CE"/>
    <w:rsid w:val="3881462B"/>
    <w:rsid w:val="38A9743E"/>
    <w:rsid w:val="38ED3A6E"/>
    <w:rsid w:val="38F60B75"/>
    <w:rsid w:val="39341977"/>
    <w:rsid w:val="39585579"/>
    <w:rsid w:val="396F6F28"/>
    <w:rsid w:val="39D830E1"/>
    <w:rsid w:val="39E457D4"/>
    <w:rsid w:val="39FA6443"/>
    <w:rsid w:val="3A0C49DC"/>
    <w:rsid w:val="3A3061D4"/>
    <w:rsid w:val="3A437DEA"/>
    <w:rsid w:val="3A4A561C"/>
    <w:rsid w:val="3A512D5B"/>
    <w:rsid w:val="3A7206CF"/>
    <w:rsid w:val="3A7A2F0B"/>
    <w:rsid w:val="3A886A06"/>
    <w:rsid w:val="3AA80A39"/>
    <w:rsid w:val="3AAD19DC"/>
    <w:rsid w:val="3AC07DFF"/>
    <w:rsid w:val="3AC727C9"/>
    <w:rsid w:val="3ADB22AF"/>
    <w:rsid w:val="3AE231BB"/>
    <w:rsid w:val="3B027EDE"/>
    <w:rsid w:val="3B15444D"/>
    <w:rsid w:val="3B164BA0"/>
    <w:rsid w:val="3B194FEF"/>
    <w:rsid w:val="3B1E44F6"/>
    <w:rsid w:val="3B2D0980"/>
    <w:rsid w:val="3B6849F9"/>
    <w:rsid w:val="3B8E778B"/>
    <w:rsid w:val="3B8F7A0A"/>
    <w:rsid w:val="3B950B19"/>
    <w:rsid w:val="3BA61C6E"/>
    <w:rsid w:val="3BA857C0"/>
    <w:rsid w:val="3BB32AA1"/>
    <w:rsid w:val="3BCA784A"/>
    <w:rsid w:val="3C014156"/>
    <w:rsid w:val="3C286993"/>
    <w:rsid w:val="3C624381"/>
    <w:rsid w:val="3C6F2763"/>
    <w:rsid w:val="3C982856"/>
    <w:rsid w:val="3CC86CCC"/>
    <w:rsid w:val="3CD613E9"/>
    <w:rsid w:val="3CE33B06"/>
    <w:rsid w:val="3CF56A43"/>
    <w:rsid w:val="3CFE4E5E"/>
    <w:rsid w:val="3D0E3F72"/>
    <w:rsid w:val="3D1C4922"/>
    <w:rsid w:val="3D1D5A54"/>
    <w:rsid w:val="3D274C5D"/>
    <w:rsid w:val="3D3A016E"/>
    <w:rsid w:val="3D5A6AA7"/>
    <w:rsid w:val="3D5E1667"/>
    <w:rsid w:val="3D69400B"/>
    <w:rsid w:val="3D6E3C24"/>
    <w:rsid w:val="3D822252"/>
    <w:rsid w:val="3DC41242"/>
    <w:rsid w:val="3DD31485"/>
    <w:rsid w:val="3DD87B52"/>
    <w:rsid w:val="3E365367"/>
    <w:rsid w:val="3E491747"/>
    <w:rsid w:val="3E614CE2"/>
    <w:rsid w:val="3E645439"/>
    <w:rsid w:val="3E8A0D75"/>
    <w:rsid w:val="3E8D5AD7"/>
    <w:rsid w:val="3E985397"/>
    <w:rsid w:val="3E9B1CF6"/>
    <w:rsid w:val="3EA06BA9"/>
    <w:rsid w:val="3EE002FD"/>
    <w:rsid w:val="3EE51B8F"/>
    <w:rsid w:val="3EFA00F4"/>
    <w:rsid w:val="3EFA7762"/>
    <w:rsid w:val="3F003773"/>
    <w:rsid w:val="3F2006FA"/>
    <w:rsid w:val="3F3C2961"/>
    <w:rsid w:val="3F410DBF"/>
    <w:rsid w:val="3F500FB6"/>
    <w:rsid w:val="3F5224AA"/>
    <w:rsid w:val="3F6309D9"/>
    <w:rsid w:val="3F9133A5"/>
    <w:rsid w:val="3FAE4643"/>
    <w:rsid w:val="3FF027C2"/>
    <w:rsid w:val="400D4D11"/>
    <w:rsid w:val="402175A9"/>
    <w:rsid w:val="403635D1"/>
    <w:rsid w:val="40583EC3"/>
    <w:rsid w:val="406D4ECF"/>
    <w:rsid w:val="407F3B46"/>
    <w:rsid w:val="40917E74"/>
    <w:rsid w:val="40BC4452"/>
    <w:rsid w:val="40D22065"/>
    <w:rsid w:val="40E511A0"/>
    <w:rsid w:val="40FA31CC"/>
    <w:rsid w:val="4114603C"/>
    <w:rsid w:val="41153070"/>
    <w:rsid w:val="41345D55"/>
    <w:rsid w:val="414876AF"/>
    <w:rsid w:val="41546D80"/>
    <w:rsid w:val="416F1E48"/>
    <w:rsid w:val="417D2976"/>
    <w:rsid w:val="418362A4"/>
    <w:rsid w:val="419B49AF"/>
    <w:rsid w:val="41C1797D"/>
    <w:rsid w:val="41C914AF"/>
    <w:rsid w:val="41CC614F"/>
    <w:rsid w:val="41D63B1E"/>
    <w:rsid w:val="41E044C8"/>
    <w:rsid w:val="41FA16D6"/>
    <w:rsid w:val="41FB36A0"/>
    <w:rsid w:val="42446DF5"/>
    <w:rsid w:val="4246491B"/>
    <w:rsid w:val="425D7555"/>
    <w:rsid w:val="42733CD4"/>
    <w:rsid w:val="42755200"/>
    <w:rsid w:val="42B36D4E"/>
    <w:rsid w:val="42C60202"/>
    <w:rsid w:val="431016C0"/>
    <w:rsid w:val="43260868"/>
    <w:rsid w:val="43397FDC"/>
    <w:rsid w:val="43462CED"/>
    <w:rsid w:val="437C5064"/>
    <w:rsid w:val="43DD12AF"/>
    <w:rsid w:val="43DF784C"/>
    <w:rsid w:val="43EC32A0"/>
    <w:rsid w:val="440D34A9"/>
    <w:rsid w:val="441348A6"/>
    <w:rsid w:val="441A7E0D"/>
    <w:rsid w:val="443620B8"/>
    <w:rsid w:val="44414766"/>
    <w:rsid w:val="44496945"/>
    <w:rsid w:val="444F257A"/>
    <w:rsid w:val="445424C7"/>
    <w:rsid w:val="44AB4F09"/>
    <w:rsid w:val="44B55D88"/>
    <w:rsid w:val="44DC3315"/>
    <w:rsid w:val="44F3240C"/>
    <w:rsid w:val="44FD1A9E"/>
    <w:rsid w:val="45102FBE"/>
    <w:rsid w:val="4523292E"/>
    <w:rsid w:val="45633A36"/>
    <w:rsid w:val="457B0D80"/>
    <w:rsid w:val="457F1651"/>
    <w:rsid w:val="45B0498E"/>
    <w:rsid w:val="45B16804"/>
    <w:rsid w:val="45B772F7"/>
    <w:rsid w:val="45C64359"/>
    <w:rsid w:val="45D1274E"/>
    <w:rsid w:val="45DF26FF"/>
    <w:rsid w:val="45E13A9F"/>
    <w:rsid w:val="461D3BE5"/>
    <w:rsid w:val="4627218E"/>
    <w:rsid w:val="467E4ADA"/>
    <w:rsid w:val="469411DB"/>
    <w:rsid w:val="469A4F39"/>
    <w:rsid w:val="46AF0AB7"/>
    <w:rsid w:val="46BB2CEF"/>
    <w:rsid w:val="46C22004"/>
    <w:rsid w:val="46EB5A91"/>
    <w:rsid w:val="46ED1809"/>
    <w:rsid w:val="472D5873"/>
    <w:rsid w:val="47645728"/>
    <w:rsid w:val="477403D0"/>
    <w:rsid w:val="477F442B"/>
    <w:rsid w:val="47AF2F63"/>
    <w:rsid w:val="47F72214"/>
    <w:rsid w:val="48205C0E"/>
    <w:rsid w:val="48335942"/>
    <w:rsid w:val="48345CE6"/>
    <w:rsid w:val="48474F49"/>
    <w:rsid w:val="48587156"/>
    <w:rsid w:val="4865336D"/>
    <w:rsid w:val="486C0E54"/>
    <w:rsid w:val="487D6BBD"/>
    <w:rsid w:val="489E6C05"/>
    <w:rsid w:val="48EC02DA"/>
    <w:rsid w:val="48F673AC"/>
    <w:rsid w:val="490177EE"/>
    <w:rsid w:val="49391DE4"/>
    <w:rsid w:val="49684407"/>
    <w:rsid w:val="49705A4C"/>
    <w:rsid w:val="49A82DA7"/>
    <w:rsid w:val="49AB1508"/>
    <w:rsid w:val="49B303BC"/>
    <w:rsid w:val="49C93AB6"/>
    <w:rsid w:val="49CC4650"/>
    <w:rsid w:val="49DD2373"/>
    <w:rsid w:val="49F43689"/>
    <w:rsid w:val="49F57212"/>
    <w:rsid w:val="4A1E6806"/>
    <w:rsid w:val="4A275378"/>
    <w:rsid w:val="4A3067E9"/>
    <w:rsid w:val="4A484FA8"/>
    <w:rsid w:val="4A5765F9"/>
    <w:rsid w:val="4A913971"/>
    <w:rsid w:val="4AC22FAD"/>
    <w:rsid w:val="4AF074AF"/>
    <w:rsid w:val="4AF57EE7"/>
    <w:rsid w:val="4B045373"/>
    <w:rsid w:val="4B277149"/>
    <w:rsid w:val="4B3F5486"/>
    <w:rsid w:val="4B7047B7"/>
    <w:rsid w:val="4BA601D9"/>
    <w:rsid w:val="4BE13F8C"/>
    <w:rsid w:val="4BE64995"/>
    <w:rsid w:val="4C0E0AFD"/>
    <w:rsid w:val="4C4530E2"/>
    <w:rsid w:val="4C46376A"/>
    <w:rsid w:val="4C5B3825"/>
    <w:rsid w:val="4C5E14A1"/>
    <w:rsid w:val="4C760415"/>
    <w:rsid w:val="4C7866B6"/>
    <w:rsid w:val="4C9269AF"/>
    <w:rsid w:val="4C967E9F"/>
    <w:rsid w:val="4CA02E7A"/>
    <w:rsid w:val="4CA327BD"/>
    <w:rsid w:val="4CAC0A88"/>
    <w:rsid w:val="4CCF550D"/>
    <w:rsid w:val="4CD04925"/>
    <w:rsid w:val="4CEC7E46"/>
    <w:rsid w:val="4D110176"/>
    <w:rsid w:val="4D16313C"/>
    <w:rsid w:val="4D227D33"/>
    <w:rsid w:val="4D295447"/>
    <w:rsid w:val="4D2C4091"/>
    <w:rsid w:val="4D44414D"/>
    <w:rsid w:val="4D4B7289"/>
    <w:rsid w:val="4D772111"/>
    <w:rsid w:val="4D7C56E5"/>
    <w:rsid w:val="4DB229C2"/>
    <w:rsid w:val="4DB4080D"/>
    <w:rsid w:val="4DB504F8"/>
    <w:rsid w:val="4DBD6B97"/>
    <w:rsid w:val="4DD574D2"/>
    <w:rsid w:val="4DE97FEB"/>
    <w:rsid w:val="4E281379"/>
    <w:rsid w:val="4E3E0A8B"/>
    <w:rsid w:val="4E406CBE"/>
    <w:rsid w:val="4E454BAF"/>
    <w:rsid w:val="4E981AD2"/>
    <w:rsid w:val="4E9F24C7"/>
    <w:rsid w:val="4F020179"/>
    <w:rsid w:val="4F041D46"/>
    <w:rsid w:val="4F1340F7"/>
    <w:rsid w:val="4F1D2EA8"/>
    <w:rsid w:val="4F245FE4"/>
    <w:rsid w:val="4F367568"/>
    <w:rsid w:val="4F3E4C1B"/>
    <w:rsid w:val="4F9C201E"/>
    <w:rsid w:val="4FA313FA"/>
    <w:rsid w:val="4FA827C9"/>
    <w:rsid w:val="4FA82C6C"/>
    <w:rsid w:val="4FCC4A01"/>
    <w:rsid w:val="4FF04118"/>
    <w:rsid w:val="4FF9121F"/>
    <w:rsid w:val="502142D2"/>
    <w:rsid w:val="50506965"/>
    <w:rsid w:val="50583EB3"/>
    <w:rsid w:val="50B82E88"/>
    <w:rsid w:val="50E377D9"/>
    <w:rsid w:val="51031C29"/>
    <w:rsid w:val="511F590A"/>
    <w:rsid w:val="51237AAF"/>
    <w:rsid w:val="51273843"/>
    <w:rsid w:val="51330760"/>
    <w:rsid w:val="518F5BC1"/>
    <w:rsid w:val="51AD35CA"/>
    <w:rsid w:val="51B01DB1"/>
    <w:rsid w:val="51C23892"/>
    <w:rsid w:val="51D81308"/>
    <w:rsid w:val="51EC7A5E"/>
    <w:rsid w:val="52071409"/>
    <w:rsid w:val="520C009A"/>
    <w:rsid w:val="522E717A"/>
    <w:rsid w:val="523F2CE0"/>
    <w:rsid w:val="525E35BB"/>
    <w:rsid w:val="526130AB"/>
    <w:rsid w:val="5278127B"/>
    <w:rsid w:val="52925C0D"/>
    <w:rsid w:val="52A57D6C"/>
    <w:rsid w:val="52E0236E"/>
    <w:rsid w:val="52E93528"/>
    <w:rsid w:val="53165196"/>
    <w:rsid w:val="53281E1B"/>
    <w:rsid w:val="53332C9A"/>
    <w:rsid w:val="534448CD"/>
    <w:rsid w:val="534E2E5E"/>
    <w:rsid w:val="535360E0"/>
    <w:rsid w:val="53D1747E"/>
    <w:rsid w:val="540561B4"/>
    <w:rsid w:val="54224ABC"/>
    <w:rsid w:val="543571AF"/>
    <w:rsid w:val="544215DC"/>
    <w:rsid w:val="54633930"/>
    <w:rsid w:val="5468119C"/>
    <w:rsid w:val="546E1AAF"/>
    <w:rsid w:val="54A84FC1"/>
    <w:rsid w:val="54B90F7D"/>
    <w:rsid w:val="54B95421"/>
    <w:rsid w:val="54DB579C"/>
    <w:rsid w:val="54DF30F4"/>
    <w:rsid w:val="54EB3100"/>
    <w:rsid w:val="54EB6840"/>
    <w:rsid w:val="550616AC"/>
    <w:rsid w:val="5537386A"/>
    <w:rsid w:val="55653522"/>
    <w:rsid w:val="557204EE"/>
    <w:rsid w:val="5579695E"/>
    <w:rsid w:val="557B0928"/>
    <w:rsid w:val="557D547A"/>
    <w:rsid w:val="55F75534"/>
    <w:rsid w:val="564E1172"/>
    <w:rsid w:val="5657043C"/>
    <w:rsid w:val="565A678F"/>
    <w:rsid w:val="568832FC"/>
    <w:rsid w:val="56890E23"/>
    <w:rsid w:val="569A4DDE"/>
    <w:rsid w:val="56DF3F1E"/>
    <w:rsid w:val="57122BC6"/>
    <w:rsid w:val="572341DF"/>
    <w:rsid w:val="572528F9"/>
    <w:rsid w:val="57B80825"/>
    <w:rsid w:val="57C3620F"/>
    <w:rsid w:val="57FE132B"/>
    <w:rsid w:val="58006CFF"/>
    <w:rsid w:val="58041B7D"/>
    <w:rsid w:val="580E0778"/>
    <w:rsid w:val="5847689F"/>
    <w:rsid w:val="58943489"/>
    <w:rsid w:val="58E30CBE"/>
    <w:rsid w:val="58FB6983"/>
    <w:rsid w:val="59023E58"/>
    <w:rsid w:val="59097821"/>
    <w:rsid w:val="590B1FC3"/>
    <w:rsid w:val="598A113A"/>
    <w:rsid w:val="598E7E13"/>
    <w:rsid w:val="59AA781E"/>
    <w:rsid w:val="59BA77CD"/>
    <w:rsid w:val="59BF521E"/>
    <w:rsid w:val="59C04B5B"/>
    <w:rsid w:val="59CE21E6"/>
    <w:rsid w:val="59FE5684"/>
    <w:rsid w:val="5A137381"/>
    <w:rsid w:val="5A2942FB"/>
    <w:rsid w:val="5A2E5E7C"/>
    <w:rsid w:val="5A4C785E"/>
    <w:rsid w:val="5A51520B"/>
    <w:rsid w:val="5A5B3E1F"/>
    <w:rsid w:val="5A7D47FA"/>
    <w:rsid w:val="5A833F0B"/>
    <w:rsid w:val="5A8D73B4"/>
    <w:rsid w:val="5A9E0B34"/>
    <w:rsid w:val="5AB66046"/>
    <w:rsid w:val="5AD83146"/>
    <w:rsid w:val="5ADE7C30"/>
    <w:rsid w:val="5B33135D"/>
    <w:rsid w:val="5B384AE0"/>
    <w:rsid w:val="5B4A715F"/>
    <w:rsid w:val="5B67620F"/>
    <w:rsid w:val="5BB90F80"/>
    <w:rsid w:val="5BBB47A7"/>
    <w:rsid w:val="5BE56AFB"/>
    <w:rsid w:val="5BF3649C"/>
    <w:rsid w:val="5BF8253B"/>
    <w:rsid w:val="5C093AC4"/>
    <w:rsid w:val="5C0A47B4"/>
    <w:rsid w:val="5C1F3D15"/>
    <w:rsid w:val="5C220B35"/>
    <w:rsid w:val="5C2C3075"/>
    <w:rsid w:val="5C515F3F"/>
    <w:rsid w:val="5C6739B4"/>
    <w:rsid w:val="5C6962FB"/>
    <w:rsid w:val="5C6F3228"/>
    <w:rsid w:val="5C8E45D7"/>
    <w:rsid w:val="5C996066"/>
    <w:rsid w:val="5C9D3FC3"/>
    <w:rsid w:val="5CA13A68"/>
    <w:rsid w:val="5CA16EC6"/>
    <w:rsid w:val="5CFD0323"/>
    <w:rsid w:val="5D034D25"/>
    <w:rsid w:val="5D2D5EC6"/>
    <w:rsid w:val="5D485594"/>
    <w:rsid w:val="5D4F7963"/>
    <w:rsid w:val="5D63417B"/>
    <w:rsid w:val="5D6F3C5A"/>
    <w:rsid w:val="5D896374"/>
    <w:rsid w:val="5DD07773"/>
    <w:rsid w:val="5DD11814"/>
    <w:rsid w:val="5DDE74C3"/>
    <w:rsid w:val="5DE3706A"/>
    <w:rsid w:val="5DF863A2"/>
    <w:rsid w:val="5E24540D"/>
    <w:rsid w:val="5E25469C"/>
    <w:rsid w:val="5E7B7628"/>
    <w:rsid w:val="5E7E7777"/>
    <w:rsid w:val="5EB67BA3"/>
    <w:rsid w:val="5EC27716"/>
    <w:rsid w:val="5ECB67F2"/>
    <w:rsid w:val="5ED62368"/>
    <w:rsid w:val="5F1D47FE"/>
    <w:rsid w:val="5F25193D"/>
    <w:rsid w:val="5F3B2A28"/>
    <w:rsid w:val="5F3C4C84"/>
    <w:rsid w:val="5F3E6C4E"/>
    <w:rsid w:val="5F61269B"/>
    <w:rsid w:val="5F6637C5"/>
    <w:rsid w:val="5FCF42BE"/>
    <w:rsid w:val="5FD55A75"/>
    <w:rsid w:val="5FDC1095"/>
    <w:rsid w:val="600B28A8"/>
    <w:rsid w:val="6042451C"/>
    <w:rsid w:val="6051475F"/>
    <w:rsid w:val="60826971"/>
    <w:rsid w:val="60A70823"/>
    <w:rsid w:val="60C211B9"/>
    <w:rsid w:val="612623DB"/>
    <w:rsid w:val="61264D00"/>
    <w:rsid w:val="613635E4"/>
    <w:rsid w:val="61427569"/>
    <w:rsid w:val="614C4F26"/>
    <w:rsid w:val="614E417F"/>
    <w:rsid w:val="617050B9"/>
    <w:rsid w:val="61714658"/>
    <w:rsid w:val="61A63546"/>
    <w:rsid w:val="61B82663"/>
    <w:rsid w:val="61E30740"/>
    <w:rsid w:val="62061579"/>
    <w:rsid w:val="62185DD3"/>
    <w:rsid w:val="622A0BB4"/>
    <w:rsid w:val="6243457B"/>
    <w:rsid w:val="62487DE4"/>
    <w:rsid w:val="6264769C"/>
    <w:rsid w:val="627A1978"/>
    <w:rsid w:val="627A26E6"/>
    <w:rsid w:val="62A2363D"/>
    <w:rsid w:val="62BE663B"/>
    <w:rsid w:val="62D13C70"/>
    <w:rsid w:val="62F0291F"/>
    <w:rsid w:val="631D2628"/>
    <w:rsid w:val="63310878"/>
    <w:rsid w:val="63340418"/>
    <w:rsid w:val="633B34A5"/>
    <w:rsid w:val="635B1A77"/>
    <w:rsid w:val="63807109"/>
    <w:rsid w:val="638D000A"/>
    <w:rsid w:val="63B75221"/>
    <w:rsid w:val="63CC6589"/>
    <w:rsid w:val="63F513E4"/>
    <w:rsid w:val="642B4BB1"/>
    <w:rsid w:val="643F0D73"/>
    <w:rsid w:val="647067A7"/>
    <w:rsid w:val="648A6492"/>
    <w:rsid w:val="648C51A7"/>
    <w:rsid w:val="648F1CFA"/>
    <w:rsid w:val="64B61035"/>
    <w:rsid w:val="64BF68B6"/>
    <w:rsid w:val="64E11D26"/>
    <w:rsid w:val="651E6BDA"/>
    <w:rsid w:val="654A5282"/>
    <w:rsid w:val="656905B9"/>
    <w:rsid w:val="6587477F"/>
    <w:rsid w:val="658F7668"/>
    <w:rsid w:val="65902A80"/>
    <w:rsid w:val="65B80DDC"/>
    <w:rsid w:val="65BD0C54"/>
    <w:rsid w:val="65CC65A5"/>
    <w:rsid w:val="65F92EE3"/>
    <w:rsid w:val="65FA31A3"/>
    <w:rsid w:val="66377F53"/>
    <w:rsid w:val="6642658A"/>
    <w:rsid w:val="668F1B3D"/>
    <w:rsid w:val="66990C0E"/>
    <w:rsid w:val="66A33911"/>
    <w:rsid w:val="66D62A09"/>
    <w:rsid w:val="66D807B2"/>
    <w:rsid w:val="672211B0"/>
    <w:rsid w:val="672B6435"/>
    <w:rsid w:val="67390946"/>
    <w:rsid w:val="673A60E5"/>
    <w:rsid w:val="675B4115"/>
    <w:rsid w:val="678F2ED1"/>
    <w:rsid w:val="67984E72"/>
    <w:rsid w:val="67BA35B5"/>
    <w:rsid w:val="67E22503"/>
    <w:rsid w:val="67EE0AE5"/>
    <w:rsid w:val="67F337A0"/>
    <w:rsid w:val="67F42A81"/>
    <w:rsid w:val="681D761D"/>
    <w:rsid w:val="682C0833"/>
    <w:rsid w:val="68362029"/>
    <w:rsid w:val="68437420"/>
    <w:rsid w:val="686D5EAE"/>
    <w:rsid w:val="687F3E33"/>
    <w:rsid w:val="689C1D4E"/>
    <w:rsid w:val="68B561A4"/>
    <w:rsid w:val="68CD6206"/>
    <w:rsid w:val="68D4417F"/>
    <w:rsid w:val="68DB2D77"/>
    <w:rsid w:val="68F52CF0"/>
    <w:rsid w:val="690C2674"/>
    <w:rsid w:val="692F60E5"/>
    <w:rsid w:val="69361787"/>
    <w:rsid w:val="69482477"/>
    <w:rsid w:val="69834F19"/>
    <w:rsid w:val="698A0CE2"/>
    <w:rsid w:val="69B53D12"/>
    <w:rsid w:val="69EA0B8E"/>
    <w:rsid w:val="69F745C9"/>
    <w:rsid w:val="6A084837"/>
    <w:rsid w:val="6A0D78D4"/>
    <w:rsid w:val="6A104703"/>
    <w:rsid w:val="6A88363D"/>
    <w:rsid w:val="6A892D47"/>
    <w:rsid w:val="6A93144B"/>
    <w:rsid w:val="6AAA53E5"/>
    <w:rsid w:val="6AE61F48"/>
    <w:rsid w:val="6B6A0DCB"/>
    <w:rsid w:val="6B8173CD"/>
    <w:rsid w:val="6B9876E6"/>
    <w:rsid w:val="6BA50055"/>
    <w:rsid w:val="6BD676FF"/>
    <w:rsid w:val="6BDA3F4C"/>
    <w:rsid w:val="6BE36DB2"/>
    <w:rsid w:val="6BED1C5F"/>
    <w:rsid w:val="6BF6265F"/>
    <w:rsid w:val="6C140F05"/>
    <w:rsid w:val="6C2A587A"/>
    <w:rsid w:val="6C3121E8"/>
    <w:rsid w:val="6C4550A3"/>
    <w:rsid w:val="6C4C227F"/>
    <w:rsid w:val="6C6475C8"/>
    <w:rsid w:val="6C6972CD"/>
    <w:rsid w:val="6C6E48EB"/>
    <w:rsid w:val="6C81461E"/>
    <w:rsid w:val="6CA4717A"/>
    <w:rsid w:val="6CAB34E9"/>
    <w:rsid w:val="6CAD5413"/>
    <w:rsid w:val="6CB26586"/>
    <w:rsid w:val="6CBB6B4C"/>
    <w:rsid w:val="6CBD29C7"/>
    <w:rsid w:val="6CC369E5"/>
    <w:rsid w:val="6CD209D6"/>
    <w:rsid w:val="6D010286"/>
    <w:rsid w:val="6D1C0597"/>
    <w:rsid w:val="6D1E25B5"/>
    <w:rsid w:val="6D334A94"/>
    <w:rsid w:val="6D355674"/>
    <w:rsid w:val="6D604233"/>
    <w:rsid w:val="6D8141AA"/>
    <w:rsid w:val="6D8B6DD7"/>
    <w:rsid w:val="6D8C5028"/>
    <w:rsid w:val="6D8F303B"/>
    <w:rsid w:val="6DBC1159"/>
    <w:rsid w:val="6DCD4652"/>
    <w:rsid w:val="6DE96C9A"/>
    <w:rsid w:val="6DEF3809"/>
    <w:rsid w:val="6E163E01"/>
    <w:rsid w:val="6E712C29"/>
    <w:rsid w:val="6EDE52FD"/>
    <w:rsid w:val="6F1138E7"/>
    <w:rsid w:val="6F1D678F"/>
    <w:rsid w:val="6F235519"/>
    <w:rsid w:val="6F287B81"/>
    <w:rsid w:val="6F4B0F13"/>
    <w:rsid w:val="6F6F2F58"/>
    <w:rsid w:val="6F771B48"/>
    <w:rsid w:val="6F9A3750"/>
    <w:rsid w:val="6FA6174C"/>
    <w:rsid w:val="6FA62EFE"/>
    <w:rsid w:val="6FC3151E"/>
    <w:rsid w:val="6FF70753"/>
    <w:rsid w:val="7006394E"/>
    <w:rsid w:val="701B2ADB"/>
    <w:rsid w:val="703536D6"/>
    <w:rsid w:val="705730C9"/>
    <w:rsid w:val="705D4A5A"/>
    <w:rsid w:val="706F46EB"/>
    <w:rsid w:val="708E7CC1"/>
    <w:rsid w:val="70A04CB4"/>
    <w:rsid w:val="70D478DB"/>
    <w:rsid w:val="70EB475C"/>
    <w:rsid w:val="70FE448F"/>
    <w:rsid w:val="71151DA0"/>
    <w:rsid w:val="712A5284"/>
    <w:rsid w:val="713F0049"/>
    <w:rsid w:val="714D53F0"/>
    <w:rsid w:val="717F5AFD"/>
    <w:rsid w:val="718B3849"/>
    <w:rsid w:val="718E1CAE"/>
    <w:rsid w:val="71B50447"/>
    <w:rsid w:val="71C15567"/>
    <w:rsid w:val="71E21E6F"/>
    <w:rsid w:val="720870CC"/>
    <w:rsid w:val="720D24B0"/>
    <w:rsid w:val="72187A56"/>
    <w:rsid w:val="723F6B0D"/>
    <w:rsid w:val="72442376"/>
    <w:rsid w:val="724E76F1"/>
    <w:rsid w:val="725105EF"/>
    <w:rsid w:val="7254484E"/>
    <w:rsid w:val="726447C6"/>
    <w:rsid w:val="72660292"/>
    <w:rsid w:val="72761C44"/>
    <w:rsid w:val="727B4B10"/>
    <w:rsid w:val="728058FD"/>
    <w:rsid w:val="728147FB"/>
    <w:rsid w:val="72987FCC"/>
    <w:rsid w:val="72B1076D"/>
    <w:rsid w:val="72DA4A88"/>
    <w:rsid w:val="73072AF7"/>
    <w:rsid w:val="733158B0"/>
    <w:rsid w:val="73326672"/>
    <w:rsid w:val="734031BA"/>
    <w:rsid w:val="73DD0883"/>
    <w:rsid w:val="73FC458A"/>
    <w:rsid w:val="740C77EE"/>
    <w:rsid w:val="744A3010"/>
    <w:rsid w:val="746A1E3C"/>
    <w:rsid w:val="74714F78"/>
    <w:rsid w:val="7476648F"/>
    <w:rsid w:val="747679BE"/>
    <w:rsid w:val="74775987"/>
    <w:rsid w:val="74EA0887"/>
    <w:rsid w:val="75203219"/>
    <w:rsid w:val="753164B5"/>
    <w:rsid w:val="75436915"/>
    <w:rsid w:val="756C4895"/>
    <w:rsid w:val="757E5B9F"/>
    <w:rsid w:val="75AD0232"/>
    <w:rsid w:val="76230903"/>
    <w:rsid w:val="765E1B2C"/>
    <w:rsid w:val="76B31878"/>
    <w:rsid w:val="76BB4FA9"/>
    <w:rsid w:val="76C12DC9"/>
    <w:rsid w:val="76C54EF9"/>
    <w:rsid w:val="76EB2E9C"/>
    <w:rsid w:val="76EE465E"/>
    <w:rsid w:val="770312C0"/>
    <w:rsid w:val="771526F8"/>
    <w:rsid w:val="7715650B"/>
    <w:rsid w:val="771F2A69"/>
    <w:rsid w:val="773D7394"/>
    <w:rsid w:val="775C3BF7"/>
    <w:rsid w:val="77644920"/>
    <w:rsid w:val="777D3C34"/>
    <w:rsid w:val="777D495B"/>
    <w:rsid w:val="77822FF8"/>
    <w:rsid w:val="77903967"/>
    <w:rsid w:val="77AF0421"/>
    <w:rsid w:val="77B93063"/>
    <w:rsid w:val="77C862D9"/>
    <w:rsid w:val="77DB4ABF"/>
    <w:rsid w:val="77DE2925"/>
    <w:rsid w:val="780516BD"/>
    <w:rsid w:val="782D565A"/>
    <w:rsid w:val="7851759A"/>
    <w:rsid w:val="78534EBE"/>
    <w:rsid w:val="78811502"/>
    <w:rsid w:val="78997845"/>
    <w:rsid w:val="78AC66B4"/>
    <w:rsid w:val="78B5021E"/>
    <w:rsid w:val="78CD041B"/>
    <w:rsid w:val="78EC42E5"/>
    <w:rsid w:val="792323DB"/>
    <w:rsid w:val="79305402"/>
    <w:rsid w:val="79372269"/>
    <w:rsid w:val="79492C73"/>
    <w:rsid w:val="795804B5"/>
    <w:rsid w:val="795C61F7"/>
    <w:rsid w:val="797E4628"/>
    <w:rsid w:val="798B088A"/>
    <w:rsid w:val="799A6D1F"/>
    <w:rsid w:val="79CF7965"/>
    <w:rsid w:val="79DA5E55"/>
    <w:rsid w:val="79DF2984"/>
    <w:rsid w:val="79ED32F3"/>
    <w:rsid w:val="7A0D57EA"/>
    <w:rsid w:val="7A391A5A"/>
    <w:rsid w:val="7A407853"/>
    <w:rsid w:val="7A461FA6"/>
    <w:rsid w:val="7A580C3F"/>
    <w:rsid w:val="7A8538C7"/>
    <w:rsid w:val="7ABC2B6C"/>
    <w:rsid w:val="7B614232"/>
    <w:rsid w:val="7B6B72B8"/>
    <w:rsid w:val="7B7B6FCE"/>
    <w:rsid w:val="7BA479E1"/>
    <w:rsid w:val="7BB50018"/>
    <w:rsid w:val="7BC77B74"/>
    <w:rsid w:val="7BDF3727"/>
    <w:rsid w:val="7C090A2F"/>
    <w:rsid w:val="7C176405"/>
    <w:rsid w:val="7C28369A"/>
    <w:rsid w:val="7C5B7E85"/>
    <w:rsid w:val="7C611197"/>
    <w:rsid w:val="7C6169C1"/>
    <w:rsid w:val="7C623BF3"/>
    <w:rsid w:val="7C797696"/>
    <w:rsid w:val="7C943EFA"/>
    <w:rsid w:val="7D012C11"/>
    <w:rsid w:val="7D0C7F34"/>
    <w:rsid w:val="7D1844B9"/>
    <w:rsid w:val="7D217289"/>
    <w:rsid w:val="7D236FD8"/>
    <w:rsid w:val="7D3B25C7"/>
    <w:rsid w:val="7D3E46CA"/>
    <w:rsid w:val="7D6E1E94"/>
    <w:rsid w:val="7D717CE4"/>
    <w:rsid w:val="7D817BAA"/>
    <w:rsid w:val="7D827E6B"/>
    <w:rsid w:val="7DD209BE"/>
    <w:rsid w:val="7DED2BC4"/>
    <w:rsid w:val="7DF6124F"/>
    <w:rsid w:val="7E660FB0"/>
    <w:rsid w:val="7E760511"/>
    <w:rsid w:val="7E8252AD"/>
    <w:rsid w:val="7E9F6B8E"/>
    <w:rsid w:val="7EB06ED7"/>
    <w:rsid w:val="7F15128F"/>
    <w:rsid w:val="7F3E686A"/>
    <w:rsid w:val="7F4E0531"/>
    <w:rsid w:val="7F5240B0"/>
    <w:rsid w:val="7F5B34A8"/>
    <w:rsid w:val="7F5C7469"/>
    <w:rsid w:val="7F9F1C26"/>
    <w:rsid w:val="7FB623D9"/>
    <w:rsid w:val="7FD27800"/>
    <w:rsid w:val="7FF642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9027A2"/>
  <w15:docId w15:val="{C986AA92-5296-4EAE-8E19-8AEFD5A26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uiPriority="9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MingLiU" w:eastAsia="MingLiU" w:cs="MingLiU"/>
      <w:color w:val="00000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Pr>
      <w:rFonts w:cs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locked/>
    <w:rPr>
      <w:rFonts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locked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locked/>
    <w:rPr>
      <w:rFonts w:cs="Times New Roman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Pr>
      <w:rFonts w:ascii="MingLiU" w:eastAsia="MingLiU" w:hAnsi="Times New Roman" w:cs="MingLiU"/>
      <w:color w:val="000000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locked/>
    <w:rPr>
      <w:rFonts w:ascii="MingLiU" w:eastAsia="MingLiU" w:hAnsi="Times New Roman" w:cs="MingLiU"/>
      <w:color w:val="000000"/>
      <w:kern w:val="0"/>
      <w:sz w:val="18"/>
      <w:szCs w:val="18"/>
    </w:rPr>
  </w:style>
  <w:style w:type="character" w:customStyle="1" w:styleId="opdicttext2">
    <w:name w:val="op_dict_text2"/>
    <w:basedOn w:val="DefaultParagraphFont"/>
    <w:qFormat/>
    <w:rPr>
      <w:rFonts w:cs="Times New Roman"/>
    </w:rPr>
  </w:style>
  <w:style w:type="character" w:customStyle="1" w:styleId="apple-converted-space">
    <w:name w:val="apple-converted-space"/>
    <w:basedOn w:val="DefaultParagraphFont"/>
    <w:qFormat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locked/>
    <w:rPr>
      <w:rFonts w:ascii="MingLiU" w:eastAsia="MingLiU" w:hAnsi="Times New Roman" w:cs="MingLiU"/>
      <w:color w:val="000000"/>
      <w:kern w:val="0"/>
      <w:sz w:val="18"/>
      <w:szCs w:val="18"/>
    </w:rPr>
  </w:style>
  <w:style w:type="character" w:customStyle="1" w:styleId="externalref">
    <w:name w:val="externalref"/>
    <w:basedOn w:val="DefaultParagraphFont"/>
    <w:qFormat/>
  </w:style>
  <w:style w:type="character" w:customStyle="1" w:styleId="refsource">
    <w:name w:val="refsource"/>
    <w:basedOn w:val="DefaultParagraphFont"/>
    <w:qFormat/>
  </w:style>
  <w:style w:type="paragraph" w:customStyle="1" w:styleId="para">
    <w:name w:val="para"/>
    <w:basedOn w:val="Normal"/>
    <w:qFormat/>
    <w:pPr>
      <w:widowControl/>
      <w:autoSpaceDE/>
      <w:autoSpaceDN/>
      <w:adjustRightInd/>
      <w:spacing w:before="100" w:beforeAutospacing="1" w:after="100" w:afterAutospacing="1"/>
    </w:pPr>
    <w:rPr>
      <w:rFonts w:ascii="SimSun" w:eastAsia="SimSun" w:hAnsi="SimSun" w:cs="SimSun"/>
      <w:color w:val="auto"/>
      <w:sz w:val="24"/>
      <w:szCs w:val="24"/>
    </w:rPr>
  </w:style>
  <w:style w:type="character" w:customStyle="1" w:styleId="internalref">
    <w:name w:val="internalref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b/>
      <w:bCs/>
      <w:color w:val="000000"/>
      <w:kern w:val="0"/>
      <w:sz w:val="24"/>
      <w:szCs w:val="24"/>
    </w:rPr>
  </w:style>
  <w:style w:type="paragraph" w:customStyle="1" w:styleId="Standardunter5">
    <w:name w:val="Standard unter Ü5"/>
    <w:basedOn w:val="Normal"/>
    <w:qFormat/>
    <w:pPr>
      <w:widowControl/>
      <w:autoSpaceDE/>
      <w:autoSpaceDN/>
      <w:adjustRightInd/>
      <w:spacing w:before="120" w:after="120" w:line="276" w:lineRule="auto"/>
      <w:ind w:left="709"/>
    </w:pPr>
    <w:rPr>
      <w:rFonts w:ascii="Calibri" w:eastAsia="SimSun" w:hAnsi="Calibri" w:cs="Times New Roman"/>
      <w:color w:val="auto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MingLiU" w:eastAsia="MingLiU" w:hAnsi="Times New Roman" w:cs="MingLiU"/>
      <w:b/>
      <w:bCs/>
      <w:color w:val="000000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rFonts w:ascii="MingLiU" w:eastAsia="MingLiU" w:cs="MingLiU"/>
      <w:color w:val="000000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color w:val="000000"/>
      <w:kern w:val="0"/>
      <w:sz w:val="28"/>
      <w:szCs w:val="28"/>
    </w:rPr>
  </w:style>
  <w:style w:type="paragraph" w:customStyle="1" w:styleId="2">
    <w:name w:val="修订2"/>
    <w:hidden/>
    <w:uiPriority w:val="99"/>
    <w:semiHidden/>
    <w:qFormat/>
    <w:rPr>
      <w:rFonts w:ascii="MingLiU" w:eastAsia="MingLiU" w:cs="MingLiU"/>
      <w:color w:val="000000"/>
      <w:lang w:val="en-US" w:eastAsia="zh-CN"/>
    </w:rPr>
  </w:style>
  <w:style w:type="paragraph" w:customStyle="1" w:styleId="3">
    <w:name w:val="修订3"/>
    <w:hidden/>
    <w:uiPriority w:val="99"/>
    <w:semiHidden/>
    <w:qFormat/>
    <w:rPr>
      <w:rFonts w:ascii="MingLiU" w:eastAsia="MingLiU" w:cs="MingLiU"/>
      <w:color w:val="000000"/>
      <w:lang w:val="en-US" w:eastAsia="zh-CN"/>
    </w:rPr>
  </w:style>
  <w:style w:type="paragraph" w:customStyle="1" w:styleId="4">
    <w:name w:val="修订4"/>
    <w:hidden/>
    <w:uiPriority w:val="99"/>
    <w:semiHidden/>
    <w:qFormat/>
    <w:rPr>
      <w:rFonts w:ascii="MingLiU" w:eastAsia="MingLiU" w:cs="MingLiU"/>
      <w:color w:val="000000"/>
      <w:lang w:val="en-US" w:eastAsia="zh-CN"/>
    </w:rPr>
  </w:style>
  <w:style w:type="paragraph" w:customStyle="1" w:styleId="5">
    <w:name w:val="修订5"/>
    <w:hidden/>
    <w:uiPriority w:val="99"/>
    <w:semiHidden/>
    <w:qFormat/>
    <w:rPr>
      <w:rFonts w:ascii="MingLiU" w:eastAsia="MingLiU" w:cs="MingLiU"/>
      <w:color w:val="000000"/>
      <w:lang w:val="en-US" w:eastAsia="zh-CN"/>
    </w:rPr>
  </w:style>
  <w:style w:type="paragraph" w:customStyle="1" w:styleId="6">
    <w:name w:val="修订6"/>
    <w:hidden/>
    <w:uiPriority w:val="99"/>
    <w:semiHidden/>
    <w:qFormat/>
    <w:rPr>
      <w:rFonts w:ascii="MingLiU" w:eastAsia="MingLiU" w:cs="MingLiU"/>
      <w:color w:val="000000"/>
      <w:lang w:val="en-US" w:eastAsia="zh-CN"/>
    </w:rPr>
  </w:style>
  <w:style w:type="paragraph" w:customStyle="1" w:styleId="7">
    <w:name w:val="修订7"/>
    <w:hidden/>
    <w:uiPriority w:val="99"/>
    <w:unhideWhenUsed/>
    <w:qFormat/>
    <w:rPr>
      <w:rFonts w:ascii="MingLiU" w:eastAsia="MingLiU" w:cs="MingLiU"/>
      <w:color w:val="000000"/>
      <w:lang w:val="en-US" w:eastAsia="zh-CN"/>
    </w:rPr>
  </w:style>
  <w:style w:type="paragraph" w:customStyle="1" w:styleId="8">
    <w:name w:val="修订8"/>
    <w:hidden/>
    <w:uiPriority w:val="99"/>
    <w:unhideWhenUsed/>
    <w:qFormat/>
    <w:rPr>
      <w:rFonts w:ascii="MingLiU" w:eastAsia="MingLiU" w:cs="MingLiU"/>
      <w:color w:val="000000"/>
      <w:lang w:val="en-US" w:eastAsia="zh-CN"/>
    </w:rPr>
  </w:style>
  <w:style w:type="paragraph" w:customStyle="1" w:styleId="Revision1">
    <w:name w:val="Revision1"/>
    <w:hidden/>
    <w:uiPriority w:val="99"/>
    <w:unhideWhenUsed/>
    <w:qFormat/>
    <w:rPr>
      <w:rFonts w:ascii="MingLiU" w:eastAsia="MingLiU" w:cs="MingLiU"/>
      <w:color w:val="000000"/>
      <w:lang w:val="en-US" w:eastAsia="zh-CN"/>
    </w:rPr>
  </w:style>
  <w:style w:type="paragraph" w:styleId="Revision">
    <w:name w:val="Revision"/>
    <w:hidden/>
    <w:uiPriority w:val="99"/>
    <w:semiHidden/>
    <w:rsid w:val="00457610"/>
    <w:rPr>
      <w:rFonts w:ascii="MingLiU" w:eastAsia="MingLiU" w:cs="MingLiU"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1AA6C2-3D7C-4704-8B97-8838882E5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150</Words>
  <Characters>6561</Characters>
  <Application>Microsoft Office Word</Application>
  <DocSecurity>0</DocSecurity>
  <Lines>54</Lines>
  <Paragraphs>15</Paragraphs>
  <ScaleCrop>false</ScaleCrop>
  <Company>CHINA</Company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Elsa Carron</cp:lastModifiedBy>
  <cp:revision>15</cp:revision>
  <cp:lastPrinted>2020-01-05T14:22:00Z</cp:lastPrinted>
  <dcterms:created xsi:type="dcterms:W3CDTF">2022-05-10T06:45:00Z</dcterms:created>
  <dcterms:modified xsi:type="dcterms:W3CDTF">2023-10-2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C261DA583C49427482D9515E43C2B835</vt:lpwstr>
  </property>
  <property fmtid="{D5CDD505-2E9C-101B-9397-08002B2CF9AE}" pid="4" name="commondata">
    <vt:lpwstr>eyJoZGlkIjoiM2ViYjBjNzgzYmIwY2YzYTMwOTBhZWI3ZWI2YmJkMGMifQ==</vt:lpwstr>
  </property>
</Properties>
</file>